
<file path=[Content_Types].xml><?xml version="1.0" encoding="utf-8"?>
<Types xmlns="http://schemas.openxmlformats.org/package/2006/content-types"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64340A" w14:textId="77777777" w:rsidR="006F295E" w:rsidRPr="006F295E" w:rsidRDefault="006F295E" w:rsidP="006F295E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6F295E">
        <w:rPr>
          <w:rFonts w:ascii="Times New Roman" w:hAnsi="Times New Roman" w:cs="Times New Roman"/>
          <w:b/>
          <w:bCs/>
          <w:sz w:val="20"/>
          <w:szCs w:val="20"/>
        </w:rPr>
        <w:t>Myocytic androgen receptor overexpression does not affect sex differences in adaptation to chronic endurance exercise</w:t>
      </w:r>
    </w:p>
    <w:p w14:paraId="1A2D3C47" w14:textId="77777777" w:rsidR="006F295E" w:rsidRPr="006F295E" w:rsidRDefault="006F295E" w:rsidP="006F295E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07637FDB" w14:textId="1C2FA9BD" w:rsidR="008E2C56" w:rsidRDefault="006F295E" w:rsidP="006F295E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6F295E">
        <w:rPr>
          <w:rFonts w:ascii="Times New Roman" w:hAnsi="Times New Roman" w:cs="Times New Roman"/>
          <w:b/>
          <w:bCs/>
          <w:sz w:val="20"/>
          <w:szCs w:val="20"/>
        </w:rPr>
        <w:t xml:space="preserve"> Sabrina T</w:t>
      </w:r>
      <w:r w:rsidR="00403966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6F295E">
        <w:rPr>
          <w:rFonts w:ascii="Times New Roman" w:hAnsi="Times New Roman" w:cs="Times New Roman"/>
          <w:b/>
          <w:bCs/>
          <w:sz w:val="20"/>
          <w:szCs w:val="20"/>
        </w:rPr>
        <w:t xml:space="preserve"> Barsky, D. Ashley Monks*</w:t>
      </w:r>
    </w:p>
    <w:p w14:paraId="3E4B7D8C" w14:textId="77777777" w:rsidR="008E2C56" w:rsidRDefault="008E2C56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66683AD7" w14:textId="50F4BCB4" w:rsidR="00900183" w:rsidRPr="00D439C3" w:rsidRDefault="00D02FCA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dditional</w:t>
      </w:r>
      <w:r w:rsidR="00CE786B" w:rsidRPr="00D439C3">
        <w:rPr>
          <w:rFonts w:ascii="Times New Roman" w:hAnsi="Times New Roman" w:cs="Times New Roman"/>
          <w:b/>
          <w:bCs/>
          <w:sz w:val="20"/>
          <w:szCs w:val="20"/>
        </w:rPr>
        <w:t xml:space="preserve"> Data </w:t>
      </w:r>
    </w:p>
    <w:p w14:paraId="67EB3B94" w14:textId="77777777" w:rsidR="00F25753" w:rsidRDefault="00F25753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60BBBABF" w14:textId="77777777" w:rsidR="00DB5851" w:rsidRDefault="00DB5851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77348F4D" w14:textId="77777777" w:rsidR="00DB5851" w:rsidRPr="00D439C3" w:rsidRDefault="00DB5851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66E5DB41" w14:textId="170CC1ED" w:rsidR="00C35696" w:rsidRPr="00D439C3" w:rsidRDefault="00F25753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Table S1: </w:t>
      </w:r>
      <w:r w:rsidR="00C35696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Supplemental Statistics for </w:t>
      </w:r>
      <w:r w:rsidR="00BF30BE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>exclusion criteria</w:t>
      </w:r>
      <w:r w:rsidR="00354A67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of exercising females</w:t>
      </w:r>
      <w:r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>.</w:t>
      </w:r>
      <w:r w:rsidR="00354A67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</w:t>
      </w:r>
      <w:r w:rsidR="003214C9" w:rsidRPr="00D439C3">
        <w:rPr>
          <w:rFonts w:ascii="Times New Roman" w:eastAsia="Times" w:hAnsi="Times New Roman" w:cs="Times New Roman"/>
          <w:b/>
          <w:bCs/>
          <w:sz w:val="20"/>
          <w:szCs w:val="20"/>
          <w:u w:val="single"/>
        </w:rPr>
        <w:t>E</w:t>
      </w:r>
      <w:r w:rsidR="00FC1776" w:rsidRPr="00D439C3">
        <w:rPr>
          <w:rFonts w:ascii="Times New Roman" w:eastAsia="Times" w:hAnsi="Times New Roman" w:cs="Times New Roman"/>
          <w:b/>
          <w:bCs/>
          <w:sz w:val="20"/>
          <w:szCs w:val="20"/>
          <w:u w:val="single"/>
        </w:rPr>
        <w:t xml:space="preserve">ndpoint 9-week DXA measurements were compared </w:t>
      </w:r>
      <w:r w:rsidR="0066158F" w:rsidRPr="00D439C3">
        <w:rPr>
          <w:rFonts w:ascii="Times New Roman" w:eastAsia="Times" w:hAnsi="Times New Roman" w:cs="Times New Roman"/>
          <w:b/>
          <w:bCs/>
          <w:sz w:val="20"/>
          <w:szCs w:val="20"/>
          <w:u w:val="single"/>
        </w:rPr>
        <w:t>using n</w:t>
      </w:r>
      <w:r w:rsidR="0066158F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on-paired, two-sided t-tests </w:t>
      </w:r>
      <w:r w:rsidR="00FC1776" w:rsidRPr="00D439C3">
        <w:rPr>
          <w:rFonts w:ascii="Times New Roman" w:eastAsia="Times" w:hAnsi="Times New Roman" w:cs="Times New Roman"/>
          <w:b/>
          <w:bCs/>
          <w:sz w:val="20"/>
          <w:szCs w:val="20"/>
          <w:u w:val="single"/>
        </w:rPr>
        <w:t>between conforming (CF) and non-conforming exercising females (</w:t>
      </w:r>
      <w:proofErr w:type="spellStart"/>
      <w:r w:rsidR="00FC1776" w:rsidRPr="00D439C3">
        <w:rPr>
          <w:rFonts w:ascii="Times New Roman" w:eastAsia="Times" w:hAnsi="Times New Roman" w:cs="Times New Roman"/>
          <w:b/>
          <w:bCs/>
          <w:sz w:val="20"/>
          <w:szCs w:val="20"/>
          <w:u w:val="single"/>
        </w:rPr>
        <w:t>nCF</w:t>
      </w:r>
      <w:proofErr w:type="spellEnd"/>
      <w:r w:rsidR="00FC1776" w:rsidRPr="00D439C3">
        <w:rPr>
          <w:rFonts w:ascii="Times New Roman" w:eastAsia="Times" w:hAnsi="Times New Roman" w:cs="Times New Roman"/>
          <w:b/>
          <w:bCs/>
          <w:sz w:val="20"/>
          <w:szCs w:val="20"/>
          <w:u w:val="single"/>
        </w:rPr>
        <w:t>) to identify any effects of running style on body composition (</w:t>
      </w:r>
      <w:proofErr w:type="spellStart"/>
      <w:r w:rsidR="00FC1776" w:rsidRPr="00D439C3">
        <w:rPr>
          <w:rFonts w:ascii="Times New Roman" w:eastAsia="Times" w:hAnsi="Times New Roman" w:cs="Times New Roman"/>
          <w:b/>
          <w:bCs/>
          <w:sz w:val="20"/>
          <w:szCs w:val="20"/>
          <w:u w:val="single"/>
        </w:rPr>
        <w:t>nCF</w:t>
      </w:r>
      <w:proofErr w:type="spellEnd"/>
      <w:r w:rsidR="00FC1776" w:rsidRPr="00D439C3">
        <w:rPr>
          <w:rFonts w:ascii="Times New Roman" w:eastAsia="Times" w:hAnsi="Times New Roman" w:cs="Times New Roman"/>
          <w:b/>
          <w:bCs/>
          <w:sz w:val="20"/>
          <w:szCs w:val="20"/>
          <w:u w:val="single"/>
        </w:rPr>
        <w:t xml:space="preserve">: </w:t>
      </w:r>
      <w:r w:rsidR="00FC1776" w:rsidRPr="00D439C3">
        <w:rPr>
          <w:rFonts w:ascii="Times New Roman" w:eastAsia="Times" w:hAnsi="Times New Roman" w:cs="Times New Roman"/>
          <w:b/>
          <w:bCs/>
          <w:i/>
          <w:iCs/>
          <w:sz w:val="20"/>
          <w:szCs w:val="20"/>
          <w:u w:val="single"/>
        </w:rPr>
        <w:t>n</w:t>
      </w:r>
      <w:r w:rsidR="00FC1776" w:rsidRPr="00D439C3">
        <w:rPr>
          <w:rFonts w:ascii="Times New Roman" w:eastAsia="Times" w:hAnsi="Times New Roman" w:cs="Times New Roman"/>
          <w:b/>
          <w:bCs/>
          <w:sz w:val="20"/>
          <w:szCs w:val="20"/>
          <w:u w:val="single"/>
        </w:rPr>
        <w:t>=</w:t>
      </w:r>
      <w:r w:rsidR="009D7E97" w:rsidRPr="00D439C3">
        <w:rPr>
          <w:rFonts w:ascii="Times New Roman" w:eastAsia="Times" w:hAnsi="Times New Roman" w:cs="Times New Roman"/>
          <w:b/>
          <w:bCs/>
          <w:sz w:val="20"/>
          <w:szCs w:val="20"/>
          <w:u w:val="single"/>
        </w:rPr>
        <w:t>10</w:t>
      </w:r>
      <w:r w:rsidR="00FC1776" w:rsidRPr="00D439C3">
        <w:rPr>
          <w:rFonts w:ascii="Times New Roman" w:eastAsia="Times" w:hAnsi="Times New Roman" w:cs="Times New Roman"/>
          <w:b/>
          <w:bCs/>
          <w:sz w:val="20"/>
          <w:szCs w:val="20"/>
          <w:u w:val="single"/>
        </w:rPr>
        <w:t xml:space="preserve">, CF: </w:t>
      </w:r>
      <w:r w:rsidR="00FC1776" w:rsidRPr="00D439C3">
        <w:rPr>
          <w:rFonts w:ascii="Times New Roman" w:eastAsia="Times" w:hAnsi="Times New Roman" w:cs="Times New Roman"/>
          <w:b/>
          <w:bCs/>
          <w:i/>
          <w:iCs/>
          <w:sz w:val="20"/>
          <w:szCs w:val="20"/>
          <w:u w:val="single"/>
        </w:rPr>
        <w:t>n</w:t>
      </w:r>
      <w:r w:rsidR="00FC1776" w:rsidRPr="00D439C3">
        <w:rPr>
          <w:rFonts w:ascii="Times New Roman" w:eastAsia="Times" w:hAnsi="Times New Roman" w:cs="Times New Roman"/>
          <w:b/>
          <w:bCs/>
          <w:sz w:val="20"/>
          <w:szCs w:val="20"/>
          <w:u w:val="single"/>
        </w:rPr>
        <w:t>=</w:t>
      </w:r>
      <w:r w:rsidR="004828CE" w:rsidRPr="00D439C3">
        <w:rPr>
          <w:rFonts w:ascii="Times New Roman" w:eastAsia="Times" w:hAnsi="Times New Roman" w:cs="Times New Roman"/>
          <w:b/>
          <w:bCs/>
          <w:sz w:val="20"/>
          <w:szCs w:val="20"/>
          <w:u w:val="single"/>
        </w:rPr>
        <w:t>14</w:t>
      </w:r>
      <w:r w:rsidR="009F7617" w:rsidRPr="00D439C3">
        <w:rPr>
          <w:rFonts w:ascii="Times New Roman" w:eastAsia="Times" w:hAnsi="Times New Roman" w:cs="Times New Roman"/>
          <w:b/>
          <w:bCs/>
          <w:sz w:val="20"/>
          <w:szCs w:val="20"/>
          <w:u w:val="single"/>
        </w:rPr>
        <w:t>)</w:t>
      </w:r>
    </w:p>
    <w:p w14:paraId="378EB66D" w14:textId="0B89E725" w:rsidR="00E95BE7" w:rsidRPr="00D439C3" w:rsidRDefault="00E95BE7" w:rsidP="00A471F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39C3">
        <w:rPr>
          <w:rFonts w:ascii="Times New Roman" w:hAnsi="Times New Roman" w:cs="Times New Roman"/>
          <w:sz w:val="20"/>
          <w:szCs w:val="20"/>
        </w:rPr>
        <w:t xml:space="preserve">* denotes statistical significance </w:t>
      </w:r>
    </w:p>
    <w:p w14:paraId="44751C0E" w14:textId="77777777" w:rsidR="004959CA" w:rsidRPr="00D439C3" w:rsidRDefault="004959CA" w:rsidP="00A471F2">
      <w:pPr>
        <w:spacing w:after="0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985"/>
        <w:gridCol w:w="1984"/>
        <w:gridCol w:w="1276"/>
        <w:gridCol w:w="1700"/>
      </w:tblGrid>
      <w:tr w:rsidR="00896C18" w:rsidRPr="00D439C3" w14:paraId="087C1B85" w14:textId="77777777" w:rsidTr="00DD4667">
        <w:tc>
          <w:tcPr>
            <w:tcW w:w="2405" w:type="dxa"/>
          </w:tcPr>
          <w:p w14:paraId="5ACE5BAB" w14:textId="77777777" w:rsidR="00896C18" w:rsidRPr="00D439C3" w:rsidRDefault="00896C18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985" w:type="dxa"/>
          </w:tcPr>
          <w:p w14:paraId="63422070" w14:textId="1549B70E" w:rsidR="00896C18" w:rsidRPr="00D439C3" w:rsidRDefault="001A677B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F31E68"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F</w:t>
            </w:r>
            <w:proofErr w:type="spellEnd"/>
            <w:r w:rsidR="00F31E68"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7B7021"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± SEM</w:t>
            </w:r>
          </w:p>
        </w:tc>
        <w:tc>
          <w:tcPr>
            <w:tcW w:w="1984" w:type="dxa"/>
          </w:tcPr>
          <w:p w14:paraId="4A8E172F" w14:textId="480048E9" w:rsidR="00896C18" w:rsidRPr="00D439C3" w:rsidRDefault="00F31E68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F </w:t>
            </w:r>
            <w:r w:rsidR="007B7021"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± SEM</w:t>
            </w:r>
          </w:p>
        </w:tc>
        <w:tc>
          <w:tcPr>
            <w:tcW w:w="1276" w:type="dxa"/>
          </w:tcPr>
          <w:p w14:paraId="399F9DDE" w14:textId="11963579" w:rsidR="00896C18" w:rsidRPr="00D439C3" w:rsidRDefault="00896C18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-statistic</w:t>
            </w:r>
          </w:p>
        </w:tc>
        <w:tc>
          <w:tcPr>
            <w:tcW w:w="1700" w:type="dxa"/>
          </w:tcPr>
          <w:p w14:paraId="3B7812F5" w14:textId="2F5722FD" w:rsidR="00896C18" w:rsidRPr="00D439C3" w:rsidRDefault="00896C18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934170" w:rsidRPr="00D439C3" w14:paraId="7E5FC921" w14:textId="77777777" w:rsidTr="00DD4667">
        <w:tc>
          <w:tcPr>
            <w:tcW w:w="2405" w:type="dxa"/>
          </w:tcPr>
          <w:p w14:paraId="3EB8D17C" w14:textId="3CEE8ED6" w:rsidR="00934170" w:rsidRPr="00D439C3" w:rsidRDefault="00934170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Uncorrected Fat body mass (g)</w:t>
            </w:r>
          </w:p>
        </w:tc>
        <w:tc>
          <w:tcPr>
            <w:tcW w:w="1985" w:type="dxa"/>
          </w:tcPr>
          <w:p w14:paraId="20804245" w14:textId="1F0BF3B1" w:rsidR="00934170" w:rsidRPr="00D439C3" w:rsidRDefault="00934170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4.78 ± 1.08 </w:t>
            </w:r>
          </w:p>
        </w:tc>
        <w:tc>
          <w:tcPr>
            <w:tcW w:w="1984" w:type="dxa"/>
          </w:tcPr>
          <w:p w14:paraId="5903B228" w14:textId="28908426" w:rsidR="00934170" w:rsidRPr="00D439C3" w:rsidRDefault="00934170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6.51 ± 0.64 </w:t>
            </w:r>
          </w:p>
        </w:tc>
        <w:tc>
          <w:tcPr>
            <w:tcW w:w="1276" w:type="dxa"/>
          </w:tcPr>
          <w:p w14:paraId="534953A5" w14:textId="3D0F9925" w:rsidR="00934170" w:rsidRPr="00D439C3" w:rsidRDefault="00934170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-1.380</w:t>
            </w:r>
          </w:p>
        </w:tc>
        <w:tc>
          <w:tcPr>
            <w:tcW w:w="1700" w:type="dxa"/>
          </w:tcPr>
          <w:p w14:paraId="3F1AB35D" w14:textId="1E1234A8" w:rsidR="00934170" w:rsidRPr="00D439C3" w:rsidRDefault="00934170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  <w:r w:rsidR="00ED2704" w:rsidRPr="00D439C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34170" w:rsidRPr="00D439C3" w14:paraId="64B1D6A1" w14:textId="77777777" w:rsidTr="00DD4667">
        <w:tc>
          <w:tcPr>
            <w:tcW w:w="2405" w:type="dxa"/>
          </w:tcPr>
          <w:p w14:paraId="7FF41D94" w14:textId="7325FF05" w:rsidR="00934170" w:rsidRPr="00D439C3" w:rsidRDefault="00934170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Fat body mass %</w:t>
            </w:r>
          </w:p>
        </w:tc>
        <w:tc>
          <w:tcPr>
            <w:tcW w:w="1985" w:type="dxa"/>
          </w:tcPr>
          <w:p w14:paraId="2DC61DA2" w14:textId="38363133" w:rsidR="00934170" w:rsidRPr="00D439C3" w:rsidRDefault="00934170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2.37 ± 0.50 </w:t>
            </w:r>
          </w:p>
        </w:tc>
        <w:tc>
          <w:tcPr>
            <w:tcW w:w="1984" w:type="dxa"/>
          </w:tcPr>
          <w:p w14:paraId="72D110D1" w14:textId="4B2A7E25" w:rsidR="00934170" w:rsidRPr="00D439C3" w:rsidRDefault="00934170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2.91 ± 0.26 </w:t>
            </w:r>
          </w:p>
        </w:tc>
        <w:tc>
          <w:tcPr>
            <w:tcW w:w="1276" w:type="dxa"/>
          </w:tcPr>
          <w:p w14:paraId="531FBA30" w14:textId="46F9CC56" w:rsidR="00934170" w:rsidRPr="00D439C3" w:rsidRDefault="00934170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-0.948</w:t>
            </w:r>
          </w:p>
        </w:tc>
        <w:tc>
          <w:tcPr>
            <w:tcW w:w="1700" w:type="dxa"/>
          </w:tcPr>
          <w:p w14:paraId="0336B45C" w14:textId="21524CB4" w:rsidR="00934170" w:rsidRPr="00D439C3" w:rsidRDefault="00934170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ED2704" w:rsidRPr="00D439C3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934170" w:rsidRPr="00D439C3" w14:paraId="2F5631BE" w14:textId="77777777" w:rsidTr="00DD4667">
        <w:tc>
          <w:tcPr>
            <w:tcW w:w="2405" w:type="dxa"/>
          </w:tcPr>
          <w:p w14:paraId="7E735B70" w14:textId="116F5748" w:rsidR="00934170" w:rsidRPr="00D439C3" w:rsidRDefault="00934170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Uncorrected Lean body mass (g)</w:t>
            </w:r>
          </w:p>
        </w:tc>
        <w:tc>
          <w:tcPr>
            <w:tcW w:w="1985" w:type="dxa"/>
          </w:tcPr>
          <w:p w14:paraId="165F3069" w14:textId="120A509D" w:rsidR="00934170" w:rsidRPr="00D439C3" w:rsidRDefault="00934170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184.92 ± 4.19 </w:t>
            </w:r>
          </w:p>
        </w:tc>
        <w:tc>
          <w:tcPr>
            <w:tcW w:w="1984" w:type="dxa"/>
          </w:tcPr>
          <w:p w14:paraId="30B80B4F" w14:textId="04170E7C" w:rsidR="00934170" w:rsidRPr="00D439C3" w:rsidRDefault="00934170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208.02 ± 2.76 </w:t>
            </w:r>
          </w:p>
        </w:tc>
        <w:tc>
          <w:tcPr>
            <w:tcW w:w="1276" w:type="dxa"/>
          </w:tcPr>
          <w:p w14:paraId="2A87DC9D" w14:textId="26D6DF22" w:rsidR="00934170" w:rsidRPr="00D439C3" w:rsidRDefault="00934170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-4.604</w:t>
            </w:r>
          </w:p>
        </w:tc>
        <w:tc>
          <w:tcPr>
            <w:tcW w:w="1700" w:type="dxa"/>
          </w:tcPr>
          <w:p w14:paraId="39272F81" w14:textId="7BF5FD06" w:rsidR="00934170" w:rsidRPr="00D439C3" w:rsidRDefault="00934170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00027</w:t>
            </w:r>
            <w:r w:rsidR="00ED2704" w:rsidRPr="00D439C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934170" w:rsidRPr="00D439C3" w14:paraId="27BC2D85" w14:textId="77777777" w:rsidTr="00DD4667">
        <w:tc>
          <w:tcPr>
            <w:tcW w:w="2405" w:type="dxa"/>
          </w:tcPr>
          <w:p w14:paraId="77C5EC7D" w14:textId="11CCE6BD" w:rsidR="00934170" w:rsidRPr="00D439C3" w:rsidRDefault="00934170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Lean body mass %</w:t>
            </w:r>
          </w:p>
        </w:tc>
        <w:tc>
          <w:tcPr>
            <w:tcW w:w="1985" w:type="dxa"/>
          </w:tcPr>
          <w:p w14:paraId="7A888F4E" w14:textId="30C35DC5" w:rsidR="00934170" w:rsidRPr="00D439C3" w:rsidRDefault="00934170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94.04 ± 0.47 </w:t>
            </w:r>
          </w:p>
        </w:tc>
        <w:tc>
          <w:tcPr>
            <w:tcW w:w="1984" w:type="dxa"/>
          </w:tcPr>
          <w:p w14:paraId="2A09DB2F" w14:textId="03934F3E" w:rsidR="00934170" w:rsidRPr="00D439C3" w:rsidRDefault="00934170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93.56 ± 0.25 </w:t>
            </w:r>
          </w:p>
        </w:tc>
        <w:tc>
          <w:tcPr>
            <w:tcW w:w="1276" w:type="dxa"/>
          </w:tcPr>
          <w:p w14:paraId="7F0E68EC" w14:textId="61016F86" w:rsidR="00934170" w:rsidRPr="00D439C3" w:rsidRDefault="00934170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918</w:t>
            </w:r>
          </w:p>
        </w:tc>
        <w:tc>
          <w:tcPr>
            <w:tcW w:w="1700" w:type="dxa"/>
          </w:tcPr>
          <w:p w14:paraId="66DC2D21" w14:textId="26F8CC16" w:rsidR="00934170" w:rsidRPr="00D439C3" w:rsidRDefault="00934170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374</w:t>
            </w:r>
          </w:p>
        </w:tc>
      </w:tr>
      <w:tr w:rsidR="00934170" w:rsidRPr="00D439C3" w14:paraId="6A4A784E" w14:textId="77777777" w:rsidTr="00DD4667">
        <w:tc>
          <w:tcPr>
            <w:tcW w:w="2405" w:type="dxa"/>
          </w:tcPr>
          <w:p w14:paraId="05D1F6A6" w14:textId="05AF1824" w:rsidR="00934170" w:rsidRPr="00D439C3" w:rsidRDefault="00035FA2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body mass</w:t>
            </w:r>
            <w:r w:rsidR="00934170"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 (g)</w:t>
            </w:r>
          </w:p>
        </w:tc>
        <w:tc>
          <w:tcPr>
            <w:tcW w:w="1985" w:type="dxa"/>
          </w:tcPr>
          <w:p w14:paraId="6FCB9F1C" w14:textId="51F11406" w:rsidR="00934170" w:rsidRPr="00D439C3" w:rsidRDefault="00934170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196.79 ± 5.11 </w:t>
            </w:r>
          </w:p>
        </w:tc>
        <w:tc>
          <w:tcPr>
            <w:tcW w:w="1984" w:type="dxa"/>
          </w:tcPr>
          <w:p w14:paraId="3DFD98D0" w14:textId="4553A6BC" w:rsidR="00934170" w:rsidRPr="00D439C3" w:rsidRDefault="00934170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222.38 ± 3.11 </w:t>
            </w:r>
          </w:p>
        </w:tc>
        <w:tc>
          <w:tcPr>
            <w:tcW w:w="1276" w:type="dxa"/>
          </w:tcPr>
          <w:p w14:paraId="62EFEB56" w14:textId="3002C9EA" w:rsidR="00934170" w:rsidRPr="00D439C3" w:rsidRDefault="00934170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-4.275</w:t>
            </w:r>
          </w:p>
        </w:tc>
        <w:tc>
          <w:tcPr>
            <w:tcW w:w="1700" w:type="dxa"/>
          </w:tcPr>
          <w:p w14:paraId="29242274" w14:textId="50516780" w:rsidR="00934170" w:rsidRPr="00D439C3" w:rsidRDefault="00934170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00062</w:t>
            </w:r>
            <w:r w:rsidR="00ED2704" w:rsidRPr="00D439C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934170" w:rsidRPr="00D439C3" w14:paraId="37F7A380" w14:textId="77777777" w:rsidTr="00DD4667">
        <w:tc>
          <w:tcPr>
            <w:tcW w:w="2405" w:type="dxa"/>
          </w:tcPr>
          <w:p w14:paraId="1377D140" w14:textId="7F2DABF7" w:rsidR="00934170" w:rsidRPr="00D439C3" w:rsidRDefault="00934170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Bone mineral content (g)</w:t>
            </w:r>
          </w:p>
        </w:tc>
        <w:tc>
          <w:tcPr>
            <w:tcW w:w="1985" w:type="dxa"/>
          </w:tcPr>
          <w:p w14:paraId="00D95677" w14:textId="289A12A2" w:rsidR="00934170" w:rsidRPr="00D439C3" w:rsidRDefault="00934170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7.08 ± 0.16 </w:t>
            </w:r>
          </w:p>
        </w:tc>
        <w:tc>
          <w:tcPr>
            <w:tcW w:w="1984" w:type="dxa"/>
          </w:tcPr>
          <w:p w14:paraId="4AF18149" w14:textId="35305064" w:rsidR="00934170" w:rsidRPr="00D439C3" w:rsidRDefault="00934170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7.87 ± 0.13 </w:t>
            </w:r>
          </w:p>
        </w:tc>
        <w:tc>
          <w:tcPr>
            <w:tcW w:w="1276" w:type="dxa"/>
          </w:tcPr>
          <w:p w14:paraId="76A33134" w14:textId="5D8FB269" w:rsidR="00934170" w:rsidRPr="00D439C3" w:rsidRDefault="00934170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-3.855</w:t>
            </w:r>
          </w:p>
        </w:tc>
        <w:tc>
          <w:tcPr>
            <w:tcW w:w="1700" w:type="dxa"/>
          </w:tcPr>
          <w:p w14:paraId="6DA3977E" w14:textId="5DFC797B" w:rsidR="00934170" w:rsidRPr="00D439C3" w:rsidRDefault="00934170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00104**</w:t>
            </w:r>
          </w:p>
        </w:tc>
      </w:tr>
      <w:tr w:rsidR="00934170" w:rsidRPr="00D439C3" w14:paraId="67397BA1" w14:textId="77777777" w:rsidTr="00DD4667">
        <w:tc>
          <w:tcPr>
            <w:tcW w:w="2405" w:type="dxa"/>
          </w:tcPr>
          <w:p w14:paraId="18E0BC36" w14:textId="5434A5E3" w:rsidR="00934170" w:rsidRPr="00D439C3" w:rsidRDefault="00934170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Bone mineral density (g/m</w:t>
            </w:r>
            <w:r w:rsidRPr="00D43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24746825" w14:textId="39C98C45" w:rsidR="00934170" w:rsidRPr="00D439C3" w:rsidRDefault="00934170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0.153 ± 0.002 </w:t>
            </w:r>
          </w:p>
        </w:tc>
        <w:tc>
          <w:tcPr>
            <w:tcW w:w="1984" w:type="dxa"/>
          </w:tcPr>
          <w:p w14:paraId="0C595915" w14:textId="1988DADB" w:rsidR="00934170" w:rsidRPr="00D439C3" w:rsidRDefault="00934170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0.158 ± 0.002 </w:t>
            </w:r>
          </w:p>
        </w:tc>
        <w:tc>
          <w:tcPr>
            <w:tcW w:w="1276" w:type="dxa"/>
          </w:tcPr>
          <w:p w14:paraId="00A12170" w14:textId="4A30ABD1" w:rsidR="00934170" w:rsidRPr="00D439C3" w:rsidRDefault="00934170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-2.121</w:t>
            </w:r>
          </w:p>
        </w:tc>
        <w:tc>
          <w:tcPr>
            <w:tcW w:w="1700" w:type="dxa"/>
          </w:tcPr>
          <w:p w14:paraId="408C738B" w14:textId="39CD57AC" w:rsidR="00934170" w:rsidRPr="00D439C3" w:rsidRDefault="00934170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0455*</w:t>
            </w:r>
          </w:p>
        </w:tc>
      </w:tr>
    </w:tbl>
    <w:p w14:paraId="308E6EAC" w14:textId="77777777" w:rsidR="00C35696" w:rsidRPr="00D439C3" w:rsidRDefault="00C35696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1B3B1BBC" w14:textId="77777777" w:rsidR="00214A70" w:rsidRDefault="00214A70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35E75769" w14:textId="77777777" w:rsidR="00214A70" w:rsidRDefault="00214A70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3718A1AC" w14:textId="77777777" w:rsidR="00214A70" w:rsidRDefault="00214A70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41E723EA" w14:textId="77777777" w:rsidR="00214A70" w:rsidRDefault="00214A70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17A5DEE3" w14:textId="77777777" w:rsidR="00214A70" w:rsidRDefault="00214A70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14FE5AFF" w14:textId="77777777" w:rsidR="00214A70" w:rsidRDefault="00214A70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79892721" w14:textId="77777777" w:rsidR="00214A70" w:rsidRDefault="00214A70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615EB9CA" w14:textId="77777777" w:rsidR="00214A70" w:rsidRDefault="00214A70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4A5EF418" w14:textId="77777777" w:rsidR="00214A70" w:rsidRDefault="00214A70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6A7A2BF9" w14:textId="77777777" w:rsidR="00214A70" w:rsidRDefault="00214A70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54769DE3" w14:textId="77777777" w:rsidR="00214A70" w:rsidRDefault="00214A70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751AB8A5" w14:textId="77777777" w:rsidR="00214A70" w:rsidRDefault="00214A70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033B7DF4" w14:textId="77777777" w:rsidR="00214A70" w:rsidRDefault="00214A70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047D4488" w14:textId="77777777" w:rsidR="00214A70" w:rsidRDefault="00214A70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1F03BD65" w14:textId="77777777" w:rsidR="00214A70" w:rsidRDefault="00214A70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35D9A161" w14:textId="77777777" w:rsidR="00214A70" w:rsidRDefault="00214A70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16E73726" w14:textId="77777777" w:rsidR="00214A70" w:rsidRDefault="00214A70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64C3F1FF" w14:textId="77777777" w:rsidR="00214A70" w:rsidRDefault="00214A70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2B8E2C6B" w14:textId="77777777" w:rsidR="00214A70" w:rsidRDefault="00214A70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3954D48D" w14:textId="77777777" w:rsidR="00214A70" w:rsidRDefault="00214A70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512CA178" w14:textId="77777777" w:rsidR="00214A70" w:rsidRDefault="00214A70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559FCBF6" w14:textId="77777777" w:rsidR="00214A70" w:rsidRDefault="00214A70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0907B9DF" w14:textId="77777777" w:rsidR="00214A70" w:rsidRDefault="00214A70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15B56766" w14:textId="77777777" w:rsidR="00DB5851" w:rsidRDefault="00DB5851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05AD6213" w14:textId="7AAB38F7" w:rsidR="00CE786B" w:rsidRPr="00D439C3" w:rsidRDefault="00F25753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lastRenderedPageBreak/>
        <w:t xml:space="preserve">Table S2: </w:t>
      </w:r>
      <w:r w:rsidR="00CE786B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Supplemental Statistics for Figure </w:t>
      </w:r>
      <w:r w:rsidR="00A4250E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>2</w:t>
      </w:r>
      <w:r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>.</w:t>
      </w:r>
      <w:r w:rsidR="00CE786B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</w:t>
      </w:r>
      <w:r w:rsidR="002B40F2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Type III Analysis of Variance </w:t>
      </w:r>
      <w:proofErr w:type="gramStart"/>
      <w:r w:rsidR="002B40F2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>With</w:t>
      </w:r>
      <w:proofErr w:type="gramEnd"/>
      <w:r w:rsidR="002B40F2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Satter</w:t>
      </w:r>
      <w:r w:rsidR="00F37783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>thwaite’s Method</w:t>
      </w:r>
      <w:r w:rsidR="00CE786B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(</w:t>
      </w:r>
      <w:r w:rsidR="00D46CFD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Linear Mixed Effects, </w:t>
      </w:r>
      <w:r w:rsidR="00B40C00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>LMER</w:t>
      </w:r>
      <w:r w:rsidR="00CE786B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) of </w:t>
      </w:r>
      <w:r w:rsidR="00EF642A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Sex (Between subjects, 2 levels, Male and Female), </w:t>
      </w:r>
      <w:r w:rsidR="00CE786B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HSAAR Genotype (Between subjects, </w:t>
      </w:r>
      <w:r w:rsidR="00EF642A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2 </w:t>
      </w:r>
      <w:r w:rsidR="00CE786B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levels, Tg and WT) </w:t>
      </w:r>
      <w:r w:rsidR="008926B6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>and</w:t>
      </w:r>
      <w:r w:rsidR="00CE786B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Physical Activity (Between subjects, 2 levels, Ex</w:t>
      </w:r>
      <w:r w:rsidR="00D04362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>ercise</w:t>
      </w:r>
      <w:r w:rsidR="00CE786B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and Sed</w:t>
      </w:r>
      <w:r w:rsidR="00D04362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>entary</w:t>
      </w:r>
      <w:r w:rsidR="00CE786B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>)</w:t>
      </w:r>
      <w:r w:rsidR="00485325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as main </w:t>
      </w:r>
      <w:r w:rsidR="00C05F27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>fac</w:t>
      </w:r>
      <w:r w:rsidR="00F05D15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>tor</w:t>
      </w:r>
      <w:r w:rsidR="005741E9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>s</w:t>
      </w:r>
      <w:r w:rsidR="00485325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, and </w:t>
      </w:r>
      <w:r w:rsidR="00456F94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experimental block as </w:t>
      </w:r>
      <w:r w:rsidR="005741E9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the </w:t>
      </w:r>
      <w:r w:rsidR="00456F94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random </w:t>
      </w:r>
      <w:r w:rsidR="00F05D15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>factor</w:t>
      </w:r>
    </w:p>
    <w:p w14:paraId="3195C1BC" w14:textId="76D7E46A" w:rsidR="00CE786B" w:rsidRPr="00D439C3" w:rsidRDefault="00CE786B" w:rsidP="00A471F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39C3">
        <w:rPr>
          <w:rFonts w:ascii="Times New Roman" w:hAnsi="Times New Roman" w:cs="Times New Roman"/>
          <w:sz w:val="20"/>
          <w:szCs w:val="20"/>
        </w:rPr>
        <w:t xml:space="preserve">* denotes statistical significance </w:t>
      </w:r>
    </w:p>
    <w:p w14:paraId="5362ACBE" w14:textId="77777777" w:rsidR="004959CA" w:rsidRPr="00D439C3" w:rsidRDefault="004959CA" w:rsidP="00A471F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FD83A95" w14:textId="15B09F2E" w:rsidR="00F43DE7" w:rsidRPr="00D439C3" w:rsidRDefault="00F43DE7" w:rsidP="00A471F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39C3">
        <w:rPr>
          <w:rFonts w:ascii="Times New Roman" w:hAnsi="Times New Roman" w:cs="Times New Roman"/>
          <w:sz w:val="20"/>
          <w:szCs w:val="20"/>
        </w:rPr>
        <w:t xml:space="preserve">Main effect of Sex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43DE7" w:rsidRPr="00D439C3" w14:paraId="73C2A4C5" w14:textId="77777777" w:rsidTr="00C76F8F">
        <w:tc>
          <w:tcPr>
            <w:tcW w:w="3116" w:type="dxa"/>
          </w:tcPr>
          <w:p w14:paraId="054C436B" w14:textId="701F7B93" w:rsidR="00F43DE7" w:rsidRPr="00D439C3" w:rsidRDefault="00174243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117" w:type="dxa"/>
          </w:tcPr>
          <w:p w14:paraId="59C318D1" w14:textId="0FF4A313" w:rsidR="00F43DE7" w:rsidRPr="00D439C3" w:rsidRDefault="00F43DE7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-value</w:t>
            </w:r>
            <w:r w:rsidR="00BE3022"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A36C4F" w:rsidRPr="00D439C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A36C4F"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  <w:proofErr w:type="spellEnd"/>
            <w:r w:rsidR="00840895"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840895" w:rsidRPr="00D439C3">
              <w:rPr>
                <w:rFonts w:ascii="Times New Roman" w:hAnsi="Times New Roman" w:cs="Times New Roman"/>
                <w:sz w:val="20"/>
                <w:szCs w:val="20"/>
              </w:rPr>
              <w:t>= 1,81)</w:t>
            </w:r>
          </w:p>
        </w:tc>
        <w:tc>
          <w:tcPr>
            <w:tcW w:w="3117" w:type="dxa"/>
          </w:tcPr>
          <w:p w14:paraId="2C9BE591" w14:textId="173ABCFE" w:rsidR="00F43DE7" w:rsidRPr="00D439C3" w:rsidRDefault="00CC615F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13448B" w:rsidRPr="00D439C3" w14:paraId="422DDA4C" w14:textId="77777777" w:rsidTr="00C76F8F">
        <w:tc>
          <w:tcPr>
            <w:tcW w:w="3116" w:type="dxa"/>
          </w:tcPr>
          <w:p w14:paraId="38DD535F" w14:textId="2B8B1C99" w:rsidR="0013448B" w:rsidRPr="00D439C3" w:rsidRDefault="0013448B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Uncorrected Fat body mass </w:t>
            </w:r>
          </w:p>
        </w:tc>
        <w:tc>
          <w:tcPr>
            <w:tcW w:w="3117" w:type="dxa"/>
          </w:tcPr>
          <w:p w14:paraId="1DD42E71" w14:textId="0927E0B5" w:rsidR="0013448B" w:rsidRPr="00D439C3" w:rsidRDefault="0013448B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73.8696</w:t>
            </w:r>
            <w:r w:rsidR="00BE3022"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117" w:type="dxa"/>
          </w:tcPr>
          <w:p w14:paraId="7006711A" w14:textId="4C3880A7" w:rsidR="0013448B" w:rsidRPr="00D439C3" w:rsidRDefault="0013448B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1.02E-12</w:t>
            </w:r>
            <w:r w:rsidR="00E24CD6" w:rsidRPr="00D439C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E083D" w:rsidRPr="00D439C3" w14:paraId="4CD7EFE5" w14:textId="77777777" w:rsidTr="00C76F8F">
        <w:tc>
          <w:tcPr>
            <w:tcW w:w="3116" w:type="dxa"/>
          </w:tcPr>
          <w:p w14:paraId="7D91BD66" w14:textId="052B8A21" w:rsidR="004E083D" w:rsidRPr="00D439C3" w:rsidRDefault="004E083D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Fat body mass %</w:t>
            </w:r>
          </w:p>
        </w:tc>
        <w:tc>
          <w:tcPr>
            <w:tcW w:w="3117" w:type="dxa"/>
          </w:tcPr>
          <w:p w14:paraId="5B1BF16E" w14:textId="73426D6D" w:rsidR="004E083D" w:rsidRPr="00D439C3" w:rsidRDefault="004E083D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21.0913</w:t>
            </w:r>
          </w:p>
        </w:tc>
        <w:tc>
          <w:tcPr>
            <w:tcW w:w="3117" w:type="dxa"/>
          </w:tcPr>
          <w:p w14:paraId="5A0A0112" w14:textId="635780BD" w:rsidR="004E083D" w:rsidRPr="00D439C3" w:rsidRDefault="009E39A4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00001766</w:t>
            </w:r>
            <w:r w:rsidR="00E24CD6" w:rsidRPr="00D439C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E083D" w:rsidRPr="00D439C3" w14:paraId="72E71E26" w14:textId="77777777" w:rsidTr="00C76F8F">
        <w:tc>
          <w:tcPr>
            <w:tcW w:w="3116" w:type="dxa"/>
          </w:tcPr>
          <w:p w14:paraId="0087F07D" w14:textId="290B6DB5" w:rsidR="004E083D" w:rsidRPr="00D439C3" w:rsidRDefault="004E083D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Uncorrected Lean body mass</w:t>
            </w:r>
          </w:p>
        </w:tc>
        <w:tc>
          <w:tcPr>
            <w:tcW w:w="3117" w:type="dxa"/>
          </w:tcPr>
          <w:p w14:paraId="7A21AADF" w14:textId="136EB956" w:rsidR="004E083D" w:rsidRPr="00D439C3" w:rsidRDefault="004E083D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1020.4639</w:t>
            </w:r>
          </w:p>
        </w:tc>
        <w:tc>
          <w:tcPr>
            <w:tcW w:w="3117" w:type="dxa"/>
          </w:tcPr>
          <w:p w14:paraId="78A52771" w14:textId="080AC37F" w:rsidR="004E083D" w:rsidRPr="00D439C3" w:rsidRDefault="004E083D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&lt; 2</w:t>
            </w:r>
            <w:r w:rsidR="006F36B2" w:rsidRPr="00D439C3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B7131A" w:rsidRPr="00D439C3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-16</w:t>
            </w:r>
            <w:r w:rsidR="00276456" w:rsidRPr="00D439C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E083D" w:rsidRPr="00D439C3" w14:paraId="0C7D7DA2" w14:textId="77777777" w:rsidTr="00C76F8F">
        <w:tc>
          <w:tcPr>
            <w:tcW w:w="3116" w:type="dxa"/>
          </w:tcPr>
          <w:p w14:paraId="6D79892B" w14:textId="0F6DB7E9" w:rsidR="004E083D" w:rsidRPr="00D439C3" w:rsidRDefault="004E083D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Lean body mass %</w:t>
            </w:r>
          </w:p>
        </w:tc>
        <w:tc>
          <w:tcPr>
            <w:tcW w:w="3117" w:type="dxa"/>
          </w:tcPr>
          <w:p w14:paraId="6A901B2C" w14:textId="08693906" w:rsidR="004E083D" w:rsidRPr="00D439C3" w:rsidRDefault="004E083D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12.5151</w:t>
            </w:r>
          </w:p>
        </w:tc>
        <w:tc>
          <w:tcPr>
            <w:tcW w:w="3117" w:type="dxa"/>
          </w:tcPr>
          <w:p w14:paraId="356F5E32" w14:textId="183C5120" w:rsidR="004E083D" w:rsidRPr="00D439C3" w:rsidRDefault="004E083D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0007033</w:t>
            </w:r>
            <w:r w:rsidR="00276456" w:rsidRPr="00D439C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920AE8" w:rsidRPr="00D439C3" w14:paraId="6F1AB507" w14:textId="77777777" w:rsidTr="00C76F8F">
        <w:tc>
          <w:tcPr>
            <w:tcW w:w="3116" w:type="dxa"/>
          </w:tcPr>
          <w:p w14:paraId="28DC45A8" w14:textId="43400BB7" w:rsidR="00920AE8" w:rsidRPr="00D439C3" w:rsidRDefault="00035FA2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body mass</w:t>
            </w:r>
          </w:p>
        </w:tc>
        <w:tc>
          <w:tcPr>
            <w:tcW w:w="3117" w:type="dxa"/>
          </w:tcPr>
          <w:p w14:paraId="2568FE79" w14:textId="649937CD" w:rsidR="00920AE8" w:rsidRPr="00D439C3" w:rsidRDefault="00920A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918.2039</w:t>
            </w:r>
          </w:p>
        </w:tc>
        <w:tc>
          <w:tcPr>
            <w:tcW w:w="3117" w:type="dxa"/>
          </w:tcPr>
          <w:p w14:paraId="47F72386" w14:textId="1FFA8BA5" w:rsidR="00920AE8" w:rsidRPr="00D439C3" w:rsidRDefault="00920A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&lt; 2.2</w:t>
            </w:r>
            <w:r w:rsidR="006F36B2" w:rsidRPr="00D439C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131A" w:rsidRPr="00D439C3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-16</w:t>
            </w:r>
            <w:r w:rsidR="00276456" w:rsidRPr="00D439C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E083D" w:rsidRPr="00D439C3" w14:paraId="479DAD1C" w14:textId="77777777" w:rsidTr="00C76F8F">
        <w:tc>
          <w:tcPr>
            <w:tcW w:w="3116" w:type="dxa"/>
          </w:tcPr>
          <w:p w14:paraId="25EB4AEB" w14:textId="21315D7C" w:rsidR="004E083D" w:rsidRPr="00D439C3" w:rsidRDefault="004E083D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Bone mineral content </w:t>
            </w:r>
          </w:p>
        </w:tc>
        <w:tc>
          <w:tcPr>
            <w:tcW w:w="3117" w:type="dxa"/>
          </w:tcPr>
          <w:p w14:paraId="4EA5E7AC" w14:textId="0D83F87A" w:rsidR="004E083D" w:rsidRPr="00D439C3" w:rsidRDefault="00920A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481.8959</w:t>
            </w: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3117" w:type="dxa"/>
          </w:tcPr>
          <w:p w14:paraId="4DB58434" w14:textId="69CC0EBB" w:rsidR="004E083D" w:rsidRPr="00D439C3" w:rsidRDefault="00920A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&lt; 2.2</w:t>
            </w:r>
            <w:r w:rsidR="006F36B2" w:rsidRPr="00D439C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131A" w:rsidRPr="00D439C3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-16</w:t>
            </w:r>
            <w:r w:rsidR="00276456" w:rsidRPr="00D439C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6E692A" w:rsidRPr="00D439C3" w14:paraId="3B6B307A" w14:textId="77777777" w:rsidTr="00C76F8F">
        <w:tc>
          <w:tcPr>
            <w:tcW w:w="3116" w:type="dxa"/>
          </w:tcPr>
          <w:p w14:paraId="141042E0" w14:textId="1649773F" w:rsidR="006E692A" w:rsidRPr="00D439C3" w:rsidRDefault="006E692A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Bone mineral density</w:t>
            </w:r>
          </w:p>
        </w:tc>
        <w:tc>
          <w:tcPr>
            <w:tcW w:w="3117" w:type="dxa"/>
          </w:tcPr>
          <w:p w14:paraId="4EE23E8D" w14:textId="55BD74BF" w:rsidR="006E692A" w:rsidRPr="00D439C3" w:rsidRDefault="006E692A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52.7588</w:t>
            </w:r>
          </w:p>
        </w:tc>
        <w:tc>
          <w:tcPr>
            <w:tcW w:w="3117" w:type="dxa"/>
          </w:tcPr>
          <w:p w14:paraId="58868362" w14:textId="7B61A988" w:rsidR="006E692A" w:rsidRPr="00D439C3" w:rsidRDefault="006E692A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2.99E-10</w:t>
            </w:r>
            <w:r w:rsidR="00276456" w:rsidRPr="00D439C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</w:tbl>
    <w:p w14:paraId="548A7C87" w14:textId="31121DAE" w:rsidR="00F43DE7" w:rsidRPr="00D439C3" w:rsidRDefault="00F43DE7" w:rsidP="00A471F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4AA3472" w14:textId="03DEF750" w:rsidR="00D5182D" w:rsidRPr="00D439C3" w:rsidRDefault="00D5182D" w:rsidP="00A471F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39C3">
        <w:rPr>
          <w:rFonts w:ascii="Times New Roman" w:hAnsi="Times New Roman" w:cs="Times New Roman"/>
          <w:sz w:val="20"/>
          <w:szCs w:val="20"/>
        </w:rPr>
        <w:t xml:space="preserve">Main effect of </w:t>
      </w:r>
      <w:r w:rsidR="00DA2F8B" w:rsidRPr="00D439C3">
        <w:rPr>
          <w:rFonts w:ascii="Times New Roman" w:hAnsi="Times New Roman" w:cs="Times New Roman"/>
          <w:sz w:val="20"/>
          <w:szCs w:val="20"/>
        </w:rPr>
        <w:t xml:space="preserve">HSAAR </w:t>
      </w:r>
      <w:r w:rsidRPr="00D439C3">
        <w:rPr>
          <w:rFonts w:ascii="Times New Roman" w:hAnsi="Times New Roman" w:cs="Times New Roman"/>
          <w:sz w:val="20"/>
          <w:szCs w:val="20"/>
        </w:rPr>
        <w:t>Gen</w:t>
      </w:r>
      <w:r w:rsidR="00DA2F8B" w:rsidRPr="00D439C3">
        <w:rPr>
          <w:rFonts w:ascii="Times New Roman" w:hAnsi="Times New Roman" w:cs="Times New Roman"/>
          <w:sz w:val="20"/>
          <w:szCs w:val="20"/>
        </w:rPr>
        <w:t>otype</w:t>
      </w:r>
      <w:r w:rsidRPr="00D439C3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5182D" w:rsidRPr="00D439C3" w14:paraId="230EA640" w14:textId="77777777" w:rsidTr="00C76F8F">
        <w:tc>
          <w:tcPr>
            <w:tcW w:w="3116" w:type="dxa"/>
          </w:tcPr>
          <w:p w14:paraId="50AAC265" w14:textId="6C7763C5" w:rsidR="00D5182D" w:rsidRPr="00D439C3" w:rsidRDefault="00174243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117" w:type="dxa"/>
          </w:tcPr>
          <w:p w14:paraId="41F07362" w14:textId="615FF769" w:rsidR="00D5182D" w:rsidRPr="00D439C3" w:rsidRDefault="00D5182D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-value</w:t>
            </w:r>
            <w:r w:rsidR="0050731E"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840895" w:rsidRPr="00D439C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840895"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  <w:proofErr w:type="spellEnd"/>
            <w:r w:rsidR="00840895"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840895" w:rsidRPr="00D439C3">
              <w:rPr>
                <w:rFonts w:ascii="Times New Roman" w:hAnsi="Times New Roman" w:cs="Times New Roman"/>
                <w:sz w:val="20"/>
                <w:szCs w:val="20"/>
              </w:rPr>
              <w:t>= 1,81)</w:t>
            </w:r>
          </w:p>
        </w:tc>
        <w:tc>
          <w:tcPr>
            <w:tcW w:w="3117" w:type="dxa"/>
          </w:tcPr>
          <w:p w14:paraId="40875683" w14:textId="62597739" w:rsidR="00D5182D" w:rsidRPr="00D439C3" w:rsidRDefault="00CC615F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567848" w:rsidRPr="00D439C3" w14:paraId="32AB7FCB" w14:textId="77777777" w:rsidTr="00BC3A06">
        <w:tc>
          <w:tcPr>
            <w:tcW w:w="3116" w:type="dxa"/>
          </w:tcPr>
          <w:p w14:paraId="73F2763A" w14:textId="50448587" w:rsidR="00567848" w:rsidRPr="00D439C3" w:rsidRDefault="0056784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Uncorrected Fat body mass </w:t>
            </w:r>
          </w:p>
        </w:tc>
        <w:tc>
          <w:tcPr>
            <w:tcW w:w="3117" w:type="dxa"/>
            <w:vAlign w:val="bottom"/>
          </w:tcPr>
          <w:p w14:paraId="37AE96D7" w14:textId="0A6FE13D" w:rsidR="00567848" w:rsidRPr="00D439C3" w:rsidRDefault="0056784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9</w:t>
            </w:r>
          </w:p>
        </w:tc>
        <w:tc>
          <w:tcPr>
            <w:tcW w:w="3117" w:type="dxa"/>
            <w:vAlign w:val="bottom"/>
          </w:tcPr>
          <w:p w14:paraId="3FDD950A" w14:textId="5CC1A28E" w:rsidR="00567848" w:rsidRPr="00D439C3" w:rsidRDefault="0056784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46</w:t>
            </w:r>
          </w:p>
        </w:tc>
      </w:tr>
      <w:tr w:rsidR="00567848" w:rsidRPr="00D439C3" w14:paraId="3FA7C162" w14:textId="77777777" w:rsidTr="00BC3A06">
        <w:tc>
          <w:tcPr>
            <w:tcW w:w="3116" w:type="dxa"/>
          </w:tcPr>
          <w:p w14:paraId="0AB1691E" w14:textId="6EDFE67B" w:rsidR="00567848" w:rsidRPr="00D439C3" w:rsidRDefault="0056784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Fat body mass %</w:t>
            </w:r>
          </w:p>
        </w:tc>
        <w:tc>
          <w:tcPr>
            <w:tcW w:w="3117" w:type="dxa"/>
            <w:vAlign w:val="bottom"/>
          </w:tcPr>
          <w:p w14:paraId="531A665C" w14:textId="2ECED8F1" w:rsidR="00567848" w:rsidRPr="00D439C3" w:rsidRDefault="0056784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882</w:t>
            </w:r>
          </w:p>
        </w:tc>
        <w:tc>
          <w:tcPr>
            <w:tcW w:w="3117" w:type="dxa"/>
            <w:vAlign w:val="bottom"/>
          </w:tcPr>
          <w:p w14:paraId="36D5B5AF" w14:textId="5B69E3CA" w:rsidR="00567848" w:rsidRPr="00D439C3" w:rsidRDefault="0056784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984</w:t>
            </w:r>
          </w:p>
        </w:tc>
      </w:tr>
      <w:tr w:rsidR="00567848" w:rsidRPr="00D439C3" w14:paraId="004F10FB" w14:textId="77777777" w:rsidTr="00BC3A06">
        <w:tc>
          <w:tcPr>
            <w:tcW w:w="3116" w:type="dxa"/>
          </w:tcPr>
          <w:p w14:paraId="5BA585DF" w14:textId="193DFA04" w:rsidR="00567848" w:rsidRPr="00D439C3" w:rsidRDefault="0056784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Uncorrected Lean body mass</w:t>
            </w:r>
          </w:p>
        </w:tc>
        <w:tc>
          <w:tcPr>
            <w:tcW w:w="3117" w:type="dxa"/>
            <w:vAlign w:val="bottom"/>
          </w:tcPr>
          <w:p w14:paraId="780D9E2A" w14:textId="2F6A4203" w:rsidR="00567848" w:rsidRPr="00D439C3" w:rsidRDefault="0056784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117</w:t>
            </w:r>
          </w:p>
        </w:tc>
        <w:tc>
          <w:tcPr>
            <w:tcW w:w="3117" w:type="dxa"/>
            <w:vAlign w:val="bottom"/>
          </w:tcPr>
          <w:p w14:paraId="3D79AF83" w14:textId="6CB1BEAA" w:rsidR="00567848" w:rsidRPr="00D439C3" w:rsidRDefault="0056784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49</w:t>
            </w:r>
            <w:r w:rsidR="00276456"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567848" w:rsidRPr="00D439C3" w14:paraId="3293DC0F" w14:textId="77777777" w:rsidTr="00BC3A06">
        <w:tc>
          <w:tcPr>
            <w:tcW w:w="3116" w:type="dxa"/>
          </w:tcPr>
          <w:p w14:paraId="00FA2787" w14:textId="0D072799" w:rsidR="00567848" w:rsidRPr="00D439C3" w:rsidRDefault="0056784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Lean body mass %</w:t>
            </w:r>
          </w:p>
        </w:tc>
        <w:tc>
          <w:tcPr>
            <w:tcW w:w="3117" w:type="dxa"/>
            <w:vAlign w:val="bottom"/>
          </w:tcPr>
          <w:p w14:paraId="17CB291B" w14:textId="1629784C" w:rsidR="00567848" w:rsidRPr="00D439C3" w:rsidRDefault="0056784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01</w:t>
            </w:r>
          </w:p>
        </w:tc>
        <w:tc>
          <w:tcPr>
            <w:tcW w:w="3117" w:type="dxa"/>
            <w:vAlign w:val="bottom"/>
          </w:tcPr>
          <w:p w14:paraId="67F4BA16" w14:textId="141F3C9F" w:rsidR="00567848" w:rsidRPr="00D439C3" w:rsidRDefault="0056784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98</w:t>
            </w:r>
          </w:p>
        </w:tc>
      </w:tr>
      <w:tr w:rsidR="00567848" w:rsidRPr="00D439C3" w14:paraId="619DC42F" w14:textId="77777777" w:rsidTr="00BC3A06">
        <w:tc>
          <w:tcPr>
            <w:tcW w:w="3116" w:type="dxa"/>
          </w:tcPr>
          <w:p w14:paraId="3171922F" w14:textId="3DB14A85" w:rsidR="00567848" w:rsidRPr="00D439C3" w:rsidRDefault="00035FA2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body mass</w:t>
            </w:r>
          </w:p>
        </w:tc>
        <w:tc>
          <w:tcPr>
            <w:tcW w:w="3117" w:type="dxa"/>
            <w:vAlign w:val="bottom"/>
          </w:tcPr>
          <w:p w14:paraId="6D01E9D1" w14:textId="05286676" w:rsidR="00567848" w:rsidRPr="00D439C3" w:rsidRDefault="0056784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04</w:t>
            </w:r>
          </w:p>
        </w:tc>
        <w:tc>
          <w:tcPr>
            <w:tcW w:w="3117" w:type="dxa"/>
            <w:vAlign w:val="bottom"/>
          </w:tcPr>
          <w:p w14:paraId="7D73E178" w14:textId="7408B6DE" w:rsidR="00567848" w:rsidRPr="00D439C3" w:rsidRDefault="0056784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5471</w:t>
            </w:r>
          </w:p>
        </w:tc>
      </w:tr>
      <w:tr w:rsidR="00567848" w:rsidRPr="00D439C3" w14:paraId="56A33ECB" w14:textId="77777777" w:rsidTr="00BC3A06">
        <w:tc>
          <w:tcPr>
            <w:tcW w:w="3116" w:type="dxa"/>
          </w:tcPr>
          <w:p w14:paraId="421F004C" w14:textId="1371F0AB" w:rsidR="00567848" w:rsidRPr="00D439C3" w:rsidRDefault="0056784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Bone mineral content </w:t>
            </w:r>
          </w:p>
        </w:tc>
        <w:tc>
          <w:tcPr>
            <w:tcW w:w="3117" w:type="dxa"/>
            <w:vAlign w:val="bottom"/>
          </w:tcPr>
          <w:p w14:paraId="3A5B4072" w14:textId="2ADEE73D" w:rsidR="00567848" w:rsidRPr="00D439C3" w:rsidRDefault="0056784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31</w:t>
            </w:r>
          </w:p>
        </w:tc>
        <w:tc>
          <w:tcPr>
            <w:tcW w:w="3117" w:type="dxa"/>
            <w:vAlign w:val="bottom"/>
          </w:tcPr>
          <w:p w14:paraId="59C43146" w14:textId="469A6A33" w:rsidR="00567848" w:rsidRPr="00D439C3" w:rsidRDefault="0056784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3999</w:t>
            </w:r>
          </w:p>
        </w:tc>
      </w:tr>
      <w:tr w:rsidR="00567848" w:rsidRPr="00D439C3" w14:paraId="2A55B9C4" w14:textId="77777777" w:rsidTr="00BC3A06">
        <w:tc>
          <w:tcPr>
            <w:tcW w:w="3116" w:type="dxa"/>
          </w:tcPr>
          <w:p w14:paraId="338C6558" w14:textId="18CDF907" w:rsidR="00567848" w:rsidRPr="00D439C3" w:rsidRDefault="0056784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Bone mineral density</w:t>
            </w:r>
          </w:p>
        </w:tc>
        <w:tc>
          <w:tcPr>
            <w:tcW w:w="3117" w:type="dxa"/>
            <w:vAlign w:val="bottom"/>
          </w:tcPr>
          <w:p w14:paraId="2C18C0BB" w14:textId="02F379FD" w:rsidR="00567848" w:rsidRPr="00D439C3" w:rsidRDefault="0056784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37</w:t>
            </w:r>
          </w:p>
        </w:tc>
        <w:tc>
          <w:tcPr>
            <w:tcW w:w="3117" w:type="dxa"/>
            <w:vAlign w:val="bottom"/>
          </w:tcPr>
          <w:p w14:paraId="4CA67EA7" w14:textId="55633322" w:rsidR="00567848" w:rsidRPr="00D439C3" w:rsidRDefault="0056784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09</w:t>
            </w:r>
          </w:p>
        </w:tc>
      </w:tr>
    </w:tbl>
    <w:p w14:paraId="1F09590E" w14:textId="77777777" w:rsidR="00D5182D" w:rsidRPr="00D439C3" w:rsidRDefault="00D5182D" w:rsidP="00A471F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C8E56BD" w14:textId="25CA58B1" w:rsidR="00DA2F8B" w:rsidRPr="00D439C3" w:rsidRDefault="00DA2F8B" w:rsidP="00A471F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39C3">
        <w:rPr>
          <w:rFonts w:ascii="Times New Roman" w:hAnsi="Times New Roman" w:cs="Times New Roman"/>
          <w:sz w:val="20"/>
          <w:szCs w:val="20"/>
        </w:rPr>
        <w:t xml:space="preserve">Main effect of </w:t>
      </w:r>
      <w:r w:rsidR="00D7273E" w:rsidRPr="00D439C3">
        <w:rPr>
          <w:rFonts w:ascii="Times New Roman" w:hAnsi="Times New Roman" w:cs="Times New Roman"/>
          <w:sz w:val="20"/>
          <w:szCs w:val="20"/>
        </w:rPr>
        <w:t xml:space="preserve">Physical Activity </w:t>
      </w:r>
      <w:r w:rsidRPr="00D439C3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A2F8B" w:rsidRPr="00D439C3" w14:paraId="7A689F65" w14:textId="77777777" w:rsidTr="00C76F8F">
        <w:tc>
          <w:tcPr>
            <w:tcW w:w="3116" w:type="dxa"/>
          </w:tcPr>
          <w:p w14:paraId="6BA24CAD" w14:textId="703D70A1" w:rsidR="00DA2F8B" w:rsidRPr="00D439C3" w:rsidRDefault="00174243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117" w:type="dxa"/>
          </w:tcPr>
          <w:p w14:paraId="4C6475A5" w14:textId="39A3666A" w:rsidR="00DA2F8B" w:rsidRPr="00D439C3" w:rsidRDefault="00DA2F8B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-value</w:t>
            </w:r>
            <w:r w:rsidR="0050731E"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840895" w:rsidRPr="00D439C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840895"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  <w:proofErr w:type="spellEnd"/>
            <w:r w:rsidR="00840895"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840895" w:rsidRPr="00D439C3">
              <w:rPr>
                <w:rFonts w:ascii="Times New Roman" w:hAnsi="Times New Roman" w:cs="Times New Roman"/>
                <w:sz w:val="20"/>
                <w:szCs w:val="20"/>
              </w:rPr>
              <w:t>= 1,81)</w:t>
            </w:r>
          </w:p>
        </w:tc>
        <w:tc>
          <w:tcPr>
            <w:tcW w:w="3117" w:type="dxa"/>
          </w:tcPr>
          <w:p w14:paraId="45020AE4" w14:textId="306D8647" w:rsidR="00DA2F8B" w:rsidRPr="00D439C3" w:rsidRDefault="00CC615F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3C2188" w:rsidRPr="00D439C3" w14:paraId="526ACB97" w14:textId="77777777" w:rsidTr="00C76F8F">
        <w:tc>
          <w:tcPr>
            <w:tcW w:w="3116" w:type="dxa"/>
          </w:tcPr>
          <w:p w14:paraId="1CF288D2" w14:textId="51A4ADD8" w:rsidR="003C2188" w:rsidRPr="00D439C3" w:rsidRDefault="003C218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Uncorrected Fat body mass </w:t>
            </w:r>
          </w:p>
        </w:tc>
        <w:tc>
          <w:tcPr>
            <w:tcW w:w="3117" w:type="dxa"/>
          </w:tcPr>
          <w:p w14:paraId="1F779125" w14:textId="341CE7F9" w:rsidR="003C2188" w:rsidRPr="00D439C3" w:rsidRDefault="003C218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54.8393</w:t>
            </w:r>
          </w:p>
        </w:tc>
        <w:tc>
          <w:tcPr>
            <w:tcW w:w="3117" w:type="dxa"/>
          </w:tcPr>
          <w:p w14:paraId="4907FC67" w14:textId="6C1410FD" w:rsidR="003C2188" w:rsidRPr="00D439C3" w:rsidRDefault="003C218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2.02E-10</w:t>
            </w:r>
            <w:r w:rsidR="00276456" w:rsidRPr="00D439C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3C2188" w:rsidRPr="00D439C3" w14:paraId="5834242D" w14:textId="77777777" w:rsidTr="00C76F8F">
        <w:tc>
          <w:tcPr>
            <w:tcW w:w="3116" w:type="dxa"/>
          </w:tcPr>
          <w:p w14:paraId="3FEA5BCD" w14:textId="04F20D04" w:rsidR="003C2188" w:rsidRPr="00D439C3" w:rsidRDefault="003C218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Fat body mass %</w:t>
            </w:r>
          </w:p>
        </w:tc>
        <w:tc>
          <w:tcPr>
            <w:tcW w:w="3117" w:type="dxa"/>
          </w:tcPr>
          <w:p w14:paraId="1CD08BBC" w14:textId="1CF657E0" w:rsidR="003C2188" w:rsidRPr="00D439C3" w:rsidRDefault="003C218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59.1402</w:t>
            </w:r>
          </w:p>
        </w:tc>
        <w:tc>
          <w:tcPr>
            <w:tcW w:w="3117" w:type="dxa"/>
          </w:tcPr>
          <w:p w14:paraId="078D70FC" w14:textId="039F515A" w:rsidR="003C2188" w:rsidRPr="00D439C3" w:rsidRDefault="003C218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5.92E-11</w:t>
            </w:r>
            <w:r w:rsidR="00276456" w:rsidRPr="00D439C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3C2188" w:rsidRPr="00D439C3" w14:paraId="1F384EDC" w14:textId="77777777" w:rsidTr="00C76F8F">
        <w:tc>
          <w:tcPr>
            <w:tcW w:w="3116" w:type="dxa"/>
          </w:tcPr>
          <w:p w14:paraId="749CE6BD" w14:textId="6E83BC3B" w:rsidR="003C2188" w:rsidRPr="00D439C3" w:rsidRDefault="003C218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Uncorrected Lean body mass</w:t>
            </w:r>
          </w:p>
        </w:tc>
        <w:tc>
          <w:tcPr>
            <w:tcW w:w="3117" w:type="dxa"/>
          </w:tcPr>
          <w:p w14:paraId="424CC703" w14:textId="2A10BB19" w:rsidR="003C2188" w:rsidRPr="00D439C3" w:rsidRDefault="003C218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2848</w:t>
            </w:r>
          </w:p>
        </w:tc>
        <w:tc>
          <w:tcPr>
            <w:tcW w:w="3117" w:type="dxa"/>
          </w:tcPr>
          <w:p w14:paraId="167B9CBA" w14:textId="4D2FD7F3" w:rsidR="003C2188" w:rsidRPr="00D439C3" w:rsidRDefault="003C218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59512</w:t>
            </w:r>
          </w:p>
        </w:tc>
      </w:tr>
      <w:tr w:rsidR="003C2188" w:rsidRPr="00D439C3" w14:paraId="252C4860" w14:textId="77777777" w:rsidTr="00C76F8F">
        <w:tc>
          <w:tcPr>
            <w:tcW w:w="3116" w:type="dxa"/>
          </w:tcPr>
          <w:p w14:paraId="0987303B" w14:textId="0C386950" w:rsidR="003C2188" w:rsidRPr="00D439C3" w:rsidRDefault="003C218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Lean body mass %</w:t>
            </w:r>
          </w:p>
        </w:tc>
        <w:tc>
          <w:tcPr>
            <w:tcW w:w="3117" w:type="dxa"/>
          </w:tcPr>
          <w:p w14:paraId="2251F19F" w14:textId="210C3710" w:rsidR="003C2188" w:rsidRPr="00D439C3" w:rsidRDefault="003C218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61.013</w:t>
            </w:r>
          </w:p>
        </w:tc>
        <w:tc>
          <w:tcPr>
            <w:tcW w:w="3117" w:type="dxa"/>
          </w:tcPr>
          <w:p w14:paraId="3CAF1E5A" w14:textId="42A31491" w:rsidR="003C2188" w:rsidRPr="00D439C3" w:rsidRDefault="003C218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3.55E-11</w:t>
            </w:r>
            <w:r w:rsidR="00113133" w:rsidRPr="00D439C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3C2188" w:rsidRPr="00D439C3" w14:paraId="60FFE721" w14:textId="77777777" w:rsidTr="00C76F8F">
        <w:tc>
          <w:tcPr>
            <w:tcW w:w="3116" w:type="dxa"/>
          </w:tcPr>
          <w:p w14:paraId="14ED942B" w14:textId="71757A40" w:rsidR="003C2188" w:rsidRPr="00D439C3" w:rsidRDefault="00035FA2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body mass</w:t>
            </w:r>
          </w:p>
        </w:tc>
        <w:tc>
          <w:tcPr>
            <w:tcW w:w="3117" w:type="dxa"/>
          </w:tcPr>
          <w:p w14:paraId="7959F24F" w14:textId="1AF7DD2D" w:rsidR="003C2188" w:rsidRPr="00D439C3" w:rsidRDefault="003C218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5.2631</w:t>
            </w:r>
          </w:p>
        </w:tc>
        <w:tc>
          <w:tcPr>
            <w:tcW w:w="3117" w:type="dxa"/>
          </w:tcPr>
          <w:p w14:paraId="0AB1C5DA" w14:textId="0558E87A" w:rsidR="003C2188" w:rsidRPr="00D439C3" w:rsidRDefault="003C218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0247114</w:t>
            </w:r>
            <w:r w:rsidR="00113133" w:rsidRPr="00D439C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3C2188" w:rsidRPr="00D439C3" w14:paraId="73AD5BE7" w14:textId="77777777" w:rsidTr="00C76F8F">
        <w:tc>
          <w:tcPr>
            <w:tcW w:w="3116" w:type="dxa"/>
          </w:tcPr>
          <w:p w14:paraId="04B28F64" w14:textId="03C5CC35" w:rsidR="003C2188" w:rsidRPr="00D439C3" w:rsidRDefault="003C218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Bone mineral content </w:t>
            </w:r>
          </w:p>
        </w:tc>
        <w:tc>
          <w:tcPr>
            <w:tcW w:w="3117" w:type="dxa"/>
          </w:tcPr>
          <w:p w14:paraId="513392D8" w14:textId="21544866" w:rsidR="003C2188" w:rsidRPr="00D439C3" w:rsidRDefault="003C218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2.7214</w:t>
            </w:r>
          </w:p>
        </w:tc>
        <w:tc>
          <w:tcPr>
            <w:tcW w:w="3117" w:type="dxa"/>
          </w:tcPr>
          <w:p w14:paraId="4295460E" w14:textId="381F460B" w:rsidR="003C2188" w:rsidRPr="00D439C3" w:rsidRDefault="003C218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1033726</w:t>
            </w:r>
          </w:p>
        </w:tc>
      </w:tr>
      <w:tr w:rsidR="003C2188" w:rsidRPr="00D439C3" w14:paraId="66AB89E2" w14:textId="77777777" w:rsidTr="00C76F8F">
        <w:tc>
          <w:tcPr>
            <w:tcW w:w="3116" w:type="dxa"/>
          </w:tcPr>
          <w:p w14:paraId="3EE9E95B" w14:textId="583959B4" w:rsidR="003C2188" w:rsidRPr="00D439C3" w:rsidRDefault="003C218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Bone mineral density</w:t>
            </w:r>
          </w:p>
        </w:tc>
        <w:tc>
          <w:tcPr>
            <w:tcW w:w="3117" w:type="dxa"/>
          </w:tcPr>
          <w:p w14:paraId="2EAA2A84" w14:textId="7844B3E0" w:rsidR="003C2188" w:rsidRPr="00D439C3" w:rsidRDefault="003C218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2399</w:t>
            </w:r>
          </w:p>
        </w:tc>
        <w:tc>
          <w:tcPr>
            <w:tcW w:w="3117" w:type="dxa"/>
          </w:tcPr>
          <w:p w14:paraId="512DD75A" w14:textId="1715BE3D" w:rsidR="003C2188" w:rsidRPr="00D439C3" w:rsidRDefault="003C218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6258</w:t>
            </w:r>
          </w:p>
        </w:tc>
      </w:tr>
    </w:tbl>
    <w:p w14:paraId="18DE30AB" w14:textId="77777777" w:rsidR="00DA2F8B" w:rsidRPr="00D439C3" w:rsidRDefault="00DA2F8B" w:rsidP="00A471F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F067A4A" w14:textId="33CD40E5" w:rsidR="00CE786B" w:rsidRPr="00D439C3" w:rsidRDefault="00CE786B" w:rsidP="00A471F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39C3">
        <w:rPr>
          <w:rFonts w:ascii="Times New Roman" w:hAnsi="Times New Roman" w:cs="Times New Roman"/>
          <w:sz w:val="20"/>
          <w:szCs w:val="20"/>
        </w:rPr>
        <w:t xml:space="preserve">Interactive effects of </w:t>
      </w:r>
      <w:r w:rsidR="005B3364" w:rsidRPr="00D439C3">
        <w:rPr>
          <w:rFonts w:ascii="Times New Roman" w:hAnsi="Times New Roman" w:cs="Times New Roman"/>
          <w:sz w:val="20"/>
          <w:szCs w:val="20"/>
        </w:rPr>
        <w:t>Sex</w:t>
      </w:r>
      <w:r w:rsidRPr="00D439C3">
        <w:rPr>
          <w:rFonts w:ascii="Times New Roman" w:hAnsi="Times New Roman" w:cs="Times New Roman"/>
          <w:sz w:val="20"/>
          <w:szCs w:val="20"/>
        </w:rPr>
        <w:t xml:space="preserve"> and HSAAR Genotyp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B3364" w:rsidRPr="00D439C3" w14:paraId="3ACA71E4" w14:textId="77777777" w:rsidTr="00C76F8F">
        <w:tc>
          <w:tcPr>
            <w:tcW w:w="3116" w:type="dxa"/>
          </w:tcPr>
          <w:p w14:paraId="749075E5" w14:textId="048D9C6E" w:rsidR="005B3364" w:rsidRPr="00D439C3" w:rsidRDefault="00174243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117" w:type="dxa"/>
          </w:tcPr>
          <w:p w14:paraId="6507BE89" w14:textId="4C9CC03B" w:rsidR="005B3364" w:rsidRPr="00D439C3" w:rsidRDefault="005B3364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-value</w:t>
            </w:r>
            <w:r w:rsidR="0050731E"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840895" w:rsidRPr="00D439C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840895"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  <w:proofErr w:type="spellEnd"/>
            <w:r w:rsidR="00840895"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840895" w:rsidRPr="00D439C3">
              <w:rPr>
                <w:rFonts w:ascii="Times New Roman" w:hAnsi="Times New Roman" w:cs="Times New Roman"/>
                <w:sz w:val="20"/>
                <w:szCs w:val="20"/>
              </w:rPr>
              <w:t>= 1,81)</w:t>
            </w:r>
          </w:p>
        </w:tc>
        <w:tc>
          <w:tcPr>
            <w:tcW w:w="3117" w:type="dxa"/>
          </w:tcPr>
          <w:p w14:paraId="752580C8" w14:textId="498CAA04" w:rsidR="005B3364" w:rsidRPr="00D439C3" w:rsidRDefault="00CC615F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A156F4" w:rsidRPr="00D439C3" w14:paraId="3D32C91E" w14:textId="77777777" w:rsidTr="00C76F8F">
        <w:tc>
          <w:tcPr>
            <w:tcW w:w="3116" w:type="dxa"/>
          </w:tcPr>
          <w:p w14:paraId="629D2584" w14:textId="674EE429" w:rsidR="00A156F4" w:rsidRPr="00D439C3" w:rsidRDefault="00A156F4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Uncorrected Fat body mass </w:t>
            </w:r>
          </w:p>
        </w:tc>
        <w:tc>
          <w:tcPr>
            <w:tcW w:w="3117" w:type="dxa"/>
          </w:tcPr>
          <w:p w14:paraId="41B528D2" w14:textId="2B813C96" w:rsidR="00A156F4" w:rsidRPr="00D439C3" w:rsidRDefault="00A156F4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1.4696</w:t>
            </w:r>
          </w:p>
        </w:tc>
        <w:tc>
          <w:tcPr>
            <w:tcW w:w="3117" w:type="dxa"/>
          </w:tcPr>
          <w:p w14:paraId="5DEBE165" w14:textId="07489B4D" w:rsidR="00A156F4" w:rsidRPr="00D439C3" w:rsidRDefault="00A156F4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2292</w:t>
            </w:r>
          </w:p>
        </w:tc>
      </w:tr>
      <w:tr w:rsidR="00A156F4" w:rsidRPr="00D439C3" w14:paraId="3B180B74" w14:textId="77777777" w:rsidTr="00C76F8F">
        <w:tc>
          <w:tcPr>
            <w:tcW w:w="3116" w:type="dxa"/>
          </w:tcPr>
          <w:p w14:paraId="034FA9EB" w14:textId="1D681B37" w:rsidR="00A156F4" w:rsidRPr="00D439C3" w:rsidRDefault="00A156F4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Fat body mass %</w:t>
            </w:r>
          </w:p>
        </w:tc>
        <w:tc>
          <w:tcPr>
            <w:tcW w:w="3117" w:type="dxa"/>
          </w:tcPr>
          <w:p w14:paraId="2236456F" w14:textId="0450DF1B" w:rsidR="00A156F4" w:rsidRPr="00D439C3" w:rsidRDefault="00A156F4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1.0842</w:t>
            </w:r>
          </w:p>
        </w:tc>
        <w:tc>
          <w:tcPr>
            <w:tcW w:w="3117" w:type="dxa"/>
          </w:tcPr>
          <w:p w14:paraId="17127B7C" w14:textId="67EDE211" w:rsidR="00A156F4" w:rsidRPr="00D439C3" w:rsidRDefault="00A156F4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301083</w:t>
            </w:r>
          </w:p>
        </w:tc>
      </w:tr>
      <w:tr w:rsidR="00A156F4" w:rsidRPr="00D439C3" w14:paraId="29A80940" w14:textId="77777777" w:rsidTr="00C76F8F">
        <w:tc>
          <w:tcPr>
            <w:tcW w:w="3116" w:type="dxa"/>
          </w:tcPr>
          <w:p w14:paraId="4D87DA00" w14:textId="46FEDC4B" w:rsidR="00A156F4" w:rsidRPr="00D439C3" w:rsidRDefault="00A156F4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Uncorrected Lean body mass</w:t>
            </w:r>
          </w:p>
        </w:tc>
        <w:tc>
          <w:tcPr>
            <w:tcW w:w="3117" w:type="dxa"/>
          </w:tcPr>
          <w:p w14:paraId="6FC31727" w14:textId="121357FD" w:rsidR="00A156F4" w:rsidRPr="00D439C3" w:rsidRDefault="00A156F4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8403</w:t>
            </w:r>
          </w:p>
        </w:tc>
        <w:tc>
          <w:tcPr>
            <w:tcW w:w="3117" w:type="dxa"/>
          </w:tcPr>
          <w:p w14:paraId="2A5C1540" w14:textId="61BB39B0" w:rsidR="00A156F4" w:rsidRPr="00D439C3" w:rsidRDefault="00A156F4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36222</w:t>
            </w:r>
          </w:p>
        </w:tc>
      </w:tr>
      <w:tr w:rsidR="00A156F4" w:rsidRPr="00D439C3" w14:paraId="1EBCC16A" w14:textId="77777777" w:rsidTr="00C76F8F">
        <w:tc>
          <w:tcPr>
            <w:tcW w:w="3116" w:type="dxa"/>
          </w:tcPr>
          <w:p w14:paraId="3DD9ECD6" w14:textId="1BF5A6D7" w:rsidR="00A156F4" w:rsidRPr="00D439C3" w:rsidRDefault="00A156F4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Lean body mass %</w:t>
            </w:r>
          </w:p>
        </w:tc>
        <w:tc>
          <w:tcPr>
            <w:tcW w:w="3117" w:type="dxa"/>
          </w:tcPr>
          <w:p w14:paraId="6C5F961F" w14:textId="473A16DC" w:rsidR="00A156F4" w:rsidRPr="00D439C3" w:rsidRDefault="00A156F4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1.1998</w:t>
            </w:r>
          </w:p>
        </w:tc>
        <w:tc>
          <w:tcPr>
            <w:tcW w:w="3117" w:type="dxa"/>
          </w:tcPr>
          <w:p w14:paraId="2A0F0EEF" w14:textId="0309E25B" w:rsidR="00A156F4" w:rsidRPr="00D439C3" w:rsidRDefault="00A156F4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2768517</w:t>
            </w:r>
          </w:p>
        </w:tc>
      </w:tr>
      <w:tr w:rsidR="00A156F4" w:rsidRPr="00D439C3" w14:paraId="6121C773" w14:textId="77777777" w:rsidTr="00C76F8F">
        <w:tc>
          <w:tcPr>
            <w:tcW w:w="3116" w:type="dxa"/>
          </w:tcPr>
          <w:p w14:paraId="31DB7742" w14:textId="2000DBDD" w:rsidR="00A156F4" w:rsidRPr="00D439C3" w:rsidRDefault="00035FA2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body mass</w:t>
            </w:r>
          </w:p>
        </w:tc>
        <w:tc>
          <w:tcPr>
            <w:tcW w:w="3117" w:type="dxa"/>
          </w:tcPr>
          <w:p w14:paraId="4B7AF0F3" w14:textId="2B8B6CFE" w:rsidR="00A156F4" w:rsidRPr="00D439C3" w:rsidRDefault="00A156F4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0539</w:t>
            </w:r>
          </w:p>
        </w:tc>
        <w:tc>
          <w:tcPr>
            <w:tcW w:w="3117" w:type="dxa"/>
          </w:tcPr>
          <w:p w14:paraId="467A692D" w14:textId="3E3DDB2F" w:rsidR="00A156F4" w:rsidRPr="00D439C3" w:rsidRDefault="00A156F4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817112</w:t>
            </w:r>
          </w:p>
        </w:tc>
      </w:tr>
      <w:tr w:rsidR="00A156F4" w:rsidRPr="00D439C3" w14:paraId="15E128A1" w14:textId="77777777" w:rsidTr="00C76F8F">
        <w:tc>
          <w:tcPr>
            <w:tcW w:w="3116" w:type="dxa"/>
          </w:tcPr>
          <w:p w14:paraId="1C7D3296" w14:textId="28F77DE6" w:rsidR="00A156F4" w:rsidRPr="00D439C3" w:rsidRDefault="00A156F4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Bone mineral content </w:t>
            </w:r>
          </w:p>
        </w:tc>
        <w:tc>
          <w:tcPr>
            <w:tcW w:w="3117" w:type="dxa"/>
          </w:tcPr>
          <w:p w14:paraId="0A0A5952" w14:textId="50656D81" w:rsidR="00A156F4" w:rsidRPr="00D439C3" w:rsidRDefault="00A156F4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1228</w:t>
            </w:r>
          </w:p>
        </w:tc>
        <w:tc>
          <w:tcPr>
            <w:tcW w:w="3117" w:type="dxa"/>
          </w:tcPr>
          <w:p w14:paraId="4A115470" w14:textId="0F4F8702" w:rsidR="00A156F4" w:rsidRPr="00D439C3" w:rsidRDefault="00A156F4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7270149</w:t>
            </w:r>
          </w:p>
        </w:tc>
      </w:tr>
      <w:tr w:rsidR="00A156F4" w:rsidRPr="00D439C3" w14:paraId="474F7F42" w14:textId="77777777" w:rsidTr="00C76F8F">
        <w:tc>
          <w:tcPr>
            <w:tcW w:w="3116" w:type="dxa"/>
          </w:tcPr>
          <w:p w14:paraId="2E7A0CCF" w14:textId="6B05ABA4" w:rsidR="00A156F4" w:rsidRPr="00D439C3" w:rsidRDefault="00A156F4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Bone mineral density</w:t>
            </w:r>
          </w:p>
        </w:tc>
        <w:tc>
          <w:tcPr>
            <w:tcW w:w="3117" w:type="dxa"/>
          </w:tcPr>
          <w:p w14:paraId="1B4A39FE" w14:textId="5242B78D" w:rsidR="00A156F4" w:rsidRPr="00D439C3" w:rsidRDefault="00A156F4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3493</w:t>
            </w:r>
          </w:p>
        </w:tc>
        <w:tc>
          <w:tcPr>
            <w:tcW w:w="3117" w:type="dxa"/>
          </w:tcPr>
          <w:p w14:paraId="099F821E" w14:textId="65F1A9C5" w:rsidR="00A156F4" w:rsidRPr="00D439C3" w:rsidRDefault="00A156F4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5564</w:t>
            </w:r>
          </w:p>
        </w:tc>
      </w:tr>
    </w:tbl>
    <w:p w14:paraId="58CA1F1E" w14:textId="77777777" w:rsidR="00CE786B" w:rsidRPr="00D439C3" w:rsidRDefault="00CE786B" w:rsidP="00A471F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B4CC3F0" w14:textId="5F5BAE7C" w:rsidR="00046726" w:rsidRPr="00D439C3" w:rsidRDefault="00046726" w:rsidP="00A471F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39C3">
        <w:rPr>
          <w:rFonts w:ascii="Times New Roman" w:hAnsi="Times New Roman" w:cs="Times New Roman"/>
          <w:sz w:val="20"/>
          <w:szCs w:val="20"/>
        </w:rPr>
        <w:t xml:space="preserve">Interactive effects of Sex and Physical Activit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46726" w:rsidRPr="00D439C3" w14:paraId="590AFA27" w14:textId="77777777" w:rsidTr="00C76F8F">
        <w:tc>
          <w:tcPr>
            <w:tcW w:w="3116" w:type="dxa"/>
          </w:tcPr>
          <w:p w14:paraId="2B05B344" w14:textId="4E4C48A9" w:rsidR="00046726" w:rsidRPr="00D439C3" w:rsidRDefault="00174243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117" w:type="dxa"/>
          </w:tcPr>
          <w:p w14:paraId="14BB12D2" w14:textId="34877B77" w:rsidR="00046726" w:rsidRPr="00D439C3" w:rsidRDefault="00046726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-value</w:t>
            </w:r>
            <w:r w:rsidR="0050731E"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840895" w:rsidRPr="00D439C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840895"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  <w:proofErr w:type="spellEnd"/>
            <w:r w:rsidR="00840895"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840895" w:rsidRPr="00D439C3">
              <w:rPr>
                <w:rFonts w:ascii="Times New Roman" w:hAnsi="Times New Roman" w:cs="Times New Roman"/>
                <w:sz w:val="20"/>
                <w:szCs w:val="20"/>
              </w:rPr>
              <w:t>= 1,81)</w:t>
            </w:r>
          </w:p>
        </w:tc>
        <w:tc>
          <w:tcPr>
            <w:tcW w:w="3117" w:type="dxa"/>
          </w:tcPr>
          <w:p w14:paraId="67CDB0F8" w14:textId="5F05B8A3" w:rsidR="00046726" w:rsidRPr="00D439C3" w:rsidRDefault="00CC615F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8E1D1B" w:rsidRPr="00D439C3" w14:paraId="4C3CFEA6" w14:textId="77777777" w:rsidTr="00C76F8F">
        <w:tc>
          <w:tcPr>
            <w:tcW w:w="3116" w:type="dxa"/>
          </w:tcPr>
          <w:p w14:paraId="40AADB74" w14:textId="148F7D25" w:rsidR="008E1D1B" w:rsidRPr="00D439C3" w:rsidRDefault="008E1D1B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Uncorrected Fat body mass </w:t>
            </w:r>
          </w:p>
        </w:tc>
        <w:tc>
          <w:tcPr>
            <w:tcW w:w="3117" w:type="dxa"/>
          </w:tcPr>
          <w:p w14:paraId="75B1B818" w14:textId="0C93E254" w:rsidR="008E1D1B" w:rsidRPr="00D439C3" w:rsidRDefault="008E1D1B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20.5183</w:t>
            </w:r>
          </w:p>
        </w:tc>
        <w:tc>
          <w:tcPr>
            <w:tcW w:w="3117" w:type="dxa"/>
          </w:tcPr>
          <w:p w14:paraId="3DF07172" w14:textId="33812AF3" w:rsidR="008E1D1B" w:rsidRPr="00D439C3" w:rsidRDefault="00BB4CE5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00002284</w:t>
            </w:r>
            <w:r w:rsidR="00113133" w:rsidRPr="00D439C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8E1D1B" w:rsidRPr="00D439C3" w14:paraId="3D079630" w14:textId="77777777" w:rsidTr="00C76F8F">
        <w:tc>
          <w:tcPr>
            <w:tcW w:w="3116" w:type="dxa"/>
          </w:tcPr>
          <w:p w14:paraId="7A3ED568" w14:textId="210E8D3D" w:rsidR="008E1D1B" w:rsidRPr="00D439C3" w:rsidRDefault="008E1D1B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Fat body mass %</w:t>
            </w:r>
          </w:p>
        </w:tc>
        <w:tc>
          <w:tcPr>
            <w:tcW w:w="3117" w:type="dxa"/>
          </w:tcPr>
          <w:p w14:paraId="578DF75B" w14:textId="636ABCC2" w:rsidR="008E1D1B" w:rsidRPr="00D439C3" w:rsidRDefault="008E1D1B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7.1315</w:t>
            </w:r>
          </w:p>
        </w:tc>
        <w:tc>
          <w:tcPr>
            <w:tcW w:w="3117" w:type="dxa"/>
          </w:tcPr>
          <w:p w14:paraId="7C575292" w14:textId="2C483B31" w:rsidR="008E1D1B" w:rsidRPr="00D439C3" w:rsidRDefault="008E1D1B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009347</w:t>
            </w:r>
            <w:r w:rsidR="00881261" w:rsidRPr="00D439C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8E1D1B" w:rsidRPr="00D439C3" w14:paraId="365D436F" w14:textId="77777777" w:rsidTr="00C76F8F">
        <w:tc>
          <w:tcPr>
            <w:tcW w:w="3116" w:type="dxa"/>
          </w:tcPr>
          <w:p w14:paraId="58444B04" w14:textId="2B57C9ED" w:rsidR="008E1D1B" w:rsidRPr="00D439C3" w:rsidRDefault="008E1D1B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Uncorrected Lean body mass</w:t>
            </w:r>
          </w:p>
        </w:tc>
        <w:tc>
          <w:tcPr>
            <w:tcW w:w="3117" w:type="dxa"/>
          </w:tcPr>
          <w:p w14:paraId="4EFECE9D" w14:textId="085B082C" w:rsidR="008E1D1B" w:rsidRPr="00D439C3" w:rsidRDefault="008E1D1B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5.7123</w:t>
            </w:r>
          </w:p>
        </w:tc>
        <w:tc>
          <w:tcPr>
            <w:tcW w:w="3117" w:type="dxa"/>
          </w:tcPr>
          <w:p w14:paraId="20494809" w14:textId="6A1383A4" w:rsidR="008E1D1B" w:rsidRPr="00D439C3" w:rsidRDefault="008E1D1B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01932</w:t>
            </w:r>
            <w:r w:rsidR="00881261" w:rsidRPr="00D439C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E1D1B" w:rsidRPr="00D439C3" w14:paraId="6B7F477D" w14:textId="77777777" w:rsidTr="00C76F8F">
        <w:tc>
          <w:tcPr>
            <w:tcW w:w="3116" w:type="dxa"/>
          </w:tcPr>
          <w:p w14:paraId="585E0C68" w14:textId="1E38EC91" w:rsidR="008E1D1B" w:rsidRPr="00D439C3" w:rsidRDefault="008E1D1B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Lean body mass %</w:t>
            </w:r>
          </w:p>
        </w:tc>
        <w:tc>
          <w:tcPr>
            <w:tcW w:w="3117" w:type="dxa"/>
          </w:tcPr>
          <w:p w14:paraId="2B0EE313" w14:textId="3F88FEC0" w:rsidR="008E1D1B" w:rsidRPr="00D439C3" w:rsidRDefault="008E1D1B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7.6341</w:t>
            </w:r>
          </w:p>
        </w:tc>
        <w:tc>
          <w:tcPr>
            <w:tcW w:w="3117" w:type="dxa"/>
          </w:tcPr>
          <w:p w14:paraId="752A1BF4" w14:textId="76C0ADF3" w:rsidR="008E1D1B" w:rsidRPr="00D439C3" w:rsidRDefault="008E1D1B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0072591</w:t>
            </w:r>
            <w:r w:rsidR="00881261" w:rsidRPr="00D439C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8E1D1B" w:rsidRPr="00D439C3" w14:paraId="103569CA" w14:textId="77777777" w:rsidTr="00C76F8F">
        <w:tc>
          <w:tcPr>
            <w:tcW w:w="3116" w:type="dxa"/>
          </w:tcPr>
          <w:p w14:paraId="016296D3" w14:textId="6FC283EA" w:rsidR="008E1D1B" w:rsidRPr="00D439C3" w:rsidRDefault="00035FA2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body mass</w:t>
            </w:r>
          </w:p>
        </w:tc>
        <w:tc>
          <w:tcPr>
            <w:tcW w:w="3117" w:type="dxa"/>
          </w:tcPr>
          <w:p w14:paraId="3E40BC92" w14:textId="4D324151" w:rsidR="008E1D1B" w:rsidRPr="00D439C3" w:rsidRDefault="008E1D1B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13.7874</w:t>
            </w:r>
          </w:p>
        </w:tc>
        <w:tc>
          <w:tcPr>
            <w:tcW w:w="3117" w:type="dxa"/>
          </w:tcPr>
          <w:p w14:paraId="548F156A" w14:textId="1A470B6C" w:rsidR="008E1D1B" w:rsidRPr="00D439C3" w:rsidRDefault="008E1D1B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0003972</w:t>
            </w:r>
            <w:r w:rsidR="00637D5D" w:rsidRPr="00D439C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8E1D1B" w:rsidRPr="00D439C3" w14:paraId="7B6488C1" w14:textId="77777777" w:rsidTr="00C76F8F">
        <w:tc>
          <w:tcPr>
            <w:tcW w:w="3116" w:type="dxa"/>
          </w:tcPr>
          <w:p w14:paraId="59B5369A" w14:textId="21E3C1C2" w:rsidR="008E1D1B" w:rsidRPr="00D439C3" w:rsidRDefault="008E1D1B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Bone mineral content </w:t>
            </w:r>
          </w:p>
        </w:tc>
        <w:tc>
          <w:tcPr>
            <w:tcW w:w="3117" w:type="dxa"/>
          </w:tcPr>
          <w:p w14:paraId="17FC9813" w14:textId="669B9953" w:rsidR="008E1D1B" w:rsidRPr="00D439C3" w:rsidRDefault="008E1D1B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15.7453</w:t>
            </w:r>
          </w:p>
        </w:tc>
        <w:tc>
          <w:tcPr>
            <w:tcW w:w="3117" w:type="dxa"/>
          </w:tcPr>
          <w:p w14:paraId="5062DA7B" w14:textId="33CE584E" w:rsidR="008E1D1B" w:rsidRPr="00D439C3" w:rsidRDefault="008E1D1B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0001679</w:t>
            </w:r>
            <w:r w:rsidR="00637D5D" w:rsidRPr="00D439C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8E1D1B" w:rsidRPr="00D439C3" w14:paraId="6C55735B" w14:textId="77777777" w:rsidTr="00C76F8F">
        <w:tc>
          <w:tcPr>
            <w:tcW w:w="3116" w:type="dxa"/>
          </w:tcPr>
          <w:p w14:paraId="466A4550" w14:textId="4666F2BC" w:rsidR="008E1D1B" w:rsidRPr="00D439C3" w:rsidRDefault="008E1D1B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Bone mineral density</w:t>
            </w:r>
          </w:p>
        </w:tc>
        <w:tc>
          <w:tcPr>
            <w:tcW w:w="3117" w:type="dxa"/>
          </w:tcPr>
          <w:p w14:paraId="75F1D6BD" w14:textId="4D401A94" w:rsidR="008E1D1B" w:rsidRPr="00D439C3" w:rsidRDefault="008E1D1B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1.5976</w:t>
            </w:r>
          </w:p>
        </w:tc>
        <w:tc>
          <w:tcPr>
            <w:tcW w:w="3117" w:type="dxa"/>
          </w:tcPr>
          <w:p w14:paraId="59C81834" w14:textId="0BCCB135" w:rsidR="008E1D1B" w:rsidRPr="00D439C3" w:rsidRDefault="008E1D1B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2102</w:t>
            </w:r>
          </w:p>
        </w:tc>
      </w:tr>
    </w:tbl>
    <w:p w14:paraId="4BCBCD3E" w14:textId="5B41A975" w:rsidR="00CE786B" w:rsidRPr="00D439C3" w:rsidRDefault="00CE786B" w:rsidP="00A471F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E3ED570" w14:textId="41CFF3C7" w:rsidR="00046726" w:rsidRPr="00D439C3" w:rsidRDefault="00046726" w:rsidP="00A471F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39C3">
        <w:rPr>
          <w:rFonts w:ascii="Times New Roman" w:hAnsi="Times New Roman" w:cs="Times New Roman"/>
          <w:sz w:val="20"/>
          <w:szCs w:val="20"/>
        </w:rPr>
        <w:t xml:space="preserve">Interactive effects of HSAAR Genotype </w:t>
      </w:r>
      <w:r w:rsidR="00B13571" w:rsidRPr="00D439C3">
        <w:rPr>
          <w:rFonts w:ascii="Times New Roman" w:hAnsi="Times New Roman" w:cs="Times New Roman"/>
          <w:sz w:val="20"/>
          <w:szCs w:val="20"/>
        </w:rPr>
        <w:t xml:space="preserve">and Physical Activit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46726" w:rsidRPr="00D439C3" w14:paraId="6C4C6A44" w14:textId="77777777" w:rsidTr="00C76F8F">
        <w:tc>
          <w:tcPr>
            <w:tcW w:w="3116" w:type="dxa"/>
          </w:tcPr>
          <w:p w14:paraId="3B8EE867" w14:textId="2535F5E7" w:rsidR="00046726" w:rsidRPr="00D439C3" w:rsidRDefault="00174243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117" w:type="dxa"/>
          </w:tcPr>
          <w:p w14:paraId="74769E08" w14:textId="4C984A83" w:rsidR="00046726" w:rsidRPr="00D439C3" w:rsidRDefault="00046726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-value</w:t>
            </w:r>
            <w:r w:rsidR="0050731E"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840895" w:rsidRPr="00D439C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840895"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  <w:proofErr w:type="spellEnd"/>
            <w:r w:rsidR="00840895"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840895" w:rsidRPr="00D439C3">
              <w:rPr>
                <w:rFonts w:ascii="Times New Roman" w:hAnsi="Times New Roman" w:cs="Times New Roman"/>
                <w:sz w:val="20"/>
                <w:szCs w:val="20"/>
              </w:rPr>
              <w:t>= 1,81)</w:t>
            </w:r>
          </w:p>
        </w:tc>
        <w:tc>
          <w:tcPr>
            <w:tcW w:w="3117" w:type="dxa"/>
          </w:tcPr>
          <w:p w14:paraId="05997C91" w14:textId="20394291" w:rsidR="00046726" w:rsidRPr="00D439C3" w:rsidRDefault="00CC615F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1C744A" w:rsidRPr="00D439C3" w14:paraId="4948E76D" w14:textId="77777777" w:rsidTr="00C76F8F">
        <w:tc>
          <w:tcPr>
            <w:tcW w:w="3116" w:type="dxa"/>
          </w:tcPr>
          <w:p w14:paraId="67D88FD2" w14:textId="5D288DC1" w:rsidR="001C744A" w:rsidRPr="00D439C3" w:rsidRDefault="001C744A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Uncorrected Fat body mass </w:t>
            </w:r>
          </w:p>
        </w:tc>
        <w:tc>
          <w:tcPr>
            <w:tcW w:w="3117" w:type="dxa"/>
          </w:tcPr>
          <w:p w14:paraId="7A126B1D" w14:textId="754540FD" w:rsidR="001C744A" w:rsidRPr="00D439C3" w:rsidRDefault="001C744A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1.7769</w:t>
            </w:r>
          </w:p>
        </w:tc>
        <w:tc>
          <w:tcPr>
            <w:tcW w:w="3117" w:type="dxa"/>
          </w:tcPr>
          <w:p w14:paraId="2FA43318" w14:textId="7F30692D" w:rsidR="001C744A" w:rsidRPr="00D439C3" w:rsidRDefault="001C744A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1867</w:t>
            </w:r>
          </w:p>
        </w:tc>
      </w:tr>
      <w:tr w:rsidR="001C744A" w:rsidRPr="00D439C3" w14:paraId="4ABC82C6" w14:textId="77777777" w:rsidTr="00C76F8F">
        <w:tc>
          <w:tcPr>
            <w:tcW w:w="3116" w:type="dxa"/>
          </w:tcPr>
          <w:p w14:paraId="7E7FF79B" w14:textId="7D4CC863" w:rsidR="001C744A" w:rsidRPr="00D439C3" w:rsidRDefault="001C744A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Fat body mass %</w:t>
            </w:r>
          </w:p>
        </w:tc>
        <w:tc>
          <w:tcPr>
            <w:tcW w:w="3117" w:type="dxa"/>
          </w:tcPr>
          <w:p w14:paraId="0E4B0254" w14:textId="4EB384DE" w:rsidR="001C744A" w:rsidRPr="00D439C3" w:rsidRDefault="001C744A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2.8828</w:t>
            </w:r>
          </w:p>
        </w:tc>
        <w:tc>
          <w:tcPr>
            <w:tcW w:w="3117" w:type="dxa"/>
          </w:tcPr>
          <w:p w14:paraId="6EA4FE4B" w14:textId="25B1F4F1" w:rsidR="001C744A" w:rsidRPr="00D439C3" w:rsidRDefault="001C744A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093827</w:t>
            </w:r>
          </w:p>
        </w:tc>
      </w:tr>
      <w:tr w:rsidR="001C744A" w:rsidRPr="00D439C3" w14:paraId="0B3D6F0E" w14:textId="77777777" w:rsidTr="00C76F8F">
        <w:tc>
          <w:tcPr>
            <w:tcW w:w="3116" w:type="dxa"/>
          </w:tcPr>
          <w:p w14:paraId="223CAFE5" w14:textId="52B1C979" w:rsidR="001C744A" w:rsidRPr="00D439C3" w:rsidRDefault="001C744A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Uncorrected Lean body mass</w:t>
            </w:r>
          </w:p>
        </w:tc>
        <w:tc>
          <w:tcPr>
            <w:tcW w:w="3117" w:type="dxa"/>
          </w:tcPr>
          <w:p w14:paraId="0D34A6CE" w14:textId="4449F592" w:rsidR="001C744A" w:rsidRPr="00D439C3" w:rsidRDefault="001C744A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1.6508</w:t>
            </w:r>
          </w:p>
        </w:tc>
        <w:tc>
          <w:tcPr>
            <w:tcW w:w="3117" w:type="dxa"/>
          </w:tcPr>
          <w:p w14:paraId="37EFF2AC" w14:textId="23A4DE08" w:rsidR="001C744A" w:rsidRPr="00D439C3" w:rsidRDefault="001C744A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20275</w:t>
            </w:r>
          </w:p>
        </w:tc>
      </w:tr>
      <w:tr w:rsidR="001C744A" w:rsidRPr="00D439C3" w14:paraId="1CECD5E7" w14:textId="77777777" w:rsidTr="00C76F8F">
        <w:tc>
          <w:tcPr>
            <w:tcW w:w="3116" w:type="dxa"/>
          </w:tcPr>
          <w:p w14:paraId="1F13DED8" w14:textId="5A1279DD" w:rsidR="001C744A" w:rsidRPr="00D439C3" w:rsidRDefault="001C744A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Lean body mass %</w:t>
            </w:r>
          </w:p>
        </w:tc>
        <w:tc>
          <w:tcPr>
            <w:tcW w:w="3117" w:type="dxa"/>
          </w:tcPr>
          <w:p w14:paraId="5858BD6A" w14:textId="5611985C" w:rsidR="001C744A" w:rsidRPr="00D439C3" w:rsidRDefault="001C744A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2.5824</w:t>
            </w:r>
          </w:p>
        </w:tc>
        <w:tc>
          <w:tcPr>
            <w:tcW w:w="3117" w:type="dxa"/>
          </w:tcPr>
          <w:p w14:paraId="5F676725" w14:textId="60747138" w:rsidR="001C744A" w:rsidRPr="00D439C3" w:rsidRDefault="001C744A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1124176</w:t>
            </w:r>
          </w:p>
        </w:tc>
      </w:tr>
      <w:tr w:rsidR="001C744A" w:rsidRPr="00D439C3" w14:paraId="1C762198" w14:textId="77777777" w:rsidTr="00C76F8F">
        <w:tc>
          <w:tcPr>
            <w:tcW w:w="3116" w:type="dxa"/>
          </w:tcPr>
          <w:p w14:paraId="7DE24334" w14:textId="32AF71C0" w:rsidR="001C744A" w:rsidRPr="00D439C3" w:rsidRDefault="00035FA2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body mass</w:t>
            </w:r>
          </w:p>
        </w:tc>
        <w:tc>
          <w:tcPr>
            <w:tcW w:w="3117" w:type="dxa"/>
          </w:tcPr>
          <w:p w14:paraId="6C390C36" w14:textId="1BB391EB" w:rsidR="001C744A" w:rsidRPr="00D439C3" w:rsidRDefault="001C744A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4288</w:t>
            </w:r>
          </w:p>
        </w:tc>
        <w:tc>
          <w:tcPr>
            <w:tcW w:w="3117" w:type="dxa"/>
          </w:tcPr>
          <w:p w14:paraId="63966A3A" w14:textId="1E1DFAAC" w:rsidR="001C744A" w:rsidRPr="00D439C3" w:rsidRDefault="001C744A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5146232</w:t>
            </w:r>
          </w:p>
        </w:tc>
      </w:tr>
      <w:tr w:rsidR="001C744A" w:rsidRPr="00D439C3" w14:paraId="540590C7" w14:textId="77777777" w:rsidTr="00C76F8F">
        <w:tc>
          <w:tcPr>
            <w:tcW w:w="3116" w:type="dxa"/>
          </w:tcPr>
          <w:p w14:paraId="68CDDEA3" w14:textId="3B8985CB" w:rsidR="001C744A" w:rsidRPr="00D439C3" w:rsidRDefault="001C744A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Bone mineral content </w:t>
            </w:r>
          </w:p>
        </w:tc>
        <w:tc>
          <w:tcPr>
            <w:tcW w:w="3117" w:type="dxa"/>
          </w:tcPr>
          <w:p w14:paraId="3CE2FC31" w14:textId="7DC690CF" w:rsidR="001C744A" w:rsidRPr="00D439C3" w:rsidRDefault="001C744A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3.3217</w:t>
            </w:r>
          </w:p>
        </w:tc>
        <w:tc>
          <w:tcPr>
            <w:tcW w:w="3117" w:type="dxa"/>
          </w:tcPr>
          <w:p w14:paraId="6AF1A9A2" w14:textId="4A65B54E" w:rsidR="001C744A" w:rsidRPr="00D439C3" w:rsidRDefault="001C744A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0724763</w:t>
            </w:r>
          </w:p>
        </w:tc>
      </w:tr>
      <w:tr w:rsidR="001C744A" w:rsidRPr="00D439C3" w14:paraId="42410F2C" w14:textId="77777777" w:rsidTr="00C76F8F">
        <w:tc>
          <w:tcPr>
            <w:tcW w:w="3116" w:type="dxa"/>
          </w:tcPr>
          <w:p w14:paraId="56A54989" w14:textId="564DD250" w:rsidR="001C744A" w:rsidRPr="00D439C3" w:rsidRDefault="001C744A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Bone mineral density</w:t>
            </w:r>
          </w:p>
        </w:tc>
        <w:tc>
          <w:tcPr>
            <w:tcW w:w="3117" w:type="dxa"/>
          </w:tcPr>
          <w:p w14:paraId="1E02E81C" w14:textId="235A6A7F" w:rsidR="001C744A" w:rsidRPr="00D439C3" w:rsidRDefault="001C744A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7472</w:t>
            </w:r>
          </w:p>
        </w:tc>
        <w:tc>
          <w:tcPr>
            <w:tcW w:w="3117" w:type="dxa"/>
          </w:tcPr>
          <w:p w14:paraId="708F3DC1" w14:textId="44FCD293" w:rsidR="001C744A" w:rsidRPr="00D439C3" w:rsidRDefault="001C744A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3902</w:t>
            </w:r>
          </w:p>
        </w:tc>
      </w:tr>
    </w:tbl>
    <w:p w14:paraId="010EC241" w14:textId="61C7E5CB" w:rsidR="00046726" w:rsidRPr="00D439C3" w:rsidRDefault="00046726" w:rsidP="00A471F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DBAEC09" w14:textId="6C8DFF52" w:rsidR="00B13571" w:rsidRPr="00D439C3" w:rsidRDefault="00B13571" w:rsidP="00A471F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39C3">
        <w:rPr>
          <w:rFonts w:ascii="Times New Roman" w:hAnsi="Times New Roman" w:cs="Times New Roman"/>
          <w:sz w:val="20"/>
          <w:szCs w:val="20"/>
        </w:rPr>
        <w:t>Interactive effects of Sex, HSAAR Genotype, and Physical Activ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B13571" w:rsidRPr="00D439C3" w14:paraId="0221CB14" w14:textId="77777777" w:rsidTr="00C76F8F">
        <w:tc>
          <w:tcPr>
            <w:tcW w:w="3116" w:type="dxa"/>
          </w:tcPr>
          <w:p w14:paraId="26FDC72C" w14:textId="5C709D41" w:rsidR="00B13571" w:rsidRPr="00D439C3" w:rsidRDefault="00174243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117" w:type="dxa"/>
          </w:tcPr>
          <w:p w14:paraId="70CEBBC6" w14:textId="096F6BF8" w:rsidR="00B13571" w:rsidRPr="00D439C3" w:rsidRDefault="00B13571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-value</w:t>
            </w:r>
            <w:r w:rsidR="0050731E"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840895" w:rsidRPr="00D439C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840895"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  <w:proofErr w:type="spellEnd"/>
            <w:r w:rsidR="00840895"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840895" w:rsidRPr="00D439C3">
              <w:rPr>
                <w:rFonts w:ascii="Times New Roman" w:hAnsi="Times New Roman" w:cs="Times New Roman"/>
                <w:sz w:val="20"/>
                <w:szCs w:val="20"/>
              </w:rPr>
              <w:t>= 1,81)</w:t>
            </w:r>
          </w:p>
        </w:tc>
        <w:tc>
          <w:tcPr>
            <w:tcW w:w="3117" w:type="dxa"/>
          </w:tcPr>
          <w:p w14:paraId="46067E22" w14:textId="64386A98" w:rsidR="00B13571" w:rsidRPr="00D439C3" w:rsidRDefault="00CC615F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B0188D" w:rsidRPr="00D439C3" w14:paraId="3F404F3A" w14:textId="77777777" w:rsidTr="00C76F8F">
        <w:tc>
          <w:tcPr>
            <w:tcW w:w="3116" w:type="dxa"/>
          </w:tcPr>
          <w:p w14:paraId="562994CB" w14:textId="7908DA91" w:rsidR="00B0188D" w:rsidRPr="00D439C3" w:rsidRDefault="00B0188D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Uncorrected Fat body mass </w:t>
            </w:r>
          </w:p>
        </w:tc>
        <w:tc>
          <w:tcPr>
            <w:tcW w:w="3117" w:type="dxa"/>
          </w:tcPr>
          <w:p w14:paraId="143E26A9" w14:textId="730C75A9" w:rsidR="00B0188D" w:rsidRPr="00D439C3" w:rsidRDefault="00B0188D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2005</w:t>
            </w:r>
          </w:p>
        </w:tc>
        <w:tc>
          <w:tcPr>
            <w:tcW w:w="3117" w:type="dxa"/>
          </w:tcPr>
          <w:p w14:paraId="2F5DDEFD" w14:textId="78E15677" w:rsidR="00B0188D" w:rsidRPr="00D439C3" w:rsidRDefault="00B0188D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6556</w:t>
            </w:r>
          </w:p>
        </w:tc>
      </w:tr>
      <w:tr w:rsidR="00B0188D" w:rsidRPr="00D439C3" w14:paraId="3CBE56F3" w14:textId="77777777" w:rsidTr="00C76F8F">
        <w:tc>
          <w:tcPr>
            <w:tcW w:w="3116" w:type="dxa"/>
          </w:tcPr>
          <w:p w14:paraId="365BE754" w14:textId="5D89CF26" w:rsidR="00B0188D" w:rsidRPr="00D439C3" w:rsidRDefault="00B0188D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Fat body mass %</w:t>
            </w:r>
          </w:p>
        </w:tc>
        <w:tc>
          <w:tcPr>
            <w:tcW w:w="3117" w:type="dxa"/>
          </w:tcPr>
          <w:p w14:paraId="7EC66491" w14:textId="78BDF69E" w:rsidR="00B0188D" w:rsidRPr="00D439C3" w:rsidRDefault="00B0188D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0154</w:t>
            </w:r>
          </w:p>
        </w:tc>
        <w:tc>
          <w:tcPr>
            <w:tcW w:w="3117" w:type="dxa"/>
          </w:tcPr>
          <w:p w14:paraId="1C0D13D3" w14:textId="7C92FF97" w:rsidR="00B0188D" w:rsidRPr="00D439C3" w:rsidRDefault="00B0188D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901551</w:t>
            </w:r>
          </w:p>
        </w:tc>
      </w:tr>
      <w:tr w:rsidR="00B0188D" w:rsidRPr="00D439C3" w14:paraId="7E1B8335" w14:textId="77777777" w:rsidTr="00C76F8F">
        <w:tc>
          <w:tcPr>
            <w:tcW w:w="3116" w:type="dxa"/>
          </w:tcPr>
          <w:p w14:paraId="2D746545" w14:textId="42405EE4" w:rsidR="00B0188D" w:rsidRPr="00D439C3" w:rsidRDefault="00B0188D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Uncorrected Lean body mass</w:t>
            </w:r>
          </w:p>
        </w:tc>
        <w:tc>
          <w:tcPr>
            <w:tcW w:w="3117" w:type="dxa"/>
          </w:tcPr>
          <w:p w14:paraId="655DD205" w14:textId="54C80579" w:rsidR="00B0188D" w:rsidRPr="00D439C3" w:rsidRDefault="00B0188D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3986</w:t>
            </w:r>
          </w:p>
        </w:tc>
        <w:tc>
          <w:tcPr>
            <w:tcW w:w="3117" w:type="dxa"/>
          </w:tcPr>
          <w:p w14:paraId="5B4EEE5E" w14:textId="06FE1930" w:rsidR="00B0188D" w:rsidRPr="00D439C3" w:rsidRDefault="00B0188D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52968</w:t>
            </w:r>
          </w:p>
        </w:tc>
      </w:tr>
      <w:tr w:rsidR="00B0188D" w:rsidRPr="00D439C3" w14:paraId="181855E4" w14:textId="77777777" w:rsidTr="00C76F8F">
        <w:tc>
          <w:tcPr>
            <w:tcW w:w="3116" w:type="dxa"/>
          </w:tcPr>
          <w:p w14:paraId="1BABBAE1" w14:textId="5CE68E6F" w:rsidR="00B0188D" w:rsidRPr="00D439C3" w:rsidRDefault="00B0188D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Lean body mass %</w:t>
            </w:r>
          </w:p>
        </w:tc>
        <w:tc>
          <w:tcPr>
            <w:tcW w:w="3117" w:type="dxa"/>
          </w:tcPr>
          <w:p w14:paraId="262D10A0" w14:textId="252695ED" w:rsidR="00B0188D" w:rsidRPr="00D439C3" w:rsidRDefault="00B0188D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0058</w:t>
            </w:r>
          </w:p>
        </w:tc>
        <w:tc>
          <w:tcPr>
            <w:tcW w:w="3117" w:type="dxa"/>
          </w:tcPr>
          <w:p w14:paraId="29E382A9" w14:textId="7B94B217" w:rsidR="00B0188D" w:rsidRPr="00D439C3" w:rsidRDefault="00B0188D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9395084</w:t>
            </w:r>
          </w:p>
        </w:tc>
      </w:tr>
      <w:tr w:rsidR="00B0188D" w:rsidRPr="00D439C3" w14:paraId="3D354BA8" w14:textId="77777777" w:rsidTr="00C76F8F">
        <w:tc>
          <w:tcPr>
            <w:tcW w:w="3116" w:type="dxa"/>
          </w:tcPr>
          <w:p w14:paraId="3E4C254C" w14:textId="47C111C3" w:rsidR="00B0188D" w:rsidRPr="00D439C3" w:rsidRDefault="00035FA2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body mass</w:t>
            </w:r>
          </w:p>
        </w:tc>
        <w:tc>
          <w:tcPr>
            <w:tcW w:w="3117" w:type="dxa"/>
          </w:tcPr>
          <w:p w14:paraId="0A3F98DF" w14:textId="7C516137" w:rsidR="00B0188D" w:rsidRPr="00D439C3" w:rsidRDefault="00B0188D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1282</w:t>
            </w:r>
          </w:p>
        </w:tc>
        <w:tc>
          <w:tcPr>
            <w:tcW w:w="3117" w:type="dxa"/>
          </w:tcPr>
          <w:p w14:paraId="44D868B2" w14:textId="281730AF" w:rsidR="00B0188D" w:rsidRPr="00D439C3" w:rsidRDefault="00B0188D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7212922</w:t>
            </w:r>
          </w:p>
        </w:tc>
      </w:tr>
      <w:tr w:rsidR="00B0188D" w:rsidRPr="00D439C3" w14:paraId="0AE22FCE" w14:textId="77777777" w:rsidTr="00C76F8F">
        <w:tc>
          <w:tcPr>
            <w:tcW w:w="3116" w:type="dxa"/>
          </w:tcPr>
          <w:p w14:paraId="786FB550" w14:textId="3F58583A" w:rsidR="00B0188D" w:rsidRPr="00D439C3" w:rsidRDefault="00B0188D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Bone mineral content </w:t>
            </w:r>
          </w:p>
        </w:tc>
        <w:tc>
          <w:tcPr>
            <w:tcW w:w="3117" w:type="dxa"/>
          </w:tcPr>
          <w:p w14:paraId="708BA469" w14:textId="29E597CC" w:rsidR="00B0188D" w:rsidRPr="00D439C3" w:rsidRDefault="00B0188D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1.0818</w:t>
            </w:r>
          </w:p>
        </w:tc>
        <w:tc>
          <w:tcPr>
            <w:tcW w:w="3117" w:type="dxa"/>
          </w:tcPr>
          <w:p w14:paraId="382F5525" w14:textId="7ADF86B6" w:rsidR="00B0188D" w:rsidRPr="00D439C3" w:rsidRDefault="00B0188D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3016026</w:t>
            </w:r>
          </w:p>
        </w:tc>
      </w:tr>
      <w:tr w:rsidR="00B0188D" w:rsidRPr="00D439C3" w14:paraId="518D7DBA" w14:textId="77777777" w:rsidTr="00C76F8F">
        <w:tc>
          <w:tcPr>
            <w:tcW w:w="3116" w:type="dxa"/>
          </w:tcPr>
          <w:p w14:paraId="0C94CC36" w14:textId="6A21FEEB" w:rsidR="00B0188D" w:rsidRPr="00D439C3" w:rsidRDefault="00B0188D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Bone mineral density</w:t>
            </w:r>
          </w:p>
        </w:tc>
        <w:tc>
          <w:tcPr>
            <w:tcW w:w="3117" w:type="dxa"/>
          </w:tcPr>
          <w:p w14:paraId="436ADE2D" w14:textId="6E4A4B90" w:rsidR="00B0188D" w:rsidRPr="00D439C3" w:rsidRDefault="00B0188D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0864</w:t>
            </w:r>
          </w:p>
        </w:tc>
        <w:tc>
          <w:tcPr>
            <w:tcW w:w="3117" w:type="dxa"/>
          </w:tcPr>
          <w:p w14:paraId="75DA44C7" w14:textId="7DA7545B" w:rsidR="00B0188D" w:rsidRPr="00D439C3" w:rsidRDefault="00B0188D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7696</w:t>
            </w:r>
          </w:p>
        </w:tc>
      </w:tr>
    </w:tbl>
    <w:p w14:paraId="4CC7880B" w14:textId="77777777" w:rsidR="00B13571" w:rsidRPr="00D439C3" w:rsidRDefault="00B13571" w:rsidP="00A471F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4CDB806" w14:textId="77777777" w:rsidR="00214A70" w:rsidRDefault="00214A70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069978A0" w14:textId="77777777" w:rsidR="00214A70" w:rsidRDefault="00214A70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6AAF8AF7" w14:textId="77777777" w:rsidR="00214A70" w:rsidRDefault="00214A70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3A01E4D4" w14:textId="77777777" w:rsidR="00214A70" w:rsidRDefault="00214A70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231AB619" w14:textId="77777777" w:rsidR="00214A70" w:rsidRDefault="00214A70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78C2518B" w14:textId="77777777" w:rsidR="00214A70" w:rsidRDefault="00214A70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2DFB27CC" w14:textId="77777777" w:rsidR="00214A70" w:rsidRDefault="00214A70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0968AA61" w14:textId="77777777" w:rsidR="00214A70" w:rsidRDefault="00214A70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7B853C97" w14:textId="77777777" w:rsidR="00214A70" w:rsidRDefault="00214A70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5F7AF6DA" w14:textId="77777777" w:rsidR="00214A70" w:rsidRDefault="00214A70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0564C31C" w14:textId="77777777" w:rsidR="00214A70" w:rsidRDefault="00214A70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0F18E0F4" w14:textId="77777777" w:rsidR="00214A70" w:rsidRDefault="00214A70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269A662E" w14:textId="77777777" w:rsidR="00214A70" w:rsidRDefault="00214A70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44917FD6" w14:textId="77777777" w:rsidR="00214A70" w:rsidRDefault="00214A70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27AF57CB" w14:textId="77777777" w:rsidR="00214A70" w:rsidRDefault="00214A70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6908A2CB" w14:textId="77777777" w:rsidR="00214A70" w:rsidRDefault="00214A70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2000FB0C" w14:textId="77777777" w:rsidR="00214A70" w:rsidRDefault="00214A70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39614B3F" w14:textId="77777777" w:rsidR="00214A70" w:rsidRDefault="00214A70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15ECAE2C" w14:textId="77777777" w:rsidR="00214A70" w:rsidRDefault="00214A70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12C146B9" w14:textId="77777777" w:rsidR="00214A70" w:rsidRDefault="00214A70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20D5B483" w14:textId="77777777" w:rsidR="00214A70" w:rsidRDefault="00214A70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1CF7E8E4" w14:textId="77777777" w:rsidR="00214A70" w:rsidRDefault="00214A70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511F408B" w14:textId="77777777" w:rsidR="00214A70" w:rsidRDefault="00214A70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7D34C568" w14:textId="77777777" w:rsidR="00214A70" w:rsidRDefault="00214A70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70A0EE28" w14:textId="77777777" w:rsidR="00214A70" w:rsidRDefault="00214A70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0E33D754" w14:textId="77777777" w:rsidR="00214A70" w:rsidRDefault="00214A70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0C1CB9A0" w14:textId="77777777" w:rsidR="00214A70" w:rsidRDefault="00214A70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29F320D7" w14:textId="77777777" w:rsidR="00214A70" w:rsidRDefault="00214A70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193504EF" w14:textId="4509F46F" w:rsidR="00D67EF0" w:rsidRPr="00D439C3" w:rsidRDefault="00B841BB" w:rsidP="00A471F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lastRenderedPageBreak/>
        <w:t xml:space="preserve">Table S3: </w:t>
      </w:r>
      <w:r w:rsidR="00D67EF0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Supplemental Statistics for Figure </w:t>
      </w:r>
      <w:r w:rsidR="004C17AF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>2</w:t>
      </w:r>
      <w:r w:rsidR="00D67EF0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: </w:t>
      </w:r>
      <w:proofErr w:type="spellStart"/>
      <w:r w:rsidR="00D67EF0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>Posthoc</w:t>
      </w:r>
      <w:proofErr w:type="spellEnd"/>
      <w:r w:rsidR="00D67EF0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</w:t>
      </w:r>
      <w:r w:rsidR="00337C99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analysis </w:t>
      </w:r>
      <w:r w:rsidR="00057B7D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using Two Sample T-tests on significant </w:t>
      </w:r>
      <w:r w:rsidR="00961EEE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two-way </w:t>
      </w:r>
      <w:r w:rsidR="00057B7D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effects indicated by LMER ANOVA. </w:t>
      </w:r>
      <w:r w:rsidR="00D67EF0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Unprotected </w:t>
      </w:r>
      <w:r w:rsidR="00CC615F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>P-value</w:t>
      </w:r>
      <w:r w:rsidR="004D1564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>s</w:t>
      </w:r>
      <w:r w:rsidR="00D67EF0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</w:t>
      </w:r>
      <w:r w:rsidR="00F565BA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from multiple comparisons </w:t>
      </w:r>
      <w:r w:rsidR="00D67EF0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were </w:t>
      </w:r>
      <w:r w:rsidR="0006205A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>corrected using Bonferroni correction</w:t>
      </w:r>
      <w:r w:rsidR="00D67EF0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. </w:t>
      </w:r>
      <w:r w:rsidR="0006205A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Adjusted </w:t>
      </w:r>
      <w:r w:rsidR="00CC615F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>P-value</w:t>
      </w:r>
      <w:r w:rsidR="00D67EF0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>s were compared to alpha.</w:t>
      </w:r>
      <w:r w:rsidR="00D67EF0" w:rsidRPr="00D439C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20B0989" w14:textId="72A0CAFD" w:rsidR="00D67EF0" w:rsidRPr="00D439C3" w:rsidRDefault="00D67EF0" w:rsidP="00A471F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39C3">
        <w:rPr>
          <w:rFonts w:ascii="Times New Roman" w:hAnsi="Times New Roman" w:cs="Times New Roman"/>
          <w:sz w:val="20"/>
          <w:szCs w:val="20"/>
        </w:rPr>
        <w:t xml:space="preserve">* denotes statistical significance </w:t>
      </w:r>
    </w:p>
    <w:p w14:paraId="1D984D3D" w14:textId="77777777" w:rsidR="004959CA" w:rsidRPr="00D439C3" w:rsidRDefault="004959CA" w:rsidP="00A471F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3397B704" w14:textId="1FE8EAC9" w:rsidR="0056400B" w:rsidRPr="00D439C3" w:rsidRDefault="00B40C00" w:rsidP="00A471F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39C3">
        <w:rPr>
          <w:rFonts w:ascii="Times New Roman" w:hAnsi="Times New Roman" w:cs="Times New Roman"/>
          <w:sz w:val="20"/>
          <w:szCs w:val="20"/>
        </w:rPr>
        <w:t>LMER</w:t>
      </w:r>
      <w:r w:rsidR="0056400B" w:rsidRPr="00D439C3">
        <w:rPr>
          <w:rFonts w:ascii="Times New Roman" w:hAnsi="Times New Roman" w:cs="Times New Roman"/>
          <w:sz w:val="20"/>
          <w:szCs w:val="20"/>
        </w:rPr>
        <w:t xml:space="preserve"> denoted significant interactive effect of Sex and </w:t>
      </w:r>
      <w:r w:rsidR="00445E0C" w:rsidRPr="00D439C3">
        <w:rPr>
          <w:rFonts w:ascii="Times New Roman" w:hAnsi="Times New Roman" w:cs="Times New Roman"/>
          <w:sz w:val="20"/>
          <w:szCs w:val="20"/>
        </w:rPr>
        <w:t>Physical Activ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3"/>
        <w:gridCol w:w="2097"/>
        <w:gridCol w:w="2311"/>
        <w:gridCol w:w="2429"/>
      </w:tblGrid>
      <w:tr w:rsidR="0056400B" w:rsidRPr="00D439C3" w14:paraId="63042822" w14:textId="77777777" w:rsidTr="00C76F8F">
        <w:tc>
          <w:tcPr>
            <w:tcW w:w="2513" w:type="dxa"/>
          </w:tcPr>
          <w:p w14:paraId="5E54ED2B" w14:textId="69B9A21A" w:rsidR="0056400B" w:rsidRPr="00D439C3" w:rsidRDefault="00174243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097" w:type="dxa"/>
          </w:tcPr>
          <w:p w14:paraId="7B1B66DB" w14:textId="77777777" w:rsidR="0056400B" w:rsidRPr="00D439C3" w:rsidRDefault="0056400B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othesis</w:t>
            </w:r>
          </w:p>
        </w:tc>
        <w:tc>
          <w:tcPr>
            <w:tcW w:w="2311" w:type="dxa"/>
          </w:tcPr>
          <w:p w14:paraId="6545D066" w14:textId="77777777" w:rsidR="0056400B" w:rsidRPr="00D439C3" w:rsidRDefault="0056400B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-value</w:t>
            </w:r>
          </w:p>
        </w:tc>
        <w:tc>
          <w:tcPr>
            <w:tcW w:w="2429" w:type="dxa"/>
          </w:tcPr>
          <w:p w14:paraId="4258C82C" w14:textId="7761954C" w:rsidR="0056400B" w:rsidRPr="00D439C3" w:rsidRDefault="0056400B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rrected </w:t>
            </w:r>
            <w:r w:rsidR="00CC615F"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A22098" w:rsidRPr="00D439C3" w14:paraId="0F4F5B6E" w14:textId="77777777" w:rsidTr="00E3242B">
        <w:tc>
          <w:tcPr>
            <w:tcW w:w="2513" w:type="dxa"/>
            <w:vMerge w:val="restart"/>
          </w:tcPr>
          <w:p w14:paraId="720B095D" w14:textId="77777777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Uncorrected Fat body mass </w:t>
            </w:r>
          </w:p>
          <w:p w14:paraId="45139BA9" w14:textId="314653D6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Align w:val="bottom"/>
          </w:tcPr>
          <w:p w14:paraId="1C476B74" w14:textId="0EA99CAD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ME&gt;FE</w:t>
            </w:r>
          </w:p>
        </w:tc>
        <w:tc>
          <w:tcPr>
            <w:tcW w:w="2311" w:type="dxa"/>
          </w:tcPr>
          <w:p w14:paraId="7AF1F86F" w14:textId="36DE8F28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7.2175</w:t>
            </w:r>
          </w:p>
        </w:tc>
        <w:tc>
          <w:tcPr>
            <w:tcW w:w="2429" w:type="dxa"/>
          </w:tcPr>
          <w:p w14:paraId="2FD4BC7A" w14:textId="49C621F0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6.44E-08***</w:t>
            </w:r>
          </w:p>
        </w:tc>
      </w:tr>
      <w:tr w:rsidR="00A22098" w:rsidRPr="00D439C3" w14:paraId="0D020ED7" w14:textId="77777777" w:rsidTr="00E3242B">
        <w:tc>
          <w:tcPr>
            <w:tcW w:w="2513" w:type="dxa"/>
            <w:vMerge/>
          </w:tcPr>
          <w:p w14:paraId="76EC4805" w14:textId="77777777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Align w:val="bottom"/>
          </w:tcPr>
          <w:p w14:paraId="6193DBF4" w14:textId="3560E0C0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FS&gt;FE</w:t>
            </w:r>
          </w:p>
        </w:tc>
        <w:tc>
          <w:tcPr>
            <w:tcW w:w="2311" w:type="dxa"/>
          </w:tcPr>
          <w:p w14:paraId="006A0E77" w14:textId="51B9942B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3.8679</w:t>
            </w:r>
          </w:p>
        </w:tc>
        <w:tc>
          <w:tcPr>
            <w:tcW w:w="2429" w:type="dxa"/>
          </w:tcPr>
          <w:p w14:paraId="7FB99124" w14:textId="0D7A6BAF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1.51E-03**</w:t>
            </w:r>
          </w:p>
        </w:tc>
      </w:tr>
      <w:tr w:rsidR="00A22098" w:rsidRPr="00D439C3" w14:paraId="48BF6010" w14:textId="77777777" w:rsidTr="00E3242B">
        <w:tc>
          <w:tcPr>
            <w:tcW w:w="2513" w:type="dxa"/>
            <w:vMerge/>
          </w:tcPr>
          <w:p w14:paraId="7176FA4B" w14:textId="77777777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Align w:val="center"/>
          </w:tcPr>
          <w:p w14:paraId="7C6CF3DF" w14:textId="397F5E38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MS&gt;FE</w:t>
            </w:r>
          </w:p>
        </w:tc>
        <w:tc>
          <w:tcPr>
            <w:tcW w:w="2311" w:type="dxa"/>
          </w:tcPr>
          <w:p w14:paraId="7AD4B01D" w14:textId="66058181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9.5699</w:t>
            </w:r>
          </w:p>
        </w:tc>
        <w:tc>
          <w:tcPr>
            <w:tcW w:w="2429" w:type="dxa"/>
          </w:tcPr>
          <w:p w14:paraId="4C753D59" w14:textId="09E86720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3.97E-09***</w:t>
            </w:r>
          </w:p>
        </w:tc>
      </w:tr>
      <w:tr w:rsidR="00A22098" w:rsidRPr="00D439C3" w14:paraId="50BA0848" w14:textId="77777777" w:rsidTr="00E3242B">
        <w:tc>
          <w:tcPr>
            <w:tcW w:w="2513" w:type="dxa"/>
            <w:vMerge/>
          </w:tcPr>
          <w:p w14:paraId="42863C2F" w14:textId="77777777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Align w:val="center"/>
          </w:tcPr>
          <w:p w14:paraId="32BF9C3C" w14:textId="66516FB8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FS&lt;ME</w:t>
            </w:r>
          </w:p>
        </w:tc>
        <w:tc>
          <w:tcPr>
            <w:tcW w:w="2311" w:type="dxa"/>
          </w:tcPr>
          <w:p w14:paraId="7BD9765F" w14:textId="299FE302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-1.6111</w:t>
            </w:r>
          </w:p>
        </w:tc>
        <w:tc>
          <w:tcPr>
            <w:tcW w:w="2429" w:type="dxa"/>
          </w:tcPr>
          <w:p w14:paraId="609F0CC7" w14:textId="3B571550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3.44E-01</w:t>
            </w:r>
          </w:p>
        </w:tc>
      </w:tr>
      <w:tr w:rsidR="00A22098" w:rsidRPr="00D439C3" w14:paraId="020399B7" w14:textId="77777777" w:rsidTr="00E3242B">
        <w:tc>
          <w:tcPr>
            <w:tcW w:w="2513" w:type="dxa"/>
            <w:vMerge/>
          </w:tcPr>
          <w:p w14:paraId="2C270EDF" w14:textId="77777777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Align w:val="center"/>
          </w:tcPr>
          <w:p w14:paraId="71725DD8" w14:textId="4AC3FDEC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MS&gt;ME</w:t>
            </w:r>
          </w:p>
        </w:tc>
        <w:tc>
          <w:tcPr>
            <w:tcW w:w="2311" w:type="dxa"/>
          </w:tcPr>
          <w:p w14:paraId="4B8729B2" w14:textId="7612B359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6.9732</w:t>
            </w:r>
          </w:p>
        </w:tc>
        <w:tc>
          <w:tcPr>
            <w:tcW w:w="2429" w:type="dxa"/>
          </w:tcPr>
          <w:p w14:paraId="1B575FD1" w14:textId="2C6FD1E8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6.92E-07***</w:t>
            </w:r>
          </w:p>
        </w:tc>
      </w:tr>
      <w:tr w:rsidR="00A22098" w:rsidRPr="00D439C3" w14:paraId="76EB4A9F" w14:textId="77777777" w:rsidTr="00E3242B">
        <w:tc>
          <w:tcPr>
            <w:tcW w:w="2513" w:type="dxa"/>
            <w:vMerge/>
          </w:tcPr>
          <w:p w14:paraId="336D5689" w14:textId="77777777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Align w:val="center"/>
          </w:tcPr>
          <w:p w14:paraId="049D9426" w14:textId="47D27672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MS&gt;FS</w:t>
            </w:r>
          </w:p>
        </w:tc>
        <w:tc>
          <w:tcPr>
            <w:tcW w:w="2311" w:type="dxa"/>
          </w:tcPr>
          <w:p w14:paraId="2C492922" w14:textId="6BCDA834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7.4731</w:t>
            </w:r>
          </w:p>
        </w:tc>
        <w:tc>
          <w:tcPr>
            <w:tcW w:w="2429" w:type="dxa"/>
          </w:tcPr>
          <w:p w14:paraId="0DBBC117" w14:textId="6ADECD78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9.71E-08***</w:t>
            </w:r>
          </w:p>
        </w:tc>
      </w:tr>
      <w:tr w:rsidR="00A22098" w:rsidRPr="00D439C3" w14:paraId="6C6BC3D6" w14:textId="77777777" w:rsidTr="00E3242B">
        <w:tc>
          <w:tcPr>
            <w:tcW w:w="2513" w:type="dxa"/>
            <w:vMerge w:val="restart"/>
          </w:tcPr>
          <w:p w14:paraId="72734CE5" w14:textId="77777777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Fat body mass %</w:t>
            </w:r>
          </w:p>
          <w:p w14:paraId="4C59E766" w14:textId="77777777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Align w:val="bottom"/>
          </w:tcPr>
          <w:p w14:paraId="300F17C9" w14:textId="16F3F6B8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ME&gt;FE</w:t>
            </w:r>
          </w:p>
        </w:tc>
        <w:tc>
          <w:tcPr>
            <w:tcW w:w="2311" w:type="dxa"/>
          </w:tcPr>
          <w:p w14:paraId="4E104ACB" w14:textId="58A8B865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3.0931</w:t>
            </w:r>
          </w:p>
        </w:tc>
        <w:tc>
          <w:tcPr>
            <w:tcW w:w="2429" w:type="dxa"/>
          </w:tcPr>
          <w:p w14:paraId="6212203E" w14:textId="65502660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1.29E-02*</w:t>
            </w:r>
          </w:p>
        </w:tc>
      </w:tr>
      <w:tr w:rsidR="00A22098" w:rsidRPr="00D439C3" w14:paraId="096EEAB4" w14:textId="77777777" w:rsidTr="00E3242B">
        <w:tc>
          <w:tcPr>
            <w:tcW w:w="2513" w:type="dxa"/>
            <w:vMerge/>
          </w:tcPr>
          <w:p w14:paraId="2E468DF8" w14:textId="77777777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Align w:val="bottom"/>
          </w:tcPr>
          <w:p w14:paraId="63C12D92" w14:textId="0AADFC6A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FS&gt;FE</w:t>
            </w:r>
          </w:p>
        </w:tc>
        <w:tc>
          <w:tcPr>
            <w:tcW w:w="2311" w:type="dxa"/>
          </w:tcPr>
          <w:p w14:paraId="04FE2903" w14:textId="1046541B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4.2126</w:t>
            </w:r>
          </w:p>
        </w:tc>
        <w:tc>
          <w:tcPr>
            <w:tcW w:w="2429" w:type="dxa"/>
          </w:tcPr>
          <w:p w14:paraId="25780BF1" w14:textId="13F06917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6.07E-04***</w:t>
            </w:r>
          </w:p>
        </w:tc>
      </w:tr>
      <w:tr w:rsidR="00A22098" w:rsidRPr="00D439C3" w14:paraId="550DF416" w14:textId="77777777" w:rsidTr="00E3242B">
        <w:tc>
          <w:tcPr>
            <w:tcW w:w="2513" w:type="dxa"/>
            <w:vMerge/>
          </w:tcPr>
          <w:p w14:paraId="7B796A84" w14:textId="77777777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Align w:val="center"/>
          </w:tcPr>
          <w:p w14:paraId="7BF830FA" w14:textId="7B16E15A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MS&gt;FE</w:t>
            </w:r>
          </w:p>
        </w:tc>
        <w:tc>
          <w:tcPr>
            <w:tcW w:w="2311" w:type="dxa"/>
          </w:tcPr>
          <w:p w14:paraId="7B7BDDBA" w14:textId="4EBCD6EB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8.4172</w:t>
            </w:r>
          </w:p>
        </w:tc>
        <w:tc>
          <w:tcPr>
            <w:tcW w:w="2429" w:type="dxa"/>
          </w:tcPr>
          <w:p w14:paraId="59F632F6" w14:textId="525F5895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1.43E-08***</w:t>
            </w:r>
          </w:p>
        </w:tc>
      </w:tr>
      <w:tr w:rsidR="00A22098" w:rsidRPr="00D439C3" w14:paraId="0D1ABB54" w14:textId="77777777" w:rsidTr="00E3242B">
        <w:tc>
          <w:tcPr>
            <w:tcW w:w="2513" w:type="dxa"/>
            <w:vMerge/>
          </w:tcPr>
          <w:p w14:paraId="5C0F268B" w14:textId="77777777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Align w:val="center"/>
          </w:tcPr>
          <w:p w14:paraId="4C468301" w14:textId="52D67B89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FS&gt;ME</w:t>
            </w:r>
          </w:p>
        </w:tc>
        <w:tc>
          <w:tcPr>
            <w:tcW w:w="2311" w:type="dxa"/>
          </w:tcPr>
          <w:p w14:paraId="481C9567" w14:textId="075579A2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2.6123</w:t>
            </w:r>
          </w:p>
        </w:tc>
        <w:tc>
          <w:tcPr>
            <w:tcW w:w="2429" w:type="dxa"/>
          </w:tcPr>
          <w:p w14:paraId="0B9C7AAB" w14:textId="6C07C3E5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4.20E-02*</w:t>
            </w:r>
          </w:p>
        </w:tc>
      </w:tr>
      <w:tr w:rsidR="00A22098" w:rsidRPr="00D439C3" w14:paraId="7E06EE78" w14:textId="77777777" w:rsidTr="00E3242B">
        <w:tc>
          <w:tcPr>
            <w:tcW w:w="2513" w:type="dxa"/>
            <w:vMerge/>
          </w:tcPr>
          <w:p w14:paraId="786B96E5" w14:textId="77777777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Align w:val="center"/>
          </w:tcPr>
          <w:p w14:paraId="5288CD38" w14:textId="3AD2C5B3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MS&gt;ME</w:t>
            </w:r>
          </w:p>
        </w:tc>
        <w:tc>
          <w:tcPr>
            <w:tcW w:w="2311" w:type="dxa"/>
          </w:tcPr>
          <w:p w14:paraId="6535CB43" w14:textId="193A6E00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7.1699</w:t>
            </w:r>
          </w:p>
        </w:tc>
        <w:tc>
          <w:tcPr>
            <w:tcW w:w="2429" w:type="dxa"/>
          </w:tcPr>
          <w:p w14:paraId="5BC3B516" w14:textId="0BA0B999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3.90E-07***</w:t>
            </w:r>
          </w:p>
        </w:tc>
      </w:tr>
      <w:tr w:rsidR="00A22098" w:rsidRPr="00D439C3" w14:paraId="36A162D1" w14:textId="77777777" w:rsidTr="00E3242B">
        <w:tc>
          <w:tcPr>
            <w:tcW w:w="2513" w:type="dxa"/>
            <w:vMerge/>
          </w:tcPr>
          <w:p w14:paraId="1F861A2F" w14:textId="77777777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Align w:val="center"/>
          </w:tcPr>
          <w:p w14:paraId="76A73B1D" w14:textId="4DB0BCDA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MS&gt;FS</w:t>
            </w:r>
          </w:p>
        </w:tc>
        <w:tc>
          <w:tcPr>
            <w:tcW w:w="2311" w:type="dxa"/>
          </w:tcPr>
          <w:p w14:paraId="0893B0AA" w14:textId="55927CEC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4.1375</w:t>
            </w:r>
          </w:p>
        </w:tc>
        <w:tc>
          <w:tcPr>
            <w:tcW w:w="2429" w:type="dxa"/>
          </w:tcPr>
          <w:p w14:paraId="24ED173E" w14:textId="1090476E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4.90E-04***</w:t>
            </w:r>
          </w:p>
        </w:tc>
      </w:tr>
      <w:tr w:rsidR="00A22098" w:rsidRPr="00D439C3" w14:paraId="1E91ABD2" w14:textId="77777777" w:rsidTr="00E3242B">
        <w:tc>
          <w:tcPr>
            <w:tcW w:w="2513" w:type="dxa"/>
            <w:vMerge w:val="restart"/>
          </w:tcPr>
          <w:p w14:paraId="7D44D65C" w14:textId="77777777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Uncorrected Lean body mass</w:t>
            </w:r>
          </w:p>
          <w:p w14:paraId="54E07DBC" w14:textId="77777777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Align w:val="bottom"/>
          </w:tcPr>
          <w:p w14:paraId="434467F1" w14:textId="5B00BD59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ME&gt;FE</w:t>
            </w:r>
          </w:p>
        </w:tc>
        <w:tc>
          <w:tcPr>
            <w:tcW w:w="2311" w:type="dxa"/>
          </w:tcPr>
          <w:p w14:paraId="32546FCE" w14:textId="7EF29DF7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22.5600</w:t>
            </w:r>
          </w:p>
        </w:tc>
        <w:tc>
          <w:tcPr>
            <w:tcW w:w="2429" w:type="dxa"/>
          </w:tcPr>
          <w:p w14:paraId="6C51F0D9" w14:textId="486B9C09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1.19E-20***</w:t>
            </w:r>
          </w:p>
        </w:tc>
      </w:tr>
      <w:tr w:rsidR="00A22098" w:rsidRPr="00D439C3" w14:paraId="72FDEF33" w14:textId="77777777" w:rsidTr="00E3242B">
        <w:tc>
          <w:tcPr>
            <w:tcW w:w="2513" w:type="dxa"/>
            <w:vMerge/>
          </w:tcPr>
          <w:p w14:paraId="204F2FD7" w14:textId="77777777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Align w:val="bottom"/>
          </w:tcPr>
          <w:p w14:paraId="18EB1151" w14:textId="3AA687AC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FS&lt;FE</w:t>
            </w:r>
          </w:p>
        </w:tc>
        <w:tc>
          <w:tcPr>
            <w:tcW w:w="2311" w:type="dxa"/>
          </w:tcPr>
          <w:p w14:paraId="0D040B79" w14:textId="55EF01AC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-3.2622</w:t>
            </w:r>
          </w:p>
        </w:tc>
        <w:tc>
          <w:tcPr>
            <w:tcW w:w="2429" w:type="dxa"/>
          </w:tcPr>
          <w:p w14:paraId="6F38D986" w14:textId="3EB86842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7.50E-03**</w:t>
            </w:r>
          </w:p>
        </w:tc>
      </w:tr>
      <w:tr w:rsidR="00A22098" w:rsidRPr="00D439C3" w14:paraId="047E86D0" w14:textId="77777777" w:rsidTr="00E3242B">
        <w:tc>
          <w:tcPr>
            <w:tcW w:w="2513" w:type="dxa"/>
            <w:vMerge/>
          </w:tcPr>
          <w:p w14:paraId="18E76DF1" w14:textId="77777777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Align w:val="center"/>
          </w:tcPr>
          <w:p w14:paraId="01716622" w14:textId="03D7D490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MS&gt;FE</w:t>
            </w:r>
          </w:p>
        </w:tc>
        <w:tc>
          <w:tcPr>
            <w:tcW w:w="2311" w:type="dxa"/>
          </w:tcPr>
          <w:p w14:paraId="7667E6F0" w14:textId="6393194A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23.2563</w:t>
            </w:r>
          </w:p>
        </w:tc>
        <w:tc>
          <w:tcPr>
            <w:tcW w:w="2429" w:type="dxa"/>
          </w:tcPr>
          <w:p w14:paraId="0B13750F" w14:textId="4CFA8103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7.55E-21***</w:t>
            </w:r>
          </w:p>
        </w:tc>
      </w:tr>
      <w:tr w:rsidR="00A22098" w:rsidRPr="00D439C3" w14:paraId="62AC2C07" w14:textId="77777777" w:rsidTr="00E3242B">
        <w:tc>
          <w:tcPr>
            <w:tcW w:w="2513" w:type="dxa"/>
            <w:vMerge/>
          </w:tcPr>
          <w:p w14:paraId="2160DE77" w14:textId="77777777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Align w:val="center"/>
          </w:tcPr>
          <w:p w14:paraId="1C4351C6" w14:textId="6F9555C6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FS&lt;ME</w:t>
            </w:r>
          </w:p>
        </w:tc>
        <w:tc>
          <w:tcPr>
            <w:tcW w:w="2311" w:type="dxa"/>
          </w:tcPr>
          <w:p w14:paraId="5DA4EAE6" w14:textId="744B03E1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-24.3902</w:t>
            </w:r>
          </w:p>
        </w:tc>
        <w:tc>
          <w:tcPr>
            <w:tcW w:w="2429" w:type="dxa"/>
          </w:tcPr>
          <w:p w14:paraId="1AD46ED2" w14:textId="0AF40D38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4.69E-23***</w:t>
            </w:r>
          </w:p>
        </w:tc>
      </w:tr>
      <w:tr w:rsidR="00A22098" w:rsidRPr="00D439C3" w14:paraId="5A17ED50" w14:textId="77777777" w:rsidTr="00E3242B">
        <w:tc>
          <w:tcPr>
            <w:tcW w:w="2513" w:type="dxa"/>
            <w:vMerge/>
          </w:tcPr>
          <w:p w14:paraId="51E6729E" w14:textId="77777777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Align w:val="center"/>
          </w:tcPr>
          <w:p w14:paraId="10C80A31" w14:textId="037E1027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MS&lt;ME</w:t>
            </w:r>
          </w:p>
        </w:tc>
        <w:tc>
          <w:tcPr>
            <w:tcW w:w="2311" w:type="dxa"/>
          </w:tcPr>
          <w:p w14:paraId="653BB7C4" w14:textId="10F25C76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1.0638</w:t>
            </w:r>
          </w:p>
        </w:tc>
        <w:tc>
          <w:tcPr>
            <w:tcW w:w="2429" w:type="dxa"/>
          </w:tcPr>
          <w:p w14:paraId="3F05BC5C" w14:textId="10063C7A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1.00E+00</w:t>
            </w:r>
          </w:p>
        </w:tc>
      </w:tr>
      <w:tr w:rsidR="00A22098" w:rsidRPr="00D439C3" w14:paraId="22010B5C" w14:textId="77777777" w:rsidTr="00E3242B">
        <w:tc>
          <w:tcPr>
            <w:tcW w:w="2513" w:type="dxa"/>
            <w:vMerge/>
          </w:tcPr>
          <w:p w14:paraId="18483B7F" w14:textId="77777777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Align w:val="center"/>
          </w:tcPr>
          <w:p w14:paraId="261F3D59" w14:textId="77684CA5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MS&gt;FS</w:t>
            </w:r>
          </w:p>
        </w:tc>
        <w:tc>
          <w:tcPr>
            <w:tcW w:w="2311" w:type="dxa"/>
          </w:tcPr>
          <w:p w14:paraId="17813A61" w14:textId="2A3FFB6B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25.0367</w:t>
            </w:r>
          </w:p>
        </w:tc>
        <w:tc>
          <w:tcPr>
            <w:tcW w:w="2429" w:type="dxa"/>
          </w:tcPr>
          <w:p w14:paraId="53A953CF" w14:textId="04B9CDF0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4.21E-23***</w:t>
            </w:r>
          </w:p>
        </w:tc>
      </w:tr>
      <w:tr w:rsidR="00A22098" w:rsidRPr="00D439C3" w14:paraId="21D9B321" w14:textId="77777777" w:rsidTr="00E3242B">
        <w:tc>
          <w:tcPr>
            <w:tcW w:w="2513" w:type="dxa"/>
            <w:vMerge w:val="restart"/>
          </w:tcPr>
          <w:p w14:paraId="55795BD9" w14:textId="77777777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Lean body mass %</w:t>
            </w:r>
          </w:p>
          <w:p w14:paraId="2BC57564" w14:textId="77777777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Align w:val="bottom"/>
          </w:tcPr>
          <w:p w14:paraId="513543D6" w14:textId="7C4AB40B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ME&lt;FE</w:t>
            </w:r>
          </w:p>
        </w:tc>
        <w:tc>
          <w:tcPr>
            <w:tcW w:w="2311" w:type="dxa"/>
          </w:tcPr>
          <w:p w14:paraId="03783FAA" w14:textId="675C3739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-1.3038</w:t>
            </w:r>
          </w:p>
        </w:tc>
        <w:tc>
          <w:tcPr>
            <w:tcW w:w="2429" w:type="dxa"/>
          </w:tcPr>
          <w:p w14:paraId="372F04D8" w14:textId="08961617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6.05E-01</w:t>
            </w:r>
          </w:p>
        </w:tc>
      </w:tr>
      <w:tr w:rsidR="00A22098" w:rsidRPr="00D439C3" w14:paraId="335E4B4F" w14:textId="77777777" w:rsidTr="00E3242B">
        <w:tc>
          <w:tcPr>
            <w:tcW w:w="2513" w:type="dxa"/>
            <w:vMerge/>
          </w:tcPr>
          <w:p w14:paraId="3DEC69DB" w14:textId="77777777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Align w:val="bottom"/>
          </w:tcPr>
          <w:p w14:paraId="31A5BDD1" w14:textId="462D0B2E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FS&lt;FE</w:t>
            </w:r>
          </w:p>
        </w:tc>
        <w:tc>
          <w:tcPr>
            <w:tcW w:w="2311" w:type="dxa"/>
          </w:tcPr>
          <w:p w14:paraId="3E6FCACD" w14:textId="68D49513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-4.2987</w:t>
            </w:r>
          </w:p>
        </w:tc>
        <w:tc>
          <w:tcPr>
            <w:tcW w:w="2429" w:type="dxa"/>
          </w:tcPr>
          <w:p w14:paraId="61C3E613" w14:textId="4D6F1F19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4.85E-04***</w:t>
            </w:r>
          </w:p>
        </w:tc>
      </w:tr>
      <w:tr w:rsidR="00A22098" w:rsidRPr="00D439C3" w14:paraId="6D05BF68" w14:textId="77777777" w:rsidTr="00E3242B">
        <w:tc>
          <w:tcPr>
            <w:tcW w:w="2513" w:type="dxa"/>
            <w:vMerge/>
          </w:tcPr>
          <w:p w14:paraId="31F1C4BE" w14:textId="77777777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Align w:val="center"/>
          </w:tcPr>
          <w:p w14:paraId="23157E8C" w14:textId="44F29DB6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MS&lt;FE</w:t>
            </w:r>
          </w:p>
        </w:tc>
        <w:tc>
          <w:tcPr>
            <w:tcW w:w="2311" w:type="dxa"/>
          </w:tcPr>
          <w:p w14:paraId="0AA48C51" w14:textId="32B114FC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-7.7381</w:t>
            </w:r>
          </w:p>
        </w:tc>
        <w:tc>
          <w:tcPr>
            <w:tcW w:w="2429" w:type="dxa"/>
          </w:tcPr>
          <w:p w14:paraId="65A7AF87" w14:textId="61482312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8.12E-08***</w:t>
            </w:r>
          </w:p>
        </w:tc>
      </w:tr>
      <w:tr w:rsidR="00A22098" w:rsidRPr="00D439C3" w14:paraId="411FCB35" w14:textId="77777777" w:rsidTr="00E3242B">
        <w:tc>
          <w:tcPr>
            <w:tcW w:w="2513" w:type="dxa"/>
            <w:vMerge/>
          </w:tcPr>
          <w:p w14:paraId="7F477E40" w14:textId="77777777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Align w:val="center"/>
          </w:tcPr>
          <w:p w14:paraId="74C34CAA" w14:textId="2ED359AF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FS&lt;ME</w:t>
            </w:r>
          </w:p>
        </w:tc>
        <w:tc>
          <w:tcPr>
            <w:tcW w:w="2311" w:type="dxa"/>
          </w:tcPr>
          <w:p w14:paraId="036119DC" w14:textId="75685B53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-3.6213</w:t>
            </w:r>
          </w:p>
        </w:tc>
        <w:tc>
          <w:tcPr>
            <w:tcW w:w="2429" w:type="dxa"/>
          </w:tcPr>
          <w:p w14:paraId="3F29C964" w14:textId="02312D51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3.16E-03**</w:t>
            </w:r>
          </w:p>
        </w:tc>
      </w:tr>
      <w:tr w:rsidR="00A22098" w:rsidRPr="00D439C3" w14:paraId="55C6D031" w14:textId="77777777" w:rsidTr="00E3242B">
        <w:tc>
          <w:tcPr>
            <w:tcW w:w="2513" w:type="dxa"/>
            <w:vMerge/>
          </w:tcPr>
          <w:p w14:paraId="32E9144B" w14:textId="77777777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Align w:val="center"/>
          </w:tcPr>
          <w:p w14:paraId="32BC425C" w14:textId="7DD9EE4E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MS&lt;ME</w:t>
            </w:r>
          </w:p>
        </w:tc>
        <w:tc>
          <w:tcPr>
            <w:tcW w:w="2311" w:type="dxa"/>
          </w:tcPr>
          <w:p w14:paraId="7B4A9757" w14:textId="54CC8935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-7.2112</w:t>
            </w:r>
          </w:p>
        </w:tc>
        <w:tc>
          <w:tcPr>
            <w:tcW w:w="2429" w:type="dxa"/>
          </w:tcPr>
          <w:p w14:paraId="779CCF3A" w14:textId="3A6FFDE1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3.22E-07***</w:t>
            </w:r>
          </w:p>
        </w:tc>
      </w:tr>
      <w:tr w:rsidR="00A22098" w:rsidRPr="00D439C3" w14:paraId="4CECE64D" w14:textId="77777777" w:rsidTr="00E3242B">
        <w:tc>
          <w:tcPr>
            <w:tcW w:w="2513" w:type="dxa"/>
            <w:vMerge/>
          </w:tcPr>
          <w:p w14:paraId="48B60087" w14:textId="77777777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Align w:val="center"/>
          </w:tcPr>
          <w:p w14:paraId="093F2778" w14:textId="30E79A77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MS&lt;FS</w:t>
            </w:r>
          </w:p>
        </w:tc>
        <w:tc>
          <w:tcPr>
            <w:tcW w:w="2311" w:type="dxa"/>
          </w:tcPr>
          <w:p w14:paraId="56D9D3B3" w14:textId="55AA8CCF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-3.5707</w:t>
            </w:r>
          </w:p>
        </w:tc>
        <w:tc>
          <w:tcPr>
            <w:tcW w:w="2429" w:type="dxa"/>
          </w:tcPr>
          <w:p w14:paraId="7D9B6133" w14:textId="38C000A0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2.73E-03**</w:t>
            </w:r>
          </w:p>
        </w:tc>
      </w:tr>
      <w:tr w:rsidR="00A22098" w:rsidRPr="00D439C3" w14:paraId="7DC9A3C6" w14:textId="77777777" w:rsidTr="00E3242B">
        <w:tc>
          <w:tcPr>
            <w:tcW w:w="2513" w:type="dxa"/>
            <w:vMerge w:val="restart"/>
          </w:tcPr>
          <w:p w14:paraId="37B9B89A" w14:textId="455EBD7B" w:rsidR="00A22098" w:rsidRPr="00D439C3" w:rsidRDefault="00035FA2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body mass</w:t>
            </w:r>
          </w:p>
          <w:p w14:paraId="6AEBCDF3" w14:textId="77777777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Align w:val="bottom"/>
          </w:tcPr>
          <w:p w14:paraId="7348D398" w14:textId="61490ACB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ME&gt;FE</w:t>
            </w:r>
          </w:p>
        </w:tc>
        <w:tc>
          <w:tcPr>
            <w:tcW w:w="2311" w:type="dxa"/>
          </w:tcPr>
          <w:p w14:paraId="4BEA52D9" w14:textId="216FB15D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21.6788</w:t>
            </w:r>
          </w:p>
        </w:tc>
        <w:tc>
          <w:tcPr>
            <w:tcW w:w="2429" w:type="dxa"/>
          </w:tcPr>
          <w:p w14:paraId="77792692" w14:textId="3DC6FADA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3.86E-20***</w:t>
            </w:r>
          </w:p>
        </w:tc>
      </w:tr>
      <w:tr w:rsidR="00A22098" w:rsidRPr="00D439C3" w14:paraId="552AC927" w14:textId="77777777" w:rsidTr="00E3242B">
        <w:tc>
          <w:tcPr>
            <w:tcW w:w="2513" w:type="dxa"/>
            <w:vMerge/>
          </w:tcPr>
          <w:p w14:paraId="7210B637" w14:textId="77777777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Align w:val="bottom"/>
          </w:tcPr>
          <w:p w14:paraId="062B4FE6" w14:textId="2E964B37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FS&gt;FE</w:t>
            </w:r>
          </w:p>
        </w:tc>
        <w:tc>
          <w:tcPr>
            <w:tcW w:w="2311" w:type="dxa"/>
          </w:tcPr>
          <w:p w14:paraId="46A4DE08" w14:textId="31F9BCFC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-1.7955</w:t>
            </w:r>
          </w:p>
        </w:tc>
        <w:tc>
          <w:tcPr>
            <w:tcW w:w="2429" w:type="dxa"/>
          </w:tcPr>
          <w:p w14:paraId="3DE6AA94" w14:textId="286719DC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1.00E+00</w:t>
            </w:r>
          </w:p>
        </w:tc>
      </w:tr>
      <w:tr w:rsidR="00A22098" w:rsidRPr="00D439C3" w14:paraId="10C469FB" w14:textId="77777777" w:rsidTr="00E3242B">
        <w:tc>
          <w:tcPr>
            <w:tcW w:w="2513" w:type="dxa"/>
            <w:vMerge/>
          </w:tcPr>
          <w:p w14:paraId="0CBB1928" w14:textId="77777777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Align w:val="center"/>
          </w:tcPr>
          <w:p w14:paraId="00C0C6F0" w14:textId="4DF82518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MS&gt;FE</w:t>
            </w:r>
          </w:p>
        </w:tc>
        <w:tc>
          <w:tcPr>
            <w:tcW w:w="2311" w:type="dxa"/>
          </w:tcPr>
          <w:p w14:paraId="7E9C8986" w14:textId="33F9544D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24.2478</w:t>
            </w:r>
          </w:p>
        </w:tc>
        <w:tc>
          <w:tcPr>
            <w:tcW w:w="2429" w:type="dxa"/>
          </w:tcPr>
          <w:p w14:paraId="5654DD8E" w14:textId="428AB78D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6.09E-21***</w:t>
            </w:r>
          </w:p>
        </w:tc>
      </w:tr>
      <w:tr w:rsidR="00A22098" w:rsidRPr="00D439C3" w14:paraId="5304EDC8" w14:textId="77777777" w:rsidTr="00E3242B">
        <w:tc>
          <w:tcPr>
            <w:tcW w:w="2513" w:type="dxa"/>
            <w:vMerge/>
          </w:tcPr>
          <w:p w14:paraId="1E2B3CD1" w14:textId="77777777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Align w:val="center"/>
          </w:tcPr>
          <w:p w14:paraId="7BC8E45B" w14:textId="63343BF5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FS&lt;ME</w:t>
            </w:r>
          </w:p>
        </w:tc>
        <w:tc>
          <w:tcPr>
            <w:tcW w:w="2311" w:type="dxa"/>
          </w:tcPr>
          <w:p w14:paraId="64ED6D5E" w14:textId="1EF9CE51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-22.7443</w:t>
            </w:r>
          </w:p>
        </w:tc>
        <w:tc>
          <w:tcPr>
            <w:tcW w:w="2429" w:type="dxa"/>
          </w:tcPr>
          <w:p w14:paraId="0389A829" w14:textId="315AE4BF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1.08E-21***</w:t>
            </w:r>
          </w:p>
        </w:tc>
      </w:tr>
      <w:tr w:rsidR="00A22098" w:rsidRPr="00D439C3" w14:paraId="3AF6A1F2" w14:textId="77777777" w:rsidTr="00E3242B">
        <w:tc>
          <w:tcPr>
            <w:tcW w:w="2513" w:type="dxa"/>
            <w:vMerge/>
          </w:tcPr>
          <w:p w14:paraId="7969BC4E" w14:textId="77777777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Align w:val="center"/>
          </w:tcPr>
          <w:p w14:paraId="6869EDA0" w14:textId="22DC6C6A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MS&gt;ME</w:t>
            </w:r>
          </w:p>
        </w:tc>
        <w:tc>
          <w:tcPr>
            <w:tcW w:w="2311" w:type="dxa"/>
          </w:tcPr>
          <w:p w14:paraId="42CE058A" w14:textId="146B6902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3.6704</w:t>
            </w:r>
          </w:p>
        </w:tc>
        <w:tc>
          <w:tcPr>
            <w:tcW w:w="2429" w:type="dxa"/>
          </w:tcPr>
          <w:p w14:paraId="74B766FB" w14:textId="15DF11FD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1.98E-03**</w:t>
            </w:r>
          </w:p>
        </w:tc>
      </w:tr>
      <w:tr w:rsidR="00A22098" w:rsidRPr="00D439C3" w14:paraId="5965ABB9" w14:textId="77777777" w:rsidTr="00E3242B">
        <w:tc>
          <w:tcPr>
            <w:tcW w:w="2513" w:type="dxa"/>
            <w:vMerge/>
          </w:tcPr>
          <w:p w14:paraId="42A05236" w14:textId="77777777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Align w:val="center"/>
          </w:tcPr>
          <w:p w14:paraId="1B7ECCC4" w14:textId="20C83575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MS&gt;FS</w:t>
            </w:r>
          </w:p>
        </w:tc>
        <w:tc>
          <w:tcPr>
            <w:tcW w:w="2311" w:type="dxa"/>
          </w:tcPr>
          <w:p w14:paraId="6A824B4D" w14:textId="07C217EA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25.2192</w:t>
            </w:r>
          </w:p>
        </w:tc>
        <w:tc>
          <w:tcPr>
            <w:tcW w:w="2429" w:type="dxa"/>
          </w:tcPr>
          <w:p w14:paraId="238FA97B" w14:textId="0D2A2ADC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3.80E-22***</w:t>
            </w:r>
          </w:p>
        </w:tc>
      </w:tr>
      <w:tr w:rsidR="00A22098" w:rsidRPr="00D439C3" w14:paraId="4E240ADA" w14:textId="77777777" w:rsidTr="00E3242B">
        <w:tc>
          <w:tcPr>
            <w:tcW w:w="2513" w:type="dxa"/>
            <w:vMerge w:val="restart"/>
          </w:tcPr>
          <w:p w14:paraId="3B9CE322" w14:textId="77777777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Bone mineral content </w:t>
            </w:r>
          </w:p>
          <w:p w14:paraId="0CC2611A" w14:textId="77777777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Align w:val="bottom"/>
          </w:tcPr>
          <w:p w14:paraId="1813DC71" w14:textId="0398F2AE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ME&gt;FE</w:t>
            </w:r>
          </w:p>
        </w:tc>
        <w:tc>
          <w:tcPr>
            <w:tcW w:w="2311" w:type="dxa"/>
          </w:tcPr>
          <w:p w14:paraId="4CFCA528" w14:textId="1B8F4523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12.3657</w:t>
            </w:r>
          </w:p>
        </w:tc>
        <w:tc>
          <w:tcPr>
            <w:tcW w:w="2429" w:type="dxa"/>
          </w:tcPr>
          <w:p w14:paraId="1358BBA9" w14:textId="119F17CC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9.22E-14***</w:t>
            </w:r>
          </w:p>
        </w:tc>
      </w:tr>
      <w:tr w:rsidR="00A22098" w:rsidRPr="00D439C3" w14:paraId="4E7E30ED" w14:textId="77777777" w:rsidTr="00E3242B">
        <w:tc>
          <w:tcPr>
            <w:tcW w:w="2513" w:type="dxa"/>
            <w:vMerge/>
          </w:tcPr>
          <w:p w14:paraId="3E328861" w14:textId="77777777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Align w:val="bottom"/>
          </w:tcPr>
          <w:p w14:paraId="33A6BE7E" w14:textId="0C3F2D5B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FS&gt;FE</w:t>
            </w:r>
          </w:p>
        </w:tc>
        <w:tc>
          <w:tcPr>
            <w:tcW w:w="2311" w:type="dxa"/>
          </w:tcPr>
          <w:p w14:paraId="1EE6A5AB" w14:textId="75587281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-2.4703</w:t>
            </w:r>
          </w:p>
        </w:tc>
        <w:tc>
          <w:tcPr>
            <w:tcW w:w="2429" w:type="dxa"/>
          </w:tcPr>
          <w:p w14:paraId="116E45F3" w14:textId="57C13A64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1.00E+00</w:t>
            </w:r>
          </w:p>
        </w:tc>
      </w:tr>
      <w:tr w:rsidR="00A22098" w:rsidRPr="00D439C3" w14:paraId="4479BEA5" w14:textId="77777777" w:rsidTr="00E3242B">
        <w:tc>
          <w:tcPr>
            <w:tcW w:w="2513" w:type="dxa"/>
            <w:vMerge/>
          </w:tcPr>
          <w:p w14:paraId="04C3C353" w14:textId="77777777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Align w:val="center"/>
          </w:tcPr>
          <w:p w14:paraId="6528EB0B" w14:textId="42D94DC1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MS&gt;FE</w:t>
            </w:r>
          </w:p>
        </w:tc>
        <w:tc>
          <w:tcPr>
            <w:tcW w:w="2311" w:type="dxa"/>
          </w:tcPr>
          <w:p w14:paraId="6DCDDF0F" w14:textId="181CC2A4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16.5925</w:t>
            </w:r>
          </w:p>
        </w:tc>
        <w:tc>
          <w:tcPr>
            <w:tcW w:w="2429" w:type="dxa"/>
          </w:tcPr>
          <w:p w14:paraId="0DF32908" w14:textId="695D1839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1.27E-17***</w:t>
            </w:r>
          </w:p>
        </w:tc>
      </w:tr>
      <w:tr w:rsidR="00A22098" w:rsidRPr="00D439C3" w14:paraId="7E9879FE" w14:textId="77777777" w:rsidTr="00E3242B">
        <w:tc>
          <w:tcPr>
            <w:tcW w:w="2513" w:type="dxa"/>
            <w:vMerge/>
          </w:tcPr>
          <w:p w14:paraId="2F3C26D1" w14:textId="77777777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Align w:val="center"/>
          </w:tcPr>
          <w:p w14:paraId="31A9F8DE" w14:textId="2048722E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FS&lt;ME</w:t>
            </w:r>
          </w:p>
        </w:tc>
        <w:tc>
          <w:tcPr>
            <w:tcW w:w="2311" w:type="dxa"/>
          </w:tcPr>
          <w:p w14:paraId="60BD276D" w14:textId="6A6D4B2D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-15.4704</w:t>
            </w:r>
          </w:p>
        </w:tc>
        <w:tc>
          <w:tcPr>
            <w:tcW w:w="2429" w:type="dxa"/>
          </w:tcPr>
          <w:p w14:paraId="539E6513" w14:textId="7FC20829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1.65E-15***</w:t>
            </w:r>
          </w:p>
        </w:tc>
      </w:tr>
      <w:tr w:rsidR="00A22098" w:rsidRPr="00D439C3" w14:paraId="5E66F5E0" w14:textId="77777777" w:rsidTr="00E3242B">
        <w:tc>
          <w:tcPr>
            <w:tcW w:w="2513" w:type="dxa"/>
            <w:vMerge/>
          </w:tcPr>
          <w:p w14:paraId="20BDAF8F" w14:textId="77777777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Align w:val="center"/>
          </w:tcPr>
          <w:p w14:paraId="2804B301" w14:textId="0FB5F221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MS&gt;ME</w:t>
            </w:r>
          </w:p>
        </w:tc>
        <w:tc>
          <w:tcPr>
            <w:tcW w:w="2311" w:type="dxa"/>
          </w:tcPr>
          <w:p w14:paraId="5753EDBA" w14:textId="105E2DB0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3.2772</w:t>
            </w:r>
          </w:p>
        </w:tc>
        <w:tc>
          <w:tcPr>
            <w:tcW w:w="2429" w:type="dxa"/>
          </w:tcPr>
          <w:p w14:paraId="49D3D388" w14:textId="4EAF563E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6.16E-03**</w:t>
            </w:r>
          </w:p>
        </w:tc>
      </w:tr>
      <w:tr w:rsidR="00A22098" w:rsidRPr="00D439C3" w14:paraId="35790282" w14:textId="77777777" w:rsidTr="00E3242B">
        <w:tc>
          <w:tcPr>
            <w:tcW w:w="2513" w:type="dxa"/>
            <w:vMerge/>
          </w:tcPr>
          <w:p w14:paraId="51FADC10" w14:textId="77777777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Align w:val="center"/>
          </w:tcPr>
          <w:p w14:paraId="1FD92775" w14:textId="798C02FE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MS&gt;FS</w:t>
            </w:r>
          </w:p>
        </w:tc>
        <w:tc>
          <w:tcPr>
            <w:tcW w:w="2311" w:type="dxa"/>
          </w:tcPr>
          <w:p w14:paraId="68CB7E94" w14:textId="3B4A9929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20.3161</w:t>
            </w:r>
          </w:p>
        </w:tc>
        <w:tc>
          <w:tcPr>
            <w:tcW w:w="2429" w:type="dxa"/>
          </w:tcPr>
          <w:p w14:paraId="61C3F41E" w14:textId="226C5B84" w:rsidR="00A22098" w:rsidRPr="00D439C3" w:rsidRDefault="00A2209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4.50E-19***</w:t>
            </w:r>
          </w:p>
        </w:tc>
      </w:tr>
    </w:tbl>
    <w:p w14:paraId="626B2A34" w14:textId="26140831" w:rsidR="00FA225C" w:rsidRPr="00D439C3" w:rsidRDefault="00AF1448" w:rsidP="00A471F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39C3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901CC05" wp14:editId="6092A466">
                <wp:simplePos x="0" y="0"/>
                <wp:positionH relativeFrom="column">
                  <wp:posOffset>-33655</wp:posOffset>
                </wp:positionH>
                <wp:positionV relativeFrom="paragraph">
                  <wp:posOffset>137795</wp:posOffset>
                </wp:positionV>
                <wp:extent cx="5862320" cy="4829175"/>
                <wp:effectExtent l="0" t="0" r="5080" b="9525"/>
                <wp:wrapTopAndBottom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62320" cy="4829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A41B618" w14:textId="2DD2EFDC" w:rsidR="00493D31" w:rsidRDefault="009319C1" w:rsidP="00493D31">
                            <w:r w:rsidRPr="009319C1">
                              <w:rPr>
                                <w:noProof/>
                                <w:lang w:val="en-IN" w:eastAsia="en-IN"/>
                              </w:rPr>
                              <w:drawing>
                                <wp:inline distT="0" distB="0" distL="0" distR="0" wp14:anchorId="6C503849" wp14:editId="0F5AEA15">
                                  <wp:extent cx="3548380" cy="3548380"/>
                                  <wp:effectExtent l="0" t="0" r="0" b="0"/>
                                  <wp:docPr id="47" name="Picture 4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5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48380" cy="354838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2D2AAB38" w14:textId="447B7A88" w:rsidR="009F3547" w:rsidRPr="00FF6804" w:rsidRDefault="00493D31" w:rsidP="009F354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F6804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Figure</w:t>
                            </w:r>
                            <w:r w:rsidR="00766970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="00AF1448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</w:t>
                            </w:r>
                            <w:r w:rsidR="00766970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1</w:t>
                            </w:r>
                            <w:r w:rsidR="009F3547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: </w:t>
                            </w:r>
                            <w:r w:rsidRPr="00FF6804">
                              <w:rPr>
                                <w:rFonts w:ascii="Times New Roman" w:hAnsi="Times New Roman" w:cs="Times New Roman"/>
                                <w:noProof/>
                              </w:rPr>
                              <w:t>Quantification of western blot analysis of nuclear respiratory factor 2 (NRF-2)</w:t>
                            </w:r>
                            <w:r w:rsidR="00EF7834">
                              <w:rPr>
                                <w:rFonts w:ascii="Times New Roman" w:hAnsi="Times New Roman" w:cs="Times New Roman"/>
                                <w:noProof/>
                              </w:rPr>
                              <w:t xml:space="preserve"> in TA</w:t>
                            </w:r>
                            <w:r w:rsidRPr="00FF6804">
                              <w:rPr>
                                <w:rFonts w:ascii="Times New Roman" w:hAnsi="Times New Roman" w:cs="Times New Roman"/>
                                <w:noProof/>
                              </w:rPr>
                              <w:t xml:space="preserve">. </w:t>
                            </w:r>
                            <w:r w:rsidRPr="00FF6804">
                              <w:rPr>
                                <w:rFonts w:ascii="Times New Roman" w:hAnsi="Times New Roman" w:cs="Times New Roman"/>
                                <w:color w:val="222222"/>
                                <w:shd w:val="clear" w:color="auto" w:fill="FFFFFF"/>
                              </w:rPr>
                              <w:t>Indicated groups: males (</w:t>
                            </w:r>
                            <w:r w:rsidRPr="00FF6804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222222"/>
                                <w:shd w:val="clear" w:color="auto" w:fill="FFFFFF"/>
                              </w:rPr>
                              <w:t>yellow</w:t>
                            </w:r>
                            <w:r w:rsidRPr="00FF6804">
                              <w:rPr>
                                <w:rFonts w:ascii="Times New Roman" w:hAnsi="Times New Roman" w:cs="Times New Roman"/>
                                <w:color w:val="222222"/>
                                <w:shd w:val="clear" w:color="auto" w:fill="FFFFFF"/>
                              </w:rPr>
                              <w:t>), females (</w:t>
                            </w:r>
                            <w:r w:rsidRPr="00FF6804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222222"/>
                                <w:shd w:val="clear" w:color="auto" w:fill="FFFFFF"/>
                              </w:rPr>
                              <w:t>green</w:t>
                            </w:r>
                            <w:r w:rsidRPr="00FF6804">
                              <w:rPr>
                                <w:rFonts w:ascii="Times New Roman" w:hAnsi="Times New Roman" w:cs="Times New Roman"/>
                                <w:color w:val="222222"/>
                                <w:shd w:val="clear" w:color="auto" w:fill="FFFFFF"/>
                              </w:rPr>
                              <w:t>), sedentary (</w:t>
                            </w:r>
                            <w:r w:rsidRPr="00FF6804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222222"/>
                                <w:shd w:val="clear" w:color="auto" w:fill="FFFFFF"/>
                              </w:rPr>
                              <w:t>grey</w:t>
                            </w:r>
                            <w:r w:rsidRPr="00FF6804">
                              <w:rPr>
                                <w:rFonts w:ascii="Times New Roman" w:hAnsi="Times New Roman" w:cs="Times New Roman"/>
                                <w:color w:val="222222"/>
                                <w:shd w:val="clear" w:color="auto" w:fill="FFFFFF"/>
                              </w:rPr>
                              <w:t>), aerobic exercise (</w:t>
                            </w:r>
                            <w:r w:rsidRPr="00FF6804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222222"/>
                                <w:shd w:val="clear" w:color="auto" w:fill="FFFFFF"/>
                              </w:rPr>
                              <w:t>red</w:t>
                            </w:r>
                            <w:r w:rsidRPr="00FF6804">
                              <w:rPr>
                                <w:rFonts w:ascii="Times New Roman" w:hAnsi="Times New Roman" w:cs="Times New Roman"/>
                                <w:color w:val="222222"/>
                                <w:shd w:val="clear" w:color="auto" w:fill="FFFFFF"/>
                              </w:rPr>
                              <w:t>), wild-type (</w:t>
                            </w:r>
                            <w:proofErr w:type="spellStart"/>
                            <w:r w:rsidRPr="00FF6804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222222"/>
                                <w:shd w:val="clear" w:color="auto" w:fill="FFFFFF"/>
                              </w:rPr>
                              <w:t>wt</w:t>
                            </w:r>
                            <w:proofErr w:type="spellEnd"/>
                            <w:r w:rsidRPr="00FF6804">
                              <w:rPr>
                                <w:rFonts w:ascii="Times New Roman" w:hAnsi="Times New Roman" w:cs="Times New Roman"/>
                                <w:color w:val="222222"/>
                                <w:shd w:val="clear" w:color="auto" w:fill="FFFFFF"/>
                              </w:rPr>
                              <w:t>) (blank fill), and HSAAR transgenic (</w:t>
                            </w:r>
                            <w:proofErr w:type="gramStart"/>
                            <w:r w:rsidRPr="00FF6804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222222"/>
                                <w:shd w:val="clear" w:color="auto" w:fill="FFFFFF"/>
                              </w:rPr>
                              <w:t>Tg</w:t>
                            </w:r>
                            <w:proofErr w:type="gramEnd"/>
                            <w:r w:rsidRPr="00FF6804">
                              <w:rPr>
                                <w:rFonts w:ascii="Times New Roman" w:hAnsi="Times New Roman" w:cs="Times New Roman"/>
                                <w:color w:val="222222"/>
                                <w:shd w:val="clear" w:color="auto" w:fill="FFFFFF"/>
                              </w:rPr>
                              <w:t>) (hatch fill). Data expressed in relative density (R.D.). Data are presented as means ± s.e.m and analyzed using three-way ANOVA</w:t>
                            </w:r>
                            <w:r w:rsidR="00AE7BEF">
                              <w:rPr>
                                <w:rFonts w:ascii="Times New Roman" w:hAnsi="Times New Roman" w:cs="Times New Roman"/>
                                <w:color w:val="222222"/>
                                <w:shd w:val="clear" w:color="auto" w:fill="FFFFFF"/>
                              </w:rPr>
                              <w:t xml:space="preserve">, </w:t>
                            </w:r>
                            <w:r w:rsidRPr="00FF6804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222222"/>
                                <w:shd w:val="clear" w:color="auto" w:fill="FFFFFF"/>
                              </w:rPr>
                              <w:t xml:space="preserve">n </w:t>
                            </w:r>
                            <w:r w:rsidRPr="00FF6804">
                              <w:rPr>
                                <w:rFonts w:ascii="Times New Roman" w:hAnsi="Times New Roman" w:cs="Times New Roman"/>
                                <w:color w:val="222222"/>
                                <w:shd w:val="clear" w:color="auto" w:fill="FFFFFF"/>
                              </w:rPr>
                              <w:t xml:space="preserve">= </w:t>
                            </w:r>
                            <w:r w:rsidR="00AE7BEF">
                              <w:rPr>
                                <w:rFonts w:ascii="Times New Roman" w:hAnsi="Times New Roman" w:cs="Times New Roman"/>
                                <w:color w:val="222222"/>
                                <w:shd w:val="clear" w:color="auto" w:fill="FFFFFF"/>
                              </w:rPr>
                              <w:t>5</w:t>
                            </w:r>
                            <w:r w:rsidRPr="00FF6804">
                              <w:rPr>
                                <w:rFonts w:ascii="Times New Roman" w:hAnsi="Times New Roman" w:cs="Times New Roman"/>
                                <w:color w:val="222222"/>
                                <w:shd w:val="clear" w:color="auto" w:fill="FFFFFF"/>
                              </w:rPr>
                              <w:t xml:space="preserve">. </w:t>
                            </w:r>
                          </w:p>
                          <w:p w14:paraId="35F38B9D" w14:textId="58F74056" w:rsidR="00493D31" w:rsidRPr="00FF6804" w:rsidRDefault="00493D31" w:rsidP="00493D3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5B3FD828" w14:textId="77777777" w:rsidR="00493D31" w:rsidRPr="008E294C" w:rsidRDefault="00493D31" w:rsidP="00493D3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901CC05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-2.65pt;margin-top:10.85pt;width:461.6pt;height:380.2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" fillcolor="white [3201]" stroked="f" strokeweight=".5pt">
                <v:textbox>
                  <w:txbxContent>
                    <w:p w14:paraId="2A41B618" w14:textId="2DD2EFDC" w:rsidR="00493D31" w:rsidRDefault="009319C1" w:rsidP="00493D31">
                      <w:r w:rsidRPr="009319C1">
                        <w:rPr>
                          <w:noProof/>
                        </w:rPr>
                        <w:drawing>
                          <wp:inline distT="0" distB="0" distL="0" distR="0" wp14:anchorId="6C503849" wp14:editId="0F5AEA15">
                            <wp:extent cx="3548380" cy="3548380"/>
                            <wp:effectExtent l="0" t="0" r="0" b="0"/>
                            <wp:docPr id="47" name="Picture 4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5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548380" cy="354838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2D2AAB38" w14:textId="447B7A88" w:rsidR="009F3547" w:rsidRPr="00FF6804" w:rsidRDefault="00493D31" w:rsidP="009F3547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F6804">
                        <w:rPr>
                          <w:rFonts w:ascii="Times New Roman" w:hAnsi="Times New Roman" w:cs="Times New Roman"/>
                          <w:b/>
                          <w:bCs/>
                        </w:rPr>
                        <w:t>Figure</w:t>
                      </w:r>
                      <w:r w:rsidR="00766970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  <w:r w:rsidR="00AF1448">
                        <w:rPr>
                          <w:rFonts w:ascii="Times New Roman" w:hAnsi="Times New Roman" w:cs="Times New Roman"/>
                          <w:b/>
                          <w:bCs/>
                        </w:rPr>
                        <w:t>S</w:t>
                      </w:r>
                      <w:r w:rsidR="00766970">
                        <w:rPr>
                          <w:rFonts w:ascii="Times New Roman" w:hAnsi="Times New Roman" w:cs="Times New Roman"/>
                          <w:b/>
                          <w:bCs/>
                        </w:rPr>
                        <w:t>1</w:t>
                      </w:r>
                      <w:r w:rsidR="009F3547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: </w:t>
                      </w:r>
                      <w:r w:rsidRPr="00FF6804">
                        <w:rPr>
                          <w:rFonts w:ascii="Times New Roman" w:hAnsi="Times New Roman" w:cs="Times New Roman"/>
                          <w:noProof/>
                        </w:rPr>
                        <w:t>Quantification of western blot analysis of nuclear respiratory factor 2 (NRF-2)</w:t>
                      </w:r>
                      <w:r w:rsidR="00EF7834">
                        <w:rPr>
                          <w:rFonts w:ascii="Times New Roman" w:hAnsi="Times New Roman" w:cs="Times New Roman"/>
                          <w:noProof/>
                        </w:rPr>
                        <w:t xml:space="preserve"> in TA</w:t>
                      </w:r>
                      <w:r w:rsidRPr="00FF6804">
                        <w:rPr>
                          <w:rFonts w:ascii="Times New Roman" w:hAnsi="Times New Roman" w:cs="Times New Roman"/>
                          <w:noProof/>
                        </w:rPr>
                        <w:t xml:space="preserve">. </w:t>
                      </w:r>
                      <w:r w:rsidRPr="00FF6804">
                        <w:rPr>
                          <w:rFonts w:ascii="Times New Roman" w:hAnsi="Times New Roman" w:cs="Times New Roman"/>
                          <w:color w:val="222222"/>
                          <w:shd w:val="clear" w:color="auto" w:fill="FFFFFF"/>
                        </w:rPr>
                        <w:t>Indicated groups: males (</w:t>
                      </w:r>
                      <w:r w:rsidRPr="00FF6804">
                        <w:rPr>
                          <w:rFonts w:ascii="Times New Roman" w:hAnsi="Times New Roman" w:cs="Times New Roman"/>
                          <w:i/>
                          <w:iCs/>
                          <w:color w:val="222222"/>
                          <w:shd w:val="clear" w:color="auto" w:fill="FFFFFF"/>
                        </w:rPr>
                        <w:t>yellow</w:t>
                      </w:r>
                      <w:r w:rsidRPr="00FF6804">
                        <w:rPr>
                          <w:rFonts w:ascii="Times New Roman" w:hAnsi="Times New Roman" w:cs="Times New Roman"/>
                          <w:color w:val="222222"/>
                          <w:shd w:val="clear" w:color="auto" w:fill="FFFFFF"/>
                        </w:rPr>
                        <w:t>), females (</w:t>
                      </w:r>
                      <w:r w:rsidRPr="00FF6804">
                        <w:rPr>
                          <w:rFonts w:ascii="Times New Roman" w:hAnsi="Times New Roman" w:cs="Times New Roman"/>
                          <w:i/>
                          <w:iCs/>
                          <w:color w:val="222222"/>
                          <w:shd w:val="clear" w:color="auto" w:fill="FFFFFF"/>
                        </w:rPr>
                        <w:t>green</w:t>
                      </w:r>
                      <w:r w:rsidRPr="00FF6804">
                        <w:rPr>
                          <w:rFonts w:ascii="Times New Roman" w:hAnsi="Times New Roman" w:cs="Times New Roman"/>
                          <w:color w:val="222222"/>
                          <w:shd w:val="clear" w:color="auto" w:fill="FFFFFF"/>
                        </w:rPr>
                        <w:t>), sedentary (</w:t>
                      </w:r>
                      <w:r w:rsidRPr="00FF6804">
                        <w:rPr>
                          <w:rFonts w:ascii="Times New Roman" w:hAnsi="Times New Roman" w:cs="Times New Roman"/>
                          <w:i/>
                          <w:iCs/>
                          <w:color w:val="222222"/>
                          <w:shd w:val="clear" w:color="auto" w:fill="FFFFFF"/>
                        </w:rPr>
                        <w:t>grey</w:t>
                      </w:r>
                      <w:r w:rsidRPr="00FF6804">
                        <w:rPr>
                          <w:rFonts w:ascii="Times New Roman" w:hAnsi="Times New Roman" w:cs="Times New Roman"/>
                          <w:color w:val="222222"/>
                          <w:shd w:val="clear" w:color="auto" w:fill="FFFFFF"/>
                        </w:rPr>
                        <w:t>), aerobic exercise (</w:t>
                      </w:r>
                      <w:r w:rsidRPr="00FF6804">
                        <w:rPr>
                          <w:rFonts w:ascii="Times New Roman" w:hAnsi="Times New Roman" w:cs="Times New Roman"/>
                          <w:i/>
                          <w:iCs/>
                          <w:color w:val="222222"/>
                          <w:shd w:val="clear" w:color="auto" w:fill="FFFFFF"/>
                        </w:rPr>
                        <w:t>red</w:t>
                      </w:r>
                      <w:r w:rsidRPr="00FF6804">
                        <w:rPr>
                          <w:rFonts w:ascii="Times New Roman" w:hAnsi="Times New Roman" w:cs="Times New Roman"/>
                          <w:color w:val="222222"/>
                          <w:shd w:val="clear" w:color="auto" w:fill="FFFFFF"/>
                        </w:rPr>
                        <w:t xml:space="preserve">), </w:t>
                      </w:r>
                      <w:proofErr w:type="gramStart"/>
                      <w:r w:rsidRPr="00FF6804">
                        <w:rPr>
                          <w:rFonts w:ascii="Times New Roman" w:hAnsi="Times New Roman" w:cs="Times New Roman"/>
                          <w:color w:val="222222"/>
                          <w:shd w:val="clear" w:color="auto" w:fill="FFFFFF"/>
                        </w:rPr>
                        <w:t>wild-type</w:t>
                      </w:r>
                      <w:proofErr w:type="gramEnd"/>
                      <w:r w:rsidRPr="00FF6804">
                        <w:rPr>
                          <w:rFonts w:ascii="Times New Roman" w:hAnsi="Times New Roman" w:cs="Times New Roman"/>
                          <w:color w:val="222222"/>
                          <w:shd w:val="clear" w:color="auto" w:fill="FFFFFF"/>
                        </w:rPr>
                        <w:t xml:space="preserve"> (</w:t>
                      </w:r>
                      <w:proofErr w:type="spellStart"/>
                      <w:r w:rsidRPr="00FF6804">
                        <w:rPr>
                          <w:rFonts w:ascii="Times New Roman" w:hAnsi="Times New Roman" w:cs="Times New Roman"/>
                          <w:i/>
                          <w:iCs/>
                          <w:color w:val="222222"/>
                          <w:shd w:val="clear" w:color="auto" w:fill="FFFFFF"/>
                        </w:rPr>
                        <w:t>wt</w:t>
                      </w:r>
                      <w:proofErr w:type="spellEnd"/>
                      <w:r w:rsidRPr="00FF6804">
                        <w:rPr>
                          <w:rFonts w:ascii="Times New Roman" w:hAnsi="Times New Roman" w:cs="Times New Roman"/>
                          <w:color w:val="222222"/>
                          <w:shd w:val="clear" w:color="auto" w:fill="FFFFFF"/>
                        </w:rPr>
                        <w:t>) (blank fill), and HSAAR transgenic (</w:t>
                      </w:r>
                      <w:r w:rsidRPr="00FF6804">
                        <w:rPr>
                          <w:rFonts w:ascii="Times New Roman" w:hAnsi="Times New Roman" w:cs="Times New Roman"/>
                          <w:i/>
                          <w:iCs/>
                          <w:color w:val="222222"/>
                          <w:shd w:val="clear" w:color="auto" w:fill="FFFFFF"/>
                        </w:rPr>
                        <w:t>Tg</w:t>
                      </w:r>
                      <w:r w:rsidRPr="00FF6804">
                        <w:rPr>
                          <w:rFonts w:ascii="Times New Roman" w:hAnsi="Times New Roman" w:cs="Times New Roman"/>
                          <w:color w:val="222222"/>
                          <w:shd w:val="clear" w:color="auto" w:fill="FFFFFF"/>
                        </w:rPr>
                        <w:t>) (hatch fill). Data expressed in relative density (R.D.). Data are presented as means ± s.e.m and analyzed using three-way ANOVA</w:t>
                      </w:r>
                      <w:r w:rsidR="00AE7BEF">
                        <w:rPr>
                          <w:rFonts w:ascii="Times New Roman" w:hAnsi="Times New Roman" w:cs="Times New Roman"/>
                          <w:color w:val="222222"/>
                          <w:shd w:val="clear" w:color="auto" w:fill="FFFFFF"/>
                        </w:rPr>
                        <w:t xml:space="preserve">, </w:t>
                      </w:r>
                      <w:r w:rsidRPr="00FF6804">
                        <w:rPr>
                          <w:rFonts w:ascii="Times New Roman" w:hAnsi="Times New Roman" w:cs="Times New Roman"/>
                          <w:i/>
                          <w:iCs/>
                          <w:color w:val="222222"/>
                          <w:shd w:val="clear" w:color="auto" w:fill="FFFFFF"/>
                        </w:rPr>
                        <w:t xml:space="preserve">n </w:t>
                      </w:r>
                      <w:r w:rsidRPr="00FF6804">
                        <w:rPr>
                          <w:rFonts w:ascii="Times New Roman" w:hAnsi="Times New Roman" w:cs="Times New Roman"/>
                          <w:color w:val="222222"/>
                          <w:shd w:val="clear" w:color="auto" w:fill="FFFFFF"/>
                        </w:rPr>
                        <w:t xml:space="preserve">= </w:t>
                      </w:r>
                      <w:r w:rsidR="00AE7BEF">
                        <w:rPr>
                          <w:rFonts w:ascii="Times New Roman" w:hAnsi="Times New Roman" w:cs="Times New Roman"/>
                          <w:color w:val="222222"/>
                          <w:shd w:val="clear" w:color="auto" w:fill="FFFFFF"/>
                        </w:rPr>
                        <w:t>5</w:t>
                      </w:r>
                      <w:r w:rsidRPr="00FF6804">
                        <w:rPr>
                          <w:rFonts w:ascii="Times New Roman" w:hAnsi="Times New Roman" w:cs="Times New Roman"/>
                          <w:color w:val="222222"/>
                          <w:shd w:val="clear" w:color="auto" w:fill="FFFFFF"/>
                        </w:rPr>
                        <w:t xml:space="preserve">. </w:t>
                      </w:r>
                    </w:p>
                    <w:p w14:paraId="35F38B9D" w14:textId="58F74056" w:rsidR="00493D31" w:rsidRPr="00FF6804" w:rsidRDefault="00493D31" w:rsidP="00493D31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5B3FD828" w14:textId="77777777" w:rsidR="00493D31" w:rsidRPr="008E294C" w:rsidRDefault="00493D31" w:rsidP="00493D31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54EF99D7" w14:textId="77777777" w:rsidR="00AE2DC3" w:rsidRDefault="00AE2DC3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681E8D15" w14:textId="77777777" w:rsidR="00AE2DC3" w:rsidRDefault="00AE2DC3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5293119B" w14:textId="77777777" w:rsidR="00AE2DC3" w:rsidRDefault="00AE2DC3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6DFC7481" w14:textId="77777777" w:rsidR="00AE2DC3" w:rsidRDefault="00AE2DC3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0839761A" w14:textId="77777777" w:rsidR="00AE2DC3" w:rsidRDefault="00AE2DC3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543F13AB" w14:textId="77777777" w:rsidR="00AE2DC3" w:rsidRDefault="00AE2DC3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15324690" w14:textId="77777777" w:rsidR="00AE2DC3" w:rsidRDefault="00AE2DC3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0B695FE0" w14:textId="77777777" w:rsidR="00AE2DC3" w:rsidRDefault="00AE2DC3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7A602E76" w14:textId="77777777" w:rsidR="00AE2DC3" w:rsidRDefault="00AE2DC3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699878AA" w14:textId="77777777" w:rsidR="00AE2DC3" w:rsidRDefault="00AE2DC3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2D959161" w14:textId="77777777" w:rsidR="00AE2DC3" w:rsidRDefault="00AE2DC3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688A13F2" w14:textId="77777777" w:rsidR="00AE2DC3" w:rsidRDefault="00AE2DC3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7C3A1E2E" w14:textId="77777777" w:rsidR="00AE2DC3" w:rsidRDefault="00AE2DC3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39C41C46" w14:textId="77777777" w:rsidR="00AE2DC3" w:rsidRDefault="00AE2DC3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712A5F59" w14:textId="77777777" w:rsidR="00AE2DC3" w:rsidRDefault="00AE2DC3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5DF2A48E" w14:textId="77777777" w:rsidR="00AE2DC3" w:rsidRDefault="00AE2DC3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4C0DFC11" w14:textId="77777777" w:rsidR="00AE2DC3" w:rsidRDefault="00AE2DC3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47828D1B" w14:textId="77777777" w:rsidR="00AE2DC3" w:rsidRDefault="00AE2DC3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002F56D6" w14:textId="77777777" w:rsidR="00AE2DC3" w:rsidRDefault="00AE2DC3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5EE6880B" w14:textId="77777777" w:rsidR="00AE2DC3" w:rsidRDefault="00AE2DC3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78570B7D" w14:textId="4CFE0714" w:rsidR="00CC1C69" w:rsidRPr="00D439C3" w:rsidRDefault="00A07D8B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Table S4: </w:t>
      </w:r>
      <w:r w:rsidR="00CC1C69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Supplemental Statistics for Figure </w:t>
      </w:r>
      <w:r w:rsidR="004C5878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>1</w:t>
      </w:r>
      <w:r w:rsidR="00AD1E69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>A</w:t>
      </w:r>
      <w:r w:rsidR="004C5878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>&amp;3</w:t>
      </w:r>
      <w:r w:rsidR="00AD1E69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>A-D</w:t>
      </w:r>
      <w:r w:rsidR="00CC1C69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>: Analysis of Variance of Sex (Between subjects, 2 levels, Male and Female), HSAAR Genotype (Between subjects, 2 levels, Tg and WT) and Physical Activity (Between subjects, 2 levels, Exercise and Sedentary) as main factors</w:t>
      </w:r>
      <w:r w:rsidR="00DA7F1E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in tibialis anterior (TA)</w:t>
      </w:r>
    </w:p>
    <w:p w14:paraId="3E60ABB4" w14:textId="1C9F4B2F" w:rsidR="00CC1C69" w:rsidRPr="00D439C3" w:rsidRDefault="00CC1C69" w:rsidP="00A471F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39C3">
        <w:rPr>
          <w:rFonts w:ascii="Times New Roman" w:hAnsi="Times New Roman" w:cs="Times New Roman"/>
          <w:sz w:val="20"/>
          <w:szCs w:val="20"/>
        </w:rPr>
        <w:t xml:space="preserve">* denotes statistical significance </w:t>
      </w:r>
    </w:p>
    <w:p w14:paraId="285C2915" w14:textId="0EB958CF" w:rsidR="004959CA" w:rsidRPr="00D439C3" w:rsidRDefault="004959CA" w:rsidP="00A471F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DA7E472" w14:textId="77777777" w:rsidR="00CC1C69" w:rsidRPr="00D439C3" w:rsidRDefault="00CC1C69" w:rsidP="00A471F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39C3">
        <w:rPr>
          <w:rFonts w:ascii="Times New Roman" w:hAnsi="Times New Roman" w:cs="Times New Roman"/>
          <w:sz w:val="20"/>
          <w:szCs w:val="20"/>
        </w:rPr>
        <w:t xml:space="preserve">Main effect of Sex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C1C69" w:rsidRPr="00D439C3" w14:paraId="122C01F9" w14:textId="77777777" w:rsidTr="002A0DE2">
        <w:tc>
          <w:tcPr>
            <w:tcW w:w="3116" w:type="dxa"/>
          </w:tcPr>
          <w:p w14:paraId="4CF3AAE7" w14:textId="43DC0697" w:rsidR="00CC1C69" w:rsidRPr="00D439C3" w:rsidRDefault="007603EE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 (Tibialis Anterior)</w:t>
            </w:r>
          </w:p>
        </w:tc>
        <w:tc>
          <w:tcPr>
            <w:tcW w:w="3117" w:type="dxa"/>
          </w:tcPr>
          <w:p w14:paraId="3AF03051" w14:textId="0E4EE081" w:rsidR="00CC1C69" w:rsidRPr="00D439C3" w:rsidRDefault="00CC1C69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-value</w:t>
            </w:r>
            <w:r w:rsidR="0050731E"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D65D79" w:rsidRPr="00D439C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D65D79"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  <w:proofErr w:type="spellEnd"/>
            <w:r w:rsidR="00192E0C"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192E0C"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0D61A8" w:rsidRPr="00D439C3">
              <w:rPr>
                <w:rFonts w:ascii="Times New Roman" w:hAnsi="Times New Roman" w:cs="Times New Roman"/>
                <w:sz w:val="20"/>
                <w:szCs w:val="20"/>
              </w:rPr>
              <w:t>1,37</w:t>
            </w:r>
            <w:r w:rsidR="00837F33" w:rsidRPr="00D439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7" w:type="dxa"/>
          </w:tcPr>
          <w:p w14:paraId="2B7A6972" w14:textId="0079126C" w:rsidR="00CC1C69" w:rsidRPr="00D439C3" w:rsidRDefault="00CC615F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BE03E8" w:rsidRPr="00D439C3" w14:paraId="52C0AC02" w14:textId="77777777" w:rsidTr="002A0DE2">
        <w:tc>
          <w:tcPr>
            <w:tcW w:w="3116" w:type="dxa"/>
          </w:tcPr>
          <w:p w14:paraId="6BC68396" w14:textId="3EE28F1E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MHC2a, myosin heavy chain 2a isoform</w:t>
            </w:r>
          </w:p>
        </w:tc>
        <w:tc>
          <w:tcPr>
            <w:tcW w:w="3117" w:type="dxa"/>
          </w:tcPr>
          <w:p w14:paraId="39B2F765" w14:textId="6249F802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36.45</w:t>
            </w:r>
          </w:p>
        </w:tc>
        <w:tc>
          <w:tcPr>
            <w:tcW w:w="3117" w:type="dxa"/>
          </w:tcPr>
          <w:p w14:paraId="21C9B8BB" w14:textId="7B9B6AA5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3.11E-06***</w:t>
            </w:r>
          </w:p>
        </w:tc>
      </w:tr>
      <w:tr w:rsidR="00BE03E8" w:rsidRPr="00D439C3" w14:paraId="489B56DE" w14:textId="77777777" w:rsidTr="002A0DE2">
        <w:tc>
          <w:tcPr>
            <w:tcW w:w="3116" w:type="dxa"/>
          </w:tcPr>
          <w:p w14:paraId="705D147F" w14:textId="26FEE489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MHC1, myosin heavy chain 1 isoform</w:t>
            </w:r>
          </w:p>
        </w:tc>
        <w:tc>
          <w:tcPr>
            <w:tcW w:w="3117" w:type="dxa"/>
          </w:tcPr>
          <w:p w14:paraId="3DE852A2" w14:textId="28918AC4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6.432</w:t>
            </w:r>
          </w:p>
        </w:tc>
        <w:tc>
          <w:tcPr>
            <w:tcW w:w="3117" w:type="dxa"/>
          </w:tcPr>
          <w:p w14:paraId="14B6EC7E" w14:textId="02116093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0163*</w:t>
            </w:r>
          </w:p>
        </w:tc>
      </w:tr>
      <w:tr w:rsidR="00BE03E8" w:rsidRPr="00D439C3" w14:paraId="5446C73D" w14:textId="77777777" w:rsidTr="002A0DE2">
        <w:tc>
          <w:tcPr>
            <w:tcW w:w="3116" w:type="dxa"/>
          </w:tcPr>
          <w:p w14:paraId="30249DED" w14:textId="0C5867A4" w:rsidR="00BE03E8" w:rsidRPr="00D439C3" w:rsidRDefault="00F31989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PGC1a, peroxisome proliferator-activated receptor gamma coactivator 1 alpha</w:t>
            </w:r>
            <w:r w:rsidR="00BE03E8"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117" w:type="dxa"/>
          </w:tcPr>
          <w:p w14:paraId="07CB5110" w14:textId="78FEC58A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3.719</w:t>
            </w:r>
          </w:p>
        </w:tc>
        <w:tc>
          <w:tcPr>
            <w:tcW w:w="3117" w:type="dxa"/>
          </w:tcPr>
          <w:p w14:paraId="1DF17CA0" w14:textId="097B2E5E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0627</w:t>
            </w:r>
          </w:p>
        </w:tc>
      </w:tr>
      <w:tr w:rsidR="00BE03E8" w:rsidRPr="00D439C3" w14:paraId="0C82718D" w14:textId="77777777" w:rsidTr="002A0DE2">
        <w:tc>
          <w:tcPr>
            <w:tcW w:w="3116" w:type="dxa"/>
          </w:tcPr>
          <w:p w14:paraId="1A5840E4" w14:textId="360AD861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TFAM, mitochondrial transcription factor A</w:t>
            </w:r>
          </w:p>
        </w:tc>
        <w:tc>
          <w:tcPr>
            <w:tcW w:w="3117" w:type="dxa"/>
          </w:tcPr>
          <w:p w14:paraId="46BE3083" w14:textId="2414FB45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3117" w:type="dxa"/>
          </w:tcPr>
          <w:p w14:paraId="0957E896" w14:textId="792E0857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</w:tc>
      </w:tr>
      <w:tr w:rsidR="00BE03E8" w:rsidRPr="00D439C3" w14:paraId="3B36586A" w14:textId="77777777" w:rsidTr="002A0DE2">
        <w:tc>
          <w:tcPr>
            <w:tcW w:w="3116" w:type="dxa"/>
          </w:tcPr>
          <w:p w14:paraId="6B28DD0B" w14:textId="4B61263E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NRF2, </w:t>
            </w:r>
            <w:r w:rsidR="00F31989" w:rsidRPr="00D439C3">
              <w:rPr>
                <w:rFonts w:ascii="Times New Roman" w:hAnsi="Times New Roman" w:cs="Times New Roman"/>
                <w:sz w:val="20"/>
                <w:szCs w:val="20"/>
              </w:rPr>
              <w:t>nuclear respiratory factor 2</w:t>
            </w:r>
          </w:p>
        </w:tc>
        <w:tc>
          <w:tcPr>
            <w:tcW w:w="3117" w:type="dxa"/>
          </w:tcPr>
          <w:p w14:paraId="19B4CD7C" w14:textId="68B31326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929</w:t>
            </w:r>
          </w:p>
        </w:tc>
        <w:tc>
          <w:tcPr>
            <w:tcW w:w="3117" w:type="dxa"/>
          </w:tcPr>
          <w:p w14:paraId="483BDA66" w14:textId="4D71B892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342</w:t>
            </w:r>
          </w:p>
        </w:tc>
      </w:tr>
      <w:tr w:rsidR="00875190" w:rsidRPr="00D439C3" w14:paraId="386FE17C" w14:textId="77777777" w:rsidTr="002A0DE2">
        <w:tc>
          <w:tcPr>
            <w:tcW w:w="3116" w:type="dxa"/>
          </w:tcPr>
          <w:p w14:paraId="7EF2B688" w14:textId="59211134" w:rsidR="00875190" w:rsidRPr="00D439C3" w:rsidRDefault="00875190" w:rsidP="00875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AR, androgen receptor </w:t>
            </w:r>
          </w:p>
        </w:tc>
        <w:tc>
          <w:tcPr>
            <w:tcW w:w="3117" w:type="dxa"/>
          </w:tcPr>
          <w:p w14:paraId="4051859A" w14:textId="57A93DEE" w:rsidR="00875190" w:rsidRPr="00D439C3" w:rsidRDefault="00875190" w:rsidP="00875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17.363</w:t>
            </w:r>
          </w:p>
        </w:tc>
        <w:tc>
          <w:tcPr>
            <w:tcW w:w="3117" w:type="dxa"/>
          </w:tcPr>
          <w:p w14:paraId="127F4B13" w14:textId="3DE9A9EB" w:rsidR="00875190" w:rsidRPr="00D439C3" w:rsidRDefault="00875190" w:rsidP="00875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000219***</w:t>
            </w:r>
          </w:p>
        </w:tc>
      </w:tr>
    </w:tbl>
    <w:p w14:paraId="4E4B2248" w14:textId="77777777" w:rsidR="00CC1C69" w:rsidRPr="00D439C3" w:rsidRDefault="00CC1C69" w:rsidP="00A471F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336F0FAE" w14:textId="77777777" w:rsidR="00CC1C69" w:rsidRPr="00D439C3" w:rsidRDefault="00CC1C69" w:rsidP="00A471F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39C3">
        <w:rPr>
          <w:rFonts w:ascii="Times New Roman" w:hAnsi="Times New Roman" w:cs="Times New Roman"/>
          <w:sz w:val="20"/>
          <w:szCs w:val="20"/>
        </w:rPr>
        <w:t xml:space="preserve">Main effect of HSAAR Genotyp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C1C69" w:rsidRPr="00D439C3" w14:paraId="46A5E0CF" w14:textId="77777777" w:rsidTr="002A0DE2">
        <w:tc>
          <w:tcPr>
            <w:tcW w:w="3116" w:type="dxa"/>
          </w:tcPr>
          <w:p w14:paraId="2378308D" w14:textId="471A11FD" w:rsidR="00CC1C69" w:rsidRPr="00D439C3" w:rsidRDefault="007603EE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 (Tibialis Anterior)</w:t>
            </w:r>
          </w:p>
        </w:tc>
        <w:tc>
          <w:tcPr>
            <w:tcW w:w="3117" w:type="dxa"/>
          </w:tcPr>
          <w:p w14:paraId="54EB6810" w14:textId="60B66493" w:rsidR="00CC1C69" w:rsidRPr="00D439C3" w:rsidRDefault="00CC1C69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-value</w:t>
            </w:r>
            <w:r w:rsidR="0050731E"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7A682D" w:rsidRPr="00D439C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7A682D"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  <w:proofErr w:type="spellEnd"/>
            <w:r w:rsidR="007A682D"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7A682D" w:rsidRPr="00D439C3">
              <w:rPr>
                <w:rFonts w:ascii="Times New Roman" w:hAnsi="Times New Roman" w:cs="Times New Roman"/>
                <w:sz w:val="20"/>
                <w:szCs w:val="20"/>
              </w:rPr>
              <w:t>= 1,37)</w:t>
            </w:r>
          </w:p>
        </w:tc>
        <w:tc>
          <w:tcPr>
            <w:tcW w:w="3117" w:type="dxa"/>
          </w:tcPr>
          <w:p w14:paraId="66041BA8" w14:textId="6BA86984" w:rsidR="00CC1C69" w:rsidRPr="00D439C3" w:rsidRDefault="00CC615F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BE03E8" w:rsidRPr="00D439C3" w14:paraId="54D6E0CB" w14:textId="77777777" w:rsidTr="002A0DE2">
        <w:tc>
          <w:tcPr>
            <w:tcW w:w="3116" w:type="dxa"/>
          </w:tcPr>
          <w:p w14:paraId="0D788001" w14:textId="010D2E1C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MHC2a, myosin heavy chain 2a isoform</w:t>
            </w:r>
          </w:p>
        </w:tc>
        <w:tc>
          <w:tcPr>
            <w:tcW w:w="3117" w:type="dxa"/>
          </w:tcPr>
          <w:p w14:paraId="62D35E8F" w14:textId="5E9028FA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1.236</w:t>
            </w:r>
          </w:p>
        </w:tc>
        <w:tc>
          <w:tcPr>
            <w:tcW w:w="3117" w:type="dxa"/>
          </w:tcPr>
          <w:p w14:paraId="61DF76A1" w14:textId="7AD0885F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</w:tc>
      </w:tr>
      <w:tr w:rsidR="00BE03E8" w:rsidRPr="00D439C3" w14:paraId="015B7334" w14:textId="77777777" w:rsidTr="002A0DE2">
        <w:tc>
          <w:tcPr>
            <w:tcW w:w="3116" w:type="dxa"/>
          </w:tcPr>
          <w:p w14:paraId="47FB2879" w14:textId="38CCBECC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MHC1, myosin heavy chain 1 isoform</w:t>
            </w:r>
          </w:p>
        </w:tc>
        <w:tc>
          <w:tcPr>
            <w:tcW w:w="3117" w:type="dxa"/>
          </w:tcPr>
          <w:p w14:paraId="094C7C28" w14:textId="57F29F6B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</w:p>
        </w:tc>
        <w:tc>
          <w:tcPr>
            <w:tcW w:w="3117" w:type="dxa"/>
          </w:tcPr>
          <w:p w14:paraId="5643C7F9" w14:textId="0CCEE063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587</w:t>
            </w:r>
          </w:p>
        </w:tc>
      </w:tr>
      <w:tr w:rsidR="00BE03E8" w:rsidRPr="00D439C3" w14:paraId="02DB1945" w14:textId="77777777" w:rsidTr="002A0DE2">
        <w:tc>
          <w:tcPr>
            <w:tcW w:w="3116" w:type="dxa"/>
          </w:tcPr>
          <w:p w14:paraId="5C3D2C9B" w14:textId="547D42E8" w:rsidR="00BE03E8" w:rsidRPr="00D439C3" w:rsidRDefault="00F31989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PGC1a, peroxisome proliferator-activated receptor gamma coactivator 1 alpha</w:t>
            </w:r>
            <w:r w:rsidR="00BE03E8"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117" w:type="dxa"/>
          </w:tcPr>
          <w:p w14:paraId="31E52BE9" w14:textId="744B0555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3117" w:type="dxa"/>
          </w:tcPr>
          <w:p w14:paraId="3FD25386" w14:textId="3026E35D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9007</w:t>
            </w:r>
          </w:p>
        </w:tc>
      </w:tr>
      <w:tr w:rsidR="00BE03E8" w:rsidRPr="00D439C3" w14:paraId="2DCC9AE4" w14:textId="77777777" w:rsidTr="002A0DE2">
        <w:tc>
          <w:tcPr>
            <w:tcW w:w="3116" w:type="dxa"/>
          </w:tcPr>
          <w:p w14:paraId="03B751D7" w14:textId="444B2F57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TFAM, mitochondrial transcription factor A</w:t>
            </w:r>
          </w:p>
        </w:tc>
        <w:tc>
          <w:tcPr>
            <w:tcW w:w="3117" w:type="dxa"/>
          </w:tcPr>
          <w:p w14:paraId="2ACB5057" w14:textId="4B93714D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3117" w:type="dxa"/>
          </w:tcPr>
          <w:p w14:paraId="54D5EC07" w14:textId="12B9A3ED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</w:tr>
      <w:tr w:rsidR="00BE03E8" w:rsidRPr="00D439C3" w14:paraId="03B81F17" w14:textId="77777777" w:rsidTr="002A0DE2">
        <w:tc>
          <w:tcPr>
            <w:tcW w:w="3116" w:type="dxa"/>
          </w:tcPr>
          <w:p w14:paraId="5CFF08C0" w14:textId="6BAFA4F4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NRF2, </w:t>
            </w:r>
            <w:r w:rsidR="00F31989" w:rsidRPr="00D439C3">
              <w:rPr>
                <w:rFonts w:ascii="Times New Roman" w:hAnsi="Times New Roman" w:cs="Times New Roman"/>
                <w:sz w:val="20"/>
                <w:szCs w:val="20"/>
              </w:rPr>
              <w:t>nuclear respiratory factor 2</w:t>
            </w:r>
          </w:p>
        </w:tc>
        <w:tc>
          <w:tcPr>
            <w:tcW w:w="3117" w:type="dxa"/>
          </w:tcPr>
          <w:p w14:paraId="3EFFA33D" w14:textId="03643E02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255</w:t>
            </w:r>
          </w:p>
        </w:tc>
        <w:tc>
          <w:tcPr>
            <w:tcW w:w="3117" w:type="dxa"/>
          </w:tcPr>
          <w:p w14:paraId="70262DCE" w14:textId="493456FA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617</w:t>
            </w:r>
          </w:p>
        </w:tc>
      </w:tr>
      <w:tr w:rsidR="005750BD" w:rsidRPr="00D439C3" w14:paraId="1917D529" w14:textId="77777777" w:rsidTr="002A0DE2">
        <w:tc>
          <w:tcPr>
            <w:tcW w:w="3116" w:type="dxa"/>
          </w:tcPr>
          <w:p w14:paraId="52BBF0E0" w14:textId="03FE79F6" w:rsidR="005750BD" w:rsidRPr="00D439C3" w:rsidRDefault="005750BD" w:rsidP="005750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AR, androgen receptor </w:t>
            </w:r>
          </w:p>
        </w:tc>
        <w:tc>
          <w:tcPr>
            <w:tcW w:w="3117" w:type="dxa"/>
          </w:tcPr>
          <w:p w14:paraId="0F14A40F" w14:textId="4117793D" w:rsidR="005750BD" w:rsidRPr="00D439C3" w:rsidRDefault="005750BD" w:rsidP="005750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131.437</w:t>
            </w:r>
          </w:p>
        </w:tc>
        <w:tc>
          <w:tcPr>
            <w:tcW w:w="3117" w:type="dxa"/>
          </w:tcPr>
          <w:p w14:paraId="25E68F65" w14:textId="0D0A1E30" w:rsidR="005750BD" w:rsidRPr="00D439C3" w:rsidRDefault="005750BD" w:rsidP="005750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7.23E-13***</w:t>
            </w:r>
          </w:p>
        </w:tc>
      </w:tr>
    </w:tbl>
    <w:p w14:paraId="11ABC47B" w14:textId="77777777" w:rsidR="00CC1C69" w:rsidRPr="00D439C3" w:rsidRDefault="00CC1C69" w:rsidP="00A471F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059D4E98" w14:textId="77777777" w:rsidR="00CC1C69" w:rsidRPr="00D439C3" w:rsidRDefault="00CC1C69" w:rsidP="00A471F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39C3">
        <w:rPr>
          <w:rFonts w:ascii="Times New Roman" w:hAnsi="Times New Roman" w:cs="Times New Roman"/>
          <w:sz w:val="20"/>
          <w:szCs w:val="20"/>
        </w:rPr>
        <w:t xml:space="preserve">Main effect of Physical Activity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C1C69" w:rsidRPr="00D439C3" w14:paraId="161672D8" w14:textId="77777777" w:rsidTr="002A0DE2">
        <w:tc>
          <w:tcPr>
            <w:tcW w:w="3116" w:type="dxa"/>
          </w:tcPr>
          <w:p w14:paraId="4259339A" w14:textId="7F1320FC" w:rsidR="00CC1C69" w:rsidRPr="00D439C3" w:rsidRDefault="007603EE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 (Tibialis Anterior)</w:t>
            </w:r>
          </w:p>
        </w:tc>
        <w:tc>
          <w:tcPr>
            <w:tcW w:w="3117" w:type="dxa"/>
          </w:tcPr>
          <w:p w14:paraId="731D6D24" w14:textId="503D40B4" w:rsidR="00CC1C69" w:rsidRPr="00D439C3" w:rsidRDefault="00CC1C69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-value</w:t>
            </w:r>
            <w:r w:rsidR="0050731E"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7A682D" w:rsidRPr="00D439C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7A682D"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  <w:proofErr w:type="spellEnd"/>
            <w:r w:rsidR="007A682D"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7A682D" w:rsidRPr="00D439C3">
              <w:rPr>
                <w:rFonts w:ascii="Times New Roman" w:hAnsi="Times New Roman" w:cs="Times New Roman"/>
                <w:sz w:val="20"/>
                <w:szCs w:val="20"/>
              </w:rPr>
              <w:t>= 1,37)</w:t>
            </w:r>
          </w:p>
        </w:tc>
        <w:tc>
          <w:tcPr>
            <w:tcW w:w="3117" w:type="dxa"/>
          </w:tcPr>
          <w:p w14:paraId="4AF0E1E2" w14:textId="0396B575" w:rsidR="00CC1C69" w:rsidRPr="00D439C3" w:rsidRDefault="00CC615F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BE03E8" w:rsidRPr="00D439C3" w14:paraId="7DEC4CA0" w14:textId="77777777" w:rsidTr="002D043C">
        <w:tc>
          <w:tcPr>
            <w:tcW w:w="3116" w:type="dxa"/>
          </w:tcPr>
          <w:p w14:paraId="26E7B629" w14:textId="192D148E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MHC2a, myosin heavy chain 2a isoform</w:t>
            </w:r>
          </w:p>
        </w:tc>
        <w:tc>
          <w:tcPr>
            <w:tcW w:w="3117" w:type="dxa"/>
          </w:tcPr>
          <w:p w14:paraId="224406B5" w14:textId="2A73724C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1.895</w:t>
            </w:r>
          </w:p>
        </w:tc>
        <w:tc>
          <w:tcPr>
            <w:tcW w:w="3117" w:type="dxa"/>
          </w:tcPr>
          <w:p w14:paraId="26C20FFE" w14:textId="275EB442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</w:tr>
      <w:tr w:rsidR="00BE03E8" w:rsidRPr="00D439C3" w14:paraId="6945DF9A" w14:textId="77777777" w:rsidTr="002D043C">
        <w:tc>
          <w:tcPr>
            <w:tcW w:w="3116" w:type="dxa"/>
          </w:tcPr>
          <w:p w14:paraId="7A4811D8" w14:textId="0455F8F0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MHC1, myosin heavy chain 1 isoform</w:t>
            </w:r>
          </w:p>
        </w:tc>
        <w:tc>
          <w:tcPr>
            <w:tcW w:w="3117" w:type="dxa"/>
          </w:tcPr>
          <w:p w14:paraId="39E18860" w14:textId="6D77FD40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1.342</w:t>
            </w:r>
          </w:p>
        </w:tc>
        <w:tc>
          <w:tcPr>
            <w:tcW w:w="3117" w:type="dxa"/>
          </w:tcPr>
          <w:p w14:paraId="1C399CED" w14:textId="151E1D89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2552</w:t>
            </w:r>
          </w:p>
        </w:tc>
      </w:tr>
      <w:tr w:rsidR="00BE03E8" w:rsidRPr="00D439C3" w14:paraId="29F09DED" w14:textId="77777777" w:rsidTr="002D043C">
        <w:tc>
          <w:tcPr>
            <w:tcW w:w="3116" w:type="dxa"/>
          </w:tcPr>
          <w:p w14:paraId="6BD0D616" w14:textId="7CAA2523" w:rsidR="00BE03E8" w:rsidRPr="00D439C3" w:rsidRDefault="00F31989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PGC1a, peroxisome proliferator-activated receptor gamma coactivator 1 alpha</w:t>
            </w:r>
            <w:r w:rsidR="00BE03E8"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117" w:type="dxa"/>
          </w:tcPr>
          <w:p w14:paraId="45B1EAB9" w14:textId="5696E677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3117" w:type="dxa"/>
          </w:tcPr>
          <w:p w14:paraId="5586A83A" w14:textId="029FBFE5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869</w:t>
            </w:r>
          </w:p>
        </w:tc>
      </w:tr>
      <w:tr w:rsidR="00BE03E8" w:rsidRPr="00D439C3" w14:paraId="730D7DF5" w14:textId="77777777" w:rsidTr="002D043C">
        <w:tc>
          <w:tcPr>
            <w:tcW w:w="3116" w:type="dxa"/>
          </w:tcPr>
          <w:p w14:paraId="5B73B8BE" w14:textId="6BB477FA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TFAM, mitochondrial transcription factor A</w:t>
            </w:r>
          </w:p>
        </w:tc>
        <w:tc>
          <w:tcPr>
            <w:tcW w:w="3117" w:type="dxa"/>
          </w:tcPr>
          <w:p w14:paraId="01832FF6" w14:textId="75D5A1B5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738</w:t>
            </w:r>
          </w:p>
        </w:tc>
        <w:tc>
          <w:tcPr>
            <w:tcW w:w="3117" w:type="dxa"/>
          </w:tcPr>
          <w:p w14:paraId="20D3A92A" w14:textId="47116AAE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397</w:t>
            </w:r>
          </w:p>
        </w:tc>
      </w:tr>
      <w:tr w:rsidR="00BE03E8" w:rsidRPr="00D439C3" w14:paraId="72AE1E8C" w14:textId="77777777" w:rsidTr="002D043C">
        <w:tc>
          <w:tcPr>
            <w:tcW w:w="3116" w:type="dxa"/>
          </w:tcPr>
          <w:p w14:paraId="693BA966" w14:textId="57A454BA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NRF2, </w:t>
            </w:r>
            <w:r w:rsidR="00F31989" w:rsidRPr="00D439C3">
              <w:rPr>
                <w:rFonts w:ascii="Times New Roman" w:hAnsi="Times New Roman" w:cs="Times New Roman"/>
                <w:sz w:val="20"/>
                <w:szCs w:val="20"/>
              </w:rPr>
              <w:t>nuclear respiratory factor 2</w:t>
            </w:r>
          </w:p>
        </w:tc>
        <w:tc>
          <w:tcPr>
            <w:tcW w:w="3117" w:type="dxa"/>
          </w:tcPr>
          <w:p w14:paraId="30DEA365" w14:textId="003795E7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3117" w:type="dxa"/>
          </w:tcPr>
          <w:p w14:paraId="682F1E66" w14:textId="61EBCA5E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668</w:t>
            </w:r>
          </w:p>
        </w:tc>
      </w:tr>
      <w:tr w:rsidR="005750BD" w:rsidRPr="00D439C3" w14:paraId="466BF4EA" w14:textId="77777777" w:rsidTr="002F0A88">
        <w:tc>
          <w:tcPr>
            <w:tcW w:w="3116" w:type="dxa"/>
          </w:tcPr>
          <w:p w14:paraId="76632426" w14:textId="234244B0" w:rsidR="005750BD" w:rsidRPr="00D439C3" w:rsidRDefault="005750BD" w:rsidP="005750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AR, androgen receptor </w:t>
            </w:r>
          </w:p>
        </w:tc>
        <w:tc>
          <w:tcPr>
            <w:tcW w:w="3117" w:type="dxa"/>
            <w:vAlign w:val="bottom"/>
          </w:tcPr>
          <w:p w14:paraId="546EBA8B" w14:textId="2EC33869" w:rsidR="005750BD" w:rsidRPr="00D439C3" w:rsidRDefault="005750BD" w:rsidP="005750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76</w:t>
            </w:r>
          </w:p>
        </w:tc>
        <w:tc>
          <w:tcPr>
            <w:tcW w:w="3117" w:type="dxa"/>
            <w:vAlign w:val="bottom"/>
          </w:tcPr>
          <w:p w14:paraId="36F74056" w14:textId="3F9FB432" w:rsidR="005750BD" w:rsidRPr="00D439C3" w:rsidRDefault="005750BD" w:rsidP="005750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173</w:t>
            </w:r>
            <w:r w:rsidR="00F36786"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</w:tbl>
    <w:p w14:paraId="2673DC8D" w14:textId="77777777" w:rsidR="00CC1C69" w:rsidRPr="00D439C3" w:rsidRDefault="00CC1C69" w:rsidP="00A471F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5E0C7E4" w14:textId="77777777" w:rsidR="00CC1C69" w:rsidRPr="00D439C3" w:rsidRDefault="00CC1C69" w:rsidP="00A471F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39C3">
        <w:rPr>
          <w:rFonts w:ascii="Times New Roman" w:hAnsi="Times New Roman" w:cs="Times New Roman"/>
          <w:sz w:val="20"/>
          <w:szCs w:val="20"/>
        </w:rPr>
        <w:t xml:space="preserve">Interactive effects of Sex and HSAAR Genotyp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C1C69" w:rsidRPr="00D439C3" w14:paraId="63F5AC9F" w14:textId="77777777" w:rsidTr="002A0DE2">
        <w:tc>
          <w:tcPr>
            <w:tcW w:w="3116" w:type="dxa"/>
          </w:tcPr>
          <w:p w14:paraId="369F8E66" w14:textId="56666E48" w:rsidR="00CC1C69" w:rsidRPr="00D439C3" w:rsidRDefault="007603EE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 (Tibialis Anterior)</w:t>
            </w:r>
          </w:p>
        </w:tc>
        <w:tc>
          <w:tcPr>
            <w:tcW w:w="3117" w:type="dxa"/>
          </w:tcPr>
          <w:p w14:paraId="2226AD48" w14:textId="58E82968" w:rsidR="00CC1C69" w:rsidRPr="00D439C3" w:rsidRDefault="00CC1C69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-value</w:t>
            </w:r>
            <w:r w:rsidR="0050731E"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7A682D" w:rsidRPr="00D439C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7A682D"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  <w:proofErr w:type="spellEnd"/>
            <w:r w:rsidR="007A682D"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7A682D" w:rsidRPr="00D439C3">
              <w:rPr>
                <w:rFonts w:ascii="Times New Roman" w:hAnsi="Times New Roman" w:cs="Times New Roman"/>
                <w:sz w:val="20"/>
                <w:szCs w:val="20"/>
              </w:rPr>
              <w:t>= 1,37)</w:t>
            </w:r>
          </w:p>
        </w:tc>
        <w:tc>
          <w:tcPr>
            <w:tcW w:w="3117" w:type="dxa"/>
          </w:tcPr>
          <w:p w14:paraId="40D26EE9" w14:textId="11CB1C06" w:rsidR="00CC1C69" w:rsidRPr="00D439C3" w:rsidRDefault="00CC615F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BE03E8" w:rsidRPr="00D439C3" w14:paraId="472E501C" w14:textId="77777777" w:rsidTr="002A0DE2">
        <w:tc>
          <w:tcPr>
            <w:tcW w:w="3116" w:type="dxa"/>
          </w:tcPr>
          <w:p w14:paraId="1A12FE77" w14:textId="6657BCF1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MHC2a, myosin heavy chain 2a isoform</w:t>
            </w:r>
          </w:p>
        </w:tc>
        <w:tc>
          <w:tcPr>
            <w:tcW w:w="3117" w:type="dxa"/>
          </w:tcPr>
          <w:p w14:paraId="65B8CA82" w14:textId="26775244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3117" w:type="dxa"/>
          </w:tcPr>
          <w:p w14:paraId="7D3DCEAA" w14:textId="53393814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942</w:t>
            </w:r>
          </w:p>
        </w:tc>
      </w:tr>
      <w:tr w:rsidR="00BE03E8" w:rsidRPr="00D439C3" w14:paraId="2C9600EE" w14:textId="77777777" w:rsidTr="002A0DE2">
        <w:tc>
          <w:tcPr>
            <w:tcW w:w="3116" w:type="dxa"/>
          </w:tcPr>
          <w:p w14:paraId="3D53A6AD" w14:textId="1EF8A07D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MHC1, myosin heavy chain 1 isoform</w:t>
            </w:r>
          </w:p>
        </w:tc>
        <w:tc>
          <w:tcPr>
            <w:tcW w:w="3117" w:type="dxa"/>
          </w:tcPr>
          <w:p w14:paraId="4D2E05B3" w14:textId="2902C256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3117" w:type="dxa"/>
          </w:tcPr>
          <w:p w14:paraId="799D8F79" w14:textId="3B6105E7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3808</w:t>
            </w:r>
          </w:p>
        </w:tc>
      </w:tr>
      <w:tr w:rsidR="00BE03E8" w:rsidRPr="00D439C3" w14:paraId="517ECE76" w14:textId="77777777" w:rsidTr="002A0DE2">
        <w:tc>
          <w:tcPr>
            <w:tcW w:w="3116" w:type="dxa"/>
          </w:tcPr>
          <w:p w14:paraId="6DA0A074" w14:textId="6A03BE40" w:rsidR="00BE03E8" w:rsidRPr="00D439C3" w:rsidRDefault="00F31989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GC1a, peroxisome proliferator-activated receptor gamma coactivator 1 alpha</w:t>
            </w:r>
            <w:r w:rsidR="00BE03E8"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117" w:type="dxa"/>
          </w:tcPr>
          <w:p w14:paraId="4638808B" w14:textId="0112B61C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3117" w:type="dxa"/>
          </w:tcPr>
          <w:p w14:paraId="00A83ED3" w14:textId="65D417C6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8062</w:t>
            </w:r>
          </w:p>
        </w:tc>
      </w:tr>
      <w:tr w:rsidR="00BE03E8" w:rsidRPr="00D439C3" w14:paraId="3B047FA6" w14:textId="77777777" w:rsidTr="002A0DE2">
        <w:tc>
          <w:tcPr>
            <w:tcW w:w="3116" w:type="dxa"/>
          </w:tcPr>
          <w:p w14:paraId="4C204B5A" w14:textId="62320C64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TFAM, mitochondrial transcription factor A</w:t>
            </w:r>
          </w:p>
        </w:tc>
        <w:tc>
          <w:tcPr>
            <w:tcW w:w="3117" w:type="dxa"/>
          </w:tcPr>
          <w:p w14:paraId="0DF79E4E" w14:textId="009B7507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117" w:type="dxa"/>
          </w:tcPr>
          <w:p w14:paraId="6F80CB4F" w14:textId="03EAEF45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</w:tc>
      </w:tr>
      <w:tr w:rsidR="00BE03E8" w:rsidRPr="00D439C3" w14:paraId="77534F54" w14:textId="77777777" w:rsidTr="002A0DE2">
        <w:tc>
          <w:tcPr>
            <w:tcW w:w="3116" w:type="dxa"/>
          </w:tcPr>
          <w:p w14:paraId="79C7B075" w14:textId="018D3E03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NRF2, </w:t>
            </w:r>
            <w:r w:rsidR="00F31989" w:rsidRPr="00D439C3">
              <w:rPr>
                <w:rFonts w:ascii="Times New Roman" w:hAnsi="Times New Roman" w:cs="Times New Roman"/>
                <w:sz w:val="20"/>
                <w:szCs w:val="20"/>
              </w:rPr>
              <w:t>nuclear respiratory factor 2</w:t>
            </w:r>
          </w:p>
        </w:tc>
        <w:tc>
          <w:tcPr>
            <w:tcW w:w="3117" w:type="dxa"/>
          </w:tcPr>
          <w:p w14:paraId="7CC968AB" w14:textId="348053B2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489</w:t>
            </w:r>
          </w:p>
        </w:tc>
        <w:tc>
          <w:tcPr>
            <w:tcW w:w="3117" w:type="dxa"/>
          </w:tcPr>
          <w:p w14:paraId="55C1652D" w14:textId="37F53038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489</w:t>
            </w:r>
          </w:p>
        </w:tc>
      </w:tr>
      <w:tr w:rsidR="00F36786" w:rsidRPr="00D439C3" w14:paraId="1E9764C6" w14:textId="77777777" w:rsidTr="00AB5F62">
        <w:tc>
          <w:tcPr>
            <w:tcW w:w="3116" w:type="dxa"/>
          </w:tcPr>
          <w:p w14:paraId="609F5E98" w14:textId="7FCCA597" w:rsidR="00F36786" w:rsidRPr="00D439C3" w:rsidRDefault="00F36786" w:rsidP="00F36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AR, androgen receptor </w:t>
            </w:r>
          </w:p>
        </w:tc>
        <w:tc>
          <w:tcPr>
            <w:tcW w:w="3117" w:type="dxa"/>
            <w:vAlign w:val="bottom"/>
          </w:tcPr>
          <w:p w14:paraId="5CFCDA2A" w14:textId="006C818E" w:rsidR="00F36786" w:rsidRPr="00D439C3" w:rsidRDefault="00F36786" w:rsidP="00F36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52</w:t>
            </w:r>
          </w:p>
        </w:tc>
        <w:tc>
          <w:tcPr>
            <w:tcW w:w="3117" w:type="dxa"/>
            <w:vAlign w:val="bottom"/>
          </w:tcPr>
          <w:p w14:paraId="6B4A5B24" w14:textId="2BCEDA6D" w:rsidR="00F36786" w:rsidRPr="00D439C3" w:rsidRDefault="00F36786" w:rsidP="00F36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903**</w:t>
            </w:r>
          </w:p>
        </w:tc>
      </w:tr>
    </w:tbl>
    <w:p w14:paraId="1B9CCC04" w14:textId="77777777" w:rsidR="00CC1C69" w:rsidRPr="00D439C3" w:rsidRDefault="00CC1C69" w:rsidP="00A471F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94B7537" w14:textId="77777777" w:rsidR="00CC1C69" w:rsidRPr="00D439C3" w:rsidRDefault="00CC1C69" w:rsidP="00A471F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39C3">
        <w:rPr>
          <w:rFonts w:ascii="Times New Roman" w:hAnsi="Times New Roman" w:cs="Times New Roman"/>
          <w:sz w:val="20"/>
          <w:szCs w:val="20"/>
        </w:rPr>
        <w:t xml:space="preserve">Interactive effects of Sex and Physical Activit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C1C69" w:rsidRPr="00D439C3" w14:paraId="1AB51019" w14:textId="77777777" w:rsidTr="002A0DE2">
        <w:tc>
          <w:tcPr>
            <w:tcW w:w="3116" w:type="dxa"/>
          </w:tcPr>
          <w:p w14:paraId="3101BA9A" w14:textId="7B9623F4" w:rsidR="00CC1C69" w:rsidRPr="00D439C3" w:rsidRDefault="007603EE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 (Tibialis Anterior)</w:t>
            </w:r>
          </w:p>
        </w:tc>
        <w:tc>
          <w:tcPr>
            <w:tcW w:w="3117" w:type="dxa"/>
          </w:tcPr>
          <w:p w14:paraId="2A60620A" w14:textId="5D8969D3" w:rsidR="00CC1C69" w:rsidRPr="00D439C3" w:rsidRDefault="00CC1C69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-value</w:t>
            </w:r>
            <w:r w:rsidR="0050731E"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7A682D" w:rsidRPr="00D439C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7A682D"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  <w:proofErr w:type="spellEnd"/>
            <w:r w:rsidR="007A682D"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7A682D" w:rsidRPr="00D439C3">
              <w:rPr>
                <w:rFonts w:ascii="Times New Roman" w:hAnsi="Times New Roman" w:cs="Times New Roman"/>
                <w:sz w:val="20"/>
                <w:szCs w:val="20"/>
              </w:rPr>
              <w:t>= 1,37)</w:t>
            </w:r>
          </w:p>
        </w:tc>
        <w:tc>
          <w:tcPr>
            <w:tcW w:w="3117" w:type="dxa"/>
          </w:tcPr>
          <w:p w14:paraId="4E9DE708" w14:textId="43AF72AD" w:rsidR="00CC1C69" w:rsidRPr="00D439C3" w:rsidRDefault="00CC615F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BE03E8" w:rsidRPr="00D439C3" w14:paraId="497D654B" w14:textId="77777777" w:rsidTr="002A0DE2">
        <w:tc>
          <w:tcPr>
            <w:tcW w:w="3116" w:type="dxa"/>
          </w:tcPr>
          <w:p w14:paraId="7AB8834D" w14:textId="6EBBD205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MHC2a, myosin heavy chain 2a isoform</w:t>
            </w:r>
          </w:p>
        </w:tc>
        <w:tc>
          <w:tcPr>
            <w:tcW w:w="3117" w:type="dxa"/>
          </w:tcPr>
          <w:p w14:paraId="13921C3C" w14:textId="4F4651B8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  <w:tc>
          <w:tcPr>
            <w:tcW w:w="3117" w:type="dxa"/>
          </w:tcPr>
          <w:p w14:paraId="6751D5A1" w14:textId="12ACA00C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556</w:t>
            </w:r>
          </w:p>
        </w:tc>
      </w:tr>
      <w:tr w:rsidR="00BE03E8" w:rsidRPr="00D439C3" w14:paraId="79B3F453" w14:textId="77777777" w:rsidTr="002A0DE2">
        <w:tc>
          <w:tcPr>
            <w:tcW w:w="3116" w:type="dxa"/>
          </w:tcPr>
          <w:p w14:paraId="27EF4949" w14:textId="1D5858D9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MHC1, myosin heavy chain 1 isoform</w:t>
            </w:r>
          </w:p>
        </w:tc>
        <w:tc>
          <w:tcPr>
            <w:tcW w:w="3117" w:type="dxa"/>
          </w:tcPr>
          <w:p w14:paraId="21DB4F36" w14:textId="13563683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3117" w:type="dxa"/>
          </w:tcPr>
          <w:p w14:paraId="757A8E59" w14:textId="5FB013B8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7347</w:t>
            </w:r>
          </w:p>
        </w:tc>
      </w:tr>
      <w:tr w:rsidR="00BE03E8" w:rsidRPr="00D439C3" w14:paraId="2C38E1C1" w14:textId="77777777" w:rsidTr="002A0DE2">
        <w:tc>
          <w:tcPr>
            <w:tcW w:w="3116" w:type="dxa"/>
          </w:tcPr>
          <w:p w14:paraId="2D8F4E04" w14:textId="2E47E2D0" w:rsidR="00BE03E8" w:rsidRPr="00D439C3" w:rsidRDefault="00F31989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PGC1a, peroxisome proliferator-activated receptor gamma coactivator 1 alpha</w:t>
            </w:r>
            <w:r w:rsidR="00BE03E8"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117" w:type="dxa"/>
          </w:tcPr>
          <w:p w14:paraId="6DB0C11F" w14:textId="471E1B7C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3117" w:type="dxa"/>
          </w:tcPr>
          <w:p w14:paraId="30EDC204" w14:textId="55F8C52B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6589</w:t>
            </w:r>
          </w:p>
        </w:tc>
      </w:tr>
      <w:tr w:rsidR="00BE03E8" w:rsidRPr="00D439C3" w14:paraId="62C877D8" w14:textId="77777777" w:rsidTr="002A0DE2">
        <w:tc>
          <w:tcPr>
            <w:tcW w:w="3116" w:type="dxa"/>
          </w:tcPr>
          <w:p w14:paraId="41508899" w14:textId="7485C33A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TFAM, mitochondrial transcription factor A</w:t>
            </w:r>
          </w:p>
        </w:tc>
        <w:tc>
          <w:tcPr>
            <w:tcW w:w="3117" w:type="dxa"/>
          </w:tcPr>
          <w:p w14:paraId="499536D7" w14:textId="74903AD2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3117" w:type="dxa"/>
          </w:tcPr>
          <w:p w14:paraId="7C65A719" w14:textId="55F6A5D5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744</w:t>
            </w:r>
          </w:p>
        </w:tc>
      </w:tr>
      <w:tr w:rsidR="00BE03E8" w:rsidRPr="00D439C3" w14:paraId="75DF44A6" w14:textId="77777777" w:rsidTr="002A0DE2">
        <w:tc>
          <w:tcPr>
            <w:tcW w:w="3116" w:type="dxa"/>
          </w:tcPr>
          <w:p w14:paraId="0CE7C367" w14:textId="03EE8E15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NRF2, </w:t>
            </w:r>
            <w:r w:rsidR="00F31989" w:rsidRPr="00D439C3">
              <w:rPr>
                <w:rFonts w:ascii="Times New Roman" w:hAnsi="Times New Roman" w:cs="Times New Roman"/>
                <w:sz w:val="20"/>
                <w:szCs w:val="20"/>
              </w:rPr>
              <w:t>nuclear respiratory factor 2</w:t>
            </w:r>
          </w:p>
        </w:tc>
        <w:tc>
          <w:tcPr>
            <w:tcW w:w="3117" w:type="dxa"/>
          </w:tcPr>
          <w:p w14:paraId="32400BBA" w14:textId="53795836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792</w:t>
            </w:r>
          </w:p>
        </w:tc>
        <w:tc>
          <w:tcPr>
            <w:tcW w:w="3117" w:type="dxa"/>
          </w:tcPr>
          <w:p w14:paraId="5E0EB915" w14:textId="5522C629" w:rsidR="00BE03E8" w:rsidRPr="00D439C3" w:rsidRDefault="00BE03E8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1266C6" w:rsidRPr="00D439C3" w14:paraId="25F8BC4C" w14:textId="77777777" w:rsidTr="008D62A0">
        <w:tc>
          <w:tcPr>
            <w:tcW w:w="3116" w:type="dxa"/>
          </w:tcPr>
          <w:p w14:paraId="34C2AFA0" w14:textId="375AE8EC" w:rsidR="001266C6" w:rsidRPr="00D439C3" w:rsidRDefault="001266C6" w:rsidP="00126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AR, androgen receptor </w:t>
            </w:r>
          </w:p>
        </w:tc>
        <w:tc>
          <w:tcPr>
            <w:tcW w:w="3117" w:type="dxa"/>
            <w:vAlign w:val="bottom"/>
          </w:tcPr>
          <w:p w14:paraId="2BD86D7C" w14:textId="59B2EB0B" w:rsidR="001266C6" w:rsidRPr="00D439C3" w:rsidRDefault="001266C6" w:rsidP="00126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3117" w:type="dxa"/>
            <w:vAlign w:val="bottom"/>
          </w:tcPr>
          <w:p w14:paraId="28ECF827" w14:textId="3FEFF1B8" w:rsidR="001266C6" w:rsidRPr="00D439C3" w:rsidRDefault="001266C6" w:rsidP="00126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2584</w:t>
            </w:r>
          </w:p>
        </w:tc>
      </w:tr>
    </w:tbl>
    <w:p w14:paraId="3B7BC6C7" w14:textId="77777777" w:rsidR="00CC1C69" w:rsidRPr="00D439C3" w:rsidRDefault="00CC1C69" w:rsidP="00A471F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68587A1" w14:textId="77777777" w:rsidR="00CC1C69" w:rsidRPr="00D439C3" w:rsidRDefault="00CC1C69" w:rsidP="00A471F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39C3">
        <w:rPr>
          <w:rFonts w:ascii="Times New Roman" w:hAnsi="Times New Roman" w:cs="Times New Roman"/>
          <w:sz w:val="20"/>
          <w:szCs w:val="20"/>
        </w:rPr>
        <w:t xml:space="preserve">Interactive effects of HSAAR Genotype and Physical Activit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C1C69" w:rsidRPr="00D439C3" w14:paraId="6DFE13CD" w14:textId="77777777" w:rsidTr="002A0DE2">
        <w:tc>
          <w:tcPr>
            <w:tcW w:w="3116" w:type="dxa"/>
          </w:tcPr>
          <w:p w14:paraId="525C7810" w14:textId="4613ADB3" w:rsidR="00CC1C69" w:rsidRPr="00D439C3" w:rsidRDefault="007603EE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 (Tibialis Anterior)</w:t>
            </w:r>
          </w:p>
        </w:tc>
        <w:tc>
          <w:tcPr>
            <w:tcW w:w="3117" w:type="dxa"/>
          </w:tcPr>
          <w:p w14:paraId="4076F074" w14:textId="7BADA4D5" w:rsidR="00CC1C69" w:rsidRPr="00D439C3" w:rsidRDefault="00CC1C69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-value</w:t>
            </w:r>
            <w:r w:rsidR="0050731E"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7A682D" w:rsidRPr="00D439C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7A682D"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  <w:proofErr w:type="spellEnd"/>
            <w:r w:rsidR="007A682D"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7A682D" w:rsidRPr="00D439C3">
              <w:rPr>
                <w:rFonts w:ascii="Times New Roman" w:hAnsi="Times New Roman" w:cs="Times New Roman"/>
                <w:sz w:val="20"/>
                <w:szCs w:val="20"/>
              </w:rPr>
              <w:t>= 1,37)</w:t>
            </w:r>
          </w:p>
        </w:tc>
        <w:tc>
          <w:tcPr>
            <w:tcW w:w="3117" w:type="dxa"/>
          </w:tcPr>
          <w:p w14:paraId="2DF36889" w14:textId="762F2337" w:rsidR="00CC1C69" w:rsidRPr="00D439C3" w:rsidRDefault="00CC615F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DA7F1E" w:rsidRPr="00D439C3" w14:paraId="734D4CDA" w14:textId="77777777" w:rsidTr="002A0DE2">
        <w:tc>
          <w:tcPr>
            <w:tcW w:w="3116" w:type="dxa"/>
          </w:tcPr>
          <w:p w14:paraId="14750641" w14:textId="3C82B759" w:rsidR="00DA7F1E" w:rsidRPr="00D439C3" w:rsidRDefault="00DA7F1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MHC2a, myosin heavy chain 2a isoform</w:t>
            </w:r>
          </w:p>
        </w:tc>
        <w:tc>
          <w:tcPr>
            <w:tcW w:w="3117" w:type="dxa"/>
          </w:tcPr>
          <w:p w14:paraId="687DA083" w14:textId="3E54D961" w:rsidR="00DA7F1E" w:rsidRPr="00D439C3" w:rsidRDefault="00DA7F1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3117" w:type="dxa"/>
          </w:tcPr>
          <w:p w14:paraId="3683A492" w14:textId="01E1196C" w:rsidR="00DA7F1E" w:rsidRPr="00D439C3" w:rsidRDefault="00DA7F1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941</w:t>
            </w:r>
          </w:p>
        </w:tc>
      </w:tr>
      <w:tr w:rsidR="00DA7F1E" w:rsidRPr="00D439C3" w14:paraId="6E92E2EC" w14:textId="77777777" w:rsidTr="002A0DE2">
        <w:tc>
          <w:tcPr>
            <w:tcW w:w="3116" w:type="dxa"/>
          </w:tcPr>
          <w:p w14:paraId="0E356D90" w14:textId="38C93EC4" w:rsidR="00DA7F1E" w:rsidRPr="00D439C3" w:rsidRDefault="00DA7F1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MHC1, myosin heavy chain 1 isoform</w:t>
            </w:r>
          </w:p>
        </w:tc>
        <w:tc>
          <w:tcPr>
            <w:tcW w:w="3117" w:type="dxa"/>
          </w:tcPr>
          <w:p w14:paraId="32B8F877" w14:textId="0EF38C54" w:rsidR="00DA7F1E" w:rsidRPr="00D439C3" w:rsidRDefault="00DA7F1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455</w:t>
            </w:r>
          </w:p>
        </w:tc>
        <w:tc>
          <w:tcPr>
            <w:tcW w:w="3117" w:type="dxa"/>
          </w:tcPr>
          <w:p w14:paraId="7D20CE2F" w14:textId="350C6497" w:rsidR="00DA7F1E" w:rsidRPr="00D439C3" w:rsidRDefault="00DA7F1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5047</w:t>
            </w:r>
          </w:p>
        </w:tc>
      </w:tr>
      <w:tr w:rsidR="00DA7F1E" w:rsidRPr="00D439C3" w14:paraId="00BF8F54" w14:textId="77777777" w:rsidTr="002A0DE2">
        <w:tc>
          <w:tcPr>
            <w:tcW w:w="3116" w:type="dxa"/>
          </w:tcPr>
          <w:p w14:paraId="0881D22A" w14:textId="79304F9D" w:rsidR="00DA7F1E" w:rsidRPr="00D439C3" w:rsidRDefault="00F31989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PGC1a, peroxisome proliferator-activated receptor gamma coactivator 1 alpha</w:t>
            </w:r>
            <w:r w:rsidR="00DA7F1E"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117" w:type="dxa"/>
          </w:tcPr>
          <w:p w14:paraId="77684835" w14:textId="24143012" w:rsidR="00DA7F1E" w:rsidRPr="00D439C3" w:rsidRDefault="00DA7F1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3117" w:type="dxa"/>
          </w:tcPr>
          <w:p w14:paraId="76A706DF" w14:textId="469FABC5" w:rsidR="00DA7F1E" w:rsidRPr="00D439C3" w:rsidRDefault="00DA7F1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5934</w:t>
            </w:r>
          </w:p>
        </w:tc>
      </w:tr>
      <w:tr w:rsidR="00DA7F1E" w:rsidRPr="00D439C3" w14:paraId="779ED1E9" w14:textId="77777777" w:rsidTr="002A0DE2">
        <w:tc>
          <w:tcPr>
            <w:tcW w:w="3116" w:type="dxa"/>
          </w:tcPr>
          <w:p w14:paraId="671EBA5C" w14:textId="5E530F20" w:rsidR="00DA7F1E" w:rsidRPr="00D439C3" w:rsidRDefault="00DA7F1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TFAM, mitochondrial transcription factor A</w:t>
            </w:r>
          </w:p>
        </w:tc>
        <w:tc>
          <w:tcPr>
            <w:tcW w:w="3117" w:type="dxa"/>
          </w:tcPr>
          <w:p w14:paraId="20E04C44" w14:textId="2AEFA7B5" w:rsidR="00DA7F1E" w:rsidRPr="00D439C3" w:rsidRDefault="00DA7F1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3117" w:type="dxa"/>
          </w:tcPr>
          <w:p w14:paraId="57DA954F" w14:textId="23E93A58" w:rsidR="00DA7F1E" w:rsidRPr="00D439C3" w:rsidRDefault="00DA7F1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759</w:t>
            </w:r>
          </w:p>
        </w:tc>
      </w:tr>
      <w:tr w:rsidR="00DA7F1E" w:rsidRPr="00D439C3" w14:paraId="205CE893" w14:textId="77777777" w:rsidTr="002A0DE2">
        <w:tc>
          <w:tcPr>
            <w:tcW w:w="3116" w:type="dxa"/>
          </w:tcPr>
          <w:p w14:paraId="319005C1" w14:textId="6E713DCA" w:rsidR="00DA7F1E" w:rsidRPr="00D439C3" w:rsidRDefault="00DA7F1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NRF2, </w:t>
            </w:r>
            <w:r w:rsidR="00F31989" w:rsidRPr="00D439C3">
              <w:rPr>
                <w:rFonts w:ascii="Times New Roman" w:hAnsi="Times New Roman" w:cs="Times New Roman"/>
                <w:sz w:val="20"/>
                <w:szCs w:val="20"/>
              </w:rPr>
              <w:t>nuclear respiratory factor 2</w:t>
            </w:r>
          </w:p>
        </w:tc>
        <w:tc>
          <w:tcPr>
            <w:tcW w:w="3117" w:type="dxa"/>
          </w:tcPr>
          <w:p w14:paraId="7D39942D" w14:textId="74139D7A" w:rsidR="00DA7F1E" w:rsidRPr="00D439C3" w:rsidRDefault="00DA7F1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1.085</w:t>
            </w:r>
          </w:p>
        </w:tc>
        <w:tc>
          <w:tcPr>
            <w:tcW w:w="3117" w:type="dxa"/>
          </w:tcPr>
          <w:p w14:paraId="24F68519" w14:textId="5C85C787" w:rsidR="00DA7F1E" w:rsidRPr="00D439C3" w:rsidRDefault="00DA7F1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305</w:t>
            </w:r>
          </w:p>
        </w:tc>
      </w:tr>
      <w:tr w:rsidR="000547D6" w:rsidRPr="00D439C3" w14:paraId="6261202C" w14:textId="77777777" w:rsidTr="00D10063">
        <w:tc>
          <w:tcPr>
            <w:tcW w:w="3116" w:type="dxa"/>
          </w:tcPr>
          <w:p w14:paraId="399C0124" w14:textId="1C65C3AE" w:rsidR="000547D6" w:rsidRPr="00D439C3" w:rsidRDefault="000547D6" w:rsidP="00054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AR, androgen receptor </w:t>
            </w:r>
          </w:p>
        </w:tc>
        <w:tc>
          <w:tcPr>
            <w:tcW w:w="3117" w:type="dxa"/>
            <w:vAlign w:val="bottom"/>
          </w:tcPr>
          <w:p w14:paraId="30E48990" w14:textId="10B03F06" w:rsidR="000547D6" w:rsidRPr="00D439C3" w:rsidRDefault="000547D6" w:rsidP="00054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5</w:t>
            </w:r>
          </w:p>
        </w:tc>
        <w:tc>
          <w:tcPr>
            <w:tcW w:w="3117" w:type="dxa"/>
            <w:vAlign w:val="bottom"/>
          </w:tcPr>
          <w:p w14:paraId="4A7E17BA" w14:textId="546E9169" w:rsidR="000547D6" w:rsidRPr="00D439C3" w:rsidRDefault="000547D6" w:rsidP="00054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0016</w:t>
            </w:r>
          </w:p>
        </w:tc>
      </w:tr>
    </w:tbl>
    <w:p w14:paraId="35861CCD" w14:textId="77777777" w:rsidR="00CC1C69" w:rsidRPr="00D439C3" w:rsidRDefault="00CC1C69" w:rsidP="00A471F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50BBF6F" w14:textId="77777777" w:rsidR="00CC1C69" w:rsidRPr="00D439C3" w:rsidRDefault="00CC1C69" w:rsidP="00A471F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39C3">
        <w:rPr>
          <w:rFonts w:ascii="Times New Roman" w:hAnsi="Times New Roman" w:cs="Times New Roman"/>
          <w:sz w:val="20"/>
          <w:szCs w:val="20"/>
        </w:rPr>
        <w:t>Interactive effects of Sex, HSAAR Genotype, and Physical Activ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C1C69" w:rsidRPr="00D439C3" w14:paraId="2B104C5B" w14:textId="77777777" w:rsidTr="002A0DE2">
        <w:tc>
          <w:tcPr>
            <w:tcW w:w="3116" w:type="dxa"/>
          </w:tcPr>
          <w:p w14:paraId="431C1D83" w14:textId="58EA0C53" w:rsidR="00CC1C69" w:rsidRPr="00D439C3" w:rsidRDefault="007603EE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 (Tibialis Anterior)</w:t>
            </w:r>
          </w:p>
        </w:tc>
        <w:tc>
          <w:tcPr>
            <w:tcW w:w="3117" w:type="dxa"/>
          </w:tcPr>
          <w:p w14:paraId="28A50927" w14:textId="4F996FC5" w:rsidR="00CC1C69" w:rsidRPr="00D439C3" w:rsidRDefault="00CC1C69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-value</w:t>
            </w:r>
            <w:r w:rsidR="0050731E"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7A682D" w:rsidRPr="00D439C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7A682D"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  <w:proofErr w:type="spellEnd"/>
            <w:r w:rsidR="007A682D"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7A682D" w:rsidRPr="00D439C3">
              <w:rPr>
                <w:rFonts w:ascii="Times New Roman" w:hAnsi="Times New Roman" w:cs="Times New Roman"/>
                <w:sz w:val="20"/>
                <w:szCs w:val="20"/>
              </w:rPr>
              <w:t>= 1,37)</w:t>
            </w:r>
          </w:p>
        </w:tc>
        <w:tc>
          <w:tcPr>
            <w:tcW w:w="3117" w:type="dxa"/>
          </w:tcPr>
          <w:p w14:paraId="5E5CD97C" w14:textId="4C604EB0" w:rsidR="00CC1C69" w:rsidRPr="00D439C3" w:rsidRDefault="00CC615F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DA7F1E" w:rsidRPr="00D439C3" w14:paraId="69B30A95" w14:textId="77777777" w:rsidTr="002A0DE2">
        <w:tc>
          <w:tcPr>
            <w:tcW w:w="3116" w:type="dxa"/>
          </w:tcPr>
          <w:p w14:paraId="6A2A2EBF" w14:textId="7040E22E" w:rsidR="00DA7F1E" w:rsidRPr="00D439C3" w:rsidRDefault="00DA7F1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MHC2a, myosin heavy chain 2a isoform</w:t>
            </w:r>
          </w:p>
        </w:tc>
        <w:tc>
          <w:tcPr>
            <w:tcW w:w="3117" w:type="dxa"/>
          </w:tcPr>
          <w:p w14:paraId="6F504DF2" w14:textId="3BEDD83C" w:rsidR="00DA7F1E" w:rsidRPr="00D439C3" w:rsidRDefault="00DA7F1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3117" w:type="dxa"/>
          </w:tcPr>
          <w:p w14:paraId="76CB20B7" w14:textId="7D4C1C5C" w:rsidR="00DA7F1E" w:rsidRPr="00D439C3" w:rsidRDefault="00DA7F1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918</w:t>
            </w:r>
          </w:p>
        </w:tc>
      </w:tr>
      <w:tr w:rsidR="00DA7F1E" w:rsidRPr="00D439C3" w14:paraId="5ED2BD01" w14:textId="77777777" w:rsidTr="002A0DE2">
        <w:tc>
          <w:tcPr>
            <w:tcW w:w="3116" w:type="dxa"/>
          </w:tcPr>
          <w:p w14:paraId="55A70035" w14:textId="2BB54382" w:rsidR="00DA7F1E" w:rsidRPr="00D439C3" w:rsidRDefault="00DA7F1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MHC1, myosin heavy chain 1 isoform</w:t>
            </w:r>
          </w:p>
        </w:tc>
        <w:tc>
          <w:tcPr>
            <w:tcW w:w="3117" w:type="dxa"/>
          </w:tcPr>
          <w:p w14:paraId="02BFD73C" w14:textId="615AC15C" w:rsidR="00DA7F1E" w:rsidRPr="00D439C3" w:rsidRDefault="00DA7F1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  <w:tc>
          <w:tcPr>
            <w:tcW w:w="3117" w:type="dxa"/>
          </w:tcPr>
          <w:p w14:paraId="14B0D471" w14:textId="581C175B" w:rsidR="00DA7F1E" w:rsidRPr="00D439C3" w:rsidRDefault="00DA7F1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6405</w:t>
            </w:r>
          </w:p>
        </w:tc>
      </w:tr>
      <w:tr w:rsidR="00DA7F1E" w:rsidRPr="00D439C3" w14:paraId="1A28D226" w14:textId="77777777" w:rsidTr="002A0DE2">
        <w:tc>
          <w:tcPr>
            <w:tcW w:w="3116" w:type="dxa"/>
          </w:tcPr>
          <w:p w14:paraId="6DDA875D" w14:textId="4A6F7210" w:rsidR="00DA7F1E" w:rsidRPr="00D439C3" w:rsidRDefault="00F31989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PGC1a, peroxisome proliferator-activated receptor gamma coactivator 1 alpha</w:t>
            </w:r>
            <w:r w:rsidR="00DA7F1E"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117" w:type="dxa"/>
          </w:tcPr>
          <w:p w14:paraId="7387ED7F" w14:textId="76F75BF2" w:rsidR="00DA7F1E" w:rsidRPr="00D439C3" w:rsidRDefault="00DA7F1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6.089</w:t>
            </w:r>
          </w:p>
        </w:tc>
        <w:tc>
          <w:tcPr>
            <w:tcW w:w="3117" w:type="dxa"/>
          </w:tcPr>
          <w:p w14:paraId="40AF24F0" w14:textId="0E9FD2FA" w:rsidR="00DA7F1E" w:rsidRPr="00D439C3" w:rsidRDefault="00DA7F1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0191*</w:t>
            </w:r>
          </w:p>
        </w:tc>
      </w:tr>
      <w:tr w:rsidR="00DA7F1E" w:rsidRPr="00D439C3" w14:paraId="4A814410" w14:textId="77777777" w:rsidTr="002A0DE2">
        <w:tc>
          <w:tcPr>
            <w:tcW w:w="3116" w:type="dxa"/>
          </w:tcPr>
          <w:p w14:paraId="06EF4DED" w14:textId="5B11F12D" w:rsidR="00DA7F1E" w:rsidRPr="00D439C3" w:rsidRDefault="00DA7F1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TFAM, mitochondrial transcription factor A</w:t>
            </w:r>
          </w:p>
        </w:tc>
        <w:tc>
          <w:tcPr>
            <w:tcW w:w="3117" w:type="dxa"/>
          </w:tcPr>
          <w:p w14:paraId="258D39A4" w14:textId="1B33E0D7" w:rsidR="00DA7F1E" w:rsidRPr="00D439C3" w:rsidRDefault="00DA7F1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3117" w:type="dxa"/>
          </w:tcPr>
          <w:p w14:paraId="35E9196D" w14:textId="6F45EFB8" w:rsidR="00DA7F1E" w:rsidRPr="00D439C3" w:rsidRDefault="00DA7F1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748</w:t>
            </w:r>
          </w:p>
        </w:tc>
      </w:tr>
      <w:tr w:rsidR="00DA7F1E" w:rsidRPr="00D439C3" w14:paraId="4F6B4229" w14:textId="77777777" w:rsidTr="002A0DE2">
        <w:tc>
          <w:tcPr>
            <w:tcW w:w="3116" w:type="dxa"/>
          </w:tcPr>
          <w:p w14:paraId="5D09E75B" w14:textId="05E9FC60" w:rsidR="00DA7F1E" w:rsidRPr="00D439C3" w:rsidRDefault="00DA7F1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NRF2, </w:t>
            </w:r>
            <w:r w:rsidR="00F31989" w:rsidRPr="00D439C3">
              <w:rPr>
                <w:rFonts w:ascii="Times New Roman" w:hAnsi="Times New Roman" w:cs="Times New Roman"/>
                <w:sz w:val="20"/>
                <w:szCs w:val="20"/>
              </w:rPr>
              <w:t>nuclear respiratory factor 2</w:t>
            </w:r>
          </w:p>
        </w:tc>
        <w:tc>
          <w:tcPr>
            <w:tcW w:w="3117" w:type="dxa"/>
          </w:tcPr>
          <w:p w14:paraId="5FFD80C6" w14:textId="4BFA2E90" w:rsidR="00DA7F1E" w:rsidRPr="00D439C3" w:rsidRDefault="00DA7F1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3117" w:type="dxa"/>
          </w:tcPr>
          <w:p w14:paraId="1B42094B" w14:textId="3E66F3B2" w:rsidR="00DA7F1E" w:rsidRPr="00D439C3" w:rsidRDefault="00DA7F1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898</w:t>
            </w:r>
          </w:p>
        </w:tc>
      </w:tr>
      <w:tr w:rsidR="000547D6" w:rsidRPr="00D439C3" w14:paraId="0E1DEFBF" w14:textId="77777777" w:rsidTr="005170F5">
        <w:tc>
          <w:tcPr>
            <w:tcW w:w="3116" w:type="dxa"/>
          </w:tcPr>
          <w:p w14:paraId="0B5AF9FB" w14:textId="2EE022A3" w:rsidR="000547D6" w:rsidRPr="00D439C3" w:rsidRDefault="000547D6" w:rsidP="00054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AR, androgen receptor </w:t>
            </w:r>
          </w:p>
        </w:tc>
        <w:tc>
          <w:tcPr>
            <w:tcW w:w="3117" w:type="dxa"/>
            <w:vAlign w:val="bottom"/>
          </w:tcPr>
          <w:p w14:paraId="3C34D1E0" w14:textId="37FF40ED" w:rsidR="000547D6" w:rsidRPr="00D439C3" w:rsidRDefault="000547D6" w:rsidP="00054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3117" w:type="dxa"/>
            <w:vAlign w:val="bottom"/>
          </w:tcPr>
          <w:p w14:paraId="516440FC" w14:textId="566AA7FA" w:rsidR="000547D6" w:rsidRPr="00D439C3" w:rsidRDefault="000547D6" w:rsidP="00054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821</w:t>
            </w:r>
          </w:p>
        </w:tc>
      </w:tr>
    </w:tbl>
    <w:p w14:paraId="40E6FBCF" w14:textId="1FDDA687" w:rsidR="00CC1C69" w:rsidRPr="00D439C3" w:rsidRDefault="00CC1C69" w:rsidP="00A471F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2B3BA1B" w14:textId="77777777" w:rsidR="00AE2DC3" w:rsidRDefault="00AE2DC3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7AD7E90B" w14:textId="77777777" w:rsidR="00AE2DC3" w:rsidRDefault="00AE2DC3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4A095E24" w14:textId="77777777" w:rsidR="00AE2DC3" w:rsidRDefault="00AE2DC3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3B6E6C2D" w14:textId="48143385" w:rsidR="00DA7F1E" w:rsidRPr="00D439C3" w:rsidRDefault="00A07D8B" w:rsidP="00A471F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lastRenderedPageBreak/>
        <w:t xml:space="preserve">Table S5: </w:t>
      </w:r>
      <w:r w:rsidR="00DA7F1E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Supplemental Statistics for Figure </w:t>
      </w:r>
      <w:r w:rsidR="004C5878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>1</w:t>
      </w:r>
      <w:r w:rsidR="00AD1E69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>A</w:t>
      </w:r>
      <w:r w:rsidR="004C5878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>&amp;3</w:t>
      </w:r>
      <w:r w:rsidR="00AD1E69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>C</w:t>
      </w:r>
      <w:r w:rsidR="00DA7F1E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>: Post</w:t>
      </w:r>
      <w:r w:rsidR="007603EE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>-</w:t>
      </w:r>
      <w:r w:rsidR="00DA7F1E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hoc </w:t>
      </w:r>
      <w:r w:rsidR="007603EE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Tukey used </w:t>
      </w:r>
      <w:r w:rsidR="00BA0160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for multiple comparisons </w:t>
      </w:r>
      <w:r w:rsidR="00DA7F1E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when indicated by ANOVA significance. </w:t>
      </w:r>
      <w:r w:rsidR="00CC615F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>P-value</w:t>
      </w:r>
      <w:r w:rsidR="00DA7F1E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s </w:t>
      </w:r>
      <w:r w:rsidR="007603EE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>are</w:t>
      </w:r>
      <w:r w:rsidR="00DA7F1E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compared to alpha.</w:t>
      </w:r>
      <w:r w:rsidR="00DA7F1E" w:rsidRPr="00D439C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2376F9D" w14:textId="77777777" w:rsidR="004959CA" w:rsidRPr="00D439C3" w:rsidRDefault="004959CA" w:rsidP="004959C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39C3">
        <w:rPr>
          <w:rFonts w:ascii="Times New Roman" w:hAnsi="Times New Roman" w:cs="Times New Roman"/>
          <w:sz w:val="20"/>
          <w:szCs w:val="20"/>
        </w:rPr>
        <w:t xml:space="preserve">* denotes statistical significance </w:t>
      </w:r>
    </w:p>
    <w:p w14:paraId="64F57E23" w14:textId="77777777" w:rsidR="004959CA" w:rsidRPr="00D439C3" w:rsidRDefault="004959CA" w:rsidP="00A471F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0421EFB" w14:textId="7989038E" w:rsidR="000547D6" w:rsidRPr="00D439C3" w:rsidRDefault="000547D6" w:rsidP="000547D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39C3">
        <w:rPr>
          <w:rFonts w:ascii="Times New Roman" w:hAnsi="Times New Roman" w:cs="Times New Roman"/>
          <w:sz w:val="20"/>
          <w:szCs w:val="20"/>
        </w:rPr>
        <w:t>ANOVA denoted significant interactive effect of Sex and HSAAR Genotyp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547D6" w:rsidRPr="00D439C3" w14:paraId="3870DD16" w14:textId="77777777" w:rsidTr="002B7DFF">
        <w:tc>
          <w:tcPr>
            <w:tcW w:w="3116" w:type="dxa"/>
          </w:tcPr>
          <w:p w14:paraId="53AB39A8" w14:textId="77777777" w:rsidR="000547D6" w:rsidRPr="00D439C3" w:rsidRDefault="000547D6" w:rsidP="002B7DF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 (Tibialis Anterior)</w:t>
            </w:r>
          </w:p>
        </w:tc>
        <w:tc>
          <w:tcPr>
            <w:tcW w:w="3117" w:type="dxa"/>
          </w:tcPr>
          <w:p w14:paraId="6ACFBDE4" w14:textId="77777777" w:rsidR="000547D6" w:rsidRPr="00D439C3" w:rsidRDefault="000547D6" w:rsidP="002B7DF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othesis</w:t>
            </w:r>
          </w:p>
        </w:tc>
        <w:tc>
          <w:tcPr>
            <w:tcW w:w="3117" w:type="dxa"/>
          </w:tcPr>
          <w:p w14:paraId="3EB4C831" w14:textId="77777777" w:rsidR="000547D6" w:rsidRPr="00D439C3" w:rsidRDefault="000547D6" w:rsidP="002B7DF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2D5C00" w:rsidRPr="00D439C3" w14:paraId="336DAC90" w14:textId="77777777" w:rsidTr="00DB4795">
        <w:tc>
          <w:tcPr>
            <w:tcW w:w="3116" w:type="dxa"/>
          </w:tcPr>
          <w:p w14:paraId="5CDE744D" w14:textId="2F911A01" w:rsidR="002D5C00" w:rsidRPr="00D439C3" w:rsidRDefault="002D5C00" w:rsidP="002D5C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AR, androgen receptor </w:t>
            </w:r>
          </w:p>
        </w:tc>
        <w:tc>
          <w:tcPr>
            <w:tcW w:w="3117" w:type="dxa"/>
            <w:vAlign w:val="bottom"/>
          </w:tcPr>
          <w:p w14:paraId="5D20899C" w14:textId="54B52EAF" w:rsidR="002D5C00" w:rsidRPr="00D439C3" w:rsidRDefault="002D5C00" w:rsidP="002D5C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&gt;FT</w:t>
            </w:r>
          </w:p>
        </w:tc>
        <w:tc>
          <w:tcPr>
            <w:tcW w:w="3117" w:type="dxa"/>
            <w:vAlign w:val="bottom"/>
          </w:tcPr>
          <w:p w14:paraId="444C0521" w14:textId="3E65E999" w:rsidR="002D5C00" w:rsidRPr="00D439C3" w:rsidRDefault="002D5C00" w:rsidP="002D5C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423***</w:t>
            </w:r>
          </w:p>
        </w:tc>
      </w:tr>
      <w:tr w:rsidR="002D5C00" w:rsidRPr="00D439C3" w14:paraId="0B5B4F45" w14:textId="77777777" w:rsidTr="00DB4795">
        <w:tc>
          <w:tcPr>
            <w:tcW w:w="3116" w:type="dxa"/>
          </w:tcPr>
          <w:p w14:paraId="1181E788" w14:textId="77777777" w:rsidR="002D5C00" w:rsidRPr="00D439C3" w:rsidRDefault="002D5C00" w:rsidP="002D5C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vAlign w:val="bottom"/>
          </w:tcPr>
          <w:p w14:paraId="3F9C105E" w14:textId="4DECFD16" w:rsidR="002D5C00" w:rsidRPr="00D439C3" w:rsidRDefault="002D5C00" w:rsidP="002D5C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&lt;FT</w:t>
            </w:r>
          </w:p>
        </w:tc>
        <w:tc>
          <w:tcPr>
            <w:tcW w:w="3117" w:type="dxa"/>
            <w:vAlign w:val="bottom"/>
          </w:tcPr>
          <w:p w14:paraId="612CB652" w14:textId="21101BC6" w:rsidR="002D5C00" w:rsidRPr="00D439C3" w:rsidRDefault="002D5C00" w:rsidP="002D5C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143***</w:t>
            </w:r>
          </w:p>
        </w:tc>
      </w:tr>
      <w:tr w:rsidR="002D5C00" w:rsidRPr="00D439C3" w14:paraId="7035C74B" w14:textId="77777777" w:rsidTr="00DB4795">
        <w:tc>
          <w:tcPr>
            <w:tcW w:w="3116" w:type="dxa"/>
          </w:tcPr>
          <w:p w14:paraId="48FCB79F" w14:textId="77777777" w:rsidR="002D5C00" w:rsidRPr="00D439C3" w:rsidRDefault="002D5C00" w:rsidP="002D5C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vAlign w:val="bottom"/>
          </w:tcPr>
          <w:p w14:paraId="221D3963" w14:textId="4FCA2741" w:rsidR="002D5C00" w:rsidRPr="00D439C3" w:rsidRDefault="002D5C00" w:rsidP="002D5C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W&lt;FT</w:t>
            </w:r>
          </w:p>
        </w:tc>
        <w:tc>
          <w:tcPr>
            <w:tcW w:w="3117" w:type="dxa"/>
            <w:vAlign w:val="bottom"/>
          </w:tcPr>
          <w:p w14:paraId="562F50A6" w14:textId="7EF17A08" w:rsidR="002D5C00" w:rsidRPr="00D439C3" w:rsidRDefault="002D5C00" w:rsidP="002D5C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709***</w:t>
            </w:r>
          </w:p>
        </w:tc>
      </w:tr>
      <w:tr w:rsidR="002D5C00" w:rsidRPr="00D439C3" w14:paraId="33D341E2" w14:textId="77777777" w:rsidTr="00DB4795">
        <w:tc>
          <w:tcPr>
            <w:tcW w:w="3116" w:type="dxa"/>
          </w:tcPr>
          <w:p w14:paraId="5A2B8407" w14:textId="77777777" w:rsidR="002D5C00" w:rsidRPr="00D439C3" w:rsidRDefault="002D5C00" w:rsidP="002D5C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vAlign w:val="bottom"/>
          </w:tcPr>
          <w:p w14:paraId="5274DD14" w14:textId="76272569" w:rsidR="002D5C00" w:rsidRPr="00D439C3" w:rsidRDefault="002D5C00" w:rsidP="002D5C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&lt;MT</w:t>
            </w:r>
          </w:p>
        </w:tc>
        <w:tc>
          <w:tcPr>
            <w:tcW w:w="3117" w:type="dxa"/>
            <w:vAlign w:val="bottom"/>
          </w:tcPr>
          <w:p w14:paraId="68522E9E" w14:textId="1EA63E9C" w:rsidR="002D5C00" w:rsidRPr="00D439C3" w:rsidRDefault="002D5C00" w:rsidP="002D5C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***</w:t>
            </w:r>
          </w:p>
        </w:tc>
      </w:tr>
      <w:tr w:rsidR="002D5C00" w:rsidRPr="00D439C3" w14:paraId="06810161" w14:textId="77777777" w:rsidTr="00DB4795">
        <w:tc>
          <w:tcPr>
            <w:tcW w:w="3116" w:type="dxa"/>
          </w:tcPr>
          <w:p w14:paraId="4A9356D0" w14:textId="77777777" w:rsidR="002D5C00" w:rsidRPr="00D439C3" w:rsidRDefault="002D5C00" w:rsidP="002D5C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vAlign w:val="bottom"/>
          </w:tcPr>
          <w:p w14:paraId="11764FFE" w14:textId="6A922F03" w:rsidR="002D5C00" w:rsidRPr="00D439C3" w:rsidRDefault="002D5C00" w:rsidP="002D5C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W&lt;MT</w:t>
            </w:r>
          </w:p>
        </w:tc>
        <w:tc>
          <w:tcPr>
            <w:tcW w:w="3117" w:type="dxa"/>
            <w:vAlign w:val="bottom"/>
          </w:tcPr>
          <w:p w14:paraId="02E7825E" w14:textId="2156F412" w:rsidR="002D5C00" w:rsidRPr="00D439C3" w:rsidRDefault="002D5C00" w:rsidP="002D5C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***</w:t>
            </w:r>
          </w:p>
        </w:tc>
      </w:tr>
      <w:tr w:rsidR="002D5C00" w:rsidRPr="00D439C3" w14:paraId="05ECF270" w14:textId="77777777" w:rsidTr="00DB4795">
        <w:tc>
          <w:tcPr>
            <w:tcW w:w="3116" w:type="dxa"/>
          </w:tcPr>
          <w:p w14:paraId="1E1EA6AE" w14:textId="77777777" w:rsidR="002D5C00" w:rsidRPr="00D439C3" w:rsidRDefault="002D5C00" w:rsidP="002D5C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vAlign w:val="bottom"/>
          </w:tcPr>
          <w:p w14:paraId="18ED33C6" w14:textId="4A780F52" w:rsidR="002D5C00" w:rsidRPr="00D439C3" w:rsidRDefault="002D5C00" w:rsidP="002D5C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W&gt;FW</w:t>
            </w:r>
          </w:p>
        </w:tc>
        <w:tc>
          <w:tcPr>
            <w:tcW w:w="3117" w:type="dxa"/>
            <w:vAlign w:val="bottom"/>
          </w:tcPr>
          <w:p w14:paraId="5EE803F7" w14:textId="7DF16C13" w:rsidR="002D5C00" w:rsidRPr="00D439C3" w:rsidRDefault="002D5C00" w:rsidP="002D5C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49005</w:t>
            </w:r>
          </w:p>
        </w:tc>
      </w:tr>
    </w:tbl>
    <w:p w14:paraId="3CD69C97" w14:textId="77777777" w:rsidR="000547D6" w:rsidRPr="00D439C3" w:rsidRDefault="000547D6" w:rsidP="00A471F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A609D4E" w14:textId="40F2C75A" w:rsidR="00E6504A" w:rsidRPr="00D439C3" w:rsidRDefault="00E6504A" w:rsidP="00A471F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39C3">
        <w:rPr>
          <w:rFonts w:ascii="Times New Roman" w:hAnsi="Times New Roman" w:cs="Times New Roman"/>
          <w:sz w:val="20"/>
          <w:szCs w:val="20"/>
        </w:rPr>
        <w:t>ANOVA denoted significant interactive effect of Sex, Physical Activity, and HSAAR Genotyp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870FE" w:rsidRPr="00D439C3" w14:paraId="0D4BAD1A" w14:textId="77777777" w:rsidTr="002A0DE2">
        <w:tc>
          <w:tcPr>
            <w:tcW w:w="3116" w:type="dxa"/>
          </w:tcPr>
          <w:p w14:paraId="6B991AAF" w14:textId="2EF778D1" w:rsidR="008870FE" w:rsidRPr="00D439C3" w:rsidRDefault="008870FE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</w:t>
            </w:r>
            <w:r w:rsidR="007603EE"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Tibialis Anterior)</w:t>
            </w:r>
          </w:p>
        </w:tc>
        <w:tc>
          <w:tcPr>
            <w:tcW w:w="3117" w:type="dxa"/>
          </w:tcPr>
          <w:p w14:paraId="6BA19B37" w14:textId="77777777" w:rsidR="008870FE" w:rsidRPr="00D439C3" w:rsidRDefault="008870FE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othesis</w:t>
            </w:r>
          </w:p>
        </w:tc>
        <w:tc>
          <w:tcPr>
            <w:tcW w:w="3117" w:type="dxa"/>
          </w:tcPr>
          <w:p w14:paraId="31CC7FB2" w14:textId="365938C6" w:rsidR="008870FE" w:rsidRPr="00D439C3" w:rsidRDefault="00CC615F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7603EE" w:rsidRPr="00D439C3" w14:paraId="46BD28F1" w14:textId="77777777" w:rsidTr="009219D1">
        <w:tc>
          <w:tcPr>
            <w:tcW w:w="3116" w:type="dxa"/>
          </w:tcPr>
          <w:p w14:paraId="4BD3BAE9" w14:textId="43A578B6" w:rsidR="007603EE" w:rsidRPr="00D439C3" w:rsidRDefault="00F31989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PGC1a, peroxisome proliferator-activated receptor gamma coactivator 1 alpha</w:t>
            </w:r>
            <w:r w:rsidR="007603EE"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117" w:type="dxa"/>
            <w:vAlign w:val="center"/>
          </w:tcPr>
          <w:p w14:paraId="14B65CDB" w14:textId="5D83C29E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E&lt;FTE</w:t>
            </w:r>
          </w:p>
        </w:tc>
        <w:tc>
          <w:tcPr>
            <w:tcW w:w="3117" w:type="dxa"/>
            <w:vAlign w:val="bottom"/>
          </w:tcPr>
          <w:p w14:paraId="3314F9BA" w14:textId="5531C5E6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603EE" w:rsidRPr="00D439C3" w14:paraId="4AAD6D6F" w14:textId="77777777" w:rsidTr="009219D1">
        <w:tc>
          <w:tcPr>
            <w:tcW w:w="3116" w:type="dxa"/>
          </w:tcPr>
          <w:p w14:paraId="1FD9E571" w14:textId="77777777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0543D8A0" w14:textId="7181EBD5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W&lt;FTE</w:t>
            </w:r>
          </w:p>
        </w:tc>
        <w:tc>
          <w:tcPr>
            <w:tcW w:w="3117" w:type="dxa"/>
            <w:vAlign w:val="bottom"/>
          </w:tcPr>
          <w:p w14:paraId="16DA2AEC" w14:textId="20413E12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6982</w:t>
            </w:r>
          </w:p>
        </w:tc>
      </w:tr>
      <w:tr w:rsidR="007603EE" w:rsidRPr="00D439C3" w14:paraId="3D45340A" w14:textId="77777777" w:rsidTr="009219D1">
        <w:tc>
          <w:tcPr>
            <w:tcW w:w="3116" w:type="dxa"/>
          </w:tcPr>
          <w:p w14:paraId="6C249435" w14:textId="77777777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5256A6C5" w14:textId="01F6FD67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WE&gt;FTE</w:t>
            </w:r>
          </w:p>
        </w:tc>
        <w:tc>
          <w:tcPr>
            <w:tcW w:w="3117" w:type="dxa"/>
            <w:vAlign w:val="bottom"/>
          </w:tcPr>
          <w:p w14:paraId="6148B499" w14:textId="7B64091E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1458</w:t>
            </w:r>
          </w:p>
        </w:tc>
      </w:tr>
      <w:tr w:rsidR="007603EE" w:rsidRPr="00D439C3" w14:paraId="697ACACB" w14:textId="77777777" w:rsidTr="009219D1">
        <w:tc>
          <w:tcPr>
            <w:tcW w:w="3116" w:type="dxa"/>
          </w:tcPr>
          <w:p w14:paraId="372F36E7" w14:textId="77777777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295A04E6" w14:textId="47BEC6A7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TS&lt;FTE</w:t>
            </w:r>
          </w:p>
        </w:tc>
        <w:tc>
          <w:tcPr>
            <w:tcW w:w="3117" w:type="dxa"/>
            <w:vAlign w:val="bottom"/>
          </w:tcPr>
          <w:p w14:paraId="7D7AC23E" w14:textId="7CD7BDB8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326</w:t>
            </w:r>
          </w:p>
        </w:tc>
      </w:tr>
      <w:tr w:rsidR="007603EE" w:rsidRPr="00D439C3" w14:paraId="1DF882BA" w14:textId="77777777" w:rsidTr="009219D1">
        <w:tc>
          <w:tcPr>
            <w:tcW w:w="3116" w:type="dxa"/>
          </w:tcPr>
          <w:p w14:paraId="7E039304" w14:textId="77777777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6A2BF03E" w14:textId="7B963FDD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S&gt;FTE</w:t>
            </w:r>
          </w:p>
        </w:tc>
        <w:tc>
          <w:tcPr>
            <w:tcW w:w="3117" w:type="dxa"/>
            <w:vAlign w:val="bottom"/>
          </w:tcPr>
          <w:p w14:paraId="32AC7B07" w14:textId="4E1D0396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6621</w:t>
            </w:r>
          </w:p>
        </w:tc>
      </w:tr>
      <w:tr w:rsidR="007603EE" w:rsidRPr="00D439C3" w14:paraId="462E7951" w14:textId="77777777" w:rsidTr="009219D1">
        <w:tc>
          <w:tcPr>
            <w:tcW w:w="3116" w:type="dxa"/>
          </w:tcPr>
          <w:p w14:paraId="47933031" w14:textId="77777777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74AC90C7" w14:textId="4A1F6689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S&gt;FTE</w:t>
            </w:r>
          </w:p>
        </w:tc>
        <w:tc>
          <w:tcPr>
            <w:tcW w:w="3117" w:type="dxa"/>
            <w:vAlign w:val="bottom"/>
          </w:tcPr>
          <w:p w14:paraId="1B3B1F5A" w14:textId="31AD75D4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603EE" w:rsidRPr="00D439C3" w14:paraId="16C7C4C7" w14:textId="77777777" w:rsidTr="009219D1">
        <w:tc>
          <w:tcPr>
            <w:tcW w:w="3116" w:type="dxa"/>
          </w:tcPr>
          <w:p w14:paraId="5748FBEC" w14:textId="77777777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25F57F9A" w14:textId="668E1A9C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WS&lt;FTE</w:t>
            </w:r>
          </w:p>
        </w:tc>
        <w:tc>
          <w:tcPr>
            <w:tcW w:w="3117" w:type="dxa"/>
            <w:vAlign w:val="bottom"/>
          </w:tcPr>
          <w:p w14:paraId="562CFBE1" w14:textId="749FAF48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989</w:t>
            </w:r>
          </w:p>
        </w:tc>
      </w:tr>
      <w:tr w:rsidR="007603EE" w:rsidRPr="00D439C3" w14:paraId="28D60DB6" w14:textId="77777777" w:rsidTr="009219D1">
        <w:tc>
          <w:tcPr>
            <w:tcW w:w="3116" w:type="dxa"/>
          </w:tcPr>
          <w:p w14:paraId="0393033B" w14:textId="77777777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39EFAB93" w14:textId="2D144A7A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W&lt;MTE</w:t>
            </w:r>
          </w:p>
        </w:tc>
        <w:tc>
          <w:tcPr>
            <w:tcW w:w="3117" w:type="dxa"/>
            <w:vAlign w:val="bottom"/>
          </w:tcPr>
          <w:p w14:paraId="3A9608A2" w14:textId="7E7A04C1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8078</w:t>
            </w:r>
          </w:p>
        </w:tc>
      </w:tr>
      <w:tr w:rsidR="007603EE" w:rsidRPr="00D439C3" w14:paraId="6D295CB2" w14:textId="77777777" w:rsidTr="009219D1">
        <w:tc>
          <w:tcPr>
            <w:tcW w:w="3116" w:type="dxa"/>
          </w:tcPr>
          <w:p w14:paraId="647D8B9B" w14:textId="77777777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3F619C10" w14:textId="2A156989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WE&gt;MTE</w:t>
            </w:r>
          </w:p>
        </w:tc>
        <w:tc>
          <w:tcPr>
            <w:tcW w:w="3117" w:type="dxa"/>
            <w:vAlign w:val="bottom"/>
          </w:tcPr>
          <w:p w14:paraId="1EACFB17" w14:textId="127E6558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3271</w:t>
            </w:r>
          </w:p>
        </w:tc>
      </w:tr>
      <w:tr w:rsidR="007603EE" w:rsidRPr="00D439C3" w14:paraId="118DE7BB" w14:textId="77777777" w:rsidTr="009219D1">
        <w:tc>
          <w:tcPr>
            <w:tcW w:w="3116" w:type="dxa"/>
          </w:tcPr>
          <w:p w14:paraId="02A370A8" w14:textId="77777777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532590A8" w14:textId="160299C4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TS&lt;MTE</w:t>
            </w:r>
          </w:p>
        </w:tc>
        <w:tc>
          <w:tcPr>
            <w:tcW w:w="3117" w:type="dxa"/>
            <w:vAlign w:val="bottom"/>
          </w:tcPr>
          <w:p w14:paraId="632B5CA4" w14:textId="7CD1C1E6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644</w:t>
            </w:r>
          </w:p>
        </w:tc>
      </w:tr>
      <w:tr w:rsidR="007603EE" w:rsidRPr="00D439C3" w14:paraId="45D74EEF" w14:textId="77777777" w:rsidTr="009219D1">
        <w:tc>
          <w:tcPr>
            <w:tcW w:w="3116" w:type="dxa"/>
          </w:tcPr>
          <w:p w14:paraId="43C8B271" w14:textId="77777777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05726B53" w14:textId="1608A29F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S&gt;MTE</w:t>
            </w:r>
          </w:p>
        </w:tc>
        <w:tc>
          <w:tcPr>
            <w:tcW w:w="3117" w:type="dxa"/>
            <w:vAlign w:val="bottom"/>
          </w:tcPr>
          <w:p w14:paraId="118C1391" w14:textId="64537039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6753</w:t>
            </w:r>
          </w:p>
        </w:tc>
      </w:tr>
      <w:tr w:rsidR="007603EE" w:rsidRPr="00D439C3" w14:paraId="203AC0B0" w14:textId="77777777" w:rsidTr="009219D1">
        <w:tc>
          <w:tcPr>
            <w:tcW w:w="3116" w:type="dxa"/>
          </w:tcPr>
          <w:p w14:paraId="0C65222C" w14:textId="77777777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1EDCB5CC" w14:textId="700518F7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S&gt;MTE</w:t>
            </w:r>
          </w:p>
        </w:tc>
        <w:tc>
          <w:tcPr>
            <w:tcW w:w="3117" w:type="dxa"/>
            <w:vAlign w:val="bottom"/>
          </w:tcPr>
          <w:p w14:paraId="14371559" w14:textId="0E9BA8E8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996</w:t>
            </w:r>
          </w:p>
        </w:tc>
      </w:tr>
      <w:tr w:rsidR="007603EE" w:rsidRPr="00D439C3" w14:paraId="2A7200EA" w14:textId="77777777" w:rsidTr="009219D1">
        <w:tc>
          <w:tcPr>
            <w:tcW w:w="3116" w:type="dxa"/>
          </w:tcPr>
          <w:p w14:paraId="09F05AE0" w14:textId="77777777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64DAF640" w14:textId="04AB726C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WS&lt;MTE</w:t>
            </w:r>
          </w:p>
        </w:tc>
        <w:tc>
          <w:tcPr>
            <w:tcW w:w="3117" w:type="dxa"/>
            <w:vAlign w:val="bottom"/>
          </w:tcPr>
          <w:p w14:paraId="3F25DBE7" w14:textId="40515E2B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603EE" w:rsidRPr="00D439C3" w14:paraId="53B25887" w14:textId="77777777" w:rsidTr="009219D1">
        <w:tc>
          <w:tcPr>
            <w:tcW w:w="3116" w:type="dxa"/>
          </w:tcPr>
          <w:p w14:paraId="465D04B4" w14:textId="77777777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798A3757" w14:textId="0C9675A9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WE&gt;FWE</w:t>
            </w:r>
          </w:p>
        </w:tc>
        <w:tc>
          <w:tcPr>
            <w:tcW w:w="3117" w:type="dxa"/>
            <w:vAlign w:val="bottom"/>
          </w:tcPr>
          <w:p w14:paraId="467A0F86" w14:textId="032C864D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3779</w:t>
            </w:r>
          </w:p>
        </w:tc>
      </w:tr>
      <w:tr w:rsidR="007603EE" w:rsidRPr="00D439C3" w14:paraId="3AB67A69" w14:textId="77777777" w:rsidTr="009219D1">
        <w:tc>
          <w:tcPr>
            <w:tcW w:w="3116" w:type="dxa"/>
          </w:tcPr>
          <w:p w14:paraId="7EDF76A9" w14:textId="77777777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5DD83A23" w14:textId="5E28EA66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TS&gt;FWE</w:t>
            </w:r>
          </w:p>
        </w:tc>
        <w:tc>
          <w:tcPr>
            <w:tcW w:w="3117" w:type="dxa"/>
            <w:vAlign w:val="bottom"/>
          </w:tcPr>
          <w:p w14:paraId="4B3B3D96" w14:textId="62B52E43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999</w:t>
            </w:r>
          </w:p>
        </w:tc>
      </w:tr>
      <w:tr w:rsidR="007603EE" w:rsidRPr="00D439C3" w14:paraId="3EA83E5A" w14:textId="77777777" w:rsidTr="009219D1">
        <w:tc>
          <w:tcPr>
            <w:tcW w:w="3116" w:type="dxa"/>
          </w:tcPr>
          <w:p w14:paraId="68D4751E" w14:textId="77777777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399DFE01" w14:textId="5BBC9DB3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S&gt;FWE</w:t>
            </w:r>
          </w:p>
        </w:tc>
        <w:tc>
          <w:tcPr>
            <w:tcW w:w="3117" w:type="dxa"/>
            <w:vAlign w:val="bottom"/>
          </w:tcPr>
          <w:p w14:paraId="7D263ABC" w14:textId="6DFAC24D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5254</w:t>
            </w:r>
          </w:p>
        </w:tc>
      </w:tr>
      <w:tr w:rsidR="007603EE" w:rsidRPr="00D439C3" w14:paraId="5276192A" w14:textId="77777777" w:rsidTr="009219D1">
        <w:tc>
          <w:tcPr>
            <w:tcW w:w="3116" w:type="dxa"/>
          </w:tcPr>
          <w:p w14:paraId="6027A4E0" w14:textId="77777777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6BED1CA9" w14:textId="47FD01DA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S&gt;FWE</w:t>
            </w:r>
          </w:p>
        </w:tc>
        <w:tc>
          <w:tcPr>
            <w:tcW w:w="3117" w:type="dxa"/>
            <w:vAlign w:val="bottom"/>
          </w:tcPr>
          <w:p w14:paraId="02715FD5" w14:textId="503CE807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1274</w:t>
            </w:r>
          </w:p>
        </w:tc>
      </w:tr>
      <w:tr w:rsidR="007603EE" w:rsidRPr="00D439C3" w14:paraId="790F9866" w14:textId="77777777" w:rsidTr="009219D1">
        <w:tc>
          <w:tcPr>
            <w:tcW w:w="3116" w:type="dxa"/>
          </w:tcPr>
          <w:p w14:paraId="419E7F4A" w14:textId="77777777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78860E19" w14:textId="4B9E3A98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WS&gt;FWE</w:t>
            </w:r>
          </w:p>
        </w:tc>
        <w:tc>
          <w:tcPr>
            <w:tcW w:w="3117" w:type="dxa"/>
            <w:vAlign w:val="bottom"/>
          </w:tcPr>
          <w:p w14:paraId="49D7DB94" w14:textId="103AC232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137</w:t>
            </w:r>
          </w:p>
        </w:tc>
      </w:tr>
      <w:tr w:rsidR="007603EE" w:rsidRPr="00D439C3" w14:paraId="51AD323D" w14:textId="77777777" w:rsidTr="009219D1">
        <w:tc>
          <w:tcPr>
            <w:tcW w:w="3116" w:type="dxa"/>
          </w:tcPr>
          <w:p w14:paraId="35F5E11A" w14:textId="77777777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34C97E4F" w14:textId="3938BDFF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TS&lt;MWE</w:t>
            </w:r>
          </w:p>
        </w:tc>
        <w:tc>
          <w:tcPr>
            <w:tcW w:w="3117" w:type="dxa"/>
            <w:vAlign w:val="bottom"/>
          </w:tcPr>
          <w:p w14:paraId="30FF6AB3" w14:textId="50DDC490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2252</w:t>
            </w:r>
          </w:p>
        </w:tc>
      </w:tr>
      <w:tr w:rsidR="007603EE" w:rsidRPr="00D439C3" w14:paraId="3BDFFC55" w14:textId="77777777" w:rsidTr="009219D1">
        <w:tc>
          <w:tcPr>
            <w:tcW w:w="3116" w:type="dxa"/>
          </w:tcPr>
          <w:p w14:paraId="1955AA80" w14:textId="77777777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067ABDE8" w14:textId="66CABBDA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S&lt;MWE</w:t>
            </w:r>
          </w:p>
        </w:tc>
        <w:tc>
          <w:tcPr>
            <w:tcW w:w="3117" w:type="dxa"/>
            <w:vAlign w:val="bottom"/>
          </w:tcPr>
          <w:p w14:paraId="2DD412BF" w14:textId="0A95777C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622</w:t>
            </w:r>
          </w:p>
        </w:tc>
      </w:tr>
      <w:tr w:rsidR="007603EE" w:rsidRPr="00D439C3" w14:paraId="75949C28" w14:textId="77777777" w:rsidTr="009219D1">
        <w:tc>
          <w:tcPr>
            <w:tcW w:w="3116" w:type="dxa"/>
          </w:tcPr>
          <w:p w14:paraId="7C7C2F96" w14:textId="77777777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433A8D3F" w14:textId="231588FF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S&lt;MWE</w:t>
            </w:r>
          </w:p>
        </w:tc>
        <w:tc>
          <w:tcPr>
            <w:tcW w:w="3117" w:type="dxa"/>
            <w:vAlign w:val="bottom"/>
          </w:tcPr>
          <w:p w14:paraId="38497830" w14:textId="0C3553EA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1528</w:t>
            </w:r>
          </w:p>
        </w:tc>
      </w:tr>
      <w:tr w:rsidR="007603EE" w:rsidRPr="00D439C3" w14:paraId="737C74FF" w14:textId="77777777" w:rsidTr="009219D1">
        <w:tc>
          <w:tcPr>
            <w:tcW w:w="3116" w:type="dxa"/>
          </w:tcPr>
          <w:p w14:paraId="64FA57EB" w14:textId="77777777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730BBCD7" w14:textId="74E0F11A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WS&lt;MWE</w:t>
            </w:r>
          </w:p>
        </w:tc>
        <w:tc>
          <w:tcPr>
            <w:tcW w:w="3117" w:type="dxa"/>
            <w:vAlign w:val="bottom"/>
          </w:tcPr>
          <w:p w14:paraId="24588895" w14:textId="748E5C04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8646</w:t>
            </w:r>
          </w:p>
        </w:tc>
      </w:tr>
      <w:tr w:rsidR="007603EE" w:rsidRPr="00D439C3" w14:paraId="481FA62D" w14:textId="77777777" w:rsidTr="009219D1">
        <w:tc>
          <w:tcPr>
            <w:tcW w:w="3116" w:type="dxa"/>
          </w:tcPr>
          <w:p w14:paraId="3BD082A6" w14:textId="77777777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4930FA23" w14:textId="146D031C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S&gt;FTS</w:t>
            </w:r>
          </w:p>
        </w:tc>
        <w:tc>
          <w:tcPr>
            <w:tcW w:w="3117" w:type="dxa"/>
            <w:vAlign w:val="bottom"/>
          </w:tcPr>
          <w:p w14:paraId="76F8F6C4" w14:textId="351D142D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1671</w:t>
            </w:r>
          </w:p>
        </w:tc>
      </w:tr>
      <w:tr w:rsidR="007603EE" w:rsidRPr="00D439C3" w14:paraId="56B17E92" w14:textId="77777777" w:rsidTr="009219D1">
        <w:tc>
          <w:tcPr>
            <w:tcW w:w="3116" w:type="dxa"/>
          </w:tcPr>
          <w:p w14:paraId="144CC176" w14:textId="77777777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5FA6942C" w14:textId="379BD55E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S&gt;FTS</w:t>
            </w:r>
          </w:p>
        </w:tc>
        <w:tc>
          <w:tcPr>
            <w:tcW w:w="3117" w:type="dxa"/>
            <w:vAlign w:val="bottom"/>
          </w:tcPr>
          <w:p w14:paraId="148F40B1" w14:textId="70555AE0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358</w:t>
            </w:r>
          </w:p>
        </w:tc>
      </w:tr>
      <w:tr w:rsidR="007603EE" w:rsidRPr="00D439C3" w14:paraId="07725BE0" w14:textId="77777777" w:rsidTr="009219D1">
        <w:tc>
          <w:tcPr>
            <w:tcW w:w="3116" w:type="dxa"/>
          </w:tcPr>
          <w:p w14:paraId="6D30A3D1" w14:textId="77777777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7E098035" w14:textId="158C3A84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WS&gt;FTS</w:t>
            </w:r>
          </w:p>
        </w:tc>
        <w:tc>
          <w:tcPr>
            <w:tcW w:w="3117" w:type="dxa"/>
            <w:vAlign w:val="bottom"/>
          </w:tcPr>
          <w:p w14:paraId="4D88780D" w14:textId="3FAD863C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351</w:t>
            </w:r>
          </w:p>
        </w:tc>
      </w:tr>
      <w:tr w:rsidR="007603EE" w:rsidRPr="00D439C3" w14:paraId="04998767" w14:textId="77777777" w:rsidTr="009219D1">
        <w:tc>
          <w:tcPr>
            <w:tcW w:w="3116" w:type="dxa"/>
          </w:tcPr>
          <w:p w14:paraId="772C5918" w14:textId="77777777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7B62F077" w14:textId="7F03930B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S&lt;MTS</w:t>
            </w:r>
          </w:p>
        </w:tc>
        <w:tc>
          <w:tcPr>
            <w:tcW w:w="3117" w:type="dxa"/>
            <w:vAlign w:val="bottom"/>
          </w:tcPr>
          <w:p w14:paraId="1DB00416" w14:textId="472D18BD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8429</w:t>
            </w:r>
          </w:p>
        </w:tc>
      </w:tr>
      <w:tr w:rsidR="007603EE" w:rsidRPr="00D439C3" w14:paraId="730DBF6B" w14:textId="77777777" w:rsidTr="009219D1">
        <w:tc>
          <w:tcPr>
            <w:tcW w:w="3116" w:type="dxa"/>
          </w:tcPr>
          <w:p w14:paraId="3805F54E" w14:textId="77777777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57A0863B" w14:textId="281ADB5C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WS&lt;MTS</w:t>
            </w:r>
          </w:p>
        </w:tc>
        <w:tc>
          <w:tcPr>
            <w:tcW w:w="3117" w:type="dxa"/>
            <w:vAlign w:val="bottom"/>
          </w:tcPr>
          <w:p w14:paraId="444A578E" w14:textId="295E23F4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5712</w:t>
            </w:r>
          </w:p>
        </w:tc>
      </w:tr>
      <w:tr w:rsidR="007603EE" w:rsidRPr="00D439C3" w14:paraId="1B20AC6C" w14:textId="77777777" w:rsidTr="009219D1">
        <w:tc>
          <w:tcPr>
            <w:tcW w:w="3116" w:type="dxa"/>
          </w:tcPr>
          <w:p w14:paraId="4A951CE1" w14:textId="77777777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vAlign w:val="bottom"/>
          </w:tcPr>
          <w:p w14:paraId="5581B93B" w14:textId="1B95FEB7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WS&lt;FWS</w:t>
            </w:r>
          </w:p>
        </w:tc>
        <w:tc>
          <w:tcPr>
            <w:tcW w:w="3117" w:type="dxa"/>
            <w:vAlign w:val="bottom"/>
          </w:tcPr>
          <w:p w14:paraId="6CABEFF0" w14:textId="6459795C" w:rsidR="007603EE" w:rsidRPr="00D439C3" w:rsidRDefault="007603EE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945</w:t>
            </w:r>
          </w:p>
        </w:tc>
      </w:tr>
    </w:tbl>
    <w:p w14:paraId="546EF569" w14:textId="3148F5B9" w:rsidR="00AE2DC3" w:rsidRDefault="009319C1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D439C3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276B5999" wp14:editId="7F21EFDB">
                <wp:simplePos x="0" y="0"/>
                <wp:positionH relativeFrom="column">
                  <wp:posOffset>-47625</wp:posOffset>
                </wp:positionH>
                <wp:positionV relativeFrom="paragraph">
                  <wp:posOffset>332740</wp:posOffset>
                </wp:positionV>
                <wp:extent cx="5862320" cy="4810125"/>
                <wp:effectExtent l="0" t="0" r="5080" b="9525"/>
                <wp:wrapTight wrapText="bothSides">
                  <wp:wrapPolygon edited="0">
                    <wp:start x="0" y="0"/>
                    <wp:lineTo x="0" y="21557"/>
                    <wp:lineTo x="21549" y="21557"/>
                    <wp:lineTo x="21549" y="0"/>
                    <wp:lineTo x="0" y="0"/>
                  </wp:wrapPolygon>
                </wp:wrapTight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62320" cy="4810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8C3D319" w14:textId="229B1249" w:rsidR="00216228" w:rsidRDefault="00845963" w:rsidP="00216228">
                            <w:r w:rsidRPr="00845963">
                              <w:rPr>
                                <w:noProof/>
                                <w:lang w:val="en-IN" w:eastAsia="en-IN"/>
                              </w:rPr>
                              <w:drawing>
                                <wp:inline distT="0" distB="0" distL="0" distR="0" wp14:anchorId="3D9ACBF1" wp14:editId="2662426D">
                                  <wp:extent cx="3358515" cy="3637280"/>
                                  <wp:effectExtent l="0" t="0" r="0" b="0"/>
                                  <wp:docPr id="46" name="Picture 4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358515" cy="363728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54F5F752" w14:textId="7714BD65" w:rsidR="001658CA" w:rsidRPr="00FF6804" w:rsidRDefault="00216228" w:rsidP="001658C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F6804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Figure</w:t>
                            </w:r>
                            <w:r w:rsidR="00EB00F2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="00A07D8B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</w:t>
                            </w:r>
                            <w:r w:rsidR="00EB00F2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2</w:t>
                            </w:r>
                            <w:r w:rsidR="009F3547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: </w:t>
                            </w:r>
                            <w:r w:rsidR="001658CA" w:rsidRPr="00FF6804">
                              <w:rPr>
                                <w:rFonts w:ascii="Times New Roman" w:hAnsi="Times New Roman" w:cs="Times New Roman"/>
                                <w:noProof/>
                              </w:rPr>
                              <w:t xml:space="preserve">Quantification of western blot analysis of nuclear </w:t>
                            </w:r>
                            <w:r w:rsidR="00FF6804" w:rsidRPr="00FF6804">
                              <w:rPr>
                                <w:rFonts w:ascii="Times New Roman" w:hAnsi="Times New Roman" w:cs="Times New Roman"/>
                                <w:noProof/>
                              </w:rPr>
                              <w:t>respiratory factor 2 (NRF-2)</w:t>
                            </w:r>
                            <w:r w:rsidR="00A65D5C">
                              <w:rPr>
                                <w:rFonts w:ascii="Times New Roman" w:hAnsi="Times New Roman" w:cs="Times New Roman"/>
                                <w:noProof/>
                              </w:rPr>
                              <w:t xml:space="preserve"> in </w:t>
                            </w:r>
                            <w:r w:rsidR="00680527">
                              <w:rPr>
                                <w:rFonts w:ascii="Times New Roman" w:hAnsi="Times New Roman" w:cs="Times New Roman"/>
                                <w:noProof/>
                              </w:rPr>
                              <w:t>SOL</w:t>
                            </w:r>
                            <w:r w:rsidR="00FF6804" w:rsidRPr="00FF6804">
                              <w:rPr>
                                <w:rFonts w:ascii="Times New Roman" w:hAnsi="Times New Roman" w:cs="Times New Roman"/>
                                <w:noProof/>
                              </w:rPr>
                              <w:t xml:space="preserve">. </w:t>
                            </w:r>
                            <w:r w:rsidR="001658CA" w:rsidRPr="00FF6804">
                              <w:rPr>
                                <w:rFonts w:ascii="Times New Roman" w:hAnsi="Times New Roman" w:cs="Times New Roman"/>
                                <w:color w:val="222222"/>
                                <w:shd w:val="clear" w:color="auto" w:fill="FFFFFF"/>
                              </w:rPr>
                              <w:t>Indicated groups: males (</w:t>
                            </w:r>
                            <w:r w:rsidR="001658CA" w:rsidRPr="00FF6804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222222"/>
                                <w:shd w:val="clear" w:color="auto" w:fill="FFFFFF"/>
                              </w:rPr>
                              <w:t>yellow</w:t>
                            </w:r>
                            <w:r w:rsidR="001658CA" w:rsidRPr="00FF6804">
                              <w:rPr>
                                <w:rFonts w:ascii="Times New Roman" w:hAnsi="Times New Roman" w:cs="Times New Roman"/>
                                <w:color w:val="222222"/>
                                <w:shd w:val="clear" w:color="auto" w:fill="FFFFFF"/>
                              </w:rPr>
                              <w:t>), females (</w:t>
                            </w:r>
                            <w:r w:rsidR="001658CA" w:rsidRPr="00FF6804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222222"/>
                                <w:shd w:val="clear" w:color="auto" w:fill="FFFFFF"/>
                              </w:rPr>
                              <w:t>green</w:t>
                            </w:r>
                            <w:r w:rsidR="001658CA" w:rsidRPr="00FF6804">
                              <w:rPr>
                                <w:rFonts w:ascii="Times New Roman" w:hAnsi="Times New Roman" w:cs="Times New Roman"/>
                                <w:color w:val="222222"/>
                                <w:shd w:val="clear" w:color="auto" w:fill="FFFFFF"/>
                              </w:rPr>
                              <w:t>), sedentary (</w:t>
                            </w:r>
                            <w:r w:rsidR="001658CA" w:rsidRPr="00FF6804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222222"/>
                                <w:shd w:val="clear" w:color="auto" w:fill="FFFFFF"/>
                              </w:rPr>
                              <w:t>grey</w:t>
                            </w:r>
                            <w:r w:rsidR="001658CA" w:rsidRPr="00FF6804">
                              <w:rPr>
                                <w:rFonts w:ascii="Times New Roman" w:hAnsi="Times New Roman" w:cs="Times New Roman"/>
                                <w:color w:val="222222"/>
                                <w:shd w:val="clear" w:color="auto" w:fill="FFFFFF"/>
                              </w:rPr>
                              <w:t>), aerobic exercise (</w:t>
                            </w:r>
                            <w:r w:rsidR="001658CA" w:rsidRPr="00FF6804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222222"/>
                                <w:shd w:val="clear" w:color="auto" w:fill="FFFFFF"/>
                              </w:rPr>
                              <w:t>red</w:t>
                            </w:r>
                            <w:r w:rsidR="001658CA" w:rsidRPr="00FF6804">
                              <w:rPr>
                                <w:rFonts w:ascii="Times New Roman" w:hAnsi="Times New Roman" w:cs="Times New Roman"/>
                                <w:color w:val="222222"/>
                                <w:shd w:val="clear" w:color="auto" w:fill="FFFFFF"/>
                              </w:rPr>
                              <w:t>), wild-type (</w:t>
                            </w:r>
                            <w:proofErr w:type="spellStart"/>
                            <w:r w:rsidR="001658CA" w:rsidRPr="00FF6804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222222"/>
                                <w:shd w:val="clear" w:color="auto" w:fill="FFFFFF"/>
                              </w:rPr>
                              <w:t>wt</w:t>
                            </w:r>
                            <w:proofErr w:type="spellEnd"/>
                            <w:r w:rsidR="001658CA" w:rsidRPr="00FF6804">
                              <w:rPr>
                                <w:rFonts w:ascii="Times New Roman" w:hAnsi="Times New Roman" w:cs="Times New Roman"/>
                                <w:color w:val="222222"/>
                                <w:shd w:val="clear" w:color="auto" w:fill="FFFFFF"/>
                              </w:rPr>
                              <w:t>) (blank fill), and HSAAR transgenic (</w:t>
                            </w:r>
                            <w:r w:rsidR="001658CA" w:rsidRPr="00FF6804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222222"/>
                                <w:shd w:val="clear" w:color="auto" w:fill="FFFFFF"/>
                              </w:rPr>
                              <w:t>Tg</w:t>
                            </w:r>
                            <w:r w:rsidR="001658CA" w:rsidRPr="00FF6804">
                              <w:rPr>
                                <w:rFonts w:ascii="Times New Roman" w:hAnsi="Times New Roman" w:cs="Times New Roman"/>
                                <w:color w:val="222222"/>
                                <w:shd w:val="clear" w:color="auto" w:fill="FFFFFF"/>
                              </w:rPr>
                              <w:t>) (hatch fill). Data expressed in relative density (R.D.). Data are presented as means ± s.e.m and analyzed using three-way ANOVA</w:t>
                            </w:r>
                            <w:r w:rsidR="00680527">
                              <w:rPr>
                                <w:rFonts w:ascii="Times New Roman" w:hAnsi="Times New Roman" w:cs="Times New Roman"/>
                                <w:color w:val="222222"/>
                                <w:shd w:val="clear" w:color="auto" w:fill="FFFFFF"/>
                              </w:rPr>
                              <w:t>,</w:t>
                            </w:r>
                            <w:r w:rsidR="001658CA" w:rsidRPr="00FF6804">
                              <w:rPr>
                                <w:rFonts w:ascii="Times New Roman" w:hAnsi="Times New Roman" w:cs="Times New Roman"/>
                                <w:color w:val="222222"/>
                                <w:shd w:val="clear" w:color="auto" w:fill="FFFFFF"/>
                              </w:rPr>
                              <w:t xml:space="preserve"> </w:t>
                            </w:r>
                            <w:r w:rsidR="001658CA" w:rsidRPr="00FF6804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222222"/>
                                <w:shd w:val="clear" w:color="auto" w:fill="FFFFFF"/>
                              </w:rPr>
                              <w:t xml:space="preserve">n </w:t>
                            </w:r>
                            <w:r w:rsidR="001658CA" w:rsidRPr="00FF6804">
                              <w:rPr>
                                <w:rFonts w:ascii="Times New Roman" w:hAnsi="Times New Roman" w:cs="Times New Roman"/>
                                <w:color w:val="222222"/>
                                <w:shd w:val="clear" w:color="auto" w:fill="FFFFFF"/>
                              </w:rPr>
                              <w:t xml:space="preserve">= 4. </w:t>
                            </w:r>
                          </w:p>
                          <w:p w14:paraId="6B8638C6" w14:textId="7B1DF4E1" w:rsidR="00216228" w:rsidRPr="008E294C" w:rsidRDefault="00216228" w:rsidP="0021622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76B5999" id="Text Box 3" o:spid="_x0000_s1027" type="#_x0000_t202" style="position:absolute;margin-left:-3.75pt;margin-top:26.2pt;width:461.6pt;height:378.75pt;z-index:-2516551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" fillcolor="white [3201]" stroked="f" strokeweight=".5pt">
                <v:textbox>
                  <w:txbxContent>
                    <w:p w14:paraId="58C3D319" w14:textId="229B1249" w:rsidR="00216228" w:rsidRDefault="00845963" w:rsidP="00216228">
                      <w:r w:rsidRPr="00845963">
                        <w:rPr>
                          <w:noProof/>
                        </w:rPr>
                        <w:drawing>
                          <wp:inline distT="0" distB="0" distL="0" distR="0" wp14:anchorId="3D9ACBF1" wp14:editId="2662426D">
                            <wp:extent cx="3358515" cy="3637280"/>
                            <wp:effectExtent l="0" t="0" r="0" b="0"/>
                            <wp:docPr id="46" name="Picture 4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358515" cy="363728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54F5F752" w14:textId="7714BD65" w:rsidR="001658CA" w:rsidRPr="00FF6804" w:rsidRDefault="00216228" w:rsidP="001658CA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F6804">
                        <w:rPr>
                          <w:rFonts w:ascii="Times New Roman" w:hAnsi="Times New Roman" w:cs="Times New Roman"/>
                          <w:b/>
                          <w:bCs/>
                        </w:rPr>
                        <w:t>Figure</w:t>
                      </w:r>
                      <w:r w:rsidR="00EB00F2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  <w:r w:rsidR="00A07D8B">
                        <w:rPr>
                          <w:rFonts w:ascii="Times New Roman" w:hAnsi="Times New Roman" w:cs="Times New Roman"/>
                          <w:b/>
                          <w:bCs/>
                        </w:rPr>
                        <w:t>S</w:t>
                      </w:r>
                      <w:r w:rsidR="00EB00F2">
                        <w:rPr>
                          <w:rFonts w:ascii="Times New Roman" w:hAnsi="Times New Roman" w:cs="Times New Roman"/>
                          <w:b/>
                          <w:bCs/>
                        </w:rPr>
                        <w:t>2</w:t>
                      </w:r>
                      <w:r w:rsidR="009F3547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: </w:t>
                      </w:r>
                      <w:r w:rsidR="001658CA" w:rsidRPr="00FF6804">
                        <w:rPr>
                          <w:rFonts w:ascii="Times New Roman" w:hAnsi="Times New Roman" w:cs="Times New Roman"/>
                          <w:noProof/>
                        </w:rPr>
                        <w:t xml:space="preserve">Quantification of western blot analysis of nuclear </w:t>
                      </w:r>
                      <w:r w:rsidR="00FF6804" w:rsidRPr="00FF6804">
                        <w:rPr>
                          <w:rFonts w:ascii="Times New Roman" w:hAnsi="Times New Roman" w:cs="Times New Roman"/>
                          <w:noProof/>
                        </w:rPr>
                        <w:t>respiratory factor 2 (NRF-2)</w:t>
                      </w:r>
                      <w:r w:rsidR="00A65D5C">
                        <w:rPr>
                          <w:rFonts w:ascii="Times New Roman" w:hAnsi="Times New Roman" w:cs="Times New Roman"/>
                          <w:noProof/>
                        </w:rPr>
                        <w:t xml:space="preserve"> in </w:t>
                      </w:r>
                      <w:r w:rsidR="00680527">
                        <w:rPr>
                          <w:rFonts w:ascii="Times New Roman" w:hAnsi="Times New Roman" w:cs="Times New Roman"/>
                          <w:noProof/>
                        </w:rPr>
                        <w:t>SOL</w:t>
                      </w:r>
                      <w:r w:rsidR="00FF6804" w:rsidRPr="00FF6804">
                        <w:rPr>
                          <w:rFonts w:ascii="Times New Roman" w:hAnsi="Times New Roman" w:cs="Times New Roman"/>
                          <w:noProof/>
                        </w:rPr>
                        <w:t xml:space="preserve">. </w:t>
                      </w:r>
                      <w:r w:rsidR="001658CA" w:rsidRPr="00FF6804">
                        <w:rPr>
                          <w:rFonts w:ascii="Times New Roman" w:hAnsi="Times New Roman" w:cs="Times New Roman"/>
                          <w:color w:val="222222"/>
                          <w:shd w:val="clear" w:color="auto" w:fill="FFFFFF"/>
                        </w:rPr>
                        <w:t>Indicated groups: males (</w:t>
                      </w:r>
                      <w:r w:rsidR="001658CA" w:rsidRPr="00FF6804">
                        <w:rPr>
                          <w:rFonts w:ascii="Times New Roman" w:hAnsi="Times New Roman" w:cs="Times New Roman"/>
                          <w:i/>
                          <w:iCs/>
                          <w:color w:val="222222"/>
                          <w:shd w:val="clear" w:color="auto" w:fill="FFFFFF"/>
                        </w:rPr>
                        <w:t>yellow</w:t>
                      </w:r>
                      <w:r w:rsidR="001658CA" w:rsidRPr="00FF6804">
                        <w:rPr>
                          <w:rFonts w:ascii="Times New Roman" w:hAnsi="Times New Roman" w:cs="Times New Roman"/>
                          <w:color w:val="222222"/>
                          <w:shd w:val="clear" w:color="auto" w:fill="FFFFFF"/>
                        </w:rPr>
                        <w:t>), females (</w:t>
                      </w:r>
                      <w:r w:rsidR="001658CA" w:rsidRPr="00FF6804">
                        <w:rPr>
                          <w:rFonts w:ascii="Times New Roman" w:hAnsi="Times New Roman" w:cs="Times New Roman"/>
                          <w:i/>
                          <w:iCs/>
                          <w:color w:val="222222"/>
                          <w:shd w:val="clear" w:color="auto" w:fill="FFFFFF"/>
                        </w:rPr>
                        <w:t>green</w:t>
                      </w:r>
                      <w:r w:rsidR="001658CA" w:rsidRPr="00FF6804">
                        <w:rPr>
                          <w:rFonts w:ascii="Times New Roman" w:hAnsi="Times New Roman" w:cs="Times New Roman"/>
                          <w:color w:val="222222"/>
                          <w:shd w:val="clear" w:color="auto" w:fill="FFFFFF"/>
                        </w:rPr>
                        <w:t>), sedentary (</w:t>
                      </w:r>
                      <w:r w:rsidR="001658CA" w:rsidRPr="00FF6804">
                        <w:rPr>
                          <w:rFonts w:ascii="Times New Roman" w:hAnsi="Times New Roman" w:cs="Times New Roman"/>
                          <w:i/>
                          <w:iCs/>
                          <w:color w:val="222222"/>
                          <w:shd w:val="clear" w:color="auto" w:fill="FFFFFF"/>
                        </w:rPr>
                        <w:t>grey</w:t>
                      </w:r>
                      <w:r w:rsidR="001658CA" w:rsidRPr="00FF6804">
                        <w:rPr>
                          <w:rFonts w:ascii="Times New Roman" w:hAnsi="Times New Roman" w:cs="Times New Roman"/>
                          <w:color w:val="222222"/>
                          <w:shd w:val="clear" w:color="auto" w:fill="FFFFFF"/>
                        </w:rPr>
                        <w:t>), aerobic exercise (</w:t>
                      </w:r>
                      <w:r w:rsidR="001658CA" w:rsidRPr="00FF6804">
                        <w:rPr>
                          <w:rFonts w:ascii="Times New Roman" w:hAnsi="Times New Roman" w:cs="Times New Roman"/>
                          <w:i/>
                          <w:iCs/>
                          <w:color w:val="222222"/>
                          <w:shd w:val="clear" w:color="auto" w:fill="FFFFFF"/>
                        </w:rPr>
                        <w:t>red</w:t>
                      </w:r>
                      <w:r w:rsidR="001658CA" w:rsidRPr="00FF6804">
                        <w:rPr>
                          <w:rFonts w:ascii="Times New Roman" w:hAnsi="Times New Roman" w:cs="Times New Roman"/>
                          <w:color w:val="222222"/>
                          <w:shd w:val="clear" w:color="auto" w:fill="FFFFFF"/>
                        </w:rPr>
                        <w:t>), wild-type (</w:t>
                      </w:r>
                      <w:proofErr w:type="spellStart"/>
                      <w:r w:rsidR="001658CA" w:rsidRPr="00FF6804">
                        <w:rPr>
                          <w:rFonts w:ascii="Times New Roman" w:hAnsi="Times New Roman" w:cs="Times New Roman"/>
                          <w:i/>
                          <w:iCs/>
                          <w:color w:val="222222"/>
                          <w:shd w:val="clear" w:color="auto" w:fill="FFFFFF"/>
                        </w:rPr>
                        <w:t>wt</w:t>
                      </w:r>
                      <w:proofErr w:type="spellEnd"/>
                      <w:r w:rsidR="001658CA" w:rsidRPr="00FF6804">
                        <w:rPr>
                          <w:rFonts w:ascii="Times New Roman" w:hAnsi="Times New Roman" w:cs="Times New Roman"/>
                          <w:color w:val="222222"/>
                          <w:shd w:val="clear" w:color="auto" w:fill="FFFFFF"/>
                        </w:rPr>
                        <w:t>) (blank fill), and HSAAR transgenic (</w:t>
                      </w:r>
                      <w:r w:rsidR="001658CA" w:rsidRPr="00FF6804">
                        <w:rPr>
                          <w:rFonts w:ascii="Times New Roman" w:hAnsi="Times New Roman" w:cs="Times New Roman"/>
                          <w:i/>
                          <w:iCs/>
                          <w:color w:val="222222"/>
                          <w:shd w:val="clear" w:color="auto" w:fill="FFFFFF"/>
                        </w:rPr>
                        <w:t>Tg</w:t>
                      </w:r>
                      <w:r w:rsidR="001658CA" w:rsidRPr="00FF6804">
                        <w:rPr>
                          <w:rFonts w:ascii="Times New Roman" w:hAnsi="Times New Roman" w:cs="Times New Roman"/>
                          <w:color w:val="222222"/>
                          <w:shd w:val="clear" w:color="auto" w:fill="FFFFFF"/>
                        </w:rPr>
                        <w:t>) (hatch fill). Data expressed in relative density (R.D.). Data are presented as means ± s.e.m and analyzed using three-way ANOVA</w:t>
                      </w:r>
                      <w:r w:rsidR="00680527">
                        <w:rPr>
                          <w:rFonts w:ascii="Times New Roman" w:hAnsi="Times New Roman" w:cs="Times New Roman"/>
                          <w:color w:val="222222"/>
                          <w:shd w:val="clear" w:color="auto" w:fill="FFFFFF"/>
                        </w:rPr>
                        <w:t>,</w:t>
                      </w:r>
                      <w:r w:rsidR="001658CA" w:rsidRPr="00FF6804">
                        <w:rPr>
                          <w:rFonts w:ascii="Times New Roman" w:hAnsi="Times New Roman" w:cs="Times New Roman"/>
                          <w:color w:val="222222"/>
                          <w:shd w:val="clear" w:color="auto" w:fill="FFFFFF"/>
                        </w:rPr>
                        <w:t xml:space="preserve"> </w:t>
                      </w:r>
                      <w:r w:rsidR="001658CA" w:rsidRPr="00FF6804">
                        <w:rPr>
                          <w:rFonts w:ascii="Times New Roman" w:hAnsi="Times New Roman" w:cs="Times New Roman"/>
                          <w:i/>
                          <w:iCs/>
                          <w:color w:val="222222"/>
                          <w:shd w:val="clear" w:color="auto" w:fill="FFFFFF"/>
                        </w:rPr>
                        <w:t xml:space="preserve">n </w:t>
                      </w:r>
                      <w:r w:rsidR="001658CA" w:rsidRPr="00FF6804">
                        <w:rPr>
                          <w:rFonts w:ascii="Times New Roman" w:hAnsi="Times New Roman" w:cs="Times New Roman"/>
                          <w:color w:val="222222"/>
                          <w:shd w:val="clear" w:color="auto" w:fill="FFFFFF"/>
                        </w:rPr>
                        <w:t xml:space="preserve">= 4. </w:t>
                      </w:r>
                    </w:p>
                    <w:p w14:paraId="6B8638C6" w14:textId="7B1DF4E1" w:rsidR="00216228" w:rsidRPr="008E294C" w:rsidRDefault="00216228" w:rsidP="00216228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376F4827" w14:textId="77777777" w:rsidR="00AE2DC3" w:rsidRDefault="00AE2DC3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1F0A620C" w14:textId="77777777" w:rsidR="00AE2DC3" w:rsidRDefault="00AE2DC3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3E2AD426" w14:textId="77777777" w:rsidR="00AE2DC3" w:rsidRDefault="00AE2DC3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48782357" w14:textId="77777777" w:rsidR="00AE2DC3" w:rsidRDefault="00AE2DC3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033BF83E" w14:textId="77777777" w:rsidR="00AE2DC3" w:rsidRDefault="00AE2DC3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0C36E356" w14:textId="77777777" w:rsidR="00AE2DC3" w:rsidRDefault="00AE2DC3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38EB8314" w14:textId="77777777" w:rsidR="00AE2DC3" w:rsidRDefault="00AE2DC3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1567C77A" w14:textId="77777777" w:rsidR="00AE2DC3" w:rsidRDefault="00AE2DC3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776A8B5E" w14:textId="77777777" w:rsidR="00AE2DC3" w:rsidRDefault="00AE2DC3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19F709F5" w14:textId="77777777" w:rsidR="00AE2DC3" w:rsidRDefault="00AE2DC3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519FC2DC" w14:textId="77777777" w:rsidR="00AE2DC3" w:rsidRDefault="00AE2DC3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0CCC3D0B" w14:textId="77777777" w:rsidR="00AE2DC3" w:rsidRDefault="00AE2DC3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6A269FA9" w14:textId="77777777" w:rsidR="00AE2DC3" w:rsidRDefault="00AE2DC3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219125DD" w14:textId="77777777" w:rsidR="00AE2DC3" w:rsidRDefault="00AE2DC3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6A3DD4EB" w14:textId="77777777" w:rsidR="00AE2DC3" w:rsidRDefault="00AE2DC3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5CC12C06" w14:textId="77777777" w:rsidR="00AE2DC3" w:rsidRDefault="00AE2DC3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4399251A" w14:textId="77777777" w:rsidR="00AE2DC3" w:rsidRDefault="00AE2DC3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1DCA8A87" w14:textId="77777777" w:rsidR="00AE2DC3" w:rsidRDefault="00AE2DC3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3E27EF66" w14:textId="77777777" w:rsidR="00AE2DC3" w:rsidRDefault="00AE2DC3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46E3F9AB" w14:textId="1CD19C85" w:rsidR="007603EE" w:rsidRPr="00D439C3" w:rsidRDefault="00A07D8B" w:rsidP="00A471F2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lastRenderedPageBreak/>
        <w:t xml:space="preserve">Table S6: </w:t>
      </w:r>
      <w:r w:rsidR="007603EE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Supplemental Statistics for Figure </w:t>
      </w:r>
      <w:r w:rsidR="007659B3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>3</w:t>
      </w:r>
      <w:r w:rsidR="008D795A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>E-H</w:t>
      </w:r>
      <w:r w:rsidR="007603EE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: Analysis of Variance of Sex (Between subjects, 2 levels, Male and Female), HSAAR Genotype (Between subjects, 2 levels, Tg and WT) and Physical Activity (Between subjects, 2 levels, Exercise and Sedentary) as main factors in </w:t>
      </w:r>
      <w:r w:rsidR="00B8648B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>soleus</w:t>
      </w:r>
      <w:r w:rsidR="007603EE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(</w:t>
      </w:r>
      <w:r w:rsidR="00B8648B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>SOL</w:t>
      </w:r>
      <w:r w:rsidR="007603EE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>)</w:t>
      </w:r>
    </w:p>
    <w:p w14:paraId="305445F1" w14:textId="7991CFB6" w:rsidR="004959CA" w:rsidRPr="00D439C3" w:rsidRDefault="007603EE" w:rsidP="00A471F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39C3">
        <w:rPr>
          <w:rFonts w:ascii="Times New Roman" w:hAnsi="Times New Roman" w:cs="Times New Roman"/>
          <w:sz w:val="20"/>
          <w:szCs w:val="20"/>
        </w:rPr>
        <w:t>* denotes statistical significance</w:t>
      </w:r>
    </w:p>
    <w:p w14:paraId="32EDF4F5" w14:textId="56841451" w:rsidR="007603EE" w:rsidRPr="00D439C3" w:rsidRDefault="007603EE" w:rsidP="00A471F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39C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DDB1AB1" w14:textId="77777777" w:rsidR="007603EE" w:rsidRPr="00D439C3" w:rsidRDefault="007603EE" w:rsidP="00A471F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39C3">
        <w:rPr>
          <w:rFonts w:ascii="Times New Roman" w:hAnsi="Times New Roman" w:cs="Times New Roman"/>
          <w:sz w:val="20"/>
          <w:szCs w:val="20"/>
        </w:rPr>
        <w:t xml:space="preserve">Main effect of Sex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603EE" w:rsidRPr="00D439C3" w14:paraId="2E8E2927" w14:textId="77777777" w:rsidTr="002A0DE2">
        <w:tc>
          <w:tcPr>
            <w:tcW w:w="3116" w:type="dxa"/>
          </w:tcPr>
          <w:p w14:paraId="099BE147" w14:textId="3AEDED1A" w:rsidR="007603EE" w:rsidRPr="00D439C3" w:rsidRDefault="007603EE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 (</w:t>
            </w:r>
            <w:r w:rsidR="00B8648B"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leus</w:t>
            </w: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117" w:type="dxa"/>
          </w:tcPr>
          <w:p w14:paraId="3C1E26B4" w14:textId="3F37ABE7" w:rsidR="007603EE" w:rsidRPr="00D439C3" w:rsidRDefault="007603EE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-value</w:t>
            </w:r>
            <w:r w:rsidR="0050731E"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C11D88" w:rsidRPr="00D439C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C11D88"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  <w:proofErr w:type="spellEnd"/>
            <w:r w:rsidR="00C11D88"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C11D88" w:rsidRPr="00D439C3">
              <w:rPr>
                <w:rFonts w:ascii="Times New Roman" w:hAnsi="Times New Roman" w:cs="Times New Roman"/>
                <w:sz w:val="20"/>
                <w:szCs w:val="20"/>
              </w:rPr>
              <w:t>= 1,</w:t>
            </w:r>
            <w:r w:rsidR="00C469CF" w:rsidRPr="00D439C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C11D88" w:rsidRPr="00D439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7" w:type="dxa"/>
          </w:tcPr>
          <w:p w14:paraId="6BBF8CEC" w14:textId="1A892E35" w:rsidR="007603EE" w:rsidRPr="00D439C3" w:rsidRDefault="00CC615F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4A1947" w:rsidRPr="00D439C3" w14:paraId="67DA2484" w14:textId="77777777" w:rsidTr="002A0DE2">
        <w:tc>
          <w:tcPr>
            <w:tcW w:w="3116" w:type="dxa"/>
          </w:tcPr>
          <w:p w14:paraId="50BC72AC" w14:textId="0684FDE0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MHC2a, myosin heavy chain 2a isoform</w:t>
            </w:r>
          </w:p>
        </w:tc>
        <w:tc>
          <w:tcPr>
            <w:tcW w:w="3117" w:type="dxa"/>
          </w:tcPr>
          <w:p w14:paraId="688819C2" w14:textId="0E166E6D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1.072</w:t>
            </w:r>
          </w:p>
        </w:tc>
        <w:tc>
          <w:tcPr>
            <w:tcW w:w="3117" w:type="dxa"/>
          </w:tcPr>
          <w:p w14:paraId="4851092F" w14:textId="731520F8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3108</w:t>
            </w:r>
          </w:p>
        </w:tc>
      </w:tr>
      <w:tr w:rsidR="004A1947" w:rsidRPr="00D439C3" w14:paraId="4365C960" w14:textId="77777777" w:rsidTr="002A0DE2">
        <w:tc>
          <w:tcPr>
            <w:tcW w:w="3116" w:type="dxa"/>
          </w:tcPr>
          <w:p w14:paraId="44D96F79" w14:textId="07932A10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MHC1, myosin heavy chain 1 isoform</w:t>
            </w:r>
          </w:p>
        </w:tc>
        <w:tc>
          <w:tcPr>
            <w:tcW w:w="3117" w:type="dxa"/>
          </w:tcPr>
          <w:p w14:paraId="64964E92" w14:textId="435910A2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935</w:t>
            </w:r>
          </w:p>
        </w:tc>
        <w:tc>
          <w:tcPr>
            <w:tcW w:w="3117" w:type="dxa"/>
          </w:tcPr>
          <w:p w14:paraId="75511A2B" w14:textId="09BD4386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</w:p>
        </w:tc>
      </w:tr>
      <w:tr w:rsidR="004A1947" w:rsidRPr="00D439C3" w14:paraId="3AA8401C" w14:textId="77777777" w:rsidTr="002A0DE2">
        <w:tc>
          <w:tcPr>
            <w:tcW w:w="3116" w:type="dxa"/>
          </w:tcPr>
          <w:p w14:paraId="0461F0E2" w14:textId="64C121C9" w:rsidR="004A1947" w:rsidRPr="00D439C3" w:rsidRDefault="00F31989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PGC1a, peroxisome proliferator-activated receptor gamma coactivator 1 alpha</w:t>
            </w:r>
            <w:r w:rsidR="004A1947"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117" w:type="dxa"/>
          </w:tcPr>
          <w:p w14:paraId="3C62C2ED" w14:textId="2FFB7BDF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4.024</w:t>
            </w:r>
          </w:p>
        </w:tc>
        <w:tc>
          <w:tcPr>
            <w:tcW w:w="3117" w:type="dxa"/>
          </w:tcPr>
          <w:p w14:paraId="33DCDA1C" w14:textId="6FA819CB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0563</w:t>
            </w:r>
          </w:p>
        </w:tc>
      </w:tr>
      <w:tr w:rsidR="004A1947" w:rsidRPr="00D439C3" w14:paraId="0CE0E32A" w14:textId="77777777" w:rsidTr="002A0DE2">
        <w:tc>
          <w:tcPr>
            <w:tcW w:w="3116" w:type="dxa"/>
          </w:tcPr>
          <w:p w14:paraId="7CA6092A" w14:textId="44B10AA4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TFAM, mitochondrial transcription factor A</w:t>
            </w:r>
          </w:p>
        </w:tc>
        <w:tc>
          <w:tcPr>
            <w:tcW w:w="3117" w:type="dxa"/>
          </w:tcPr>
          <w:p w14:paraId="08BA8F57" w14:textId="570AAA4E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3117" w:type="dxa"/>
          </w:tcPr>
          <w:p w14:paraId="7819B27A" w14:textId="328EB1D5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0397</w:t>
            </w:r>
            <w:r w:rsidR="00B549DC" w:rsidRPr="00D439C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4A1947" w:rsidRPr="00D439C3" w14:paraId="6C28FDF9" w14:textId="77777777" w:rsidTr="002A0DE2">
        <w:tc>
          <w:tcPr>
            <w:tcW w:w="3116" w:type="dxa"/>
          </w:tcPr>
          <w:p w14:paraId="471CDA3D" w14:textId="39A791EC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NRF2, </w:t>
            </w:r>
            <w:r w:rsidR="00F31989" w:rsidRPr="00D439C3">
              <w:rPr>
                <w:rFonts w:ascii="Times New Roman" w:hAnsi="Times New Roman" w:cs="Times New Roman"/>
                <w:sz w:val="20"/>
                <w:szCs w:val="20"/>
              </w:rPr>
              <w:t>nuclear respiratory factor 2</w:t>
            </w:r>
          </w:p>
        </w:tc>
        <w:tc>
          <w:tcPr>
            <w:tcW w:w="3117" w:type="dxa"/>
          </w:tcPr>
          <w:p w14:paraId="38ED426F" w14:textId="0E62C75C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524</w:t>
            </w:r>
          </w:p>
        </w:tc>
        <w:tc>
          <w:tcPr>
            <w:tcW w:w="3117" w:type="dxa"/>
          </w:tcPr>
          <w:p w14:paraId="011A61DD" w14:textId="1256A3C0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476</w:t>
            </w:r>
          </w:p>
        </w:tc>
      </w:tr>
    </w:tbl>
    <w:p w14:paraId="750E6588" w14:textId="77777777" w:rsidR="007603EE" w:rsidRPr="00D439C3" w:rsidRDefault="007603EE" w:rsidP="00A471F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45A0C3D" w14:textId="77777777" w:rsidR="007603EE" w:rsidRPr="00D439C3" w:rsidRDefault="007603EE" w:rsidP="00A471F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39C3">
        <w:rPr>
          <w:rFonts w:ascii="Times New Roman" w:hAnsi="Times New Roman" w:cs="Times New Roman"/>
          <w:sz w:val="20"/>
          <w:szCs w:val="20"/>
        </w:rPr>
        <w:t xml:space="preserve">Main effect of HSAAR Genotyp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603EE" w:rsidRPr="00D439C3" w14:paraId="400B6219" w14:textId="77777777" w:rsidTr="002A0DE2">
        <w:tc>
          <w:tcPr>
            <w:tcW w:w="3116" w:type="dxa"/>
          </w:tcPr>
          <w:p w14:paraId="4D94677C" w14:textId="339B53C2" w:rsidR="007603EE" w:rsidRPr="00D439C3" w:rsidRDefault="00B8648B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 (Soleus)</w:t>
            </w:r>
          </w:p>
        </w:tc>
        <w:tc>
          <w:tcPr>
            <w:tcW w:w="3117" w:type="dxa"/>
          </w:tcPr>
          <w:p w14:paraId="5152EC64" w14:textId="0998CF0C" w:rsidR="007603EE" w:rsidRPr="00D439C3" w:rsidRDefault="007603EE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-value</w:t>
            </w:r>
            <w:r w:rsidR="0050731E"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C469CF" w:rsidRPr="00D439C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C469CF"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  <w:proofErr w:type="spellEnd"/>
            <w:r w:rsidR="00C469CF"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C469CF" w:rsidRPr="00D439C3">
              <w:rPr>
                <w:rFonts w:ascii="Times New Roman" w:hAnsi="Times New Roman" w:cs="Times New Roman"/>
                <w:sz w:val="20"/>
                <w:szCs w:val="20"/>
              </w:rPr>
              <w:t>= 1,29)</w:t>
            </w:r>
          </w:p>
        </w:tc>
        <w:tc>
          <w:tcPr>
            <w:tcW w:w="3117" w:type="dxa"/>
          </w:tcPr>
          <w:p w14:paraId="7543AB31" w14:textId="740FA28C" w:rsidR="007603EE" w:rsidRPr="00D439C3" w:rsidRDefault="00CC615F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4A1947" w:rsidRPr="00D439C3" w14:paraId="4F98F208" w14:textId="77777777" w:rsidTr="002A0DE2">
        <w:tc>
          <w:tcPr>
            <w:tcW w:w="3116" w:type="dxa"/>
          </w:tcPr>
          <w:p w14:paraId="35B2522A" w14:textId="6DF8443E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MHC2a, myosin heavy chain 2a isoform</w:t>
            </w:r>
          </w:p>
        </w:tc>
        <w:tc>
          <w:tcPr>
            <w:tcW w:w="3117" w:type="dxa"/>
          </w:tcPr>
          <w:p w14:paraId="1506EE0D" w14:textId="6F24D765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5.643</w:t>
            </w:r>
          </w:p>
        </w:tc>
        <w:tc>
          <w:tcPr>
            <w:tcW w:w="3117" w:type="dxa"/>
          </w:tcPr>
          <w:p w14:paraId="45E72590" w14:textId="2749040F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0259</w:t>
            </w:r>
            <w:r w:rsidR="00B549DC" w:rsidRPr="00D439C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4A1947" w:rsidRPr="00D439C3" w14:paraId="29EF1A66" w14:textId="77777777" w:rsidTr="002A0DE2">
        <w:tc>
          <w:tcPr>
            <w:tcW w:w="3116" w:type="dxa"/>
          </w:tcPr>
          <w:p w14:paraId="0004C9F2" w14:textId="01D19C9E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MHC1, myosin heavy chain 1 isoform</w:t>
            </w:r>
          </w:p>
        </w:tc>
        <w:tc>
          <w:tcPr>
            <w:tcW w:w="3117" w:type="dxa"/>
          </w:tcPr>
          <w:p w14:paraId="52C40275" w14:textId="7CE8177A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3117" w:type="dxa"/>
          </w:tcPr>
          <w:p w14:paraId="449F2F87" w14:textId="2E409EFB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956</w:t>
            </w:r>
          </w:p>
        </w:tc>
      </w:tr>
      <w:tr w:rsidR="004A1947" w:rsidRPr="00D439C3" w14:paraId="66C2CE12" w14:textId="77777777" w:rsidTr="002A0DE2">
        <w:tc>
          <w:tcPr>
            <w:tcW w:w="3116" w:type="dxa"/>
          </w:tcPr>
          <w:p w14:paraId="752842FF" w14:textId="5A0C7F36" w:rsidR="004A1947" w:rsidRPr="00D439C3" w:rsidRDefault="00F31989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PGC1a, peroxisome proliferator-activated receptor gamma coactivator 1 alpha</w:t>
            </w:r>
            <w:r w:rsidR="004A1947"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117" w:type="dxa"/>
          </w:tcPr>
          <w:p w14:paraId="249F2E85" w14:textId="5E55A48B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3117" w:type="dxa"/>
          </w:tcPr>
          <w:p w14:paraId="09C85DCA" w14:textId="2124D324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685</w:t>
            </w:r>
          </w:p>
        </w:tc>
      </w:tr>
      <w:tr w:rsidR="004A1947" w:rsidRPr="00D439C3" w14:paraId="3EAE774C" w14:textId="77777777" w:rsidTr="002A0DE2">
        <w:tc>
          <w:tcPr>
            <w:tcW w:w="3116" w:type="dxa"/>
          </w:tcPr>
          <w:p w14:paraId="73D79AC9" w14:textId="6F9CDD10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TFAM, mitochondrial transcription factor A</w:t>
            </w:r>
          </w:p>
        </w:tc>
        <w:tc>
          <w:tcPr>
            <w:tcW w:w="3117" w:type="dxa"/>
          </w:tcPr>
          <w:p w14:paraId="3159F5F3" w14:textId="47CF4464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3117" w:type="dxa"/>
          </w:tcPr>
          <w:p w14:paraId="633D3887" w14:textId="367D40F8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6133</w:t>
            </w:r>
          </w:p>
        </w:tc>
      </w:tr>
      <w:tr w:rsidR="004A1947" w:rsidRPr="00D439C3" w14:paraId="2FEF0E61" w14:textId="77777777" w:rsidTr="002A0DE2">
        <w:tc>
          <w:tcPr>
            <w:tcW w:w="3116" w:type="dxa"/>
          </w:tcPr>
          <w:p w14:paraId="5A04631F" w14:textId="45990A98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NRF2, </w:t>
            </w:r>
            <w:r w:rsidR="00F31989" w:rsidRPr="00D439C3">
              <w:rPr>
                <w:rFonts w:ascii="Times New Roman" w:hAnsi="Times New Roman" w:cs="Times New Roman"/>
                <w:sz w:val="20"/>
                <w:szCs w:val="20"/>
              </w:rPr>
              <w:t>nuclear respiratory factor 2</w:t>
            </w:r>
          </w:p>
        </w:tc>
        <w:tc>
          <w:tcPr>
            <w:tcW w:w="3117" w:type="dxa"/>
          </w:tcPr>
          <w:p w14:paraId="755B7832" w14:textId="69427B0C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3117" w:type="dxa"/>
          </w:tcPr>
          <w:p w14:paraId="511F117F" w14:textId="1CAA4494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</w:tbl>
    <w:p w14:paraId="5CCF6B72" w14:textId="77777777" w:rsidR="007603EE" w:rsidRPr="00D439C3" w:rsidRDefault="007603EE" w:rsidP="00A471F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C59DC7E" w14:textId="77777777" w:rsidR="007603EE" w:rsidRPr="00D439C3" w:rsidRDefault="007603EE" w:rsidP="00A471F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39C3">
        <w:rPr>
          <w:rFonts w:ascii="Times New Roman" w:hAnsi="Times New Roman" w:cs="Times New Roman"/>
          <w:sz w:val="20"/>
          <w:szCs w:val="20"/>
        </w:rPr>
        <w:t xml:space="preserve">Main effect of Physical Activity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603EE" w:rsidRPr="00D439C3" w14:paraId="53A1B0DF" w14:textId="77777777" w:rsidTr="002A0DE2">
        <w:tc>
          <w:tcPr>
            <w:tcW w:w="3116" w:type="dxa"/>
          </w:tcPr>
          <w:p w14:paraId="3E6C8CB7" w14:textId="4DE21B44" w:rsidR="007603EE" w:rsidRPr="00D439C3" w:rsidRDefault="00B8648B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 (Soleus)</w:t>
            </w:r>
          </w:p>
        </w:tc>
        <w:tc>
          <w:tcPr>
            <w:tcW w:w="3117" w:type="dxa"/>
          </w:tcPr>
          <w:p w14:paraId="655F1222" w14:textId="464BBF0C" w:rsidR="007603EE" w:rsidRPr="00D439C3" w:rsidRDefault="007603EE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-value</w:t>
            </w:r>
            <w:r w:rsidR="0050731E"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C469CF" w:rsidRPr="00D439C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C469CF"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  <w:proofErr w:type="spellEnd"/>
            <w:r w:rsidR="00C469CF"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C469CF" w:rsidRPr="00D439C3">
              <w:rPr>
                <w:rFonts w:ascii="Times New Roman" w:hAnsi="Times New Roman" w:cs="Times New Roman"/>
                <w:sz w:val="20"/>
                <w:szCs w:val="20"/>
              </w:rPr>
              <w:t>= 1,29)</w:t>
            </w:r>
          </w:p>
        </w:tc>
        <w:tc>
          <w:tcPr>
            <w:tcW w:w="3117" w:type="dxa"/>
          </w:tcPr>
          <w:p w14:paraId="0B479166" w14:textId="07EEB691" w:rsidR="007603EE" w:rsidRPr="00D439C3" w:rsidRDefault="00CC615F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4A1947" w:rsidRPr="00D439C3" w14:paraId="6A61CEA1" w14:textId="77777777" w:rsidTr="002A0DE2">
        <w:tc>
          <w:tcPr>
            <w:tcW w:w="3116" w:type="dxa"/>
          </w:tcPr>
          <w:p w14:paraId="355899F1" w14:textId="7903B4B2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MHC2a, myosin heavy chain 2a isoform</w:t>
            </w:r>
          </w:p>
        </w:tc>
        <w:tc>
          <w:tcPr>
            <w:tcW w:w="3117" w:type="dxa"/>
          </w:tcPr>
          <w:p w14:paraId="23167F34" w14:textId="5BC8BFCC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1.412</w:t>
            </w:r>
          </w:p>
        </w:tc>
        <w:tc>
          <w:tcPr>
            <w:tcW w:w="3117" w:type="dxa"/>
          </w:tcPr>
          <w:p w14:paraId="311AC0C3" w14:textId="31D63952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2463</w:t>
            </w:r>
          </w:p>
        </w:tc>
      </w:tr>
      <w:tr w:rsidR="004A1947" w:rsidRPr="00D439C3" w14:paraId="4B55AB38" w14:textId="77777777" w:rsidTr="002A0DE2">
        <w:tc>
          <w:tcPr>
            <w:tcW w:w="3116" w:type="dxa"/>
          </w:tcPr>
          <w:p w14:paraId="68251765" w14:textId="74125F85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MHC1, myosin heavy chain 1 isoform</w:t>
            </w:r>
          </w:p>
        </w:tc>
        <w:tc>
          <w:tcPr>
            <w:tcW w:w="3117" w:type="dxa"/>
          </w:tcPr>
          <w:p w14:paraId="71FF5E0C" w14:textId="7F6442C9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903</w:t>
            </w:r>
          </w:p>
        </w:tc>
        <w:tc>
          <w:tcPr>
            <w:tcW w:w="3117" w:type="dxa"/>
          </w:tcPr>
          <w:p w14:paraId="6CC7E2D3" w14:textId="28053162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351</w:t>
            </w:r>
          </w:p>
        </w:tc>
      </w:tr>
      <w:tr w:rsidR="004A1947" w:rsidRPr="00D439C3" w14:paraId="5D40324C" w14:textId="77777777" w:rsidTr="002A0DE2">
        <w:tc>
          <w:tcPr>
            <w:tcW w:w="3116" w:type="dxa"/>
          </w:tcPr>
          <w:p w14:paraId="11F4F799" w14:textId="43EE5B43" w:rsidR="004A1947" w:rsidRPr="00D439C3" w:rsidRDefault="00F31989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PGC1a, peroxisome proliferator-activated receptor gamma coactivator 1 alpha</w:t>
            </w:r>
            <w:r w:rsidR="004A1947"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117" w:type="dxa"/>
          </w:tcPr>
          <w:p w14:paraId="7DCB54DC" w14:textId="56F20A0C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3117" w:type="dxa"/>
          </w:tcPr>
          <w:p w14:paraId="7C838988" w14:textId="07513FE2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8475</w:t>
            </w:r>
          </w:p>
        </w:tc>
      </w:tr>
      <w:tr w:rsidR="004A1947" w:rsidRPr="00D439C3" w14:paraId="5086587F" w14:textId="77777777" w:rsidTr="002A0DE2">
        <w:tc>
          <w:tcPr>
            <w:tcW w:w="3116" w:type="dxa"/>
          </w:tcPr>
          <w:p w14:paraId="7703702B" w14:textId="331D38F3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TFAM, mitochondrial transcription factor A</w:t>
            </w:r>
          </w:p>
        </w:tc>
        <w:tc>
          <w:tcPr>
            <w:tcW w:w="3117" w:type="dxa"/>
          </w:tcPr>
          <w:p w14:paraId="59F3262C" w14:textId="221769F6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3117" w:type="dxa"/>
          </w:tcPr>
          <w:p w14:paraId="600C3CD3" w14:textId="4034DA70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7808</w:t>
            </w:r>
          </w:p>
        </w:tc>
      </w:tr>
      <w:tr w:rsidR="004A1947" w:rsidRPr="00D439C3" w14:paraId="1241ADAD" w14:textId="77777777" w:rsidTr="002A0DE2">
        <w:tc>
          <w:tcPr>
            <w:tcW w:w="3116" w:type="dxa"/>
          </w:tcPr>
          <w:p w14:paraId="4343CA9C" w14:textId="29F24425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NRF2, </w:t>
            </w:r>
            <w:r w:rsidR="00F31989" w:rsidRPr="00D439C3">
              <w:rPr>
                <w:rFonts w:ascii="Times New Roman" w:hAnsi="Times New Roman" w:cs="Times New Roman"/>
                <w:sz w:val="20"/>
                <w:szCs w:val="20"/>
              </w:rPr>
              <w:t>nuclear respiratory factor 2</w:t>
            </w:r>
          </w:p>
        </w:tc>
        <w:tc>
          <w:tcPr>
            <w:tcW w:w="3117" w:type="dxa"/>
          </w:tcPr>
          <w:p w14:paraId="1AC0A834" w14:textId="6CCCEE75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3117" w:type="dxa"/>
          </w:tcPr>
          <w:p w14:paraId="6C018B16" w14:textId="464BCBAD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859</w:t>
            </w:r>
          </w:p>
        </w:tc>
      </w:tr>
    </w:tbl>
    <w:p w14:paraId="2CC90641" w14:textId="77777777" w:rsidR="007603EE" w:rsidRPr="00D439C3" w:rsidRDefault="007603EE" w:rsidP="00A471F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3701C2E8" w14:textId="77777777" w:rsidR="007603EE" w:rsidRPr="00D439C3" w:rsidRDefault="007603EE" w:rsidP="00A471F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39C3">
        <w:rPr>
          <w:rFonts w:ascii="Times New Roman" w:hAnsi="Times New Roman" w:cs="Times New Roman"/>
          <w:sz w:val="20"/>
          <w:szCs w:val="20"/>
        </w:rPr>
        <w:t xml:space="preserve">Interactive effects of Sex and HSAAR Genotyp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603EE" w:rsidRPr="00D439C3" w14:paraId="265B93DB" w14:textId="77777777" w:rsidTr="002A0DE2">
        <w:tc>
          <w:tcPr>
            <w:tcW w:w="3116" w:type="dxa"/>
          </w:tcPr>
          <w:p w14:paraId="599F0935" w14:textId="16BD6351" w:rsidR="007603EE" w:rsidRPr="00D439C3" w:rsidRDefault="00B8648B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 (Soleus)</w:t>
            </w:r>
          </w:p>
        </w:tc>
        <w:tc>
          <w:tcPr>
            <w:tcW w:w="3117" w:type="dxa"/>
          </w:tcPr>
          <w:p w14:paraId="453128AB" w14:textId="62ED1855" w:rsidR="007603EE" w:rsidRPr="00D439C3" w:rsidRDefault="007603EE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-value</w:t>
            </w:r>
            <w:r w:rsidR="0050731E"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C469CF" w:rsidRPr="00D439C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C469CF"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  <w:proofErr w:type="spellEnd"/>
            <w:r w:rsidR="00C469CF"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C469CF" w:rsidRPr="00D439C3">
              <w:rPr>
                <w:rFonts w:ascii="Times New Roman" w:hAnsi="Times New Roman" w:cs="Times New Roman"/>
                <w:sz w:val="20"/>
                <w:szCs w:val="20"/>
              </w:rPr>
              <w:t>= 1,29)</w:t>
            </w:r>
          </w:p>
        </w:tc>
        <w:tc>
          <w:tcPr>
            <w:tcW w:w="3117" w:type="dxa"/>
          </w:tcPr>
          <w:p w14:paraId="09F20FFA" w14:textId="543A9FC3" w:rsidR="007603EE" w:rsidRPr="00D439C3" w:rsidRDefault="00CC615F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4A1947" w:rsidRPr="00D439C3" w14:paraId="3B037627" w14:textId="77777777" w:rsidTr="00EA436C">
        <w:tc>
          <w:tcPr>
            <w:tcW w:w="3116" w:type="dxa"/>
          </w:tcPr>
          <w:p w14:paraId="27F00B53" w14:textId="3B27108E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MHC2a, myosin heavy chain 2a isoform</w:t>
            </w:r>
          </w:p>
        </w:tc>
        <w:tc>
          <w:tcPr>
            <w:tcW w:w="3117" w:type="dxa"/>
          </w:tcPr>
          <w:p w14:paraId="3EEF3489" w14:textId="7DDEC4A2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1.944</w:t>
            </w:r>
          </w:p>
        </w:tc>
        <w:tc>
          <w:tcPr>
            <w:tcW w:w="3117" w:type="dxa"/>
          </w:tcPr>
          <w:p w14:paraId="79BF4D3F" w14:textId="0771D1D1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</w:tr>
      <w:tr w:rsidR="004A1947" w:rsidRPr="00D439C3" w14:paraId="7C60243B" w14:textId="77777777" w:rsidTr="00EA436C">
        <w:tc>
          <w:tcPr>
            <w:tcW w:w="3116" w:type="dxa"/>
          </w:tcPr>
          <w:p w14:paraId="25476C55" w14:textId="6570DC9C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MHC1, myosin heavy chain 1 isoform</w:t>
            </w:r>
          </w:p>
        </w:tc>
        <w:tc>
          <w:tcPr>
            <w:tcW w:w="3117" w:type="dxa"/>
          </w:tcPr>
          <w:p w14:paraId="4013B6B2" w14:textId="54706956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3117" w:type="dxa"/>
          </w:tcPr>
          <w:p w14:paraId="4F549EE2" w14:textId="65F73488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4A1947" w:rsidRPr="00D439C3" w14:paraId="6B493DAA" w14:textId="77777777" w:rsidTr="00EA436C">
        <w:tc>
          <w:tcPr>
            <w:tcW w:w="3116" w:type="dxa"/>
          </w:tcPr>
          <w:p w14:paraId="2E50BB10" w14:textId="06399479" w:rsidR="004A1947" w:rsidRPr="00D439C3" w:rsidRDefault="00F31989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PGC1a, peroxisome proliferator-activated receptor gamma coactivator 1 alpha</w:t>
            </w:r>
            <w:r w:rsidR="004A1947"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117" w:type="dxa"/>
          </w:tcPr>
          <w:p w14:paraId="6A252A14" w14:textId="454918D0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3117" w:type="dxa"/>
          </w:tcPr>
          <w:p w14:paraId="2ECC363B" w14:textId="46EB75FD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5802</w:t>
            </w:r>
          </w:p>
        </w:tc>
      </w:tr>
      <w:tr w:rsidR="004A1947" w:rsidRPr="00D439C3" w14:paraId="29BBEFC3" w14:textId="77777777" w:rsidTr="00EA436C">
        <w:tc>
          <w:tcPr>
            <w:tcW w:w="3116" w:type="dxa"/>
          </w:tcPr>
          <w:p w14:paraId="7A81449A" w14:textId="426375A8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FAM, mitochondrial transcription factor A</w:t>
            </w:r>
          </w:p>
        </w:tc>
        <w:tc>
          <w:tcPr>
            <w:tcW w:w="3117" w:type="dxa"/>
          </w:tcPr>
          <w:p w14:paraId="4C31B843" w14:textId="540E93F5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3117" w:type="dxa"/>
          </w:tcPr>
          <w:p w14:paraId="2A76C6F8" w14:textId="46F9E5F8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7811</w:t>
            </w:r>
          </w:p>
        </w:tc>
      </w:tr>
      <w:tr w:rsidR="004A1947" w:rsidRPr="00D439C3" w14:paraId="71E2DEFA" w14:textId="77777777" w:rsidTr="00EA436C">
        <w:tc>
          <w:tcPr>
            <w:tcW w:w="3116" w:type="dxa"/>
          </w:tcPr>
          <w:p w14:paraId="0A59F5B3" w14:textId="29126D20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NRF2, </w:t>
            </w:r>
            <w:r w:rsidR="00F31989" w:rsidRPr="00D439C3">
              <w:rPr>
                <w:rFonts w:ascii="Times New Roman" w:hAnsi="Times New Roman" w:cs="Times New Roman"/>
                <w:sz w:val="20"/>
                <w:szCs w:val="20"/>
              </w:rPr>
              <w:t>nuclear respiratory factor 2</w:t>
            </w:r>
          </w:p>
        </w:tc>
        <w:tc>
          <w:tcPr>
            <w:tcW w:w="3117" w:type="dxa"/>
          </w:tcPr>
          <w:p w14:paraId="38339764" w14:textId="7A4D5AED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3117" w:type="dxa"/>
          </w:tcPr>
          <w:p w14:paraId="2E43961F" w14:textId="77447C4E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838</w:t>
            </w:r>
          </w:p>
        </w:tc>
      </w:tr>
    </w:tbl>
    <w:p w14:paraId="288F21B2" w14:textId="77777777" w:rsidR="007603EE" w:rsidRPr="00D439C3" w:rsidRDefault="007603EE" w:rsidP="00A471F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60C6B87" w14:textId="77777777" w:rsidR="007603EE" w:rsidRPr="00D439C3" w:rsidRDefault="007603EE" w:rsidP="00A471F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39C3">
        <w:rPr>
          <w:rFonts w:ascii="Times New Roman" w:hAnsi="Times New Roman" w:cs="Times New Roman"/>
          <w:sz w:val="20"/>
          <w:szCs w:val="20"/>
        </w:rPr>
        <w:t xml:space="preserve">Interactive effects of Sex and Physical Activit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603EE" w:rsidRPr="00D439C3" w14:paraId="290A3BCF" w14:textId="77777777" w:rsidTr="002A0DE2">
        <w:tc>
          <w:tcPr>
            <w:tcW w:w="3116" w:type="dxa"/>
          </w:tcPr>
          <w:p w14:paraId="7585E6EB" w14:textId="311E366A" w:rsidR="007603EE" w:rsidRPr="00D439C3" w:rsidRDefault="00B8648B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 (Soleus)</w:t>
            </w:r>
          </w:p>
        </w:tc>
        <w:tc>
          <w:tcPr>
            <w:tcW w:w="3117" w:type="dxa"/>
          </w:tcPr>
          <w:p w14:paraId="2CF8AD26" w14:textId="3CCB6113" w:rsidR="007603EE" w:rsidRPr="00D439C3" w:rsidRDefault="007603EE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-value</w:t>
            </w:r>
            <w:r w:rsidR="0050731E"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C469CF" w:rsidRPr="00D439C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C469CF"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  <w:proofErr w:type="spellEnd"/>
            <w:r w:rsidR="00C469CF"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C469CF" w:rsidRPr="00D439C3">
              <w:rPr>
                <w:rFonts w:ascii="Times New Roman" w:hAnsi="Times New Roman" w:cs="Times New Roman"/>
                <w:sz w:val="20"/>
                <w:szCs w:val="20"/>
              </w:rPr>
              <w:t>= 1,29)</w:t>
            </w:r>
          </w:p>
        </w:tc>
        <w:tc>
          <w:tcPr>
            <w:tcW w:w="3117" w:type="dxa"/>
          </w:tcPr>
          <w:p w14:paraId="5B17544F" w14:textId="422F09C3" w:rsidR="007603EE" w:rsidRPr="00D439C3" w:rsidRDefault="00CC615F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4A1947" w:rsidRPr="00D439C3" w14:paraId="08EF4AB1" w14:textId="77777777" w:rsidTr="002A0DE2">
        <w:tc>
          <w:tcPr>
            <w:tcW w:w="3116" w:type="dxa"/>
          </w:tcPr>
          <w:p w14:paraId="4545CE9F" w14:textId="4FA4B3E3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MHC2a, myosin heavy chain 2a isoform</w:t>
            </w:r>
          </w:p>
        </w:tc>
        <w:tc>
          <w:tcPr>
            <w:tcW w:w="3117" w:type="dxa"/>
          </w:tcPr>
          <w:p w14:paraId="221475F7" w14:textId="6994E5E6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3117" w:type="dxa"/>
          </w:tcPr>
          <w:p w14:paraId="05FE5429" w14:textId="2FC10910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7797</w:t>
            </w:r>
          </w:p>
        </w:tc>
      </w:tr>
      <w:tr w:rsidR="004A1947" w:rsidRPr="00D439C3" w14:paraId="14168F09" w14:textId="77777777" w:rsidTr="002A0DE2">
        <w:tc>
          <w:tcPr>
            <w:tcW w:w="3116" w:type="dxa"/>
          </w:tcPr>
          <w:p w14:paraId="2DED9845" w14:textId="0E503B36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MHC1, myosin heavy chain 1 isoform</w:t>
            </w:r>
          </w:p>
        </w:tc>
        <w:tc>
          <w:tcPr>
            <w:tcW w:w="3117" w:type="dxa"/>
          </w:tcPr>
          <w:p w14:paraId="0EF7519B" w14:textId="69DA87E2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2.098</w:t>
            </w:r>
          </w:p>
        </w:tc>
        <w:tc>
          <w:tcPr>
            <w:tcW w:w="3117" w:type="dxa"/>
          </w:tcPr>
          <w:p w14:paraId="4102662C" w14:textId="1A918FAD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4A1947" w:rsidRPr="00D439C3" w14:paraId="59904D5A" w14:textId="77777777" w:rsidTr="002A0DE2">
        <w:tc>
          <w:tcPr>
            <w:tcW w:w="3116" w:type="dxa"/>
          </w:tcPr>
          <w:p w14:paraId="2720A859" w14:textId="7CE33203" w:rsidR="004A1947" w:rsidRPr="00D439C3" w:rsidRDefault="00F31989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PGC1a, peroxisome proliferator-activated receptor gamma coactivator 1 alpha</w:t>
            </w:r>
            <w:r w:rsidR="004A1947"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117" w:type="dxa"/>
          </w:tcPr>
          <w:p w14:paraId="2AE72BE2" w14:textId="38D19C69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2.194</w:t>
            </w:r>
          </w:p>
        </w:tc>
        <w:tc>
          <w:tcPr>
            <w:tcW w:w="3117" w:type="dxa"/>
          </w:tcPr>
          <w:p w14:paraId="018B56DF" w14:textId="719507AF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1516</w:t>
            </w:r>
          </w:p>
        </w:tc>
      </w:tr>
      <w:tr w:rsidR="004A1947" w:rsidRPr="00D439C3" w14:paraId="3DCE84A6" w14:textId="77777777" w:rsidTr="002A0DE2">
        <w:tc>
          <w:tcPr>
            <w:tcW w:w="3116" w:type="dxa"/>
          </w:tcPr>
          <w:p w14:paraId="2B28F192" w14:textId="2376C010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TFAM, mitochondrial transcription factor A</w:t>
            </w:r>
          </w:p>
        </w:tc>
        <w:tc>
          <w:tcPr>
            <w:tcW w:w="3117" w:type="dxa"/>
          </w:tcPr>
          <w:p w14:paraId="5CC8354B" w14:textId="370563F0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3117" w:type="dxa"/>
          </w:tcPr>
          <w:p w14:paraId="07B1747D" w14:textId="45720298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9442</w:t>
            </w:r>
          </w:p>
        </w:tc>
      </w:tr>
      <w:tr w:rsidR="004A1947" w:rsidRPr="00D439C3" w14:paraId="06DCFCF0" w14:textId="77777777" w:rsidTr="002A0DE2">
        <w:tc>
          <w:tcPr>
            <w:tcW w:w="3116" w:type="dxa"/>
          </w:tcPr>
          <w:p w14:paraId="0D91E0E2" w14:textId="75098B21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NRF2, </w:t>
            </w:r>
            <w:r w:rsidR="00F31989" w:rsidRPr="00D439C3">
              <w:rPr>
                <w:rFonts w:ascii="Times New Roman" w:hAnsi="Times New Roman" w:cs="Times New Roman"/>
                <w:sz w:val="20"/>
                <w:szCs w:val="20"/>
              </w:rPr>
              <w:t>nuclear respiratory factor 2</w:t>
            </w:r>
          </w:p>
        </w:tc>
        <w:tc>
          <w:tcPr>
            <w:tcW w:w="3117" w:type="dxa"/>
          </w:tcPr>
          <w:p w14:paraId="306CEB82" w14:textId="70C76169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3117" w:type="dxa"/>
          </w:tcPr>
          <w:p w14:paraId="5D93B6E9" w14:textId="56F698F0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931</w:t>
            </w:r>
          </w:p>
        </w:tc>
      </w:tr>
    </w:tbl>
    <w:p w14:paraId="0172DCF5" w14:textId="77777777" w:rsidR="007603EE" w:rsidRPr="00D439C3" w:rsidRDefault="007603EE" w:rsidP="00A471F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E93574E" w14:textId="77777777" w:rsidR="007603EE" w:rsidRPr="00D439C3" w:rsidRDefault="007603EE" w:rsidP="00A471F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39C3">
        <w:rPr>
          <w:rFonts w:ascii="Times New Roman" w:hAnsi="Times New Roman" w:cs="Times New Roman"/>
          <w:sz w:val="20"/>
          <w:szCs w:val="20"/>
        </w:rPr>
        <w:t xml:space="preserve">Interactive effects of HSAAR Genotype and Physical Activit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603EE" w:rsidRPr="00D439C3" w14:paraId="6B69B574" w14:textId="77777777" w:rsidTr="002A0DE2">
        <w:tc>
          <w:tcPr>
            <w:tcW w:w="3116" w:type="dxa"/>
          </w:tcPr>
          <w:p w14:paraId="65891CEF" w14:textId="5D150786" w:rsidR="007603EE" w:rsidRPr="00D439C3" w:rsidRDefault="00B8648B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 (Soleus)</w:t>
            </w:r>
          </w:p>
        </w:tc>
        <w:tc>
          <w:tcPr>
            <w:tcW w:w="3117" w:type="dxa"/>
          </w:tcPr>
          <w:p w14:paraId="5827DABF" w14:textId="6157FAD4" w:rsidR="007603EE" w:rsidRPr="00D439C3" w:rsidRDefault="007603EE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-value</w:t>
            </w:r>
            <w:r w:rsidR="0050731E"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C469CF" w:rsidRPr="00D439C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C469CF"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  <w:proofErr w:type="spellEnd"/>
            <w:r w:rsidR="00C469CF"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C469CF" w:rsidRPr="00D439C3">
              <w:rPr>
                <w:rFonts w:ascii="Times New Roman" w:hAnsi="Times New Roman" w:cs="Times New Roman"/>
                <w:sz w:val="20"/>
                <w:szCs w:val="20"/>
              </w:rPr>
              <w:t>= 1,29)</w:t>
            </w:r>
          </w:p>
        </w:tc>
        <w:tc>
          <w:tcPr>
            <w:tcW w:w="3117" w:type="dxa"/>
          </w:tcPr>
          <w:p w14:paraId="0BFFB259" w14:textId="20E4F1EB" w:rsidR="007603EE" w:rsidRPr="00D439C3" w:rsidRDefault="00CC615F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4A1947" w:rsidRPr="00D439C3" w14:paraId="6CBF2F95" w14:textId="77777777" w:rsidTr="002A0DE2">
        <w:tc>
          <w:tcPr>
            <w:tcW w:w="3116" w:type="dxa"/>
          </w:tcPr>
          <w:p w14:paraId="6210A6FE" w14:textId="78A70E1A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MHC2a, myosin heavy chain 2a isoform</w:t>
            </w:r>
          </w:p>
        </w:tc>
        <w:tc>
          <w:tcPr>
            <w:tcW w:w="3117" w:type="dxa"/>
          </w:tcPr>
          <w:p w14:paraId="33E35B1B" w14:textId="7244B982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651</w:t>
            </w:r>
          </w:p>
        </w:tc>
        <w:tc>
          <w:tcPr>
            <w:tcW w:w="3117" w:type="dxa"/>
          </w:tcPr>
          <w:p w14:paraId="342AE5D0" w14:textId="410A1C7D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4277</w:t>
            </w:r>
          </w:p>
        </w:tc>
      </w:tr>
      <w:tr w:rsidR="004A1947" w:rsidRPr="00D439C3" w14:paraId="4C8FE7F8" w14:textId="77777777" w:rsidTr="002A0DE2">
        <w:tc>
          <w:tcPr>
            <w:tcW w:w="3116" w:type="dxa"/>
          </w:tcPr>
          <w:p w14:paraId="49F1AAC5" w14:textId="1916D152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MHC1, myosin heavy chain 1 isoform</w:t>
            </w:r>
          </w:p>
        </w:tc>
        <w:tc>
          <w:tcPr>
            <w:tcW w:w="3117" w:type="dxa"/>
          </w:tcPr>
          <w:p w14:paraId="5731211B" w14:textId="0FC57762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3117" w:type="dxa"/>
          </w:tcPr>
          <w:p w14:paraId="12CFE4F9" w14:textId="7B6BB679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892</w:t>
            </w:r>
          </w:p>
        </w:tc>
      </w:tr>
      <w:tr w:rsidR="004A1947" w:rsidRPr="00D439C3" w14:paraId="5A084F3E" w14:textId="77777777" w:rsidTr="002A0DE2">
        <w:tc>
          <w:tcPr>
            <w:tcW w:w="3116" w:type="dxa"/>
          </w:tcPr>
          <w:p w14:paraId="1A5E0F21" w14:textId="44E90D47" w:rsidR="004A1947" w:rsidRPr="00D439C3" w:rsidRDefault="00F31989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PGC1a, peroxisome proliferator-activated receptor gamma coactivator 1 alpha</w:t>
            </w:r>
            <w:r w:rsidR="004A1947"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117" w:type="dxa"/>
          </w:tcPr>
          <w:p w14:paraId="257736A9" w14:textId="4B8394E2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3117" w:type="dxa"/>
          </w:tcPr>
          <w:p w14:paraId="6978CAC8" w14:textId="485076E8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9454</w:t>
            </w:r>
          </w:p>
        </w:tc>
      </w:tr>
      <w:tr w:rsidR="004A1947" w:rsidRPr="00D439C3" w14:paraId="216F372F" w14:textId="77777777" w:rsidTr="002A0DE2">
        <w:tc>
          <w:tcPr>
            <w:tcW w:w="3116" w:type="dxa"/>
          </w:tcPr>
          <w:p w14:paraId="02FA328F" w14:textId="47926805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TFAM, mitochondrial transcription factor A</w:t>
            </w:r>
          </w:p>
        </w:tc>
        <w:tc>
          <w:tcPr>
            <w:tcW w:w="3117" w:type="dxa"/>
          </w:tcPr>
          <w:p w14:paraId="53725278" w14:textId="47052CF3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3117" w:type="dxa"/>
          </w:tcPr>
          <w:p w14:paraId="63D29A1D" w14:textId="330822AD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7567</w:t>
            </w:r>
          </w:p>
        </w:tc>
      </w:tr>
      <w:tr w:rsidR="004A1947" w:rsidRPr="00D439C3" w14:paraId="057ABB66" w14:textId="77777777" w:rsidTr="002A0DE2">
        <w:tc>
          <w:tcPr>
            <w:tcW w:w="3116" w:type="dxa"/>
          </w:tcPr>
          <w:p w14:paraId="469CCECE" w14:textId="5272B87F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NRF2, </w:t>
            </w:r>
            <w:r w:rsidR="00F31989" w:rsidRPr="00D439C3">
              <w:rPr>
                <w:rFonts w:ascii="Times New Roman" w:hAnsi="Times New Roman" w:cs="Times New Roman"/>
                <w:sz w:val="20"/>
                <w:szCs w:val="20"/>
              </w:rPr>
              <w:t>nuclear respiratory factor 2</w:t>
            </w:r>
          </w:p>
        </w:tc>
        <w:tc>
          <w:tcPr>
            <w:tcW w:w="3117" w:type="dxa"/>
          </w:tcPr>
          <w:p w14:paraId="08B69460" w14:textId="2A460FCD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3117" w:type="dxa"/>
          </w:tcPr>
          <w:p w14:paraId="5F66CAB0" w14:textId="09B6C1E1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</w:tr>
    </w:tbl>
    <w:p w14:paraId="39F5AFDC" w14:textId="77777777" w:rsidR="007603EE" w:rsidRPr="00D439C3" w:rsidRDefault="007603EE" w:rsidP="00A471F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1686B48" w14:textId="77777777" w:rsidR="007603EE" w:rsidRPr="00D439C3" w:rsidRDefault="007603EE" w:rsidP="00A471F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39C3">
        <w:rPr>
          <w:rFonts w:ascii="Times New Roman" w:hAnsi="Times New Roman" w:cs="Times New Roman"/>
          <w:sz w:val="20"/>
          <w:szCs w:val="20"/>
        </w:rPr>
        <w:t>Interactive effects of Sex, HSAAR Genotype, and Physical Activ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603EE" w:rsidRPr="00D439C3" w14:paraId="69A237FF" w14:textId="77777777" w:rsidTr="002A0DE2">
        <w:tc>
          <w:tcPr>
            <w:tcW w:w="3116" w:type="dxa"/>
          </w:tcPr>
          <w:p w14:paraId="3DE87343" w14:textId="32B8FFB5" w:rsidR="007603EE" w:rsidRPr="00D439C3" w:rsidRDefault="00B8648B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 (Soleus)</w:t>
            </w:r>
          </w:p>
        </w:tc>
        <w:tc>
          <w:tcPr>
            <w:tcW w:w="3117" w:type="dxa"/>
          </w:tcPr>
          <w:p w14:paraId="199A9D78" w14:textId="073E8A8F" w:rsidR="007603EE" w:rsidRPr="00D439C3" w:rsidRDefault="007603EE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-value</w:t>
            </w:r>
            <w:r w:rsidR="0050731E"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C469CF" w:rsidRPr="00D439C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C469CF"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  <w:proofErr w:type="spellEnd"/>
            <w:r w:rsidR="00C469CF"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C469CF" w:rsidRPr="00D439C3">
              <w:rPr>
                <w:rFonts w:ascii="Times New Roman" w:hAnsi="Times New Roman" w:cs="Times New Roman"/>
                <w:sz w:val="20"/>
                <w:szCs w:val="20"/>
              </w:rPr>
              <w:t>= 1,29)</w:t>
            </w:r>
          </w:p>
        </w:tc>
        <w:tc>
          <w:tcPr>
            <w:tcW w:w="3117" w:type="dxa"/>
          </w:tcPr>
          <w:p w14:paraId="5B97CD0C" w14:textId="4338B7E6" w:rsidR="007603EE" w:rsidRPr="00D439C3" w:rsidRDefault="00CC615F" w:rsidP="00A471F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4A1947" w:rsidRPr="00D439C3" w14:paraId="7B3ECD66" w14:textId="77777777" w:rsidTr="002A0DE2">
        <w:tc>
          <w:tcPr>
            <w:tcW w:w="3116" w:type="dxa"/>
          </w:tcPr>
          <w:p w14:paraId="523F9CBA" w14:textId="14271516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MHC2a, myosin heavy chain 2a isoform</w:t>
            </w:r>
          </w:p>
        </w:tc>
        <w:tc>
          <w:tcPr>
            <w:tcW w:w="3117" w:type="dxa"/>
          </w:tcPr>
          <w:p w14:paraId="6D6C62B6" w14:textId="045E4BEA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3117" w:type="dxa"/>
          </w:tcPr>
          <w:p w14:paraId="7213C378" w14:textId="136F586B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8917</w:t>
            </w:r>
          </w:p>
        </w:tc>
      </w:tr>
      <w:tr w:rsidR="004A1947" w:rsidRPr="00D439C3" w14:paraId="5925422C" w14:textId="77777777" w:rsidTr="002A0DE2">
        <w:tc>
          <w:tcPr>
            <w:tcW w:w="3116" w:type="dxa"/>
          </w:tcPr>
          <w:p w14:paraId="3A31C2DD" w14:textId="0DDF59CC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MHC1, myosin heavy chain 1 isoform</w:t>
            </w:r>
          </w:p>
        </w:tc>
        <w:tc>
          <w:tcPr>
            <w:tcW w:w="3117" w:type="dxa"/>
          </w:tcPr>
          <w:p w14:paraId="220D74C0" w14:textId="5A320556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1.356</w:t>
            </w:r>
          </w:p>
        </w:tc>
        <w:tc>
          <w:tcPr>
            <w:tcW w:w="3117" w:type="dxa"/>
          </w:tcPr>
          <w:p w14:paraId="7944A2C4" w14:textId="3EADF5F7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</w:tr>
      <w:tr w:rsidR="004A1947" w:rsidRPr="00D439C3" w14:paraId="3E670E57" w14:textId="77777777" w:rsidTr="002A0DE2">
        <w:tc>
          <w:tcPr>
            <w:tcW w:w="3116" w:type="dxa"/>
          </w:tcPr>
          <w:p w14:paraId="1236CCBE" w14:textId="3F0B671F" w:rsidR="004A1947" w:rsidRPr="00D439C3" w:rsidRDefault="00F31989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PGC1a, peroxisome proliferator-activated receptor gamma coactivator 1 alpha</w:t>
            </w:r>
            <w:r w:rsidR="004A1947"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117" w:type="dxa"/>
          </w:tcPr>
          <w:p w14:paraId="5B59425B" w14:textId="53956C6D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415</w:t>
            </w:r>
          </w:p>
        </w:tc>
        <w:tc>
          <w:tcPr>
            <w:tcW w:w="3117" w:type="dxa"/>
          </w:tcPr>
          <w:p w14:paraId="0A5372C8" w14:textId="4D8067B7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5254</w:t>
            </w:r>
          </w:p>
        </w:tc>
      </w:tr>
      <w:tr w:rsidR="004A1947" w:rsidRPr="00D439C3" w14:paraId="1A9D3C37" w14:textId="77777777" w:rsidTr="002A0DE2">
        <w:tc>
          <w:tcPr>
            <w:tcW w:w="3116" w:type="dxa"/>
          </w:tcPr>
          <w:p w14:paraId="50DF02F1" w14:textId="66525696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TFAM, mitochondrial transcription factor A</w:t>
            </w:r>
          </w:p>
        </w:tc>
        <w:tc>
          <w:tcPr>
            <w:tcW w:w="3117" w:type="dxa"/>
          </w:tcPr>
          <w:p w14:paraId="1680A52E" w14:textId="71790E47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3117" w:type="dxa"/>
          </w:tcPr>
          <w:p w14:paraId="604D9014" w14:textId="5D57A913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8267</w:t>
            </w:r>
          </w:p>
        </w:tc>
      </w:tr>
      <w:tr w:rsidR="004A1947" w:rsidRPr="00D439C3" w14:paraId="54417C24" w14:textId="77777777" w:rsidTr="002A0DE2">
        <w:tc>
          <w:tcPr>
            <w:tcW w:w="3116" w:type="dxa"/>
          </w:tcPr>
          <w:p w14:paraId="4CDB3C31" w14:textId="390AE5DB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NRF2, </w:t>
            </w:r>
            <w:r w:rsidR="00F31989" w:rsidRPr="00D439C3">
              <w:rPr>
                <w:rFonts w:ascii="Times New Roman" w:hAnsi="Times New Roman" w:cs="Times New Roman"/>
                <w:sz w:val="20"/>
                <w:szCs w:val="20"/>
              </w:rPr>
              <w:t>nuclear respiratory factor 2</w:t>
            </w:r>
          </w:p>
        </w:tc>
        <w:tc>
          <w:tcPr>
            <w:tcW w:w="3117" w:type="dxa"/>
          </w:tcPr>
          <w:p w14:paraId="11A104D6" w14:textId="61459321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117" w:type="dxa"/>
          </w:tcPr>
          <w:p w14:paraId="694341D5" w14:textId="7ED8A197" w:rsidR="004A1947" w:rsidRPr="00D439C3" w:rsidRDefault="004A1947" w:rsidP="00A47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921</w:t>
            </w:r>
          </w:p>
        </w:tc>
      </w:tr>
    </w:tbl>
    <w:p w14:paraId="0A73255D" w14:textId="3832435A" w:rsidR="007603EE" w:rsidRPr="00D439C3" w:rsidRDefault="007603EE" w:rsidP="00A471F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3A7920A3" w14:textId="53E5F211" w:rsidR="00D90EBD" w:rsidRPr="00D439C3" w:rsidRDefault="00D90EBD" w:rsidP="00A471F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062EED9D" w14:textId="77777777" w:rsidR="00AE2DC3" w:rsidRDefault="00AE2DC3" w:rsidP="00D90EBD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2ABF39E0" w14:textId="77777777" w:rsidR="00AE2DC3" w:rsidRDefault="00AE2DC3" w:rsidP="00D90EBD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212125C5" w14:textId="77777777" w:rsidR="00AE2DC3" w:rsidRDefault="00AE2DC3" w:rsidP="00D90EBD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56404200" w14:textId="77777777" w:rsidR="00AE2DC3" w:rsidRDefault="00AE2DC3" w:rsidP="00D90EBD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40217AEC" w14:textId="77777777" w:rsidR="00AE2DC3" w:rsidRDefault="00AE2DC3" w:rsidP="00D90EBD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3A3A28F0" w14:textId="77777777" w:rsidR="00AE2DC3" w:rsidRDefault="00AE2DC3" w:rsidP="00D90EBD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3A127271" w14:textId="77777777" w:rsidR="00AE2DC3" w:rsidRDefault="00AE2DC3" w:rsidP="00D90EBD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219051F5" w14:textId="77777777" w:rsidR="00AE2DC3" w:rsidRDefault="00AE2DC3" w:rsidP="00D90EBD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6CCD1ACB" w14:textId="70BD19B6" w:rsidR="00D90EBD" w:rsidRPr="00D439C3" w:rsidRDefault="00A07D8B" w:rsidP="00D90EBD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lastRenderedPageBreak/>
        <w:t xml:space="preserve">Table S7: </w:t>
      </w:r>
      <w:r w:rsidR="00D90EBD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>Supplemental Statistics for Figure 4</w:t>
      </w:r>
      <w:r w:rsidR="00066411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>B</w:t>
      </w:r>
      <w:proofErr w:type="gramStart"/>
      <w:r w:rsidR="00066411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>,C</w:t>
      </w:r>
      <w:proofErr w:type="gramEnd"/>
      <w:r w:rsidR="00D90EBD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: Analysis of Variance of Sex (Between subjects, 2 levels, Male and Female), HSAAR Genotype (Between subjects, 2 levels, Tg and WT) and Physical Activity (Between subjects, 2 levels, Exercise and Sedentary) as main factors in minor ellipse of </w:t>
      </w:r>
      <w:proofErr w:type="spellStart"/>
      <w:r w:rsidR="00D90EBD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>hemotoxylin</w:t>
      </w:r>
      <w:proofErr w:type="spellEnd"/>
      <w:r w:rsidR="00D90EBD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and eosin (</w:t>
      </w:r>
      <w:proofErr w:type="spellStart"/>
      <w:r w:rsidR="00D90EBD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>H&amp;E</w:t>
      </w:r>
      <w:proofErr w:type="spellEnd"/>
      <w:r w:rsidR="00D90EBD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) matched succinate dehydrogenase stained </w:t>
      </w:r>
      <w:r w:rsidR="00BD2DCF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(SDH+) or unstained (SDH-) </w:t>
      </w:r>
      <w:r w:rsidR="009001F6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myofibers of </w:t>
      </w:r>
      <w:r w:rsidR="00D90EBD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>extensor digitorum longus (EDL)</w:t>
      </w:r>
    </w:p>
    <w:p w14:paraId="1389BCAF" w14:textId="531D1C91" w:rsidR="00D90EBD" w:rsidRPr="00D439C3" w:rsidRDefault="00D90EBD" w:rsidP="00D90EBD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39C3">
        <w:rPr>
          <w:rFonts w:ascii="Times New Roman" w:hAnsi="Times New Roman" w:cs="Times New Roman"/>
          <w:sz w:val="20"/>
          <w:szCs w:val="20"/>
        </w:rPr>
        <w:t xml:space="preserve">* denotes statistical significance </w:t>
      </w:r>
    </w:p>
    <w:p w14:paraId="1EDDCED4" w14:textId="77777777" w:rsidR="004959CA" w:rsidRPr="00D439C3" w:rsidRDefault="004959CA" w:rsidP="00D90EBD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6183E72" w14:textId="77777777" w:rsidR="00D90EBD" w:rsidRPr="00D439C3" w:rsidRDefault="00D90EBD" w:rsidP="00D90EBD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39C3">
        <w:rPr>
          <w:rFonts w:ascii="Times New Roman" w:hAnsi="Times New Roman" w:cs="Times New Roman"/>
          <w:sz w:val="20"/>
          <w:szCs w:val="20"/>
        </w:rPr>
        <w:t xml:space="preserve">Main effect of Sex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90EBD" w:rsidRPr="00D439C3" w14:paraId="366BAFE1" w14:textId="77777777" w:rsidTr="007276C2">
        <w:tc>
          <w:tcPr>
            <w:tcW w:w="3116" w:type="dxa"/>
          </w:tcPr>
          <w:p w14:paraId="0B207016" w14:textId="102F6004" w:rsidR="00D90EBD" w:rsidRPr="00D439C3" w:rsidRDefault="00CF1389" w:rsidP="007276C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ofiber</w:t>
            </w:r>
          </w:p>
        </w:tc>
        <w:tc>
          <w:tcPr>
            <w:tcW w:w="3117" w:type="dxa"/>
          </w:tcPr>
          <w:p w14:paraId="7678B935" w14:textId="2A103E25" w:rsidR="00D90EBD" w:rsidRPr="00D439C3" w:rsidRDefault="00D90EBD" w:rsidP="007276C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-value </w:t>
            </w:r>
            <w:r w:rsidR="00501C16" w:rsidRPr="00D439C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501C16"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  <w:proofErr w:type="spellEnd"/>
            <w:r w:rsidR="00501C16"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501C16" w:rsidRPr="00D439C3">
              <w:rPr>
                <w:rFonts w:ascii="Times New Roman" w:hAnsi="Times New Roman" w:cs="Times New Roman"/>
                <w:sz w:val="20"/>
                <w:szCs w:val="20"/>
              </w:rPr>
              <w:t>= 1,45)</w:t>
            </w:r>
          </w:p>
        </w:tc>
        <w:tc>
          <w:tcPr>
            <w:tcW w:w="3117" w:type="dxa"/>
          </w:tcPr>
          <w:p w14:paraId="10660F75" w14:textId="77777777" w:rsidR="00D90EBD" w:rsidRPr="00D439C3" w:rsidRDefault="00D90EBD" w:rsidP="007276C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904776" w:rsidRPr="00D439C3" w14:paraId="160F3F0C" w14:textId="77777777" w:rsidTr="00707F76">
        <w:tc>
          <w:tcPr>
            <w:tcW w:w="3116" w:type="dxa"/>
          </w:tcPr>
          <w:p w14:paraId="5C47234D" w14:textId="77777777" w:rsidR="00904776" w:rsidRPr="00D439C3" w:rsidRDefault="00904776" w:rsidP="00904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SDH+</w:t>
            </w:r>
          </w:p>
        </w:tc>
        <w:tc>
          <w:tcPr>
            <w:tcW w:w="3117" w:type="dxa"/>
            <w:vAlign w:val="bottom"/>
          </w:tcPr>
          <w:p w14:paraId="302235A3" w14:textId="1BAEAD4F" w:rsidR="00904776" w:rsidRPr="00D439C3" w:rsidRDefault="00904776" w:rsidP="00904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46</w:t>
            </w:r>
          </w:p>
        </w:tc>
        <w:tc>
          <w:tcPr>
            <w:tcW w:w="3117" w:type="dxa"/>
            <w:vAlign w:val="bottom"/>
          </w:tcPr>
          <w:p w14:paraId="2B7080F0" w14:textId="1275B877" w:rsidR="00904776" w:rsidRPr="00D439C3" w:rsidRDefault="00904776" w:rsidP="00904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94***</w:t>
            </w:r>
          </w:p>
        </w:tc>
      </w:tr>
      <w:tr w:rsidR="00904776" w:rsidRPr="00D439C3" w14:paraId="62055DDA" w14:textId="77777777" w:rsidTr="00707F76">
        <w:tc>
          <w:tcPr>
            <w:tcW w:w="3116" w:type="dxa"/>
          </w:tcPr>
          <w:p w14:paraId="61F26A40" w14:textId="77777777" w:rsidR="00904776" w:rsidRPr="00D439C3" w:rsidRDefault="00904776" w:rsidP="00904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SDH-</w:t>
            </w:r>
          </w:p>
        </w:tc>
        <w:tc>
          <w:tcPr>
            <w:tcW w:w="3117" w:type="dxa"/>
            <w:vAlign w:val="bottom"/>
          </w:tcPr>
          <w:p w14:paraId="2BE3109D" w14:textId="5DF67465" w:rsidR="00904776" w:rsidRPr="00D439C3" w:rsidRDefault="00904776" w:rsidP="00904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3</w:t>
            </w:r>
          </w:p>
        </w:tc>
        <w:tc>
          <w:tcPr>
            <w:tcW w:w="3117" w:type="dxa"/>
            <w:vAlign w:val="bottom"/>
          </w:tcPr>
          <w:p w14:paraId="41011813" w14:textId="315CA8BB" w:rsidR="00904776" w:rsidRPr="00D439C3" w:rsidRDefault="00904776" w:rsidP="00904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E-07***</w:t>
            </w:r>
          </w:p>
        </w:tc>
      </w:tr>
    </w:tbl>
    <w:p w14:paraId="02EE62F2" w14:textId="77777777" w:rsidR="00D90EBD" w:rsidRPr="00D439C3" w:rsidRDefault="00D90EBD" w:rsidP="00D90EBD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0E567CDD" w14:textId="77777777" w:rsidR="00D90EBD" w:rsidRPr="00D439C3" w:rsidRDefault="00D90EBD" w:rsidP="00D90EBD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39C3">
        <w:rPr>
          <w:rFonts w:ascii="Times New Roman" w:hAnsi="Times New Roman" w:cs="Times New Roman"/>
          <w:sz w:val="20"/>
          <w:szCs w:val="20"/>
        </w:rPr>
        <w:t xml:space="preserve">Main effect of HSAAR Genotype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90EBD" w:rsidRPr="00D439C3" w14:paraId="0E4AB6AC" w14:textId="77777777" w:rsidTr="007276C2">
        <w:tc>
          <w:tcPr>
            <w:tcW w:w="3116" w:type="dxa"/>
          </w:tcPr>
          <w:p w14:paraId="2700DE70" w14:textId="3871FBC8" w:rsidR="00D90EBD" w:rsidRPr="00D439C3" w:rsidRDefault="00CF1389" w:rsidP="007276C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ofiber</w:t>
            </w:r>
          </w:p>
        </w:tc>
        <w:tc>
          <w:tcPr>
            <w:tcW w:w="3117" w:type="dxa"/>
          </w:tcPr>
          <w:p w14:paraId="67624959" w14:textId="4C2CE12A" w:rsidR="00D90EBD" w:rsidRPr="00D439C3" w:rsidRDefault="00D90EBD" w:rsidP="007276C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-value </w:t>
            </w:r>
            <w:r w:rsidR="00501C16" w:rsidRPr="00D439C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501C16"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  <w:proofErr w:type="spellEnd"/>
            <w:r w:rsidR="00501C16"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501C16" w:rsidRPr="00D439C3">
              <w:rPr>
                <w:rFonts w:ascii="Times New Roman" w:hAnsi="Times New Roman" w:cs="Times New Roman"/>
                <w:sz w:val="20"/>
                <w:szCs w:val="20"/>
              </w:rPr>
              <w:t>= 1,45)</w:t>
            </w:r>
          </w:p>
        </w:tc>
        <w:tc>
          <w:tcPr>
            <w:tcW w:w="3117" w:type="dxa"/>
          </w:tcPr>
          <w:p w14:paraId="40A4D34B" w14:textId="77777777" w:rsidR="00D90EBD" w:rsidRPr="00D439C3" w:rsidRDefault="00D90EBD" w:rsidP="007276C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504A13" w:rsidRPr="00D439C3" w14:paraId="2B610F21" w14:textId="77777777" w:rsidTr="007276C2">
        <w:tc>
          <w:tcPr>
            <w:tcW w:w="3116" w:type="dxa"/>
          </w:tcPr>
          <w:p w14:paraId="634E9077" w14:textId="77777777" w:rsidR="00504A13" w:rsidRPr="00D439C3" w:rsidRDefault="00504A13" w:rsidP="00504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SDH+</w:t>
            </w:r>
          </w:p>
        </w:tc>
        <w:tc>
          <w:tcPr>
            <w:tcW w:w="3117" w:type="dxa"/>
            <w:vAlign w:val="bottom"/>
          </w:tcPr>
          <w:p w14:paraId="580916F8" w14:textId="3E101CC8" w:rsidR="00504A13" w:rsidRPr="00D439C3" w:rsidRDefault="00504A13" w:rsidP="00504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3117" w:type="dxa"/>
            <w:vAlign w:val="bottom"/>
          </w:tcPr>
          <w:p w14:paraId="6FC31DF4" w14:textId="0B2CF49C" w:rsidR="00504A13" w:rsidRPr="00D439C3" w:rsidRDefault="00504A13" w:rsidP="00504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818</w:t>
            </w:r>
          </w:p>
        </w:tc>
      </w:tr>
      <w:tr w:rsidR="00504A13" w:rsidRPr="00D439C3" w14:paraId="4F280259" w14:textId="77777777" w:rsidTr="007276C2">
        <w:tc>
          <w:tcPr>
            <w:tcW w:w="3116" w:type="dxa"/>
          </w:tcPr>
          <w:p w14:paraId="458E37A2" w14:textId="77777777" w:rsidR="00504A13" w:rsidRPr="00D439C3" w:rsidRDefault="00504A13" w:rsidP="00504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SDH-</w:t>
            </w:r>
          </w:p>
        </w:tc>
        <w:tc>
          <w:tcPr>
            <w:tcW w:w="3117" w:type="dxa"/>
            <w:vAlign w:val="bottom"/>
          </w:tcPr>
          <w:p w14:paraId="7BF92919" w14:textId="56B0B0E1" w:rsidR="00504A13" w:rsidRPr="00D439C3" w:rsidRDefault="00504A13" w:rsidP="00504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37</w:t>
            </w:r>
          </w:p>
        </w:tc>
        <w:tc>
          <w:tcPr>
            <w:tcW w:w="3117" w:type="dxa"/>
            <w:vAlign w:val="bottom"/>
          </w:tcPr>
          <w:p w14:paraId="20AAAFD3" w14:textId="155557A6" w:rsidR="00504A13" w:rsidRPr="00D439C3" w:rsidRDefault="00504A13" w:rsidP="00504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84**</w:t>
            </w:r>
          </w:p>
        </w:tc>
      </w:tr>
    </w:tbl>
    <w:p w14:paraId="4CEF0239" w14:textId="77777777" w:rsidR="00D90EBD" w:rsidRPr="00D439C3" w:rsidRDefault="00D90EBD" w:rsidP="00D90EBD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08352225" w14:textId="77777777" w:rsidR="00D90EBD" w:rsidRPr="00D439C3" w:rsidRDefault="00D90EBD" w:rsidP="00D90EBD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39C3">
        <w:rPr>
          <w:rFonts w:ascii="Times New Roman" w:hAnsi="Times New Roman" w:cs="Times New Roman"/>
          <w:sz w:val="20"/>
          <w:szCs w:val="20"/>
        </w:rPr>
        <w:t xml:space="preserve">Main effect of Physical Activit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90EBD" w:rsidRPr="00D439C3" w14:paraId="28A7D494" w14:textId="77777777" w:rsidTr="007276C2">
        <w:tc>
          <w:tcPr>
            <w:tcW w:w="3116" w:type="dxa"/>
          </w:tcPr>
          <w:p w14:paraId="796BAC52" w14:textId="12F8F7A7" w:rsidR="00D90EBD" w:rsidRPr="00D439C3" w:rsidRDefault="00CF1389" w:rsidP="007276C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ofiber</w:t>
            </w:r>
          </w:p>
        </w:tc>
        <w:tc>
          <w:tcPr>
            <w:tcW w:w="3117" w:type="dxa"/>
          </w:tcPr>
          <w:p w14:paraId="32BEBF8C" w14:textId="70C6EC49" w:rsidR="00D90EBD" w:rsidRPr="00D439C3" w:rsidRDefault="00D90EBD" w:rsidP="007276C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-value </w:t>
            </w:r>
            <w:r w:rsidR="00501C16" w:rsidRPr="00D439C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501C16"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  <w:proofErr w:type="spellEnd"/>
            <w:r w:rsidR="00501C16"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501C16" w:rsidRPr="00D439C3">
              <w:rPr>
                <w:rFonts w:ascii="Times New Roman" w:hAnsi="Times New Roman" w:cs="Times New Roman"/>
                <w:sz w:val="20"/>
                <w:szCs w:val="20"/>
              </w:rPr>
              <w:t>= 1,45)</w:t>
            </w:r>
          </w:p>
        </w:tc>
        <w:tc>
          <w:tcPr>
            <w:tcW w:w="3117" w:type="dxa"/>
          </w:tcPr>
          <w:p w14:paraId="5AC73E24" w14:textId="77777777" w:rsidR="00D90EBD" w:rsidRPr="00D439C3" w:rsidRDefault="00D90EBD" w:rsidP="007276C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B970A0" w:rsidRPr="00D439C3" w14:paraId="55B673AC" w14:textId="77777777" w:rsidTr="003858A4">
        <w:tc>
          <w:tcPr>
            <w:tcW w:w="3116" w:type="dxa"/>
          </w:tcPr>
          <w:p w14:paraId="49930203" w14:textId="77777777" w:rsidR="00B970A0" w:rsidRPr="00D439C3" w:rsidRDefault="00B970A0" w:rsidP="00B970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SDH+</w:t>
            </w:r>
          </w:p>
        </w:tc>
        <w:tc>
          <w:tcPr>
            <w:tcW w:w="3117" w:type="dxa"/>
            <w:vAlign w:val="bottom"/>
          </w:tcPr>
          <w:p w14:paraId="27C11B89" w14:textId="4CCD9378" w:rsidR="00B970A0" w:rsidRPr="00D439C3" w:rsidRDefault="00B970A0" w:rsidP="00B970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3117" w:type="dxa"/>
            <w:vAlign w:val="bottom"/>
          </w:tcPr>
          <w:p w14:paraId="364A2692" w14:textId="059F3146" w:rsidR="00B970A0" w:rsidRPr="00D439C3" w:rsidRDefault="00B970A0" w:rsidP="00B970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2395</w:t>
            </w:r>
          </w:p>
        </w:tc>
      </w:tr>
      <w:tr w:rsidR="00B970A0" w:rsidRPr="00D439C3" w14:paraId="5C3E7FF7" w14:textId="77777777" w:rsidTr="003858A4">
        <w:tc>
          <w:tcPr>
            <w:tcW w:w="3116" w:type="dxa"/>
          </w:tcPr>
          <w:p w14:paraId="53807602" w14:textId="77777777" w:rsidR="00B970A0" w:rsidRPr="00D439C3" w:rsidRDefault="00B970A0" w:rsidP="00B970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SDH-</w:t>
            </w:r>
          </w:p>
        </w:tc>
        <w:tc>
          <w:tcPr>
            <w:tcW w:w="3117" w:type="dxa"/>
            <w:vAlign w:val="bottom"/>
          </w:tcPr>
          <w:p w14:paraId="023C137B" w14:textId="4731F344" w:rsidR="00B970A0" w:rsidRPr="00D439C3" w:rsidRDefault="00B970A0" w:rsidP="00B970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3117" w:type="dxa"/>
            <w:vAlign w:val="bottom"/>
          </w:tcPr>
          <w:p w14:paraId="55C4069C" w14:textId="624E5151" w:rsidR="00B970A0" w:rsidRPr="00D439C3" w:rsidRDefault="00B970A0" w:rsidP="00B970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001</w:t>
            </w:r>
          </w:p>
        </w:tc>
      </w:tr>
    </w:tbl>
    <w:p w14:paraId="64C009C9" w14:textId="77777777" w:rsidR="00D90EBD" w:rsidRPr="00D439C3" w:rsidRDefault="00D90EBD" w:rsidP="00D90EBD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364442CE" w14:textId="77777777" w:rsidR="00D90EBD" w:rsidRPr="00D439C3" w:rsidRDefault="00D90EBD" w:rsidP="00D90EBD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39C3">
        <w:rPr>
          <w:rFonts w:ascii="Times New Roman" w:hAnsi="Times New Roman" w:cs="Times New Roman"/>
          <w:sz w:val="20"/>
          <w:szCs w:val="20"/>
        </w:rPr>
        <w:t xml:space="preserve">Interactive effects of Sex and HSAAR Genotyp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90EBD" w:rsidRPr="00D439C3" w14:paraId="61E8B988" w14:textId="77777777" w:rsidTr="007276C2">
        <w:tc>
          <w:tcPr>
            <w:tcW w:w="3116" w:type="dxa"/>
          </w:tcPr>
          <w:p w14:paraId="73C3AA0E" w14:textId="10D87FDB" w:rsidR="00D90EBD" w:rsidRPr="00D439C3" w:rsidRDefault="00CF1389" w:rsidP="007276C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ofiber</w:t>
            </w:r>
          </w:p>
        </w:tc>
        <w:tc>
          <w:tcPr>
            <w:tcW w:w="3117" w:type="dxa"/>
          </w:tcPr>
          <w:p w14:paraId="345FD765" w14:textId="1A63992B" w:rsidR="00D90EBD" w:rsidRPr="00D439C3" w:rsidRDefault="00D90EBD" w:rsidP="007276C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-value </w:t>
            </w:r>
            <w:r w:rsidR="00501C16" w:rsidRPr="00D439C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501C16"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  <w:proofErr w:type="spellEnd"/>
            <w:r w:rsidR="00501C16"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501C16" w:rsidRPr="00D439C3">
              <w:rPr>
                <w:rFonts w:ascii="Times New Roman" w:hAnsi="Times New Roman" w:cs="Times New Roman"/>
                <w:sz w:val="20"/>
                <w:szCs w:val="20"/>
              </w:rPr>
              <w:t>= 1,45)</w:t>
            </w:r>
          </w:p>
        </w:tc>
        <w:tc>
          <w:tcPr>
            <w:tcW w:w="3117" w:type="dxa"/>
          </w:tcPr>
          <w:p w14:paraId="5BD6FE5A" w14:textId="77777777" w:rsidR="00D90EBD" w:rsidRPr="00D439C3" w:rsidRDefault="00D90EBD" w:rsidP="007276C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674D2F" w:rsidRPr="00D439C3" w14:paraId="58FCCD58" w14:textId="77777777" w:rsidTr="00E02656">
        <w:tc>
          <w:tcPr>
            <w:tcW w:w="3116" w:type="dxa"/>
          </w:tcPr>
          <w:p w14:paraId="38227365" w14:textId="77777777" w:rsidR="00674D2F" w:rsidRPr="00D439C3" w:rsidRDefault="00674D2F" w:rsidP="00674D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SDH+</w:t>
            </w:r>
          </w:p>
        </w:tc>
        <w:tc>
          <w:tcPr>
            <w:tcW w:w="3117" w:type="dxa"/>
            <w:vAlign w:val="bottom"/>
          </w:tcPr>
          <w:p w14:paraId="1CB1AD21" w14:textId="67BBC49A" w:rsidR="00674D2F" w:rsidRPr="00D439C3" w:rsidRDefault="00674D2F" w:rsidP="00674D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93</w:t>
            </w:r>
          </w:p>
        </w:tc>
        <w:tc>
          <w:tcPr>
            <w:tcW w:w="3117" w:type="dxa"/>
            <w:vAlign w:val="bottom"/>
          </w:tcPr>
          <w:p w14:paraId="674B90BF" w14:textId="03621A91" w:rsidR="00674D2F" w:rsidRPr="00D439C3" w:rsidRDefault="00674D2F" w:rsidP="00674D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148*</w:t>
            </w:r>
          </w:p>
        </w:tc>
      </w:tr>
      <w:tr w:rsidR="00674D2F" w:rsidRPr="00D439C3" w14:paraId="1C793259" w14:textId="77777777" w:rsidTr="00E02656">
        <w:tc>
          <w:tcPr>
            <w:tcW w:w="3116" w:type="dxa"/>
          </w:tcPr>
          <w:p w14:paraId="755EA0A0" w14:textId="77777777" w:rsidR="00674D2F" w:rsidRPr="00D439C3" w:rsidRDefault="00674D2F" w:rsidP="00674D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SDH-</w:t>
            </w:r>
          </w:p>
        </w:tc>
        <w:tc>
          <w:tcPr>
            <w:tcW w:w="3117" w:type="dxa"/>
            <w:vAlign w:val="bottom"/>
          </w:tcPr>
          <w:p w14:paraId="4A451D66" w14:textId="1B13C75B" w:rsidR="00674D2F" w:rsidRPr="00D439C3" w:rsidRDefault="00674D2F" w:rsidP="00674D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3117" w:type="dxa"/>
            <w:vAlign w:val="bottom"/>
          </w:tcPr>
          <w:p w14:paraId="5885B4E2" w14:textId="60D3BD55" w:rsidR="00674D2F" w:rsidRPr="00D439C3" w:rsidRDefault="00674D2F" w:rsidP="00674D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521</w:t>
            </w:r>
          </w:p>
        </w:tc>
      </w:tr>
    </w:tbl>
    <w:p w14:paraId="708D378D" w14:textId="77777777" w:rsidR="00D90EBD" w:rsidRPr="00D439C3" w:rsidRDefault="00D90EBD" w:rsidP="00D90EBD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4991767" w14:textId="77777777" w:rsidR="00D90EBD" w:rsidRPr="00D439C3" w:rsidRDefault="00D90EBD" w:rsidP="00D90EBD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39C3">
        <w:rPr>
          <w:rFonts w:ascii="Times New Roman" w:hAnsi="Times New Roman" w:cs="Times New Roman"/>
          <w:sz w:val="20"/>
          <w:szCs w:val="20"/>
        </w:rPr>
        <w:t xml:space="preserve">Interactive effects of Sex and Physical Activit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90EBD" w:rsidRPr="00D439C3" w14:paraId="1A126ADB" w14:textId="77777777" w:rsidTr="007276C2">
        <w:tc>
          <w:tcPr>
            <w:tcW w:w="3116" w:type="dxa"/>
          </w:tcPr>
          <w:p w14:paraId="3023BBF0" w14:textId="0C39BCC6" w:rsidR="00D90EBD" w:rsidRPr="00D439C3" w:rsidRDefault="00CF1389" w:rsidP="007276C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ofiber</w:t>
            </w:r>
          </w:p>
        </w:tc>
        <w:tc>
          <w:tcPr>
            <w:tcW w:w="3117" w:type="dxa"/>
          </w:tcPr>
          <w:p w14:paraId="65EDA0DB" w14:textId="79F7C8C8" w:rsidR="00D90EBD" w:rsidRPr="00D439C3" w:rsidRDefault="00D90EBD" w:rsidP="007276C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-value </w:t>
            </w:r>
            <w:r w:rsidR="00501C16" w:rsidRPr="00D439C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501C16"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  <w:proofErr w:type="spellEnd"/>
            <w:r w:rsidR="00501C16"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501C16" w:rsidRPr="00D439C3">
              <w:rPr>
                <w:rFonts w:ascii="Times New Roman" w:hAnsi="Times New Roman" w:cs="Times New Roman"/>
                <w:sz w:val="20"/>
                <w:szCs w:val="20"/>
              </w:rPr>
              <w:t>= 1,45)</w:t>
            </w:r>
          </w:p>
        </w:tc>
        <w:tc>
          <w:tcPr>
            <w:tcW w:w="3117" w:type="dxa"/>
          </w:tcPr>
          <w:p w14:paraId="6840D403" w14:textId="77777777" w:rsidR="00D90EBD" w:rsidRPr="00D439C3" w:rsidRDefault="00D90EBD" w:rsidP="007276C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ED26F4" w:rsidRPr="00D439C3" w14:paraId="21FB38AD" w14:textId="77777777" w:rsidTr="007276C2">
        <w:tc>
          <w:tcPr>
            <w:tcW w:w="3116" w:type="dxa"/>
          </w:tcPr>
          <w:p w14:paraId="4F9A1F63" w14:textId="77777777" w:rsidR="00ED26F4" w:rsidRPr="00D439C3" w:rsidRDefault="00ED26F4" w:rsidP="00ED2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SDH+</w:t>
            </w:r>
          </w:p>
        </w:tc>
        <w:tc>
          <w:tcPr>
            <w:tcW w:w="3117" w:type="dxa"/>
            <w:vAlign w:val="bottom"/>
          </w:tcPr>
          <w:p w14:paraId="66B2EBE9" w14:textId="392721E7" w:rsidR="00ED26F4" w:rsidRPr="00D439C3" w:rsidRDefault="00ED26F4" w:rsidP="00ED2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7</w:t>
            </w:r>
          </w:p>
        </w:tc>
        <w:tc>
          <w:tcPr>
            <w:tcW w:w="3117" w:type="dxa"/>
            <w:vAlign w:val="bottom"/>
          </w:tcPr>
          <w:p w14:paraId="79112667" w14:textId="2D4C5D15" w:rsidR="00ED26F4" w:rsidRPr="00D439C3" w:rsidRDefault="00ED26F4" w:rsidP="00ED2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2601</w:t>
            </w:r>
          </w:p>
        </w:tc>
      </w:tr>
      <w:tr w:rsidR="00ED26F4" w:rsidRPr="00D439C3" w14:paraId="2D71605B" w14:textId="77777777" w:rsidTr="007276C2">
        <w:tc>
          <w:tcPr>
            <w:tcW w:w="3116" w:type="dxa"/>
          </w:tcPr>
          <w:p w14:paraId="3DBA170B" w14:textId="77777777" w:rsidR="00ED26F4" w:rsidRPr="00D439C3" w:rsidRDefault="00ED26F4" w:rsidP="00ED2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SDH-</w:t>
            </w:r>
          </w:p>
        </w:tc>
        <w:tc>
          <w:tcPr>
            <w:tcW w:w="3117" w:type="dxa"/>
            <w:vAlign w:val="bottom"/>
          </w:tcPr>
          <w:p w14:paraId="2712E4CD" w14:textId="659BB103" w:rsidR="00ED26F4" w:rsidRPr="00D439C3" w:rsidRDefault="00ED26F4" w:rsidP="00ED2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8</w:t>
            </w:r>
          </w:p>
        </w:tc>
        <w:tc>
          <w:tcPr>
            <w:tcW w:w="3117" w:type="dxa"/>
            <w:vAlign w:val="bottom"/>
          </w:tcPr>
          <w:p w14:paraId="1AE06437" w14:textId="20E2BDBF" w:rsidR="00ED26F4" w:rsidRPr="00D439C3" w:rsidRDefault="00ED26F4" w:rsidP="00ED2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417</w:t>
            </w:r>
          </w:p>
        </w:tc>
      </w:tr>
    </w:tbl>
    <w:p w14:paraId="718A5CBF" w14:textId="77777777" w:rsidR="00D90EBD" w:rsidRPr="00D439C3" w:rsidRDefault="00D90EBD" w:rsidP="00D90EBD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414F57C" w14:textId="77777777" w:rsidR="00D90EBD" w:rsidRPr="00D439C3" w:rsidRDefault="00D90EBD" w:rsidP="00D90EBD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39C3">
        <w:rPr>
          <w:rFonts w:ascii="Times New Roman" w:hAnsi="Times New Roman" w:cs="Times New Roman"/>
          <w:sz w:val="20"/>
          <w:szCs w:val="20"/>
        </w:rPr>
        <w:t xml:space="preserve">Interactive effects of HSAAR Genotype and Physical Activit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90EBD" w:rsidRPr="00D439C3" w14:paraId="10345833" w14:textId="77777777" w:rsidTr="007276C2">
        <w:tc>
          <w:tcPr>
            <w:tcW w:w="3116" w:type="dxa"/>
          </w:tcPr>
          <w:p w14:paraId="131A77AE" w14:textId="419BBC5E" w:rsidR="00D90EBD" w:rsidRPr="00D439C3" w:rsidRDefault="00CF1389" w:rsidP="007276C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ofiber</w:t>
            </w:r>
          </w:p>
        </w:tc>
        <w:tc>
          <w:tcPr>
            <w:tcW w:w="3117" w:type="dxa"/>
          </w:tcPr>
          <w:p w14:paraId="796E1BAF" w14:textId="31DE8968" w:rsidR="00D90EBD" w:rsidRPr="00D439C3" w:rsidRDefault="00D90EBD" w:rsidP="007276C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-value </w:t>
            </w:r>
            <w:r w:rsidR="00501C16" w:rsidRPr="00D439C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501C16"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  <w:proofErr w:type="spellEnd"/>
            <w:r w:rsidR="00501C16"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501C16" w:rsidRPr="00D439C3">
              <w:rPr>
                <w:rFonts w:ascii="Times New Roman" w:hAnsi="Times New Roman" w:cs="Times New Roman"/>
                <w:sz w:val="20"/>
                <w:szCs w:val="20"/>
              </w:rPr>
              <w:t>= 1,45)</w:t>
            </w:r>
          </w:p>
        </w:tc>
        <w:tc>
          <w:tcPr>
            <w:tcW w:w="3117" w:type="dxa"/>
          </w:tcPr>
          <w:p w14:paraId="102901BD" w14:textId="77777777" w:rsidR="00D90EBD" w:rsidRPr="00D439C3" w:rsidRDefault="00D90EBD" w:rsidP="007276C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4D6913" w:rsidRPr="00D439C3" w14:paraId="65217F8C" w14:textId="77777777" w:rsidTr="007276C2">
        <w:tc>
          <w:tcPr>
            <w:tcW w:w="3116" w:type="dxa"/>
          </w:tcPr>
          <w:p w14:paraId="43285A45" w14:textId="77777777" w:rsidR="004D6913" w:rsidRPr="00D439C3" w:rsidRDefault="004D6913" w:rsidP="004D69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SDH+</w:t>
            </w:r>
          </w:p>
        </w:tc>
        <w:tc>
          <w:tcPr>
            <w:tcW w:w="3117" w:type="dxa"/>
            <w:vAlign w:val="bottom"/>
          </w:tcPr>
          <w:p w14:paraId="7E1BD650" w14:textId="4F9E77CE" w:rsidR="004D6913" w:rsidRPr="00D439C3" w:rsidRDefault="004D6913" w:rsidP="004D69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3117" w:type="dxa"/>
            <w:vAlign w:val="bottom"/>
          </w:tcPr>
          <w:p w14:paraId="0CF9C5AF" w14:textId="0D66F241" w:rsidR="004D6913" w:rsidRPr="00D439C3" w:rsidRDefault="004D6913" w:rsidP="004D69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3838</w:t>
            </w:r>
          </w:p>
        </w:tc>
      </w:tr>
      <w:tr w:rsidR="004D6913" w:rsidRPr="00D439C3" w14:paraId="2F1445B1" w14:textId="77777777" w:rsidTr="007276C2">
        <w:tc>
          <w:tcPr>
            <w:tcW w:w="3116" w:type="dxa"/>
          </w:tcPr>
          <w:p w14:paraId="512707CF" w14:textId="77777777" w:rsidR="004D6913" w:rsidRPr="00D439C3" w:rsidRDefault="004D6913" w:rsidP="004D69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SDH-</w:t>
            </w:r>
          </w:p>
        </w:tc>
        <w:tc>
          <w:tcPr>
            <w:tcW w:w="3117" w:type="dxa"/>
            <w:vAlign w:val="bottom"/>
          </w:tcPr>
          <w:p w14:paraId="616363E4" w14:textId="416867FA" w:rsidR="004D6913" w:rsidRPr="00D439C3" w:rsidRDefault="004D6913" w:rsidP="004D69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7</w:t>
            </w:r>
          </w:p>
        </w:tc>
        <w:tc>
          <w:tcPr>
            <w:tcW w:w="3117" w:type="dxa"/>
            <w:vAlign w:val="bottom"/>
          </w:tcPr>
          <w:p w14:paraId="3CFC1DE9" w14:textId="5D69BCC8" w:rsidR="004D6913" w:rsidRPr="00D439C3" w:rsidRDefault="004D6913" w:rsidP="004D69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026</w:t>
            </w:r>
          </w:p>
        </w:tc>
      </w:tr>
    </w:tbl>
    <w:p w14:paraId="37C26D2B" w14:textId="77777777" w:rsidR="00D90EBD" w:rsidRPr="00D439C3" w:rsidRDefault="00D90EBD" w:rsidP="00D90EBD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38E2EA9B" w14:textId="77777777" w:rsidR="00D90EBD" w:rsidRPr="00D439C3" w:rsidRDefault="00D90EBD" w:rsidP="00D90EBD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39C3">
        <w:rPr>
          <w:rFonts w:ascii="Times New Roman" w:hAnsi="Times New Roman" w:cs="Times New Roman"/>
          <w:sz w:val="20"/>
          <w:szCs w:val="20"/>
        </w:rPr>
        <w:t>Interactive effects of Sex, HSAAR Genotype, and Physical Activ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90EBD" w:rsidRPr="00D439C3" w14:paraId="54C42929" w14:textId="77777777" w:rsidTr="007276C2">
        <w:tc>
          <w:tcPr>
            <w:tcW w:w="3116" w:type="dxa"/>
          </w:tcPr>
          <w:p w14:paraId="744F09EE" w14:textId="32494473" w:rsidR="00D90EBD" w:rsidRPr="00D439C3" w:rsidRDefault="00CF1389" w:rsidP="007276C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ofiber</w:t>
            </w:r>
          </w:p>
        </w:tc>
        <w:tc>
          <w:tcPr>
            <w:tcW w:w="3117" w:type="dxa"/>
          </w:tcPr>
          <w:p w14:paraId="173CF68F" w14:textId="414A3239" w:rsidR="00D90EBD" w:rsidRPr="00D439C3" w:rsidRDefault="00D90EBD" w:rsidP="007276C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-value </w:t>
            </w:r>
            <w:r w:rsidR="00501C16" w:rsidRPr="00D439C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501C16"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  <w:proofErr w:type="spellEnd"/>
            <w:r w:rsidR="00501C16"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501C16" w:rsidRPr="00D439C3">
              <w:rPr>
                <w:rFonts w:ascii="Times New Roman" w:hAnsi="Times New Roman" w:cs="Times New Roman"/>
                <w:sz w:val="20"/>
                <w:szCs w:val="20"/>
              </w:rPr>
              <w:t>= 1,45)</w:t>
            </w:r>
          </w:p>
        </w:tc>
        <w:tc>
          <w:tcPr>
            <w:tcW w:w="3117" w:type="dxa"/>
          </w:tcPr>
          <w:p w14:paraId="18CB929C" w14:textId="77777777" w:rsidR="00D90EBD" w:rsidRPr="00D439C3" w:rsidRDefault="00D90EBD" w:rsidP="007276C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4D6913" w:rsidRPr="00D439C3" w14:paraId="72ADE0F6" w14:textId="77777777" w:rsidTr="007276C2">
        <w:tc>
          <w:tcPr>
            <w:tcW w:w="3116" w:type="dxa"/>
          </w:tcPr>
          <w:p w14:paraId="046BF678" w14:textId="77777777" w:rsidR="004D6913" w:rsidRPr="00D439C3" w:rsidRDefault="004D6913" w:rsidP="004D69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SDH+</w:t>
            </w:r>
          </w:p>
        </w:tc>
        <w:tc>
          <w:tcPr>
            <w:tcW w:w="3117" w:type="dxa"/>
            <w:vAlign w:val="bottom"/>
          </w:tcPr>
          <w:p w14:paraId="3CDB14A3" w14:textId="782B6D77" w:rsidR="004D6913" w:rsidRPr="00D439C3" w:rsidRDefault="004D6913" w:rsidP="004D69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3117" w:type="dxa"/>
            <w:vAlign w:val="bottom"/>
          </w:tcPr>
          <w:p w14:paraId="3BB39026" w14:textId="35135C60" w:rsidR="004D6913" w:rsidRPr="00D439C3" w:rsidRDefault="004D6913" w:rsidP="004D69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1463</w:t>
            </w:r>
          </w:p>
        </w:tc>
      </w:tr>
      <w:tr w:rsidR="004D6913" w:rsidRPr="00D439C3" w14:paraId="37A6287F" w14:textId="77777777" w:rsidTr="007276C2">
        <w:tc>
          <w:tcPr>
            <w:tcW w:w="3116" w:type="dxa"/>
          </w:tcPr>
          <w:p w14:paraId="139C316F" w14:textId="77777777" w:rsidR="004D6913" w:rsidRPr="00D439C3" w:rsidRDefault="004D6913" w:rsidP="004D69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SDH-</w:t>
            </w:r>
          </w:p>
        </w:tc>
        <w:tc>
          <w:tcPr>
            <w:tcW w:w="3117" w:type="dxa"/>
            <w:vAlign w:val="bottom"/>
          </w:tcPr>
          <w:p w14:paraId="6A2130BC" w14:textId="42CBA950" w:rsidR="004D6913" w:rsidRPr="00D439C3" w:rsidRDefault="004D6913" w:rsidP="004D69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3117" w:type="dxa"/>
            <w:vAlign w:val="bottom"/>
          </w:tcPr>
          <w:p w14:paraId="16578C18" w14:textId="1A2B451F" w:rsidR="004D6913" w:rsidRPr="00D439C3" w:rsidRDefault="004D6913" w:rsidP="004D69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586</w:t>
            </w:r>
          </w:p>
        </w:tc>
      </w:tr>
    </w:tbl>
    <w:p w14:paraId="7C6C5751" w14:textId="77777777" w:rsidR="00D90EBD" w:rsidRPr="00D439C3" w:rsidRDefault="00D90EBD" w:rsidP="00D90EBD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769D5AB" w14:textId="77777777" w:rsidR="00AE2DC3" w:rsidRDefault="00AE2DC3" w:rsidP="004D6913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293C51ED" w14:textId="77777777" w:rsidR="00AE2DC3" w:rsidRDefault="00AE2DC3" w:rsidP="004D6913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7E6345C1" w14:textId="77777777" w:rsidR="00AE2DC3" w:rsidRDefault="00AE2DC3" w:rsidP="004D6913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35268830" w14:textId="77777777" w:rsidR="00AE2DC3" w:rsidRDefault="00AE2DC3" w:rsidP="004D6913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1023228C" w14:textId="77777777" w:rsidR="00AE2DC3" w:rsidRDefault="00AE2DC3" w:rsidP="004D6913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70103A74" w14:textId="77777777" w:rsidR="00AE2DC3" w:rsidRDefault="00AE2DC3" w:rsidP="004D6913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34F18922" w14:textId="77777777" w:rsidR="00AE2DC3" w:rsidRDefault="00AE2DC3" w:rsidP="004D6913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34AACBD8" w14:textId="77777777" w:rsidR="00AE2DC3" w:rsidRDefault="00AE2DC3" w:rsidP="004D6913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18723C01" w14:textId="77777777" w:rsidR="00AE2DC3" w:rsidRDefault="00AE2DC3" w:rsidP="004D6913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088CFDF1" w14:textId="175AFB95" w:rsidR="004D6913" w:rsidRPr="00D439C3" w:rsidRDefault="00A07D8B" w:rsidP="004D6913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lastRenderedPageBreak/>
        <w:t xml:space="preserve">Table S8: </w:t>
      </w:r>
      <w:r w:rsidR="004D6913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>Supplemental Statistics for Figure 4</w:t>
      </w:r>
      <w:r w:rsidR="00066411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>B</w:t>
      </w:r>
      <w:r w:rsidR="004D6913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>: Post-hoc Tukey used for multiple comparisons when indicated by ANOVA significance. P-values are compared to alpha.</w:t>
      </w:r>
      <w:r w:rsidR="004D6913" w:rsidRPr="00D439C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C400B49" w14:textId="77777777" w:rsidR="00742FCD" w:rsidRPr="00D439C3" w:rsidRDefault="00742FCD" w:rsidP="00742FCD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39C3">
        <w:rPr>
          <w:rFonts w:ascii="Times New Roman" w:hAnsi="Times New Roman" w:cs="Times New Roman"/>
          <w:sz w:val="20"/>
          <w:szCs w:val="20"/>
        </w:rPr>
        <w:t xml:space="preserve">* denotes statistical significance </w:t>
      </w:r>
    </w:p>
    <w:p w14:paraId="04F27E7C" w14:textId="77777777" w:rsidR="004D6913" w:rsidRPr="00D439C3" w:rsidRDefault="004D6913" w:rsidP="004D6913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3F6BFF3" w14:textId="5B20EEDF" w:rsidR="004D6913" w:rsidRPr="00D439C3" w:rsidRDefault="004D6913" w:rsidP="004D6913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39C3">
        <w:rPr>
          <w:rFonts w:ascii="Times New Roman" w:hAnsi="Times New Roman" w:cs="Times New Roman"/>
          <w:sz w:val="20"/>
          <w:szCs w:val="20"/>
        </w:rPr>
        <w:t>ANOVA denoted significant interactive effect of Sex and HSAAR Genotyp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D6913" w:rsidRPr="00D439C3" w14:paraId="78F15907" w14:textId="77777777" w:rsidTr="007276C2">
        <w:tc>
          <w:tcPr>
            <w:tcW w:w="3116" w:type="dxa"/>
          </w:tcPr>
          <w:p w14:paraId="0FB8D45A" w14:textId="2CA040E9" w:rsidR="004D6913" w:rsidRPr="00D439C3" w:rsidRDefault="00742FCD" w:rsidP="007276C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ofiber</w:t>
            </w:r>
          </w:p>
        </w:tc>
        <w:tc>
          <w:tcPr>
            <w:tcW w:w="3117" w:type="dxa"/>
          </w:tcPr>
          <w:p w14:paraId="40B731B3" w14:textId="77777777" w:rsidR="004D6913" w:rsidRPr="00D439C3" w:rsidRDefault="004D6913" w:rsidP="007276C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othesis</w:t>
            </w:r>
          </w:p>
        </w:tc>
        <w:tc>
          <w:tcPr>
            <w:tcW w:w="3117" w:type="dxa"/>
          </w:tcPr>
          <w:p w14:paraId="4EFA71EC" w14:textId="77777777" w:rsidR="004D6913" w:rsidRPr="00D439C3" w:rsidRDefault="004D6913" w:rsidP="007276C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BF260A" w:rsidRPr="00D439C3" w14:paraId="13908557" w14:textId="77777777" w:rsidTr="008115EB">
        <w:tc>
          <w:tcPr>
            <w:tcW w:w="3116" w:type="dxa"/>
          </w:tcPr>
          <w:p w14:paraId="5DF149C4" w14:textId="36186557" w:rsidR="00BF260A" w:rsidRPr="00D439C3" w:rsidRDefault="00BF260A" w:rsidP="00BF2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SDH+ </w:t>
            </w:r>
          </w:p>
        </w:tc>
        <w:tc>
          <w:tcPr>
            <w:tcW w:w="3117" w:type="dxa"/>
          </w:tcPr>
          <w:p w14:paraId="0CA7D785" w14:textId="4670861A" w:rsidR="00BF260A" w:rsidRPr="00D439C3" w:rsidRDefault="00BF260A" w:rsidP="00BF2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MT&gt;FT</w:t>
            </w:r>
          </w:p>
        </w:tc>
        <w:tc>
          <w:tcPr>
            <w:tcW w:w="3117" w:type="dxa"/>
            <w:vAlign w:val="bottom"/>
          </w:tcPr>
          <w:p w14:paraId="1E03D1B3" w14:textId="5B067DD4" w:rsidR="00BF260A" w:rsidRPr="00D439C3" w:rsidRDefault="00BF260A" w:rsidP="00BF2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25281</w:t>
            </w:r>
          </w:p>
        </w:tc>
      </w:tr>
      <w:tr w:rsidR="00BF260A" w:rsidRPr="00D439C3" w14:paraId="29E3BBD6" w14:textId="77777777" w:rsidTr="008115EB">
        <w:tc>
          <w:tcPr>
            <w:tcW w:w="3116" w:type="dxa"/>
          </w:tcPr>
          <w:p w14:paraId="2A580EC2" w14:textId="77777777" w:rsidR="00BF260A" w:rsidRPr="00D439C3" w:rsidRDefault="00BF260A" w:rsidP="00BF2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0F3AEC24" w14:textId="48BCF075" w:rsidR="00BF260A" w:rsidRPr="00D439C3" w:rsidRDefault="00BF260A" w:rsidP="00BF2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FW&lt;FT</w:t>
            </w:r>
          </w:p>
        </w:tc>
        <w:tc>
          <w:tcPr>
            <w:tcW w:w="3117" w:type="dxa"/>
            <w:vAlign w:val="bottom"/>
          </w:tcPr>
          <w:p w14:paraId="6281D560" w14:textId="231612B9" w:rsidR="00BF260A" w:rsidRPr="00D439C3" w:rsidRDefault="00BF260A" w:rsidP="00BF2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02609</w:t>
            </w:r>
          </w:p>
        </w:tc>
      </w:tr>
      <w:tr w:rsidR="00BF260A" w:rsidRPr="00D439C3" w14:paraId="0A8EE471" w14:textId="77777777" w:rsidTr="008115EB">
        <w:tc>
          <w:tcPr>
            <w:tcW w:w="3116" w:type="dxa"/>
          </w:tcPr>
          <w:p w14:paraId="20A9D32A" w14:textId="77777777" w:rsidR="00BF260A" w:rsidRPr="00D439C3" w:rsidRDefault="00BF260A" w:rsidP="00BF2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2E16C49B" w14:textId="21A266DC" w:rsidR="00BF260A" w:rsidRPr="00D439C3" w:rsidRDefault="00BF260A" w:rsidP="00BF2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MW&gt;FT</w:t>
            </w:r>
          </w:p>
        </w:tc>
        <w:tc>
          <w:tcPr>
            <w:tcW w:w="3117" w:type="dxa"/>
            <w:vAlign w:val="bottom"/>
          </w:tcPr>
          <w:p w14:paraId="3A8139B0" w14:textId="4CF0E1F9" w:rsidR="00BF260A" w:rsidRPr="00D439C3" w:rsidRDefault="00BF260A" w:rsidP="00BF2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1862**</w:t>
            </w:r>
          </w:p>
        </w:tc>
      </w:tr>
      <w:tr w:rsidR="00BF260A" w:rsidRPr="00D439C3" w14:paraId="12C3373F" w14:textId="77777777" w:rsidTr="008115EB">
        <w:tc>
          <w:tcPr>
            <w:tcW w:w="3116" w:type="dxa"/>
          </w:tcPr>
          <w:p w14:paraId="26DE6BD0" w14:textId="77777777" w:rsidR="00BF260A" w:rsidRPr="00D439C3" w:rsidRDefault="00BF260A" w:rsidP="00BF2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3DDADD35" w14:textId="29F96ED3" w:rsidR="00BF260A" w:rsidRPr="00D439C3" w:rsidRDefault="00BF260A" w:rsidP="00BF2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FW&lt;MT</w:t>
            </w:r>
          </w:p>
        </w:tc>
        <w:tc>
          <w:tcPr>
            <w:tcW w:w="3117" w:type="dxa"/>
            <w:vAlign w:val="bottom"/>
          </w:tcPr>
          <w:p w14:paraId="10652182" w14:textId="3F3460F8" w:rsidR="00BF260A" w:rsidRPr="00D439C3" w:rsidRDefault="00BF260A" w:rsidP="00BF2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86837</w:t>
            </w:r>
          </w:p>
        </w:tc>
      </w:tr>
      <w:tr w:rsidR="00BF260A" w:rsidRPr="00D439C3" w14:paraId="2581F77A" w14:textId="77777777" w:rsidTr="008115EB">
        <w:tc>
          <w:tcPr>
            <w:tcW w:w="3116" w:type="dxa"/>
          </w:tcPr>
          <w:p w14:paraId="662B1625" w14:textId="77777777" w:rsidR="00BF260A" w:rsidRPr="00D439C3" w:rsidRDefault="00BF260A" w:rsidP="00BF2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1DFD745E" w14:textId="3CC39BE2" w:rsidR="00BF260A" w:rsidRPr="00D439C3" w:rsidRDefault="00BF260A" w:rsidP="00BF2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MW&gt;MT</w:t>
            </w:r>
          </w:p>
        </w:tc>
        <w:tc>
          <w:tcPr>
            <w:tcW w:w="3117" w:type="dxa"/>
            <w:vAlign w:val="bottom"/>
          </w:tcPr>
          <w:p w14:paraId="1F65F558" w14:textId="5778E847" w:rsidR="00BF260A" w:rsidRPr="00D439C3" w:rsidRDefault="00BF260A" w:rsidP="00BF2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7002</w:t>
            </w:r>
          </w:p>
        </w:tc>
      </w:tr>
      <w:tr w:rsidR="00BF260A" w:rsidRPr="00D439C3" w14:paraId="0D1F5D7F" w14:textId="77777777" w:rsidTr="008115EB">
        <w:tc>
          <w:tcPr>
            <w:tcW w:w="3116" w:type="dxa"/>
          </w:tcPr>
          <w:p w14:paraId="05FFDA3E" w14:textId="77777777" w:rsidR="00BF260A" w:rsidRPr="00D439C3" w:rsidRDefault="00BF260A" w:rsidP="00BF2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4364249C" w14:textId="2DAAA4FC" w:rsidR="00BF260A" w:rsidRPr="00D439C3" w:rsidRDefault="00BF260A" w:rsidP="00BF2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MW&gt;FW</w:t>
            </w:r>
          </w:p>
        </w:tc>
        <w:tc>
          <w:tcPr>
            <w:tcW w:w="3117" w:type="dxa"/>
            <w:vAlign w:val="bottom"/>
          </w:tcPr>
          <w:p w14:paraId="73DD5554" w14:textId="67640954" w:rsidR="00BF260A" w:rsidRPr="00D439C3" w:rsidRDefault="00BF260A" w:rsidP="00BF2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694***</w:t>
            </w:r>
          </w:p>
        </w:tc>
      </w:tr>
    </w:tbl>
    <w:p w14:paraId="374C8508" w14:textId="77777777" w:rsidR="00AE2DC3" w:rsidRDefault="00AE2DC3" w:rsidP="00A471F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57FE608" w14:textId="77777777" w:rsidR="00AE2DC3" w:rsidRDefault="00AE2DC3" w:rsidP="00A471F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A76C363" w14:textId="77777777" w:rsidR="00AE2DC3" w:rsidRDefault="00AE2DC3" w:rsidP="00A471F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74426B6" w14:textId="77777777" w:rsidR="00AE2DC3" w:rsidRDefault="00AE2DC3" w:rsidP="00A471F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30528F1C" w14:textId="77777777" w:rsidR="00AE2DC3" w:rsidRDefault="00AE2DC3" w:rsidP="00A471F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D6A8859" w14:textId="77777777" w:rsidR="00374000" w:rsidRDefault="00374000" w:rsidP="00A471F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3E421BF7" w14:textId="77777777" w:rsidR="00374000" w:rsidRDefault="00374000" w:rsidP="00A471F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39655D62" w14:textId="77777777" w:rsidR="00374000" w:rsidRDefault="00374000" w:rsidP="00A471F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15DA59F" w14:textId="77777777" w:rsidR="00374000" w:rsidRDefault="00374000" w:rsidP="00A471F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0B650119" w14:textId="77777777" w:rsidR="00374000" w:rsidRDefault="00374000" w:rsidP="00A471F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70C305A" w14:textId="77777777" w:rsidR="00374000" w:rsidRDefault="00374000" w:rsidP="00A471F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1B80720" w14:textId="77777777" w:rsidR="00374000" w:rsidRDefault="00374000" w:rsidP="00A471F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0716299" w14:textId="77777777" w:rsidR="00374000" w:rsidRDefault="00374000" w:rsidP="00A471F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3BB55C2" w14:textId="77777777" w:rsidR="00374000" w:rsidRDefault="00374000" w:rsidP="00A471F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A773F7D" w14:textId="77777777" w:rsidR="00374000" w:rsidRDefault="00374000" w:rsidP="00A471F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133ED18" w14:textId="77777777" w:rsidR="00374000" w:rsidRDefault="00374000" w:rsidP="00A471F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D46ED5D" w14:textId="77777777" w:rsidR="00374000" w:rsidRDefault="00374000" w:rsidP="00A471F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ED6F266" w14:textId="77777777" w:rsidR="00374000" w:rsidRDefault="00374000" w:rsidP="00A471F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945C351" w14:textId="77777777" w:rsidR="00374000" w:rsidRDefault="00374000" w:rsidP="00A471F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F141F43" w14:textId="77777777" w:rsidR="00374000" w:rsidRDefault="00374000" w:rsidP="00A471F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B61BC14" w14:textId="77777777" w:rsidR="00374000" w:rsidRDefault="00374000" w:rsidP="00A471F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08ECC7F7" w14:textId="77777777" w:rsidR="00374000" w:rsidRDefault="00374000" w:rsidP="00A471F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8778D8A" w14:textId="77777777" w:rsidR="00374000" w:rsidRDefault="00374000" w:rsidP="00A471F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7D1D6A3" w14:textId="77777777" w:rsidR="00374000" w:rsidRDefault="00374000" w:rsidP="00A471F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6985624" w14:textId="77777777" w:rsidR="00374000" w:rsidRDefault="00374000" w:rsidP="00A471F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48E5B82" w14:textId="77777777" w:rsidR="00374000" w:rsidRDefault="00374000" w:rsidP="00A471F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6719A0E" w14:textId="77777777" w:rsidR="00374000" w:rsidRDefault="00374000" w:rsidP="00A471F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06F61D3F" w14:textId="77777777" w:rsidR="00374000" w:rsidRDefault="00374000" w:rsidP="00A471F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07A82B88" w14:textId="77777777" w:rsidR="00374000" w:rsidRDefault="00374000" w:rsidP="00A471F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FEAEBA7" w14:textId="77777777" w:rsidR="00374000" w:rsidRDefault="00374000" w:rsidP="00A471F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378462BF" w14:textId="56863C30" w:rsidR="00D90EBD" w:rsidRPr="00D439C3" w:rsidRDefault="003231A8" w:rsidP="00A471F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231A8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6BFF0F9" wp14:editId="7749BB3C">
                <wp:simplePos x="0" y="0"/>
                <wp:positionH relativeFrom="column">
                  <wp:posOffset>430515</wp:posOffset>
                </wp:positionH>
                <wp:positionV relativeFrom="paragraph">
                  <wp:posOffset>0</wp:posOffset>
                </wp:positionV>
                <wp:extent cx="5007017" cy="3739955"/>
                <wp:effectExtent l="0" t="0" r="0" b="0"/>
                <wp:wrapNone/>
                <wp:docPr id="4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07017" cy="3739955"/>
                          <a:chOff x="0" y="0"/>
                          <a:chExt cx="6941515" cy="5571439"/>
                        </a:xfrm>
                      </wpg:grpSpPr>
                      <pic:pic xmlns:pic="http://schemas.openxmlformats.org/drawingml/2006/picture">
                        <pic:nvPicPr>
                          <pic:cNvPr id="5" name="Picture 5"/>
                          <pic:cNvPicPr preferRelativeResize="0"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17056"/>
                            <a:ext cx="3556837" cy="276728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" name="Picture 7"/>
                          <pic:cNvPicPr preferRelativeResize="0"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3363151" y="0"/>
                            <a:ext cx="3529106" cy="276728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" name="Picture 8"/>
                          <pic:cNvPicPr preferRelativeResize="0"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45187" y="2804158"/>
                            <a:ext cx="3529106" cy="276728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" name="Picture 9"/>
                          <pic:cNvPicPr preferRelativeResize="0"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3412410" y="2795451"/>
                            <a:ext cx="3529105" cy="2767281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DD9F9F7" id="Group 10" o:spid="_x0000_s1026" style="position:absolute;margin-left:33.9pt;margin-top:0;width:394.25pt;height:294.5pt;z-index:251659264;mso-width-relative:margin;mso-height-relative:margin" coordsize="69415,55714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" o:spid="_x0000_s1027" type="#_x0000_t75" style="position:absolute;top:170;width:35568;height:27673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">
                  <v:imagedata r:id="rId15" o:title=""/>
                </v:shape>
                <v:shape id="Picture 7" o:spid="_x0000_s1028" type="#_x0000_t75" style="position:absolute;left:33631;width:35291;height:27672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">
                  <v:imagedata r:id="rId16" o:title=""/>
                </v:shape>
                <v:shape id="Picture 8" o:spid="_x0000_s1029" type="#_x0000_t75" style="position:absolute;left:451;top:28041;width:35291;height:27673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">
                  <v:imagedata r:id="rId17" o:title=""/>
                </v:shape>
                <v:shape id="Picture 9" o:spid="_x0000_s1030" type="#_x0000_t75" style="position:absolute;left:34124;top:27954;width:35291;height:27673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">
                  <v:imagedata r:id="rId18" o:title=""/>
                </v:shape>
              </v:group>
            </w:pict>
          </mc:Fallback>
        </mc:AlternateContent>
      </w:r>
      <w:r w:rsidR="00DC745B" w:rsidRPr="00D439C3">
        <w:rPr>
          <w:rFonts w:ascii="Times New Roman" w:hAnsi="Times New Roman" w:cs="Times New Roman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0ED3B69F" wp14:editId="342FAC44">
                <wp:simplePos x="0" y="0"/>
                <wp:positionH relativeFrom="column">
                  <wp:posOffset>0</wp:posOffset>
                </wp:positionH>
                <wp:positionV relativeFrom="paragraph">
                  <wp:posOffset>252095</wp:posOffset>
                </wp:positionV>
                <wp:extent cx="5862320" cy="5718175"/>
                <wp:effectExtent l="0" t="0" r="5080" b="0"/>
                <wp:wrapTopAndBottom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62320" cy="5718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0176A62" w14:textId="14DD09DE" w:rsidR="008E294C" w:rsidRDefault="008E294C"/>
                          <w:p w14:paraId="03C6DA4E" w14:textId="77777777" w:rsidR="00DC745B" w:rsidRDefault="00DC745B" w:rsidP="009F354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  <w:p w14:paraId="7B7CF8DF" w14:textId="2F5B915B" w:rsidR="00DC745B" w:rsidRDefault="00DC745B" w:rsidP="009F354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  <w:p w14:paraId="1FB71EF8" w14:textId="77777777" w:rsidR="00DC745B" w:rsidRDefault="00DC745B" w:rsidP="009F354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  <w:p w14:paraId="6124F9BB" w14:textId="77777777" w:rsidR="00DC745B" w:rsidRDefault="00DC745B" w:rsidP="009F354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  <w:p w14:paraId="63C058AD" w14:textId="77777777" w:rsidR="00DC745B" w:rsidRDefault="00DC745B" w:rsidP="009F354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  <w:p w14:paraId="37EE3176" w14:textId="77777777" w:rsidR="00DC745B" w:rsidRDefault="00DC745B" w:rsidP="009F354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  <w:p w14:paraId="4C98E0DA" w14:textId="77777777" w:rsidR="00DC745B" w:rsidRDefault="00DC745B" w:rsidP="009F354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  <w:p w14:paraId="60EAD757" w14:textId="77777777" w:rsidR="00DC745B" w:rsidRDefault="00DC745B" w:rsidP="009F354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  <w:p w14:paraId="30B66629" w14:textId="77777777" w:rsidR="00DC745B" w:rsidRDefault="00DC745B" w:rsidP="009F354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  <w:p w14:paraId="434A90DC" w14:textId="77777777" w:rsidR="00DC745B" w:rsidRDefault="00DC745B" w:rsidP="009F354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  <w:p w14:paraId="19B2E763" w14:textId="77777777" w:rsidR="00DC745B" w:rsidRDefault="00DC745B" w:rsidP="009F354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  <w:p w14:paraId="020D8D50" w14:textId="77777777" w:rsidR="00DC745B" w:rsidRDefault="00DC745B" w:rsidP="009F354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  <w:p w14:paraId="104A68F6" w14:textId="166A2B58" w:rsidR="009F3547" w:rsidRPr="00FF6804" w:rsidRDefault="00565370" w:rsidP="009F354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65370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Figure</w:t>
                            </w:r>
                            <w:r w:rsidR="00EB00F2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="00A07D8B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</w:t>
                            </w:r>
                            <w:r w:rsidR="00EB00F2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3</w:t>
                            </w:r>
                            <w:r w:rsidR="009F3547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: </w:t>
                            </w:r>
                            <w:r w:rsidR="008E294C" w:rsidRPr="008E294C">
                              <w:rPr>
                                <w:rFonts w:ascii="Times New Roman" w:hAnsi="Times New Roman" w:cs="Times New Roman"/>
                              </w:rPr>
                              <w:t>Glycolytic (SDH-) and oxidative (SDH+) myofiber count proportions across EDL and the effects of sex</w:t>
                            </w:r>
                            <w:r w:rsidR="004836A9">
                              <w:rPr>
                                <w:rFonts w:ascii="Times New Roman" w:hAnsi="Times New Roman" w:cs="Times New Roman"/>
                              </w:rPr>
                              <w:t>, HSAAR genotype, or endurance exercise</w:t>
                            </w:r>
                            <w:r w:rsidR="008E294C" w:rsidRPr="008E294C">
                              <w:rPr>
                                <w:rFonts w:ascii="Times New Roman" w:hAnsi="Times New Roman" w:cs="Times New Roman"/>
                              </w:rPr>
                              <w:t xml:space="preserve"> on their distribution. </w:t>
                            </w:r>
                            <w:r w:rsidR="00AD10A5">
                              <w:rPr>
                                <w:rFonts w:ascii="Times New Roman" w:hAnsi="Times New Roman" w:cs="Times New Roman"/>
                              </w:rPr>
                              <w:t>Distribution of</w:t>
                            </w:r>
                            <w:r w:rsidR="008E294C" w:rsidRPr="008E294C">
                              <w:rPr>
                                <w:rFonts w:ascii="Times New Roman" w:hAnsi="Times New Roman" w:cs="Times New Roman"/>
                              </w:rPr>
                              <w:t xml:space="preserve"> glycolytic (</w:t>
                            </w:r>
                            <w:proofErr w:type="spellStart"/>
                            <w:r w:rsidR="008E294C" w:rsidRPr="008E294C"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  <w:proofErr w:type="gramStart"/>
                            <w:r w:rsidR="008E294C" w:rsidRPr="008E294C">
                              <w:rPr>
                                <w:rFonts w:ascii="Times New Roman" w:hAnsi="Times New Roman" w:cs="Times New Roman"/>
                              </w:rPr>
                              <w:t>,c</w:t>
                            </w:r>
                            <w:proofErr w:type="spellEnd"/>
                            <w:proofErr w:type="gramEnd"/>
                            <w:r w:rsidR="008E294C" w:rsidRPr="008E294C">
                              <w:rPr>
                                <w:rFonts w:ascii="Times New Roman" w:hAnsi="Times New Roman" w:cs="Times New Roman"/>
                              </w:rPr>
                              <w:t>) and oxidative (</w:t>
                            </w:r>
                            <w:proofErr w:type="spellStart"/>
                            <w:r w:rsidR="008E294C" w:rsidRPr="008E294C">
                              <w:rPr>
                                <w:rFonts w:ascii="Times New Roman" w:hAnsi="Times New Roman" w:cs="Times New Roman"/>
                              </w:rPr>
                              <w:t>b,d</w:t>
                            </w:r>
                            <w:proofErr w:type="spellEnd"/>
                            <w:r w:rsidR="008E294C" w:rsidRPr="008E294C">
                              <w:rPr>
                                <w:rFonts w:ascii="Times New Roman" w:hAnsi="Times New Roman" w:cs="Times New Roman"/>
                              </w:rPr>
                              <w:t>) myofiber count proportion across each 40x magnified photomicrographs</w:t>
                            </w:r>
                            <w:r w:rsidR="00DF1CA1">
                              <w:rPr>
                                <w:rFonts w:ascii="Times New Roman" w:hAnsi="Times New Roman" w:cs="Times New Roman"/>
                              </w:rPr>
                              <w:t xml:space="preserve">. Data </w:t>
                            </w:r>
                            <w:r w:rsidR="00DF1CA1" w:rsidRPr="00E6348C">
                              <w:rPr>
                                <w:rFonts w:ascii="Times New Roman" w:hAnsi="Times New Roman" w:cs="Times New Roman"/>
                              </w:rPr>
                              <w:t>presented as frequency distribution</w:t>
                            </w:r>
                            <w:r w:rsidR="00AD10A5" w:rsidRPr="00E6348C">
                              <w:rPr>
                                <w:rFonts w:ascii="Times New Roman" w:hAnsi="Times New Roman" w:cs="Times New Roman"/>
                              </w:rPr>
                              <w:t xml:space="preserve"> and</w:t>
                            </w:r>
                            <w:r w:rsidR="008E294C" w:rsidRPr="00E6348C">
                              <w:rPr>
                                <w:rFonts w:ascii="Times New Roman" w:hAnsi="Times New Roman" w:cs="Times New Roman"/>
                              </w:rPr>
                              <w:t xml:space="preserve"> collapsed by sex (a), HSAAR genotype (b), and exercise (c-d). </w:t>
                            </w:r>
                            <w:r w:rsidR="004836A9" w:rsidRPr="00E6348C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r w:rsidR="00343527" w:rsidRPr="00E6348C"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  <w:r w:rsidR="004836A9" w:rsidRPr="00E6348C">
                              <w:rPr>
                                <w:rFonts w:ascii="Times New Roman" w:hAnsi="Times New Roman" w:cs="Times New Roman"/>
                              </w:rPr>
                              <w:t xml:space="preserve">) </w:t>
                            </w:r>
                            <w:r w:rsidR="004836A9" w:rsidRPr="00E6348C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n</w:t>
                            </w:r>
                            <w:r w:rsidR="004836A9" w:rsidRPr="00E6348C">
                              <w:rPr>
                                <w:rFonts w:ascii="Times New Roman" w:hAnsi="Times New Roman" w:cs="Times New Roman"/>
                              </w:rPr>
                              <w:t xml:space="preserve"> = 24 per sex (collapses n=6 transgene-exercise, n=6 wildtype-exercise, n=6 transgene-sedentary, n=6 wildtype-sedentary). (</w:t>
                            </w:r>
                            <w:r w:rsidR="00980C0D" w:rsidRPr="00E6348C">
                              <w:rPr>
                                <w:rFonts w:ascii="Times New Roman" w:hAnsi="Times New Roman" w:cs="Times New Roman"/>
                              </w:rPr>
                              <w:t>b</w:t>
                            </w:r>
                            <w:r w:rsidR="004836A9" w:rsidRPr="00E6348C">
                              <w:rPr>
                                <w:rFonts w:ascii="Times New Roman" w:hAnsi="Times New Roman" w:cs="Times New Roman"/>
                              </w:rPr>
                              <w:t xml:space="preserve">) </w:t>
                            </w:r>
                            <w:r w:rsidR="004836A9" w:rsidRPr="00E6348C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n</w:t>
                            </w:r>
                            <w:r w:rsidR="004836A9" w:rsidRPr="00E6348C">
                              <w:rPr>
                                <w:rFonts w:ascii="Times New Roman" w:hAnsi="Times New Roman" w:cs="Times New Roman"/>
                              </w:rPr>
                              <w:t xml:space="preserve"> = 24 per genotype (collapses n=6 female-exercise, n=6 male-exercise, n=6 female-sedentary, n=6 male-sedentary). </w:t>
                            </w:r>
                            <w:r w:rsidR="001E1AA8" w:rsidRPr="00E6348C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proofErr w:type="spellStart"/>
                            <w:proofErr w:type="gramStart"/>
                            <w:r w:rsidR="001E1AA8" w:rsidRPr="00E6348C">
                              <w:rPr>
                                <w:rFonts w:ascii="Times New Roman" w:hAnsi="Times New Roman" w:cs="Times New Roman"/>
                              </w:rPr>
                              <w:t>c,</w:t>
                            </w:r>
                            <w:proofErr w:type="gramEnd"/>
                            <w:r w:rsidR="001E1AA8" w:rsidRPr="00E6348C">
                              <w:rPr>
                                <w:rFonts w:ascii="Times New Roman" w:hAnsi="Times New Roman" w:cs="Times New Roman"/>
                              </w:rPr>
                              <w:t>d</w:t>
                            </w:r>
                            <w:proofErr w:type="spellEnd"/>
                            <w:r w:rsidR="001E1AA8" w:rsidRPr="00E6348C">
                              <w:rPr>
                                <w:rFonts w:ascii="Times New Roman" w:hAnsi="Times New Roman" w:cs="Times New Roman"/>
                              </w:rPr>
                              <w:t xml:space="preserve">) </w:t>
                            </w:r>
                            <w:r w:rsidR="001E1AA8" w:rsidRPr="00E6348C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n</w:t>
                            </w:r>
                            <w:r w:rsidR="001E1AA8" w:rsidRPr="00E6348C">
                              <w:rPr>
                                <w:rFonts w:ascii="Times New Roman" w:hAnsi="Times New Roman" w:cs="Times New Roman"/>
                              </w:rPr>
                              <w:t xml:space="preserve"> = 24 per </w:t>
                            </w:r>
                            <w:r w:rsidR="00E6348C" w:rsidRPr="00E6348C">
                              <w:rPr>
                                <w:rFonts w:ascii="Times New Roman" w:hAnsi="Times New Roman" w:cs="Times New Roman"/>
                              </w:rPr>
                              <w:t>activity treatment</w:t>
                            </w:r>
                            <w:r w:rsidR="001E1AA8" w:rsidRPr="00E6348C">
                              <w:rPr>
                                <w:rFonts w:ascii="Times New Roman" w:hAnsi="Times New Roman" w:cs="Times New Roman"/>
                              </w:rPr>
                              <w:t xml:space="preserve"> (collapses n=6 female-</w:t>
                            </w:r>
                            <w:r w:rsidR="00E6348C" w:rsidRPr="00E6348C">
                              <w:rPr>
                                <w:rFonts w:ascii="Times New Roman" w:hAnsi="Times New Roman" w:cs="Times New Roman"/>
                              </w:rPr>
                              <w:t>transgene</w:t>
                            </w:r>
                            <w:r w:rsidR="001E1AA8" w:rsidRPr="00E6348C">
                              <w:rPr>
                                <w:rFonts w:ascii="Times New Roman" w:hAnsi="Times New Roman" w:cs="Times New Roman"/>
                              </w:rPr>
                              <w:t>, n=6 male-</w:t>
                            </w:r>
                            <w:r w:rsidR="00E6348C" w:rsidRPr="00E6348C">
                              <w:rPr>
                                <w:rFonts w:ascii="Times New Roman" w:hAnsi="Times New Roman" w:cs="Times New Roman"/>
                              </w:rPr>
                              <w:t>transgene</w:t>
                            </w:r>
                            <w:r w:rsidR="001E1AA8" w:rsidRPr="00E6348C">
                              <w:rPr>
                                <w:rFonts w:ascii="Times New Roman" w:hAnsi="Times New Roman" w:cs="Times New Roman"/>
                              </w:rPr>
                              <w:t>, n=6 female-</w:t>
                            </w:r>
                            <w:r w:rsidR="00E6348C" w:rsidRPr="00E6348C">
                              <w:rPr>
                                <w:rFonts w:ascii="Times New Roman" w:hAnsi="Times New Roman" w:cs="Times New Roman"/>
                              </w:rPr>
                              <w:t>wildtype</w:t>
                            </w:r>
                            <w:r w:rsidR="001E1AA8" w:rsidRPr="00E6348C">
                              <w:rPr>
                                <w:rFonts w:ascii="Times New Roman" w:hAnsi="Times New Roman" w:cs="Times New Roman"/>
                              </w:rPr>
                              <w:t>, n=6 male-</w:t>
                            </w:r>
                            <w:r w:rsidR="00E6348C" w:rsidRPr="00E6348C">
                              <w:rPr>
                                <w:rFonts w:ascii="Times New Roman" w:hAnsi="Times New Roman" w:cs="Times New Roman"/>
                              </w:rPr>
                              <w:t>wildtype</w:t>
                            </w:r>
                            <w:r w:rsidR="001E1AA8" w:rsidRPr="00E6348C">
                              <w:rPr>
                                <w:rFonts w:ascii="Times New Roman" w:hAnsi="Times New Roman" w:cs="Times New Roman"/>
                              </w:rPr>
                              <w:t xml:space="preserve">). </w:t>
                            </w:r>
                            <w:r w:rsidR="004836A9" w:rsidRPr="00E6348C">
                              <w:rPr>
                                <w:rFonts w:ascii="Times New Roman" w:hAnsi="Times New Roman" w:cs="Times New Roman"/>
                              </w:rPr>
                              <w:t xml:space="preserve">All data analyzed using three-way ANOVA. </w:t>
                            </w:r>
                            <w:r w:rsidR="008E294C" w:rsidRPr="00E6348C">
                              <w:rPr>
                                <w:rFonts w:ascii="Times New Roman" w:hAnsi="Times New Roman" w:cs="Times New Roman"/>
                              </w:rPr>
                              <w:t>Main effect by sex: *</w:t>
                            </w:r>
                            <w:r w:rsidR="008E294C" w:rsidRPr="00E6348C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P</w:t>
                            </w:r>
                            <w:r w:rsidR="008E294C" w:rsidRPr="00E6348C">
                              <w:rPr>
                                <w:rFonts w:ascii="Times New Roman" w:hAnsi="Times New Roman" w:cs="Times New Roman"/>
                              </w:rPr>
                              <w:t> &lt; 0.05</w:t>
                            </w:r>
                            <w:r w:rsidR="009F3547" w:rsidRPr="00E6348C"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  <w:r w:rsidR="009F3547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  <w:p w14:paraId="7DB0A009" w14:textId="11A964AF" w:rsidR="00D71CEB" w:rsidRPr="008E294C" w:rsidRDefault="00D71CE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ED3B69F" id="Text Box 1" o:spid="_x0000_s1028" type="#_x0000_t202" style="position:absolute;margin-left:0;margin-top:19.85pt;width:461.6pt;height:450.25pt;z-index:2516561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" fillcolor="white [3201]" stroked="f" strokeweight=".5pt">
                <v:textbox>
                  <w:txbxContent>
                    <w:p w14:paraId="10176A62" w14:textId="14DD09DE" w:rsidR="008E294C" w:rsidRDefault="008E294C"/>
                    <w:p w14:paraId="03C6DA4E" w14:textId="77777777" w:rsidR="00DC745B" w:rsidRDefault="00DC745B" w:rsidP="009F3547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  <w:p w14:paraId="7B7CF8DF" w14:textId="2F5B915B" w:rsidR="00DC745B" w:rsidRDefault="00DC745B" w:rsidP="009F3547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  <w:p w14:paraId="1FB71EF8" w14:textId="77777777" w:rsidR="00DC745B" w:rsidRDefault="00DC745B" w:rsidP="009F3547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  <w:p w14:paraId="6124F9BB" w14:textId="77777777" w:rsidR="00DC745B" w:rsidRDefault="00DC745B" w:rsidP="009F3547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  <w:p w14:paraId="63C058AD" w14:textId="77777777" w:rsidR="00DC745B" w:rsidRDefault="00DC745B" w:rsidP="009F3547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  <w:p w14:paraId="37EE3176" w14:textId="77777777" w:rsidR="00DC745B" w:rsidRDefault="00DC745B" w:rsidP="009F3547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  <w:p w14:paraId="4C98E0DA" w14:textId="77777777" w:rsidR="00DC745B" w:rsidRDefault="00DC745B" w:rsidP="009F3547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  <w:p w14:paraId="60EAD757" w14:textId="77777777" w:rsidR="00DC745B" w:rsidRDefault="00DC745B" w:rsidP="009F3547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  <w:p w14:paraId="30B66629" w14:textId="77777777" w:rsidR="00DC745B" w:rsidRDefault="00DC745B" w:rsidP="009F3547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  <w:p w14:paraId="434A90DC" w14:textId="77777777" w:rsidR="00DC745B" w:rsidRDefault="00DC745B" w:rsidP="009F3547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  <w:p w14:paraId="19B2E763" w14:textId="77777777" w:rsidR="00DC745B" w:rsidRDefault="00DC745B" w:rsidP="009F3547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  <w:p w14:paraId="020D8D50" w14:textId="77777777" w:rsidR="00DC745B" w:rsidRDefault="00DC745B" w:rsidP="009F3547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  <w:p w14:paraId="104A68F6" w14:textId="166A2B58" w:rsidR="009F3547" w:rsidRPr="00FF6804" w:rsidRDefault="00565370" w:rsidP="009F3547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565370">
                        <w:rPr>
                          <w:rFonts w:ascii="Times New Roman" w:hAnsi="Times New Roman" w:cs="Times New Roman"/>
                          <w:b/>
                          <w:bCs/>
                        </w:rPr>
                        <w:t>Figure</w:t>
                      </w:r>
                      <w:r w:rsidR="00EB00F2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  <w:r w:rsidR="00A07D8B">
                        <w:rPr>
                          <w:rFonts w:ascii="Times New Roman" w:hAnsi="Times New Roman" w:cs="Times New Roman"/>
                          <w:b/>
                          <w:bCs/>
                        </w:rPr>
                        <w:t>S</w:t>
                      </w:r>
                      <w:r w:rsidR="00EB00F2">
                        <w:rPr>
                          <w:rFonts w:ascii="Times New Roman" w:hAnsi="Times New Roman" w:cs="Times New Roman"/>
                          <w:b/>
                          <w:bCs/>
                        </w:rPr>
                        <w:t>3</w:t>
                      </w:r>
                      <w:r w:rsidR="009F3547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: </w:t>
                      </w:r>
                      <w:r w:rsidR="008E294C" w:rsidRPr="008E294C">
                        <w:rPr>
                          <w:rFonts w:ascii="Times New Roman" w:hAnsi="Times New Roman" w:cs="Times New Roman"/>
                        </w:rPr>
                        <w:t>Glycolytic (SDH-) and oxidative (SDH+) myofiber count proportions across EDL and the effects of sex</w:t>
                      </w:r>
                      <w:r w:rsidR="004836A9">
                        <w:rPr>
                          <w:rFonts w:ascii="Times New Roman" w:hAnsi="Times New Roman" w:cs="Times New Roman"/>
                        </w:rPr>
                        <w:t>, HSAAR genotype, or endurance exercise</w:t>
                      </w:r>
                      <w:r w:rsidR="008E294C" w:rsidRPr="008E294C">
                        <w:rPr>
                          <w:rFonts w:ascii="Times New Roman" w:hAnsi="Times New Roman" w:cs="Times New Roman"/>
                        </w:rPr>
                        <w:t xml:space="preserve"> on their distribution. </w:t>
                      </w:r>
                      <w:r w:rsidR="00AD10A5">
                        <w:rPr>
                          <w:rFonts w:ascii="Times New Roman" w:hAnsi="Times New Roman" w:cs="Times New Roman"/>
                        </w:rPr>
                        <w:t>Distribution of</w:t>
                      </w:r>
                      <w:r w:rsidR="008E294C" w:rsidRPr="008E294C">
                        <w:rPr>
                          <w:rFonts w:ascii="Times New Roman" w:hAnsi="Times New Roman" w:cs="Times New Roman"/>
                        </w:rPr>
                        <w:t xml:space="preserve"> glycolytic (</w:t>
                      </w:r>
                      <w:proofErr w:type="spellStart"/>
                      <w:proofErr w:type="gramStart"/>
                      <w:r w:rsidR="008E294C" w:rsidRPr="008E294C">
                        <w:rPr>
                          <w:rFonts w:ascii="Times New Roman" w:hAnsi="Times New Roman" w:cs="Times New Roman"/>
                        </w:rPr>
                        <w:t>a,c</w:t>
                      </w:r>
                      <w:proofErr w:type="spellEnd"/>
                      <w:proofErr w:type="gramEnd"/>
                      <w:r w:rsidR="008E294C" w:rsidRPr="008E294C">
                        <w:rPr>
                          <w:rFonts w:ascii="Times New Roman" w:hAnsi="Times New Roman" w:cs="Times New Roman"/>
                        </w:rPr>
                        <w:t>) and oxidative (</w:t>
                      </w:r>
                      <w:proofErr w:type="spellStart"/>
                      <w:r w:rsidR="008E294C" w:rsidRPr="008E294C">
                        <w:rPr>
                          <w:rFonts w:ascii="Times New Roman" w:hAnsi="Times New Roman" w:cs="Times New Roman"/>
                        </w:rPr>
                        <w:t>b,d</w:t>
                      </w:r>
                      <w:proofErr w:type="spellEnd"/>
                      <w:r w:rsidR="008E294C" w:rsidRPr="008E294C">
                        <w:rPr>
                          <w:rFonts w:ascii="Times New Roman" w:hAnsi="Times New Roman" w:cs="Times New Roman"/>
                        </w:rPr>
                        <w:t>) myofiber count proportion across each 40x magnified photomicrographs</w:t>
                      </w:r>
                      <w:r w:rsidR="00DF1CA1">
                        <w:rPr>
                          <w:rFonts w:ascii="Times New Roman" w:hAnsi="Times New Roman" w:cs="Times New Roman"/>
                        </w:rPr>
                        <w:t xml:space="preserve">. Data </w:t>
                      </w:r>
                      <w:r w:rsidR="00DF1CA1" w:rsidRPr="00E6348C">
                        <w:rPr>
                          <w:rFonts w:ascii="Times New Roman" w:hAnsi="Times New Roman" w:cs="Times New Roman"/>
                        </w:rPr>
                        <w:t>presented as frequency distribution</w:t>
                      </w:r>
                      <w:r w:rsidR="00AD10A5" w:rsidRPr="00E6348C">
                        <w:rPr>
                          <w:rFonts w:ascii="Times New Roman" w:hAnsi="Times New Roman" w:cs="Times New Roman"/>
                        </w:rPr>
                        <w:t xml:space="preserve"> and</w:t>
                      </w:r>
                      <w:r w:rsidR="008E294C" w:rsidRPr="00E6348C">
                        <w:rPr>
                          <w:rFonts w:ascii="Times New Roman" w:hAnsi="Times New Roman" w:cs="Times New Roman"/>
                        </w:rPr>
                        <w:t xml:space="preserve"> collapsed by sex (a), HSAAR genotype (b), and exercise (c-d). </w:t>
                      </w:r>
                      <w:r w:rsidR="004836A9" w:rsidRPr="00E6348C">
                        <w:rPr>
                          <w:rFonts w:ascii="Times New Roman" w:hAnsi="Times New Roman" w:cs="Times New Roman"/>
                        </w:rPr>
                        <w:t>(</w:t>
                      </w:r>
                      <w:r w:rsidR="00343527" w:rsidRPr="00E6348C">
                        <w:rPr>
                          <w:rFonts w:ascii="Times New Roman" w:hAnsi="Times New Roman" w:cs="Times New Roman"/>
                        </w:rPr>
                        <w:t>a</w:t>
                      </w:r>
                      <w:r w:rsidR="004836A9" w:rsidRPr="00E6348C">
                        <w:rPr>
                          <w:rFonts w:ascii="Times New Roman" w:hAnsi="Times New Roman" w:cs="Times New Roman"/>
                        </w:rPr>
                        <w:t xml:space="preserve">) </w:t>
                      </w:r>
                      <w:r w:rsidR="004836A9" w:rsidRPr="00E6348C">
                        <w:rPr>
                          <w:rFonts w:ascii="Times New Roman" w:hAnsi="Times New Roman" w:cs="Times New Roman"/>
                          <w:i/>
                          <w:iCs/>
                        </w:rPr>
                        <w:t>n</w:t>
                      </w:r>
                      <w:r w:rsidR="004836A9" w:rsidRPr="00E6348C">
                        <w:rPr>
                          <w:rFonts w:ascii="Times New Roman" w:hAnsi="Times New Roman" w:cs="Times New Roman"/>
                        </w:rPr>
                        <w:t xml:space="preserve"> = 24 per sex (collapses n=6 transgene-exercise, n=6 wildtype-exercise, n=6 transgene-sedentary, n=6 wildtype-sedentary). (</w:t>
                      </w:r>
                      <w:r w:rsidR="00980C0D" w:rsidRPr="00E6348C">
                        <w:rPr>
                          <w:rFonts w:ascii="Times New Roman" w:hAnsi="Times New Roman" w:cs="Times New Roman"/>
                        </w:rPr>
                        <w:t>b</w:t>
                      </w:r>
                      <w:r w:rsidR="004836A9" w:rsidRPr="00E6348C">
                        <w:rPr>
                          <w:rFonts w:ascii="Times New Roman" w:hAnsi="Times New Roman" w:cs="Times New Roman"/>
                        </w:rPr>
                        <w:t xml:space="preserve">) </w:t>
                      </w:r>
                      <w:r w:rsidR="004836A9" w:rsidRPr="00E6348C">
                        <w:rPr>
                          <w:rFonts w:ascii="Times New Roman" w:hAnsi="Times New Roman" w:cs="Times New Roman"/>
                          <w:i/>
                          <w:iCs/>
                        </w:rPr>
                        <w:t>n</w:t>
                      </w:r>
                      <w:r w:rsidR="004836A9" w:rsidRPr="00E6348C">
                        <w:rPr>
                          <w:rFonts w:ascii="Times New Roman" w:hAnsi="Times New Roman" w:cs="Times New Roman"/>
                        </w:rPr>
                        <w:t xml:space="preserve"> = 24 per genotype (collapses n=6 female-exercise, n=6 male-exercise, n=6 female-sedentary, n=6 male-sedentary). </w:t>
                      </w:r>
                      <w:r w:rsidR="001E1AA8" w:rsidRPr="00E6348C">
                        <w:rPr>
                          <w:rFonts w:ascii="Times New Roman" w:hAnsi="Times New Roman" w:cs="Times New Roman"/>
                        </w:rPr>
                        <w:t>(</w:t>
                      </w:r>
                      <w:proofErr w:type="spellStart"/>
                      <w:proofErr w:type="gramStart"/>
                      <w:r w:rsidR="001E1AA8" w:rsidRPr="00E6348C">
                        <w:rPr>
                          <w:rFonts w:ascii="Times New Roman" w:hAnsi="Times New Roman" w:cs="Times New Roman"/>
                        </w:rPr>
                        <w:t>c,d</w:t>
                      </w:r>
                      <w:proofErr w:type="spellEnd"/>
                      <w:proofErr w:type="gramEnd"/>
                      <w:r w:rsidR="001E1AA8" w:rsidRPr="00E6348C">
                        <w:rPr>
                          <w:rFonts w:ascii="Times New Roman" w:hAnsi="Times New Roman" w:cs="Times New Roman"/>
                        </w:rPr>
                        <w:t xml:space="preserve">) </w:t>
                      </w:r>
                      <w:r w:rsidR="001E1AA8" w:rsidRPr="00E6348C">
                        <w:rPr>
                          <w:rFonts w:ascii="Times New Roman" w:hAnsi="Times New Roman" w:cs="Times New Roman"/>
                          <w:i/>
                          <w:iCs/>
                        </w:rPr>
                        <w:t>n</w:t>
                      </w:r>
                      <w:r w:rsidR="001E1AA8" w:rsidRPr="00E6348C">
                        <w:rPr>
                          <w:rFonts w:ascii="Times New Roman" w:hAnsi="Times New Roman" w:cs="Times New Roman"/>
                        </w:rPr>
                        <w:t xml:space="preserve"> = 24 per </w:t>
                      </w:r>
                      <w:r w:rsidR="00E6348C" w:rsidRPr="00E6348C">
                        <w:rPr>
                          <w:rFonts w:ascii="Times New Roman" w:hAnsi="Times New Roman" w:cs="Times New Roman"/>
                        </w:rPr>
                        <w:t>activity treatment</w:t>
                      </w:r>
                      <w:r w:rsidR="001E1AA8" w:rsidRPr="00E6348C">
                        <w:rPr>
                          <w:rFonts w:ascii="Times New Roman" w:hAnsi="Times New Roman" w:cs="Times New Roman"/>
                        </w:rPr>
                        <w:t xml:space="preserve"> (collapses n=6 female-</w:t>
                      </w:r>
                      <w:r w:rsidR="00E6348C" w:rsidRPr="00E6348C">
                        <w:rPr>
                          <w:rFonts w:ascii="Times New Roman" w:hAnsi="Times New Roman" w:cs="Times New Roman"/>
                        </w:rPr>
                        <w:t>transgene</w:t>
                      </w:r>
                      <w:r w:rsidR="001E1AA8" w:rsidRPr="00E6348C">
                        <w:rPr>
                          <w:rFonts w:ascii="Times New Roman" w:hAnsi="Times New Roman" w:cs="Times New Roman"/>
                        </w:rPr>
                        <w:t>, n=6 male-</w:t>
                      </w:r>
                      <w:r w:rsidR="00E6348C" w:rsidRPr="00E6348C">
                        <w:rPr>
                          <w:rFonts w:ascii="Times New Roman" w:hAnsi="Times New Roman" w:cs="Times New Roman"/>
                        </w:rPr>
                        <w:t>transgene</w:t>
                      </w:r>
                      <w:r w:rsidR="001E1AA8" w:rsidRPr="00E6348C">
                        <w:rPr>
                          <w:rFonts w:ascii="Times New Roman" w:hAnsi="Times New Roman" w:cs="Times New Roman"/>
                        </w:rPr>
                        <w:t>, n=6 female-</w:t>
                      </w:r>
                      <w:r w:rsidR="00E6348C" w:rsidRPr="00E6348C">
                        <w:rPr>
                          <w:rFonts w:ascii="Times New Roman" w:hAnsi="Times New Roman" w:cs="Times New Roman"/>
                        </w:rPr>
                        <w:t>wildtype</w:t>
                      </w:r>
                      <w:r w:rsidR="001E1AA8" w:rsidRPr="00E6348C">
                        <w:rPr>
                          <w:rFonts w:ascii="Times New Roman" w:hAnsi="Times New Roman" w:cs="Times New Roman"/>
                        </w:rPr>
                        <w:t>, n=6 male-</w:t>
                      </w:r>
                      <w:r w:rsidR="00E6348C" w:rsidRPr="00E6348C">
                        <w:rPr>
                          <w:rFonts w:ascii="Times New Roman" w:hAnsi="Times New Roman" w:cs="Times New Roman"/>
                        </w:rPr>
                        <w:t>wildtype</w:t>
                      </w:r>
                      <w:r w:rsidR="001E1AA8" w:rsidRPr="00E6348C">
                        <w:rPr>
                          <w:rFonts w:ascii="Times New Roman" w:hAnsi="Times New Roman" w:cs="Times New Roman"/>
                        </w:rPr>
                        <w:t xml:space="preserve">). </w:t>
                      </w:r>
                      <w:r w:rsidR="004836A9" w:rsidRPr="00E6348C">
                        <w:rPr>
                          <w:rFonts w:ascii="Times New Roman" w:hAnsi="Times New Roman" w:cs="Times New Roman"/>
                        </w:rPr>
                        <w:t xml:space="preserve">All data analyzed using three-way ANOVA. </w:t>
                      </w:r>
                      <w:r w:rsidR="008E294C" w:rsidRPr="00E6348C">
                        <w:rPr>
                          <w:rFonts w:ascii="Times New Roman" w:hAnsi="Times New Roman" w:cs="Times New Roman"/>
                        </w:rPr>
                        <w:t>Main effect by sex: *</w:t>
                      </w:r>
                      <w:r w:rsidR="008E294C" w:rsidRPr="00E6348C">
                        <w:rPr>
                          <w:rFonts w:ascii="Times New Roman" w:hAnsi="Times New Roman" w:cs="Times New Roman"/>
                          <w:i/>
                          <w:iCs/>
                        </w:rPr>
                        <w:t>P</w:t>
                      </w:r>
                      <w:r w:rsidR="008E294C" w:rsidRPr="00E6348C">
                        <w:rPr>
                          <w:rFonts w:ascii="Times New Roman" w:hAnsi="Times New Roman" w:cs="Times New Roman"/>
                        </w:rPr>
                        <w:t> &lt; 0.05</w:t>
                      </w:r>
                      <w:r w:rsidR="009F3547" w:rsidRPr="00E6348C">
                        <w:rPr>
                          <w:rFonts w:ascii="Times New Roman" w:hAnsi="Times New Roman" w:cs="Times New Roman"/>
                        </w:rPr>
                        <w:t>.</w:t>
                      </w:r>
                      <w:r w:rsidR="009F3547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  <w:p w14:paraId="7DB0A009" w14:textId="11A964AF" w:rsidR="00D71CEB" w:rsidRPr="008E294C" w:rsidRDefault="00D71CEB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067F5215" w14:textId="77777777" w:rsidR="00A07D8B" w:rsidRPr="00D439C3" w:rsidRDefault="00A07D8B" w:rsidP="004A1A35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2244A3B4" w14:textId="77777777" w:rsidR="00AE2DC3" w:rsidRDefault="00AE2DC3" w:rsidP="004A1A35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0FAAB2AF" w14:textId="77777777" w:rsidR="00AE2DC3" w:rsidRDefault="00AE2DC3" w:rsidP="004A1A35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5F01A8B4" w14:textId="77777777" w:rsidR="00AE2DC3" w:rsidRDefault="00AE2DC3" w:rsidP="004A1A35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0F5BC842" w14:textId="77777777" w:rsidR="00AE2DC3" w:rsidRDefault="00AE2DC3" w:rsidP="004A1A35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57D986C6" w14:textId="77777777" w:rsidR="00AE2DC3" w:rsidRDefault="00AE2DC3" w:rsidP="004A1A35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58E9F202" w14:textId="77777777" w:rsidR="00AE2DC3" w:rsidRDefault="00AE2DC3" w:rsidP="004A1A35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69A44073" w14:textId="77777777" w:rsidR="00374000" w:rsidRDefault="00374000" w:rsidP="004A1A35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65A4EF2F" w14:textId="77777777" w:rsidR="00374000" w:rsidRDefault="00374000" w:rsidP="004A1A35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4B67C455" w14:textId="77777777" w:rsidR="00374000" w:rsidRDefault="00374000" w:rsidP="004A1A35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4B830AEA" w14:textId="77777777" w:rsidR="00374000" w:rsidRDefault="00374000" w:rsidP="004A1A35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14854A4E" w14:textId="77777777" w:rsidR="00374000" w:rsidRDefault="00374000" w:rsidP="004A1A35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4A9E9E45" w14:textId="77777777" w:rsidR="00374000" w:rsidRDefault="00374000" w:rsidP="004A1A35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78B23F84" w14:textId="77777777" w:rsidR="00374000" w:rsidRDefault="00374000" w:rsidP="004A1A35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77E315C2" w14:textId="7EA68DB9" w:rsidR="004A1A35" w:rsidRPr="00D439C3" w:rsidRDefault="00A07D8B" w:rsidP="004A1A35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lastRenderedPageBreak/>
        <w:t xml:space="preserve">Table S9: </w:t>
      </w:r>
      <w:r w:rsidR="004A1A35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Supplemental Statistics for Figure </w:t>
      </w:r>
      <w:r w:rsidR="006824CA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>4</w:t>
      </w:r>
      <w:r w:rsidR="00066411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>D,E</w:t>
      </w:r>
      <w:r w:rsidR="004A1A35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: Analysis of Variance of Sex (Between subjects, 2 levels, Male and Female), HSAAR Genotype (Between subjects, 2 levels, Tg and WT) and Physical Activity (Between subjects, 2 levels, Exercise and Sedentary) as main factors in </w:t>
      </w:r>
      <w:r w:rsidR="007318E6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glycolytic (SDH-) and oxidative (SDH+) </w:t>
      </w:r>
      <w:r w:rsidR="00720A7D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myofiber count proportions in </w:t>
      </w:r>
      <w:r w:rsidR="004A1A35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>extensor digitorum longus (EDL)</w:t>
      </w:r>
    </w:p>
    <w:p w14:paraId="5DC6A2D2" w14:textId="7074FE38" w:rsidR="004A1A35" w:rsidRPr="00D439C3" w:rsidRDefault="004A1A35" w:rsidP="004A1A3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39C3">
        <w:rPr>
          <w:rFonts w:ascii="Times New Roman" w:hAnsi="Times New Roman" w:cs="Times New Roman"/>
          <w:sz w:val="20"/>
          <w:szCs w:val="20"/>
        </w:rPr>
        <w:t xml:space="preserve">* denotes statistical significance </w:t>
      </w:r>
    </w:p>
    <w:p w14:paraId="28612922" w14:textId="32E12D78" w:rsidR="004A1A35" w:rsidRPr="00D439C3" w:rsidRDefault="004A1A35" w:rsidP="004A1A35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3273C4D6" w14:textId="77777777" w:rsidR="004A1A35" w:rsidRPr="00D439C3" w:rsidRDefault="004A1A35" w:rsidP="004A1A3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39C3">
        <w:rPr>
          <w:rFonts w:ascii="Times New Roman" w:hAnsi="Times New Roman" w:cs="Times New Roman"/>
          <w:sz w:val="20"/>
          <w:szCs w:val="20"/>
        </w:rPr>
        <w:t xml:space="preserve">Main effect of Sex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A1A35" w:rsidRPr="00D439C3" w14:paraId="2B2D9760" w14:textId="77777777" w:rsidTr="00362C9B">
        <w:tc>
          <w:tcPr>
            <w:tcW w:w="3116" w:type="dxa"/>
          </w:tcPr>
          <w:p w14:paraId="1E530429" w14:textId="77777777" w:rsidR="004A1A35" w:rsidRPr="00D439C3" w:rsidRDefault="004A1A35" w:rsidP="00362C9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ofiber</w:t>
            </w:r>
          </w:p>
        </w:tc>
        <w:tc>
          <w:tcPr>
            <w:tcW w:w="3117" w:type="dxa"/>
          </w:tcPr>
          <w:p w14:paraId="71D35822" w14:textId="77777777" w:rsidR="004A1A35" w:rsidRPr="00D439C3" w:rsidRDefault="004A1A35" w:rsidP="00362C9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-value </w:t>
            </w: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  <w:proofErr w:type="spellEnd"/>
            <w:r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= 1,45)</w:t>
            </w:r>
          </w:p>
        </w:tc>
        <w:tc>
          <w:tcPr>
            <w:tcW w:w="3117" w:type="dxa"/>
          </w:tcPr>
          <w:p w14:paraId="53E8F5E1" w14:textId="77777777" w:rsidR="004A1A35" w:rsidRPr="00D439C3" w:rsidRDefault="004A1A35" w:rsidP="00362C9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20654B" w:rsidRPr="00D439C3" w14:paraId="5B385D24" w14:textId="77777777" w:rsidTr="007D5526">
        <w:tc>
          <w:tcPr>
            <w:tcW w:w="3116" w:type="dxa"/>
          </w:tcPr>
          <w:p w14:paraId="0F15012A" w14:textId="77777777" w:rsidR="0020654B" w:rsidRPr="00D439C3" w:rsidRDefault="0020654B" w:rsidP="002065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SDH+</w:t>
            </w:r>
          </w:p>
        </w:tc>
        <w:tc>
          <w:tcPr>
            <w:tcW w:w="3117" w:type="dxa"/>
          </w:tcPr>
          <w:p w14:paraId="33DA6015" w14:textId="25B56A7B" w:rsidR="0020654B" w:rsidRPr="00D439C3" w:rsidRDefault="0020654B" w:rsidP="002065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4.205</w:t>
            </w:r>
          </w:p>
        </w:tc>
        <w:tc>
          <w:tcPr>
            <w:tcW w:w="3117" w:type="dxa"/>
          </w:tcPr>
          <w:p w14:paraId="5BA4C577" w14:textId="5963C4D4" w:rsidR="0020654B" w:rsidRPr="00D439C3" w:rsidRDefault="0020654B" w:rsidP="002065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0469*</w:t>
            </w:r>
          </w:p>
        </w:tc>
      </w:tr>
      <w:tr w:rsidR="0020654B" w:rsidRPr="00D439C3" w14:paraId="020E4691" w14:textId="77777777" w:rsidTr="007D5526">
        <w:tc>
          <w:tcPr>
            <w:tcW w:w="3116" w:type="dxa"/>
          </w:tcPr>
          <w:p w14:paraId="1C5A1209" w14:textId="77777777" w:rsidR="0020654B" w:rsidRPr="00D439C3" w:rsidRDefault="0020654B" w:rsidP="002065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SDH-</w:t>
            </w:r>
          </w:p>
        </w:tc>
        <w:tc>
          <w:tcPr>
            <w:tcW w:w="3117" w:type="dxa"/>
          </w:tcPr>
          <w:p w14:paraId="4672A295" w14:textId="63D118E1" w:rsidR="0020654B" w:rsidRPr="00D439C3" w:rsidRDefault="0020654B" w:rsidP="002065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4.205</w:t>
            </w:r>
          </w:p>
        </w:tc>
        <w:tc>
          <w:tcPr>
            <w:tcW w:w="3117" w:type="dxa"/>
          </w:tcPr>
          <w:p w14:paraId="36D41AA0" w14:textId="6382EE0D" w:rsidR="0020654B" w:rsidRPr="00D439C3" w:rsidRDefault="0020654B" w:rsidP="002065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0469*</w:t>
            </w:r>
          </w:p>
        </w:tc>
      </w:tr>
    </w:tbl>
    <w:p w14:paraId="78B5E55D" w14:textId="77777777" w:rsidR="004A1A35" w:rsidRPr="00D439C3" w:rsidRDefault="004A1A35" w:rsidP="004A1A35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52D25EF" w14:textId="77777777" w:rsidR="004A1A35" w:rsidRPr="00D439C3" w:rsidRDefault="004A1A35" w:rsidP="004A1A3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39C3">
        <w:rPr>
          <w:rFonts w:ascii="Times New Roman" w:hAnsi="Times New Roman" w:cs="Times New Roman"/>
          <w:sz w:val="20"/>
          <w:szCs w:val="20"/>
        </w:rPr>
        <w:t xml:space="preserve">Main effect of HSAAR Genotype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A1A35" w:rsidRPr="00D439C3" w14:paraId="60D426BE" w14:textId="77777777" w:rsidTr="00362C9B">
        <w:tc>
          <w:tcPr>
            <w:tcW w:w="3116" w:type="dxa"/>
          </w:tcPr>
          <w:p w14:paraId="60152A0C" w14:textId="77777777" w:rsidR="004A1A35" w:rsidRPr="00D439C3" w:rsidRDefault="004A1A35" w:rsidP="00362C9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ofiber</w:t>
            </w:r>
          </w:p>
        </w:tc>
        <w:tc>
          <w:tcPr>
            <w:tcW w:w="3117" w:type="dxa"/>
          </w:tcPr>
          <w:p w14:paraId="26FB01AD" w14:textId="77777777" w:rsidR="004A1A35" w:rsidRPr="00D439C3" w:rsidRDefault="004A1A35" w:rsidP="00362C9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-value </w:t>
            </w: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  <w:proofErr w:type="spellEnd"/>
            <w:r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= 1,45)</w:t>
            </w:r>
          </w:p>
        </w:tc>
        <w:tc>
          <w:tcPr>
            <w:tcW w:w="3117" w:type="dxa"/>
          </w:tcPr>
          <w:p w14:paraId="067C123B" w14:textId="77777777" w:rsidR="004A1A35" w:rsidRPr="00D439C3" w:rsidRDefault="004A1A35" w:rsidP="00362C9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2C37E9" w:rsidRPr="00D439C3" w14:paraId="150B59BF" w14:textId="77777777" w:rsidTr="007E3261">
        <w:tc>
          <w:tcPr>
            <w:tcW w:w="3116" w:type="dxa"/>
          </w:tcPr>
          <w:p w14:paraId="45DF2189" w14:textId="77777777" w:rsidR="002C37E9" w:rsidRPr="00D439C3" w:rsidRDefault="002C37E9" w:rsidP="002C3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SDH+</w:t>
            </w:r>
          </w:p>
        </w:tc>
        <w:tc>
          <w:tcPr>
            <w:tcW w:w="3117" w:type="dxa"/>
          </w:tcPr>
          <w:p w14:paraId="1C166ECC" w14:textId="11FB7CF2" w:rsidR="002C37E9" w:rsidRPr="00D439C3" w:rsidRDefault="002C37E9" w:rsidP="002C3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3117" w:type="dxa"/>
          </w:tcPr>
          <w:p w14:paraId="23A53C69" w14:textId="0FF14996" w:rsidR="002C37E9" w:rsidRPr="00D439C3" w:rsidRDefault="002C37E9" w:rsidP="002C3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4356</w:t>
            </w:r>
          </w:p>
        </w:tc>
      </w:tr>
      <w:tr w:rsidR="002C37E9" w:rsidRPr="00D439C3" w14:paraId="677206B6" w14:textId="77777777" w:rsidTr="007E3261">
        <w:tc>
          <w:tcPr>
            <w:tcW w:w="3116" w:type="dxa"/>
          </w:tcPr>
          <w:p w14:paraId="6F7EA071" w14:textId="77777777" w:rsidR="002C37E9" w:rsidRPr="00D439C3" w:rsidRDefault="002C37E9" w:rsidP="002C3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SDH-</w:t>
            </w:r>
          </w:p>
        </w:tc>
        <w:tc>
          <w:tcPr>
            <w:tcW w:w="3117" w:type="dxa"/>
          </w:tcPr>
          <w:p w14:paraId="67DE07C2" w14:textId="4F409748" w:rsidR="002C37E9" w:rsidRPr="00D439C3" w:rsidRDefault="002C37E9" w:rsidP="002C3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3117" w:type="dxa"/>
          </w:tcPr>
          <w:p w14:paraId="4BDC8F4B" w14:textId="06ED9128" w:rsidR="002C37E9" w:rsidRPr="00D439C3" w:rsidRDefault="002C37E9" w:rsidP="002C3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4356</w:t>
            </w:r>
          </w:p>
        </w:tc>
      </w:tr>
    </w:tbl>
    <w:p w14:paraId="1C78657C" w14:textId="77777777" w:rsidR="004A1A35" w:rsidRPr="00D439C3" w:rsidRDefault="004A1A35" w:rsidP="004A1A35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1DA1911" w14:textId="77777777" w:rsidR="004A1A35" w:rsidRPr="00D439C3" w:rsidRDefault="004A1A35" w:rsidP="004A1A3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39C3">
        <w:rPr>
          <w:rFonts w:ascii="Times New Roman" w:hAnsi="Times New Roman" w:cs="Times New Roman"/>
          <w:sz w:val="20"/>
          <w:szCs w:val="20"/>
        </w:rPr>
        <w:t xml:space="preserve">Main effect of Physical Activit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A1A35" w:rsidRPr="00D439C3" w14:paraId="10F01D72" w14:textId="77777777" w:rsidTr="00362C9B">
        <w:tc>
          <w:tcPr>
            <w:tcW w:w="3116" w:type="dxa"/>
          </w:tcPr>
          <w:p w14:paraId="370084E8" w14:textId="77777777" w:rsidR="004A1A35" w:rsidRPr="00D439C3" w:rsidRDefault="004A1A35" w:rsidP="00362C9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ofiber</w:t>
            </w:r>
          </w:p>
        </w:tc>
        <w:tc>
          <w:tcPr>
            <w:tcW w:w="3117" w:type="dxa"/>
          </w:tcPr>
          <w:p w14:paraId="29F7890E" w14:textId="77777777" w:rsidR="004A1A35" w:rsidRPr="00D439C3" w:rsidRDefault="004A1A35" w:rsidP="00362C9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-value </w:t>
            </w: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  <w:proofErr w:type="spellEnd"/>
            <w:r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= 1,45)</w:t>
            </w:r>
          </w:p>
        </w:tc>
        <w:tc>
          <w:tcPr>
            <w:tcW w:w="3117" w:type="dxa"/>
          </w:tcPr>
          <w:p w14:paraId="1851B096" w14:textId="77777777" w:rsidR="004A1A35" w:rsidRPr="00D439C3" w:rsidRDefault="004A1A35" w:rsidP="00362C9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2C37E9" w:rsidRPr="00D439C3" w14:paraId="5D05AA95" w14:textId="77777777" w:rsidTr="00362C9B">
        <w:tc>
          <w:tcPr>
            <w:tcW w:w="3116" w:type="dxa"/>
          </w:tcPr>
          <w:p w14:paraId="66A665AB" w14:textId="77777777" w:rsidR="002C37E9" w:rsidRPr="00D439C3" w:rsidRDefault="002C37E9" w:rsidP="002C3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SDH+</w:t>
            </w:r>
          </w:p>
        </w:tc>
        <w:tc>
          <w:tcPr>
            <w:tcW w:w="3117" w:type="dxa"/>
            <w:vAlign w:val="bottom"/>
          </w:tcPr>
          <w:p w14:paraId="1897475C" w14:textId="2B67A91B" w:rsidR="002C37E9" w:rsidRPr="00D439C3" w:rsidRDefault="002C37E9" w:rsidP="002C3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7</w:t>
            </w:r>
          </w:p>
        </w:tc>
        <w:tc>
          <w:tcPr>
            <w:tcW w:w="3117" w:type="dxa"/>
            <w:vAlign w:val="bottom"/>
          </w:tcPr>
          <w:p w14:paraId="7E996005" w14:textId="20900C1B" w:rsidR="002C37E9" w:rsidRPr="00D439C3" w:rsidRDefault="002C37E9" w:rsidP="002C3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33</w:t>
            </w:r>
          </w:p>
        </w:tc>
      </w:tr>
      <w:tr w:rsidR="002C37E9" w:rsidRPr="00D439C3" w14:paraId="770494CE" w14:textId="77777777" w:rsidTr="00362C9B">
        <w:tc>
          <w:tcPr>
            <w:tcW w:w="3116" w:type="dxa"/>
          </w:tcPr>
          <w:p w14:paraId="3D6DFF41" w14:textId="77777777" w:rsidR="002C37E9" w:rsidRPr="00D439C3" w:rsidRDefault="002C37E9" w:rsidP="002C3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SDH-</w:t>
            </w:r>
          </w:p>
        </w:tc>
        <w:tc>
          <w:tcPr>
            <w:tcW w:w="3117" w:type="dxa"/>
            <w:vAlign w:val="bottom"/>
          </w:tcPr>
          <w:p w14:paraId="3FE63462" w14:textId="4DFD68D7" w:rsidR="002C37E9" w:rsidRPr="00D439C3" w:rsidRDefault="002C37E9" w:rsidP="002C3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7</w:t>
            </w:r>
          </w:p>
        </w:tc>
        <w:tc>
          <w:tcPr>
            <w:tcW w:w="3117" w:type="dxa"/>
            <w:vAlign w:val="bottom"/>
          </w:tcPr>
          <w:p w14:paraId="7D747049" w14:textId="178C8B4B" w:rsidR="002C37E9" w:rsidRPr="00D439C3" w:rsidRDefault="002C37E9" w:rsidP="002C3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33</w:t>
            </w:r>
          </w:p>
        </w:tc>
      </w:tr>
    </w:tbl>
    <w:p w14:paraId="05CD9F72" w14:textId="77777777" w:rsidR="004A1A35" w:rsidRPr="00D439C3" w:rsidRDefault="004A1A35" w:rsidP="004A1A35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3C6A8E96" w14:textId="77777777" w:rsidR="004A1A35" w:rsidRPr="00D439C3" w:rsidRDefault="004A1A35" w:rsidP="004A1A3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39C3">
        <w:rPr>
          <w:rFonts w:ascii="Times New Roman" w:hAnsi="Times New Roman" w:cs="Times New Roman"/>
          <w:sz w:val="20"/>
          <w:szCs w:val="20"/>
        </w:rPr>
        <w:t xml:space="preserve">Interactive effects of Sex and HSAAR Genotyp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A1A35" w:rsidRPr="00D439C3" w14:paraId="0EB78920" w14:textId="77777777" w:rsidTr="00362C9B">
        <w:tc>
          <w:tcPr>
            <w:tcW w:w="3116" w:type="dxa"/>
          </w:tcPr>
          <w:p w14:paraId="5EECF6D8" w14:textId="77777777" w:rsidR="004A1A35" w:rsidRPr="00D439C3" w:rsidRDefault="004A1A35" w:rsidP="00362C9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ofiber</w:t>
            </w:r>
          </w:p>
        </w:tc>
        <w:tc>
          <w:tcPr>
            <w:tcW w:w="3117" w:type="dxa"/>
          </w:tcPr>
          <w:p w14:paraId="43C69AF4" w14:textId="77777777" w:rsidR="004A1A35" w:rsidRPr="00D439C3" w:rsidRDefault="004A1A35" w:rsidP="00362C9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-value </w:t>
            </w: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  <w:proofErr w:type="spellEnd"/>
            <w:r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= 1,45)</w:t>
            </w:r>
          </w:p>
        </w:tc>
        <w:tc>
          <w:tcPr>
            <w:tcW w:w="3117" w:type="dxa"/>
          </w:tcPr>
          <w:p w14:paraId="35335E5B" w14:textId="77777777" w:rsidR="004A1A35" w:rsidRPr="00D439C3" w:rsidRDefault="004A1A35" w:rsidP="00362C9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721C16" w:rsidRPr="00D439C3" w14:paraId="7E696F89" w14:textId="77777777" w:rsidTr="00362C9B">
        <w:tc>
          <w:tcPr>
            <w:tcW w:w="3116" w:type="dxa"/>
          </w:tcPr>
          <w:p w14:paraId="32144FB7" w14:textId="77777777" w:rsidR="00721C16" w:rsidRPr="00D439C3" w:rsidRDefault="00721C16" w:rsidP="0072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SDH+</w:t>
            </w:r>
          </w:p>
        </w:tc>
        <w:tc>
          <w:tcPr>
            <w:tcW w:w="3117" w:type="dxa"/>
            <w:vAlign w:val="bottom"/>
          </w:tcPr>
          <w:p w14:paraId="5042F712" w14:textId="159AC0A0" w:rsidR="00721C16" w:rsidRPr="00D439C3" w:rsidRDefault="00721C16" w:rsidP="0072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117" w:type="dxa"/>
            <w:vAlign w:val="bottom"/>
          </w:tcPr>
          <w:p w14:paraId="340D5457" w14:textId="60B2EF9D" w:rsidR="00721C16" w:rsidRPr="00D439C3" w:rsidRDefault="00721C16" w:rsidP="0072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38</w:t>
            </w:r>
          </w:p>
        </w:tc>
      </w:tr>
      <w:tr w:rsidR="00721C16" w:rsidRPr="00D439C3" w14:paraId="3CA85067" w14:textId="77777777" w:rsidTr="00362C9B">
        <w:tc>
          <w:tcPr>
            <w:tcW w:w="3116" w:type="dxa"/>
          </w:tcPr>
          <w:p w14:paraId="2DE8C41F" w14:textId="77777777" w:rsidR="00721C16" w:rsidRPr="00D439C3" w:rsidRDefault="00721C16" w:rsidP="0072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SDH-</w:t>
            </w:r>
          </w:p>
        </w:tc>
        <w:tc>
          <w:tcPr>
            <w:tcW w:w="3117" w:type="dxa"/>
            <w:vAlign w:val="bottom"/>
          </w:tcPr>
          <w:p w14:paraId="55B89BB9" w14:textId="38A3C6DF" w:rsidR="00721C16" w:rsidRPr="00D439C3" w:rsidRDefault="00721C16" w:rsidP="0072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117" w:type="dxa"/>
            <w:vAlign w:val="bottom"/>
          </w:tcPr>
          <w:p w14:paraId="263AE678" w14:textId="73857620" w:rsidR="00721C16" w:rsidRPr="00D439C3" w:rsidRDefault="00721C16" w:rsidP="0072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38</w:t>
            </w:r>
          </w:p>
        </w:tc>
      </w:tr>
    </w:tbl>
    <w:p w14:paraId="20214BD9" w14:textId="77777777" w:rsidR="004A1A35" w:rsidRPr="00D439C3" w:rsidRDefault="004A1A35" w:rsidP="004A1A35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386781CC" w14:textId="77777777" w:rsidR="004A1A35" w:rsidRPr="00D439C3" w:rsidRDefault="004A1A35" w:rsidP="004A1A3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39C3">
        <w:rPr>
          <w:rFonts w:ascii="Times New Roman" w:hAnsi="Times New Roman" w:cs="Times New Roman"/>
          <w:sz w:val="20"/>
          <w:szCs w:val="20"/>
        </w:rPr>
        <w:t xml:space="preserve">Interactive effects of Sex and Physical Activit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A1A35" w:rsidRPr="00D439C3" w14:paraId="672626B9" w14:textId="77777777" w:rsidTr="00362C9B">
        <w:tc>
          <w:tcPr>
            <w:tcW w:w="3116" w:type="dxa"/>
          </w:tcPr>
          <w:p w14:paraId="75EB5143" w14:textId="77777777" w:rsidR="004A1A35" w:rsidRPr="00D439C3" w:rsidRDefault="004A1A35" w:rsidP="00362C9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ofiber</w:t>
            </w:r>
          </w:p>
        </w:tc>
        <w:tc>
          <w:tcPr>
            <w:tcW w:w="3117" w:type="dxa"/>
          </w:tcPr>
          <w:p w14:paraId="5F997598" w14:textId="77777777" w:rsidR="004A1A35" w:rsidRPr="00D439C3" w:rsidRDefault="004A1A35" w:rsidP="00362C9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-value </w:t>
            </w: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  <w:proofErr w:type="spellEnd"/>
            <w:r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= 1,45)</w:t>
            </w:r>
          </w:p>
        </w:tc>
        <w:tc>
          <w:tcPr>
            <w:tcW w:w="3117" w:type="dxa"/>
          </w:tcPr>
          <w:p w14:paraId="1D41249C" w14:textId="77777777" w:rsidR="004A1A35" w:rsidRPr="00D439C3" w:rsidRDefault="004A1A35" w:rsidP="00362C9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721C16" w:rsidRPr="00D439C3" w14:paraId="5A7263B6" w14:textId="77777777" w:rsidTr="00362C9B">
        <w:tc>
          <w:tcPr>
            <w:tcW w:w="3116" w:type="dxa"/>
          </w:tcPr>
          <w:p w14:paraId="3DA86DEF" w14:textId="77777777" w:rsidR="00721C16" w:rsidRPr="00D439C3" w:rsidRDefault="00721C16" w:rsidP="0072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SDH+</w:t>
            </w:r>
          </w:p>
        </w:tc>
        <w:tc>
          <w:tcPr>
            <w:tcW w:w="3117" w:type="dxa"/>
            <w:vAlign w:val="bottom"/>
          </w:tcPr>
          <w:p w14:paraId="018E44CB" w14:textId="3B09E030" w:rsidR="00721C16" w:rsidRPr="00D439C3" w:rsidRDefault="00721C16" w:rsidP="0072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6</w:t>
            </w:r>
          </w:p>
        </w:tc>
        <w:tc>
          <w:tcPr>
            <w:tcW w:w="3117" w:type="dxa"/>
            <w:vAlign w:val="bottom"/>
          </w:tcPr>
          <w:p w14:paraId="49F1C07D" w14:textId="312AC891" w:rsidR="00721C16" w:rsidRPr="00D439C3" w:rsidRDefault="00721C16" w:rsidP="0072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54</w:t>
            </w:r>
          </w:p>
        </w:tc>
      </w:tr>
      <w:tr w:rsidR="00721C16" w:rsidRPr="00D439C3" w14:paraId="37D9D50F" w14:textId="77777777" w:rsidTr="00362C9B">
        <w:tc>
          <w:tcPr>
            <w:tcW w:w="3116" w:type="dxa"/>
          </w:tcPr>
          <w:p w14:paraId="71681C6C" w14:textId="77777777" w:rsidR="00721C16" w:rsidRPr="00D439C3" w:rsidRDefault="00721C16" w:rsidP="0072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SDH-</w:t>
            </w:r>
          </w:p>
        </w:tc>
        <w:tc>
          <w:tcPr>
            <w:tcW w:w="3117" w:type="dxa"/>
            <w:vAlign w:val="bottom"/>
          </w:tcPr>
          <w:p w14:paraId="42175D3C" w14:textId="01829EA5" w:rsidR="00721C16" w:rsidRPr="00D439C3" w:rsidRDefault="00721C16" w:rsidP="0072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6</w:t>
            </w:r>
          </w:p>
        </w:tc>
        <w:tc>
          <w:tcPr>
            <w:tcW w:w="3117" w:type="dxa"/>
            <w:vAlign w:val="bottom"/>
          </w:tcPr>
          <w:p w14:paraId="1560A655" w14:textId="072B7522" w:rsidR="00721C16" w:rsidRPr="00D439C3" w:rsidRDefault="00721C16" w:rsidP="0072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54</w:t>
            </w:r>
          </w:p>
        </w:tc>
      </w:tr>
    </w:tbl>
    <w:p w14:paraId="3ACF738C" w14:textId="77777777" w:rsidR="004A1A35" w:rsidRPr="00D439C3" w:rsidRDefault="004A1A35" w:rsidP="004A1A35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3908632" w14:textId="77777777" w:rsidR="004A1A35" w:rsidRPr="00D439C3" w:rsidRDefault="004A1A35" w:rsidP="004A1A3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39C3">
        <w:rPr>
          <w:rFonts w:ascii="Times New Roman" w:hAnsi="Times New Roman" w:cs="Times New Roman"/>
          <w:sz w:val="20"/>
          <w:szCs w:val="20"/>
        </w:rPr>
        <w:t xml:space="preserve">Interactive effects of HSAAR Genotype and Physical Activit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A1A35" w:rsidRPr="00D439C3" w14:paraId="2196FDEF" w14:textId="77777777" w:rsidTr="00362C9B">
        <w:tc>
          <w:tcPr>
            <w:tcW w:w="3116" w:type="dxa"/>
          </w:tcPr>
          <w:p w14:paraId="1A78F8D1" w14:textId="77777777" w:rsidR="004A1A35" w:rsidRPr="00D439C3" w:rsidRDefault="004A1A35" w:rsidP="00362C9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ofiber</w:t>
            </w:r>
          </w:p>
        </w:tc>
        <w:tc>
          <w:tcPr>
            <w:tcW w:w="3117" w:type="dxa"/>
          </w:tcPr>
          <w:p w14:paraId="2DEE3CCC" w14:textId="77777777" w:rsidR="004A1A35" w:rsidRPr="00D439C3" w:rsidRDefault="004A1A35" w:rsidP="00362C9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-value </w:t>
            </w: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  <w:proofErr w:type="spellEnd"/>
            <w:r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= 1,45)</w:t>
            </w:r>
          </w:p>
        </w:tc>
        <w:tc>
          <w:tcPr>
            <w:tcW w:w="3117" w:type="dxa"/>
          </w:tcPr>
          <w:p w14:paraId="279F33E7" w14:textId="77777777" w:rsidR="004A1A35" w:rsidRPr="00D439C3" w:rsidRDefault="004A1A35" w:rsidP="00362C9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FD7F20" w:rsidRPr="00D439C3" w14:paraId="6D711805" w14:textId="77777777" w:rsidTr="00362C9B">
        <w:tc>
          <w:tcPr>
            <w:tcW w:w="3116" w:type="dxa"/>
          </w:tcPr>
          <w:p w14:paraId="38988B92" w14:textId="77777777" w:rsidR="00FD7F20" w:rsidRPr="00D439C3" w:rsidRDefault="00FD7F20" w:rsidP="00FD7F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SDH+</w:t>
            </w:r>
          </w:p>
        </w:tc>
        <w:tc>
          <w:tcPr>
            <w:tcW w:w="3117" w:type="dxa"/>
            <w:vAlign w:val="bottom"/>
          </w:tcPr>
          <w:p w14:paraId="4F2F4065" w14:textId="232B1509" w:rsidR="00FD7F20" w:rsidRPr="00D439C3" w:rsidRDefault="00FD7F20" w:rsidP="00FD7F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4</w:t>
            </w:r>
          </w:p>
        </w:tc>
        <w:tc>
          <w:tcPr>
            <w:tcW w:w="3117" w:type="dxa"/>
            <w:vAlign w:val="bottom"/>
          </w:tcPr>
          <w:p w14:paraId="62C65328" w14:textId="1D48F413" w:rsidR="00FD7F20" w:rsidRPr="00D439C3" w:rsidRDefault="00FD7F20" w:rsidP="00FD7F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9</w:t>
            </w:r>
          </w:p>
        </w:tc>
      </w:tr>
      <w:tr w:rsidR="00FD7F20" w:rsidRPr="00D439C3" w14:paraId="66AF368B" w14:textId="77777777" w:rsidTr="00362C9B">
        <w:tc>
          <w:tcPr>
            <w:tcW w:w="3116" w:type="dxa"/>
          </w:tcPr>
          <w:p w14:paraId="26B366A3" w14:textId="77777777" w:rsidR="00FD7F20" w:rsidRPr="00D439C3" w:rsidRDefault="00FD7F20" w:rsidP="00FD7F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SDH-</w:t>
            </w:r>
          </w:p>
        </w:tc>
        <w:tc>
          <w:tcPr>
            <w:tcW w:w="3117" w:type="dxa"/>
            <w:vAlign w:val="bottom"/>
          </w:tcPr>
          <w:p w14:paraId="4B754791" w14:textId="29221ACD" w:rsidR="00FD7F20" w:rsidRPr="00D439C3" w:rsidRDefault="00FD7F20" w:rsidP="00FD7F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4</w:t>
            </w:r>
          </w:p>
        </w:tc>
        <w:tc>
          <w:tcPr>
            <w:tcW w:w="3117" w:type="dxa"/>
            <w:vAlign w:val="bottom"/>
          </w:tcPr>
          <w:p w14:paraId="6D476309" w14:textId="50B980EC" w:rsidR="00FD7F20" w:rsidRPr="00D439C3" w:rsidRDefault="00FD7F20" w:rsidP="00FD7F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9</w:t>
            </w:r>
          </w:p>
        </w:tc>
      </w:tr>
    </w:tbl>
    <w:p w14:paraId="6ACC7073" w14:textId="77777777" w:rsidR="004A1A35" w:rsidRPr="00D439C3" w:rsidRDefault="004A1A35" w:rsidP="004A1A35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002D294" w14:textId="77777777" w:rsidR="004A1A35" w:rsidRPr="00D439C3" w:rsidRDefault="004A1A35" w:rsidP="004A1A3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39C3">
        <w:rPr>
          <w:rFonts w:ascii="Times New Roman" w:hAnsi="Times New Roman" w:cs="Times New Roman"/>
          <w:sz w:val="20"/>
          <w:szCs w:val="20"/>
        </w:rPr>
        <w:t>Interactive effects of Sex, HSAAR Genotype, and Physical Activ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A1A35" w:rsidRPr="00D439C3" w14:paraId="4D8BC187" w14:textId="77777777" w:rsidTr="00362C9B">
        <w:tc>
          <w:tcPr>
            <w:tcW w:w="3116" w:type="dxa"/>
          </w:tcPr>
          <w:p w14:paraId="475559B2" w14:textId="77777777" w:rsidR="004A1A35" w:rsidRPr="00D439C3" w:rsidRDefault="004A1A35" w:rsidP="00362C9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ofiber</w:t>
            </w:r>
          </w:p>
        </w:tc>
        <w:tc>
          <w:tcPr>
            <w:tcW w:w="3117" w:type="dxa"/>
          </w:tcPr>
          <w:p w14:paraId="305EEB04" w14:textId="77777777" w:rsidR="004A1A35" w:rsidRPr="00D439C3" w:rsidRDefault="004A1A35" w:rsidP="00362C9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-value </w:t>
            </w: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  <w:proofErr w:type="spellEnd"/>
            <w:r w:rsidRPr="00D43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= 1,45)</w:t>
            </w:r>
          </w:p>
        </w:tc>
        <w:tc>
          <w:tcPr>
            <w:tcW w:w="3117" w:type="dxa"/>
          </w:tcPr>
          <w:p w14:paraId="446ABAC4" w14:textId="77777777" w:rsidR="004A1A35" w:rsidRPr="00D439C3" w:rsidRDefault="004A1A35" w:rsidP="00362C9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FD7F20" w:rsidRPr="00D439C3" w14:paraId="533BA7E4" w14:textId="77777777" w:rsidTr="00362C9B">
        <w:tc>
          <w:tcPr>
            <w:tcW w:w="3116" w:type="dxa"/>
          </w:tcPr>
          <w:p w14:paraId="058C2719" w14:textId="77777777" w:rsidR="00FD7F20" w:rsidRPr="00D439C3" w:rsidRDefault="00FD7F20" w:rsidP="00FD7F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SDH+</w:t>
            </w:r>
          </w:p>
        </w:tc>
        <w:tc>
          <w:tcPr>
            <w:tcW w:w="3117" w:type="dxa"/>
            <w:vAlign w:val="bottom"/>
          </w:tcPr>
          <w:p w14:paraId="6CC48F65" w14:textId="5DA72952" w:rsidR="00FD7F20" w:rsidRPr="00D439C3" w:rsidRDefault="00FD7F20" w:rsidP="00FD7F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95</w:t>
            </w:r>
          </w:p>
        </w:tc>
        <w:tc>
          <w:tcPr>
            <w:tcW w:w="3117" w:type="dxa"/>
            <w:vAlign w:val="bottom"/>
          </w:tcPr>
          <w:p w14:paraId="4BBE0110" w14:textId="39895CCE" w:rsidR="00FD7F20" w:rsidRPr="00D439C3" w:rsidRDefault="00FD7F20" w:rsidP="00FD7F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8</w:t>
            </w:r>
          </w:p>
        </w:tc>
      </w:tr>
      <w:tr w:rsidR="00FD7F20" w:rsidRPr="00D439C3" w14:paraId="02A4958A" w14:textId="77777777" w:rsidTr="00362C9B">
        <w:tc>
          <w:tcPr>
            <w:tcW w:w="3116" w:type="dxa"/>
          </w:tcPr>
          <w:p w14:paraId="32A4B0F1" w14:textId="77777777" w:rsidR="00FD7F20" w:rsidRPr="00D439C3" w:rsidRDefault="00FD7F20" w:rsidP="00FD7F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SDH-</w:t>
            </w:r>
          </w:p>
        </w:tc>
        <w:tc>
          <w:tcPr>
            <w:tcW w:w="3117" w:type="dxa"/>
            <w:vAlign w:val="bottom"/>
          </w:tcPr>
          <w:p w14:paraId="7324E297" w14:textId="2ED92CA5" w:rsidR="00FD7F20" w:rsidRPr="00D439C3" w:rsidRDefault="00FD7F20" w:rsidP="00FD7F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95</w:t>
            </w:r>
          </w:p>
        </w:tc>
        <w:tc>
          <w:tcPr>
            <w:tcW w:w="3117" w:type="dxa"/>
            <w:vAlign w:val="bottom"/>
          </w:tcPr>
          <w:p w14:paraId="6915C146" w14:textId="7BD6D204" w:rsidR="00FD7F20" w:rsidRPr="00D439C3" w:rsidRDefault="00FD7F20" w:rsidP="00FD7F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8</w:t>
            </w:r>
          </w:p>
        </w:tc>
      </w:tr>
    </w:tbl>
    <w:p w14:paraId="4AA5EB5C" w14:textId="167D7113" w:rsidR="004A1A35" w:rsidRPr="00D439C3" w:rsidRDefault="004A1A35" w:rsidP="00A471F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EDFEED4" w14:textId="77777777" w:rsidR="00374000" w:rsidRDefault="00374000" w:rsidP="0071777C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4B38447C" w14:textId="77777777" w:rsidR="00374000" w:rsidRDefault="00374000" w:rsidP="0071777C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782C2F28" w14:textId="77777777" w:rsidR="00374000" w:rsidRDefault="00374000" w:rsidP="0071777C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4AD425BD" w14:textId="77777777" w:rsidR="00374000" w:rsidRDefault="00374000" w:rsidP="0071777C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11C99A4D" w14:textId="77777777" w:rsidR="00374000" w:rsidRDefault="00374000" w:rsidP="0071777C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439C566B" w14:textId="77777777" w:rsidR="00374000" w:rsidRDefault="00374000" w:rsidP="0071777C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69E2B29D" w14:textId="77777777" w:rsidR="00374000" w:rsidRDefault="00374000" w:rsidP="0071777C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30069744" w14:textId="77777777" w:rsidR="00374000" w:rsidRDefault="00374000" w:rsidP="0071777C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196A59C2" w14:textId="77777777" w:rsidR="00374000" w:rsidRDefault="00374000" w:rsidP="0071777C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2F110B44" w14:textId="07E5E40C" w:rsidR="0071777C" w:rsidRPr="00D439C3" w:rsidRDefault="00A07D8B" w:rsidP="0071777C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lastRenderedPageBreak/>
        <w:t xml:space="preserve">Table </w:t>
      </w:r>
      <w:r w:rsidR="006466EF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S10: </w:t>
      </w:r>
      <w:r w:rsidR="0071777C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Supplemental Statistics for Figure </w:t>
      </w:r>
      <w:r w:rsidR="00135BFD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>5</w:t>
      </w:r>
      <w:r w:rsidR="0071777C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: </w:t>
      </w:r>
      <w:r w:rsidR="00965F2A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>Pearson correlation</w:t>
      </w:r>
      <w:r w:rsidR="003B3808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output between </w:t>
      </w:r>
      <w:r w:rsidR="00A16279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>exercise</w:t>
      </w:r>
      <w:r w:rsidR="0031345C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(</w:t>
      </w:r>
      <w:r w:rsidR="0031345C" w:rsidRPr="00D439C3">
        <w:rPr>
          <w:rFonts w:ascii="Times New Roman" w:hAnsi="Times New Roman" w:cs="Times New Roman"/>
          <w:b/>
          <w:bCs/>
          <w:i/>
          <w:iCs/>
          <w:sz w:val="20"/>
          <w:szCs w:val="20"/>
          <w:u w:val="single"/>
        </w:rPr>
        <w:t>n</w:t>
      </w:r>
      <w:r w:rsidR="0031345C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>=16)</w:t>
      </w:r>
      <w:r w:rsidR="00A16279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and sedentary</w:t>
      </w:r>
      <w:r w:rsidR="0031345C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(</w:t>
      </w:r>
      <w:r w:rsidR="0031345C" w:rsidRPr="00D439C3">
        <w:rPr>
          <w:rFonts w:ascii="Times New Roman" w:hAnsi="Times New Roman" w:cs="Times New Roman"/>
          <w:b/>
          <w:bCs/>
          <w:i/>
          <w:iCs/>
          <w:sz w:val="20"/>
          <w:szCs w:val="20"/>
          <w:u w:val="single"/>
        </w:rPr>
        <w:t>n</w:t>
      </w:r>
      <w:r w:rsidR="0031345C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>=16)</w:t>
      </w:r>
      <w:r w:rsidR="00A16279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</w:t>
      </w:r>
      <w:r w:rsidR="00965F2A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intramuscular AR expression </w:t>
      </w:r>
      <w:r w:rsidR="003B3808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and </w:t>
      </w:r>
      <w:r w:rsidR="00035196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>fat body mass, lean body mass</w:t>
      </w:r>
      <w:r w:rsidR="00057B53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, glycolytic minor </w:t>
      </w:r>
      <w:r w:rsidR="00135BFD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>ellipse</w:t>
      </w:r>
      <w:r w:rsidR="00057B53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>, and glycolytic myofiber proportion</w:t>
      </w:r>
      <w:r w:rsidR="00A16279" w:rsidRPr="00D439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</w:t>
      </w:r>
    </w:p>
    <w:p w14:paraId="02BE541C" w14:textId="77777777" w:rsidR="00CC57B2" w:rsidRPr="00D439C3" w:rsidRDefault="00CC57B2" w:rsidP="00CC57B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39C3">
        <w:rPr>
          <w:rFonts w:ascii="Times New Roman" w:hAnsi="Times New Roman" w:cs="Times New Roman"/>
          <w:sz w:val="20"/>
          <w:szCs w:val="20"/>
        </w:rPr>
        <w:t xml:space="preserve">* denotes statistical significance </w:t>
      </w:r>
    </w:p>
    <w:p w14:paraId="6567B3C0" w14:textId="73A1FC20" w:rsidR="00A76D5B" w:rsidRPr="00D439C3" w:rsidRDefault="00A76D5B" w:rsidP="00A471F2">
      <w:pPr>
        <w:spacing w:after="0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375" w:type="dxa"/>
        <w:tblLook w:val="04A0" w:firstRow="1" w:lastRow="0" w:firstColumn="1" w:lastColumn="0" w:noHBand="0" w:noVBand="1"/>
      </w:tblPr>
      <w:tblGrid>
        <w:gridCol w:w="2284"/>
        <w:gridCol w:w="1633"/>
        <w:gridCol w:w="1633"/>
        <w:gridCol w:w="1745"/>
        <w:gridCol w:w="2080"/>
      </w:tblGrid>
      <w:tr w:rsidR="00A329D4" w:rsidRPr="00D439C3" w14:paraId="3DEC7629" w14:textId="77777777" w:rsidTr="00A329D4">
        <w:trPr>
          <w:trHeight w:val="248"/>
        </w:trPr>
        <w:tc>
          <w:tcPr>
            <w:tcW w:w="2284" w:type="dxa"/>
            <w:vAlign w:val="bottom"/>
          </w:tcPr>
          <w:p w14:paraId="774E50CC" w14:textId="2EB9A6AF" w:rsidR="00A329D4" w:rsidRPr="00D439C3" w:rsidRDefault="00A329D4" w:rsidP="00A0105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633" w:type="dxa"/>
            <w:vAlign w:val="bottom"/>
          </w:tcPr>
          <w:p w14:paraId="1A4F5A72" w14:textId="233C4D69" w:rsidR="00A329D4" w:rsidRPr="00D439C3" w:rsidRDefault="00A329D4" w:rsidP="00A0105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1633" w:type="dxa"/>
            <w:vAlign w:val="bottom"/>
          </w:tcPr>
          <w:p w14:paraId="34740B91" w14:textId="20484C44" w:rsidR="00A329D4" w:rsidRPr="00D439C3" w:rsidRDefault="00A329D4" w:rsidP="00A0105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relation</w:t>
            </w:r>
          </w:p>
        </w:tc>
        <w:tc>
          <w:tcPr>
            <w:tcW w:w="1745" w:type="dxa"/>
            <w:vAlign w:val="center"/>
          </w:tcPr>
          <w:p w14:paraId="4FD88B45" w14:textId="50CDDA4B" w:rsidR="00A329D4" w:rsidRPr="00D439C3" w:rsidRDefault="00A329D4" w:rsidP="00A0105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-value</w:t>
            </w:r>
          </w:p>
        </w:tc>
        <w:tc>
          <w:tcPr>
            <w:tcW w:w="2080" w:type="dxa"/>
            <w:vAlign w:val="bottom"/>
          </w:tcPr>
          <w:p w14:paraId="1EDDCC1F" w14:textId="614C425B" w:rsidR="00A329D4" w:rsidRPr="00D439C3" w:rsidRDefault="00A329D4" w:rsidP="00A0105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716E30" w:rsidRPr="00D439C3" w14:paraId="7D67A415" w14:textId="77777777" w:rsidTr="00670E16">
        <w:trPr>
          <w:trHeight w:val="248"/>
        </w:trPr>
        <w:tc>
          <w:tcPr>
            <w:tcW w:w="2284" w:type="dxa"/>
            <w:vMerge w:val="restart"/>
            <w:vAlign w:val="bottom"/>
          </w:tcPr>
          <w:p w14:paraId="57F9F61B" w14:textId="77777777" w:rsidR="00716E30" w:rsidRPr="00D439C3" w:rsidRDefault="00716E30" w:rsidP="0071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AR and Fat body mass </w:t>
            </w:r>
          </w:p>
          <w:p w14:paraId="337DE5E0" w14:textId="2B6341ED" w:rsidR="00716E30" w:rsidRPr="00D439C3" w:rsidRDefault="00716E30" w:rsidP="0071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33" w:type="dxa"/>
            <w:vAlign w:val="bottom"/>
          </w:tcPr>
          <w:p w14:paraId="205FA2C1" w14:textId="63C3A88D" w:rsidR="00716E30" w:rsidRPr="00D439C3" w:rsidRDefault="00716E30" w:rsidP="0071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1633" w:type="dxa"/>
            <w:vAlign w:val="bottom"/>
          </w:tcPr>
          <w:p w14:paraId="0AB948E3" w14:textId="1B6C7B55" w:rsidR="00716E30" w:rsidRPr="00D439C3" w:rsidRDefault="00716E30" w:rsidP="0071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1745" w:type="dxa"/>
          </w:tcPr>
          <w:p w14:paraId="524BA300" w14:textId="0412EF54" w:rsidR="00716E30" w:rsidRPr="00D439C3" w:rsidRDefault="00716E30" w:rsidP="0071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427</w:t>
            </w:r>
          </w:p>
        </w:tc>
        <w:tc>
          <w:tcPr>
            <w:tcW w:w="2080" w:type="dxa"/>
            <w:vAlign w:val="bottom"/>
          </w:tcPr>
          <w:p w14:paraId="19701F26" w14:textId="074FBAA9" w:rsidR="00716E30" w:rsidRPr="00D439C3" w:rsidRDefault="00716E30" w:rsidP="0071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6754</w:t>
            </w:r>
          </w:p>
        </w:tc>
      </w:tr>
      <w:tr w:rsidR="00716E30" w:rsidRPr="00D439C3" w14:paraId="0D07609A" w14:textId="77777777" w:rsidTr="00670E16">
        <w:trPr>
          <w:trHeight w:val="248"/>
        </w:trPr>
        <w:tc>
          <w:tcPr>
            <w:tcW w:w="2284" w:type="dxa"/>
            <w:vMerge/>
            <w:vAlign w:val="bottom"/>
          </w:tcPr>
          <w:p w14:paraId="0C0EAB13" w14:textId="10F84F3A" w:rsidR="00716E30" w:rsidRPr="00D439C3" w:rsidRDefault="00716E30" w:rsidP="00716E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vAlign w:val="bottom"/>
          </w:tcPr>
          <w:p w14:paraId="22B2F1A3" w14:textId="7C8E70B5" w:rsidR="00716E30" w:rsidRPr="00D439C3" w:rsidRDefault="00716E30" w:rsidP="0071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Sedentary</w:t>
            </w:r>
          </w:p>
        </w:tc>
        <w:tc>
          <w:tcPr>
            <w:tcW w:w="1633" w:type="dxa"/>
            <w:vAlign w:val="bottom"/>
          </w:tcPr>
          <w:p w14:paraId="4A1B0A4F" w14:textId="72045A66" w:rsidR="00716E30" w:rsidRPr="00D439C3" w:rsidRDefault="00716E30" w:rsidP="0071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-0.0204</w:t>
            </w:r>
          </w:p>
        </w:tc>
        <w:tc>
          <w:tcPr>
            <w:tcW w:w="1745" w:type="dxa"/>
          </w:tcPr>
          <w:p w14:paraId="321CD1BD" w14:textId="33A88104" w:rsidR="00716E30" w:rsidRPr="00D439C3" w:rsidRDefault="00716E30" w:rsidP="0071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-0.082</w:t>
            </w:r>
          </w:p>
        </w:tc>
        <w:tc>
          <w:tcPr>
            <w:tcW w:w="2080" w:type="dxa"/>
            <w:vAlign w:val="bottom"/>
          </w:tcPr>
          <w:p w14:paraId="1F57F965" w14:textId="2088E03F" w:rsidR="00716E30" w:rsidRPr="00D439C3" w:rsidRDefault="00716E30" w:rsidP="0071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936</w:t>
            </w:r>
          </w:p>
        </w:tc>
      </w:tr>
      <w:tr w:rsidR="00716E30" w:rsidRPr="00D439C3" w14:paraId="548032C9" w14:textId="77777777" w:rsidTr="00670E16">
        <w:trPr>
          <w:trHeight w:val="248"/>
        </w:trPr>
        <w:tc>
          <w:tcPr>
            <w:tcW w:w="2284" w:type="dxa"/>
            <w:vMerge w:val="restart"/>
            <w:vAlign w:val="bottom"/>
          </w:tcPr>
          <w:p w14:paraId="4C003D24" w14:textId="77777777" w:rsidR="00716E30" w:rsidRPr="00D439C3" w:rsidRDefault="00716E30" w:rsidP="0071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AR and Lean body mass</w:t>
            </w:r>
          </w:p>
          <w:p w14:paraId="5C6F3B7D" w14:textId="4036727B" w:rsidR="00716E30" w:rsidRPr="00D439C3" w:rsidRDefault="00716E30" w:rsidP="0071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33" w:type="dxa"/>
            <w:vAlign w:val="bottom"/>
          </w:tcPr>
          <w:p w14:paraId="324A04A0" w14:textId="74025934" w:rsidR="00716E30" w:rsidRPr="00D439C3" w:rsidRDefault="00716E30" w:rsidP="0071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1633" w:type="dxa"/>
            <w:vAlign w:val="bottom"/>
          </w:tcPr>
          <w:p w14:paraId="5CA03C46" w14:textId="2BC42B58" w:rsidR="00716E30" w:rsidRPr="00D439C3" w:rsidRDefault="00716E30" w:rsidP="0071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1745" w:type="dxa"/>
          </w:tcPr>
          <w:p w14:paraId="0A353495" w14:textId="1F4190D7" w:rsidR="00716E30" w:rsidRPr="00D439C3" w:rsidRDefault="00716E30" w:rsidP="0071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916</w:t>
            </w:r>
          </w:p>
        </w:tc>
        <w:tc>
          <w:tcPr>
            <w:tcW w:w="2080" w:type="dxa"/>
            <w:vAlign w:val="bottom"/>
          </w:tcPr>
          <w:p w14:paraId="3F9BBBCB" w14:textId="178E36D1" w:rsidR="00716E30" w:rsidRPr="00D439C3" w:rsidRDefault="00716E30" w:rsidP="0071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3733</w:t>
            </w:r>
          </w:p>
        </w:tc>
      </w:tr>
      <w:tr w:rsidR="00716E30" w:rsidRPr="00D439C3" w14:paraId="1AF6F03D" w14:textId="77777777" w:rsidTr="00670E16">
        <w:trPr>
          <w:trHeight w:val="258"/>
        </w:trPr>
        <w:tc>
          <w:tcPr>
            <w:tcW w:w="2284" w:type="dxa"/>
            <w:vMerge/>
            <w:vAlign w:val="bottom"/>
          </w:tcPr>
          <w:p w14:paraId="24E1829D" w14:textId="7EAAA811" w:rsidR="00716E30" w:rsidRPr="00D439C3" w:rsidRDefault="00716E30" w:rsidP="00716E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vAlign w:val="bottom"/>
          </w:tcPr>
          <w:p w14:paraId="7A5C80B9" w14:textId="4DC82544" w:rsidR="00716E30" w:rsidRPr="00D439C3" w:rsidRDefault="00716E30" w:rsidP="0071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Sedentary</w:t>
            </w:r>
          </w:p>
        </w:tc>
        <w:tc>
          <w:tcPr>
            <w:tcW w:w="1633" w:type="dxa"/>
            <w:vAlign w:val="bottom"/>
          </w:tcPr>
          <w:p w14:paraId="49C3222E" w14:textId="153410D3" w:rsidR="00716E30" w:rsidRPr="00D439C3" w:rsidRDefault="00716E30" w:rsidP="0071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1745" w:type="dxa"/>
          </w:tcPr>
          <w:p w14:paraId="5E032AFB" w14:textId="09BB76CD" w:rsidR="00716E30" w:rsidRPr="00D439C3" w:rsidRDefault="00716E30" w:rsidP="0071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1.616</w:t>
            </w:r>
          </w:p>
        </w:tc>
        <w:tc>
          <w:tcPr>
            <w:tcW w:w="2080" w:type="dxa"/>
            <w:vAlign w:val="bottom"/>
          </w:tcPr>
          <w:p w14:paraId="793FADAE" w14:textId="37D69598" w:rsidR="00716E30" w:rsidRPr="00D439C3" w:rsidRDefault="00716E30" w:rsidP="0071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1255</w:t>
            </w:r>
          </w:p>
        </w:tc>
      </w:tr>
      <w:tr w:rsidR="00716E30" w:rsidRPr="00D439C3" w14:paraId="0789FC76" w14:textId="77777777" w:rsidTr="00670E16">
        <w:trPr>
          <w:trHeight w:val="248"/>
        </w:trPr>
        <w:tc>
          <w:tcPr>
            <w:tcW w:w="2284" w:type="dxa"/>
            <w:vMerge w:val="restart"/>
            <w:vAlign w:val="bottom"/>
          </w:tcPr>
          <w:p w14:paraId="1B8E8542" w14:textId="721AD9CF" w:rsidR="00716E30" w:rsidRPr="00D439C3" w:rsidRDefault="00716E30" w:rsidP="0071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 xml:space="preserve">AR and SDH- Minor </w:t>
            </w:r>
            <w:r w:rsidR="00135BFD" w:rsidRPr="00D439C3">
              <w:rPr>
                <w:rFonts w:ascii="Times New Roman" w:hAnsi="Times New Roman" w:cs="Times New Roman"/>
                <w:sz w:val="20"/>
                <w:szCs w:val="20"/>
              </w:rPr>
              <w:t>Ellipse</w:t>
            </w:r>
          </w:p>
          <w:p w14:paraId="651E06BE" w14:textId="459AE468" w:rsidR="00716E30" w:rsidRPr="00D439C3" w:rsidRDefault="00716E30" w:rsidP="0071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33" w:type="dxa"/>
            <w:vAlign w:val="bottom"/>
          </w:tcPr>
          <w:p w14:paraId="4BF58536" w14:textId="2BC7D4A3" w:rsidR="00716E30" w:rsidRPr="00D439C3" w:rsidRDefault="00716E30" w:rsidP="0071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1633" w:type="dxa"/>
            <w:vAlign w:val="bottom"/>
          </w:tcPr>
          <w:p w14:paraId="25043F76" w14:textId="09762009" w:rsidR="00716E30" w:rsidRPr="00D439C3" w:rsidRDefault="00716E30" w:rsidP="0071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564</w:t>
            </w:r>
          </w:p>
        </w:tc>
        <w:tc>
          <w:tcPr>
            <w:tcW w:w="1745" w:type="dxa"/>
          </w:tcPr>
          <w:p w14:paraId="2F03595A" w14:textId="00887C8E" w:rsidR="00716E30" w:rsidRPr="00D439C3" w:rsidRDefault="00716E30" w:rsidP="0071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2.736</w:t>
            </w:r>
          </w:p>
        </w:tc>
        <w:tc>
          <w:tcPr>
            <w:tcW w:w="2080" w:type="dxa"/>
            <w:vAlign w:val="bottom"/>
          </w:tcPr>
          <w:p w14:paraId="21B067C7" w14:textId="5AAD5AE3" w:rsidR="00716E30" w:rsidRPr="00D439C3" w:rsidRDefault="00716E30" w:rsidP="0071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01466*</w:t>
            </w:r>
          </w:p>
        </w:tc>
      </w:tr>
      <w:tr w:rsidR="00716E30" w:rsidRPr="00D439C3" w14:paraId="72626A4D" w14:textId="77777777" w:rsidTr="00670E16">
        <w:trPr>
          <w:trHeight w:val="248"/>
        </w:trPr>
        <w:tc>
          <w:tcPr>
            <w:tcW w:w="2284" w:type="dxa"/>
            <w:vMerge/>
            <w:vAlign w:val="bottom"/>
          </w:tcPr>
          <w:p w14:paraId="6E3588FC" w14:textId="2D580D3D" w:rsidR="00716E30" w:rsidRPr="00D439C3" w:rsidRDefault="00716E30" w:rsidP="00716E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vAlign w:val="bottom"/>
          </w:tcPr>
          <w:p w14:paraId="16D52934" w14:textId="5B16C531" w:rsidR="00716E30" w:rsidRPr="00D439C3" w:rsidRDefault="00716E30" w:rsidP="0071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Sedentary</w:t>
            </w:r>
          </w:p>
        </w:tc>
        <w:tc>
          <w:tcPr>
            <w:tcW w:w="1633" w:type="dxa"/>
            <w:vAlign w:val="bottom"/>
          </w:tcPr>
          <w:p w14:paraId="0A9A7AE6" w14:textId="20FFE892" w:rsidR="00716E30" w:rsidRPr="00D439C3" w:rsidRDefault="00716E30" w:rsidP="0071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316</w:t>
            </w:r>
          </w:p>
        </w:tc>
        <w:tc>
          <w:tcPr>
            <w:tcW w:w="1745" w:type="dxa"/>
          </w:tcPr>
          <w:p w14:paraId="63697636" w14:textId="364D2C3E" w:rsidR="00716E30" w:rsidRPr="00D439C3" w:rsidRDefault="00716E30" w:rsidP="0071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1.332</w:t>
            </w:r>
          </w:p>
        </w:tc>
        <w:tc>
          <w:tcPr>
            <w:tcW w:w="2080" w:type="dxa"/>
            <w:vAlign w:val="bottom"/>
          </w:tcPr>
          <w:p w14:paraId="02E6FC1C" w14:textId="5D871895" w:rsidR="00716E30" w:rsidRPr="00D439C3" w:rsidRDefault="00716E30" w:rsidP="0071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2017</w:t>
            </w:r>
          </w:p>
        </w:tc>
      </w:tr>
      <w:tr w:rsidR="00716E30" w:rsidRPr="00D439C3" w14:paraId="3A729414" w14:textId="77777777" w:rsidTr="00670E16">
        <w:trPr>
          <w:trHeight w:val="248"/>
        </w:trPr>
        <w:tc>
          <w:tcPr>
            <w:tcW w:w="2284" w:type="dxa"/>
            <w:vMerge w:val="restart"/>
            <w:vAlign w:val="bottom"/>
          </w:tcPr>
          <w:p w14:paraId="348FDAED" w14:textId="77777777" w:rsidR="00716E30" w:rsidRPr="00D439C3" w:rsidRDefault="00716E30" w:rsidP="0071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AR and SDH- Proportion</w:t>
            </w:r>
          </w:p>
          <w:p w14:paraId="25B131CC" w14:textId="0DCE7929" w:rsidR="00716E30" w:rsidRPr="00D439C3" w:rsidRDefault="00716E30" w:rsidP="0071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33" w:type="dxa"/>
            <w:vAlign w:val="bottom"/>
          </w:tcPr>
          <w:p w14:paraId="19D02672" w14:textId="434EAE51" w:rsidR="00716E30" w:rsidRPr="00D439C3" w:rsidRDefault="00716E30" w:rsidP="0071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1633" w:type="dxa"/>
            <w:vAlign w:val="bottom"/>
          </w:tcPr>
          <w:p w14:paraId="615F93E4" w14:textId="1489E44F" w:rsidR="00716E30" w:rsidRPr="00D439C3" w:rsidRDefault="00716E30" w:rsidP="0071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465</w:t>
            </w:r>
          </w:p>
        </w:tc>
        <w:tc>
          <w:tcPr>
            <w:tcW w:w="1745" w:type="dxa"/>
          </w:tcPr>
          <w:p w14:paraId="2AB97FAD" w14:textId="2A7BFDFA" w:rsidR="00716E30" w:rsidRPr="00D439C3" w:rsidRDefault="00716E30" w:rsidP="0071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2.103</w:t>
            </w:r>
          </w:p>
        </w:tc>
        <w:tc>
          <w:tcPr>
            <w:tcW w:w="2080" w:type="dxa"/>
            <w:vAlign w:val="bottom"/>
          </w:tcPr>
          <w:p w14:paraId="74ECC5F1" w14:textId="0225D8CD" w:rsidR="00716E30" w:rsidRPr="00D439C3" w:rsidRDefault="00716E30" w:rsidP="0071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05163</w:t>
            </w:r>
          </w:p>
        </w:tc>
      </w:tr>
      <w:tr w:rsidR="00716E30" w:rsidRPr="00D439C3" w14:paraId="467C27BB" w14:textId="77777777" w:rsidTr="00670E16">
        <w:trPr>
          <w:trHeight w:val="248"/>
        </w:trPr>
        <w:tc>
          <w:tcPr>
            <w:tcW w:w="2284" w:type="dxa"/>
            <w:vMerge/>
            <w:vAlign w:val="bottom"/>
          </w:tcPr>
          <w:p w14:paraId="41E1282C" w14:textId="4F213AE0" w:rsidR="00716E30" w:rsidRPr="00D439C3" w:rsidRDefault="00716E30" w:rsidP="00716E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vAlign w:val="bottom"/>
          </w:tcPr>
          <w:p w14:paraId="75CEEA4F" w14:textId="32C2E191" w:rsidR="00716E30" w:rsidRPr="00D439C3" w:rsidRDefault="00716E30" w:rsidP="0071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Sedentary</w:t>
            </w:r>
          </w:p>
        </w:tc>
        <w:tc>
          <w:tcPr>
            <w:tcW w:w="1633" w:type="dxa"/>
            <w:vAlign w:val="bottom"/>
          </w:tcPr>
          <w:p w14:paraId="1DFFE019" w14:textId="0908782E" w:rsidR="00716E30" w:rsidRPr="00D439C3" w:rsidRDefault="00716E30" w:rsidP="0071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1745" w:type="dxa"/>
          </w:tcPr>
          <w:p w14:paraId="7C44DB3F" w14:textId="193F7ECC" w:rsidR="00716E30" w:rsidRPr="00D439C3" w:rsidRDefault="00716E30" w:rsidP="0071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823</w:t>
            </w:r>
          </w:p>
        </w:tc>
        <w:tc>
          <w:tcPr>
            <w:tcW w:w="2080" w:type="dxa"/>
            <w:vAlign w:val="bottom"/>
          </w:tcPr>
          <w:p w14:paraId="12EA6D9F" w14:textId="0A7BEF84" w:rsidR="00716E30" w:rsidRPr="00D439C3" w:rsidRDefault="00716E30" w:rsidP="0071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9C3">
              <w:rPr>
                <w:rFonts w:ascii="Times New Roman" w:hAnsi="Times New Roman" w:cs="Times New Roman"/>
                <w:sz w:val="20"/>
                <w:szCs w:val="20"/>
              </w:rPr>
              <w:t>0.4227</w:t>
            </w:r>
          </w:p>
        </w:tc>
      </w:tr>
    </w:tbl>
    <w:p w14:paraId="285245D9" w14:textId="77777777" w:rsidR="00D560F8" w:rsidRPr="00D439C3" w:rsidRDefault="00D560F8" w:rsidP="00A471F2">
      <w:pPr>
        <w:spacing w:after="0"/>
        <w:rPr>
          <w:rFonts w:ascii="Times New Roman" w:hAnsi="Times New Roman" w:cs="Times New Roman"/>
          <w:sz w:val="20"/>
          <w:szCs w:val="20"/>
        </w:rPr>
      </w:pPr>
    </w:p>
    <w:sectPr w:rsidR="00D560F8" w:rsidRPr="00D439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786B"/>
    <w:rsid w:val="0000077C"/>
    <w:rsid w:val="00020880"/>
    <w:rsid w:val="0002310D"/>
    <w:rsid w:val="00025BB1"/>
    <w:rsid w:val="0002796A"/>
    <w:rsid w:val="000313AA"/>
    <w:rsid w:val="00035196"/>
    <w:rsid w:val="00035FA2"/>
    <w:rsid w:val="0004045B"/>
    <w:rsid w:val="000433E2"/>
    <w:rsid w:val="00046726"/>
    <w:rsid w:val="0004691F"/>
    <w:rsid w:val="000547D6"/>
    <w:rsid w:val="00057B53"/>
    <w:rsid w:val="00057B7D"/>
    <w:rsid w:val="00060C14"/>
    <w:rsid w:val="0006205A"/>
    <w:rsid w:val="00066411"/>
    <w:rsid w:val="00087CE8"/>
    <w:rsid w:val="00091DB2"/>
    <w:rsid w:val="000A5EB0"/>
    <w:rsid w:val="000B0560"/>
    <w:rsid w:val="000C2933"/>
    <w:rsid w:val="000C742E"/>
    <w:rsid w:val="000D61A8"/>
    <w:rsid w:val="000E18A5"/>
    <w:rsid w:val="000F03F7"/>
    <w:rsid w:val="000F3263"/>
    <w:rsid w:val="00101765"/>
    <w:rsid w:val="00106EDF"/>
    <w:rsid w:val="00106EF1"/>
    <w:rsid w:val="00113133"/>
    <w:rsid w:val="00124381"/>
    <w:rsid w:val="001265E1"/>
    <w:rsid w:val="001266C6"/>
    <w:rsid w:val="001331E8"/>
    <w:rsid w:val="0013448B"/>
    <w:rsid w:val="00135BFD"/>
    <w:rsid w:val="00141997"/>
    <w:rsid w:val="00155903"/>
    <w:rsid w:val="00161A03"/>
    <w:rsid w:val="001658CA"/>
    <w:rsid w:val="00167319"/>
    <w:rsid w:val="00174243"/>
    <w:rsid w:val="001760C8"/>
    <w:rsid w:val="00176BE4"/>
    <w:rsid w:val="00183775"/>
    <w:rsid w:val="00192E0C"/>
    <w:rsid w:val="0019544C"/>
    <w:rsid w:val="0019795A"/>
    <w:rsid w:val="001A04D2"/>
    <w:rsid w:val="001A2129"/>
    <w:rsid w:val="001A2E20"/>
    <w:rsid w:val="001A677B"/>
    <w:rsid w:val="001C5893"/>
    <w:rsid w:val="001C6D66"/>
    <w:rsid w:val="001C744A"/>
    <w:rsid w:val="001D7B8C"/>
    <w:rsid w:val="001E1AA8"/>
    <w:rsid w:val="001E51F8"/>
    <w:rsid w:val="001E6906"/>
    <w:rsid w:val="0020169C"/>
    <w:rsid w:val="00204A25"/>
    <w:rsid w:val="00204DEB"/>
    <w:rsid w:val="0020654B"/>
    <w:rsid w:val="00211293"/>
    <w:rsid w:val="00214A70"/>
    <w:rsid w:val="00216228"/>
    <w:rsid w:val="0021775D"/>
    <w:rsid w:val="00220121"/>
    <w:rsid w:val="00220221"/>
    <w:rsid w:val="00226784"/>
    <w:rsid w:val="00237FE8"/>
    <w:rsid w:val="00252B35"/>
    <w:rsid w:val="00255E0A"/>
    <w:rsid w:val="00257E87"/>
    <w:rsid w:val="00276456"/>
    <w:rsid w:val="0029196E"/>
    <w:rsid w:val="002B40F2"/>
    <w:rsid w:val="002C24A7"/>
    <w:rsid w:val="002C37E9"/>
    <w:rsid w:val="002C4988"/>
    <w:rsid w:val="002D5C00"/>
    <w:rsid w:val="002D6AD9"/>
    <w:rsid w:val="00302556"/>
    <w:rsid w:val="00305BA2"/>
    <w:rsid w:val="003063E2"/>
    <w:rsid w:val="00310FD1"/>
    <w:rsid w:val="00312C63"/>
    <w:rsid w:val="0031345C"/>
    <w:rsid w:val="003214C9"/>
    <w:rsid w:val="003231A8"/>
    <w:rsid w:val="003231F0"/>
    <w:rsid w:val="00324C4D"/>
    <w:rsid w:val="00325DB8"/>
    <w:rsid w:val="00337C99"/>
    <w:rsid w:val="00343527"/>
    <w:rsid w:val="003534BC"/>
    <w:rsid w:val="00354A67"/>
    <w:rsid w:val="00354E3A"/>
    <w:rsid w:val="003562B4"/>
    <w:rsid w:val="00362BB0"/>
    <w:rsid w:val="0037091B"/>
    <w:rsid w:val="00372F19"/>
    <w:rsid w:val="00374000"/>
    <w:rsid w:val="00375DC8"/>
    <w:rsid w:val="00381890"/>
    <w:rsid w:val="00397FC7"/>
    <w:rsid w:val="003A165A"/>
    <w:rsid w:val="003B3808"/>
    <w:rsid w:val="003B51CB"/>
    <w:rsid w:val="003C1388"/>
    <w:rsid w:val="003C2188"/>
    <w:rsid w:val="003C70BD"/>
    <w:rsid w:val="003D2BB4"/>
    <w:rsid w:val="003E4059"/>
    <w:rsid w:val="00403312"/>
    <w:rsid w:val="00403966"/>
    <w:rsid w:val="00404AC2"/>
    <w:rsid w:val="00435429"/>
    <w:rsid w:val="00437BA4"/>
    <w:rsid w:val="00445E0C"/>
    <w:rsid w:val="00456F94"/>
    <w:rsid w:val="00460453"/>
    <w:rsid w:val="004718CA"/>
    <w:rsid w:val="00481C4E"/>
    <w:rsid w:val="004828CE"/>
    <w:rsid w:val="004836A9"/>
    <w:rsid w:val="004836F1"/>
    <w:rsid w:val="00485325"/>
    <w:rsid w:val="00487CB9"/>
    <w:rsid w:val="00493D31"/>
    <w:rsid w:val="004959CA"/>
    <w:rsid w:val="004A1947"/>
    <w:rsid w:val="004A1A35"/>
    <w:rsid w:val="004A3406"/>
    <w:rsid w:val="004B0780"/>
    <w:rsid w:val="004C17AF"/>
    <w:rsid w:val="004C2FBD"/>
    <w:rsid w:val="004C5878"/>
    <w:rsid w:val="004D1564"/>
    <w:rsid w:val="004D6913"/>
    <w:rsid w:val="004E083D"/>
    <w:rsid w:val="00501C16"/>
    <w:rsid w:val="00504A13"/>
    <w:rsid w:val="0050731E"/>
    <w:rsid w:val="00514399"/>
    <w:rsid w:val="00534013"/>
    <w:rsid w:val="00535AE5"/>
    <w:rsid w:val="00536A4B"/>
    <w:rsid w:val="00541409"/>
    <w:rsid w:val="005429E1"/>
    <w:rsid w:val="00546855"/>
    <w:rsid w:val="005520CA"/>
    <w:rsid w:val="00552A90"/>
    <w:rsid w:val="00553133"/>
    <w:rsid w:val="0056400B"/>
    <w:rsid w:val="00565370"/>
    <w:rsid w:val="00567848"/>
    <w:rsid w:val="005741E9"/>
    <w:rsid w:val="005750BD"/>
    <w:rsid w:val="005842EA"/>
    <w:rsid w:val="00592896"/>
    <w:rsid w:val="0059380C"/>
    <w:rsid w:val="00596D90"/>
    <w:rsid w:val="005B3364"/>
    <w:rsid w:val="005B707D"/>
    <w:rsid w:val="005C003F"/>
    <w:rsid w:val="005F5CF3"/>
    <w:rsid w:val="00600492"/>
    <w:rsid w:val="00606611"/>
    <w:rsid w:val="006227D9"/>
    <w:rsid w:val="00633C42"/>
    <w:rsid w:val="00637D5D"/>
    <w:rsid w:val="00643741"/>
    <w:rsid w:val="006466EF"/>
    <w:rsid w:val="00647A46"/>
    <w:rsid w:val="0066158F"/>
    <w:rsid w:val="00674D2F"/>
    <w:rsid w:val="00680527"/>
    <w:rsid w:val="00681B5C"/>
    <w:rsid w:val="006824CA"/>
    <w:rsid w:val="00690FD9"/>
    <w:rsid w:val="00693FCF"/>
    <w:rsid w:val="00696E72"/>
    <w:rsid w:val="00697ECA"/>
    <w:rsid w:val="006A446E"/>
    <w:rsid w:val="006C4AFB"/>
    <w:rsid w:val="006D6D8E"/>
    <w:rsid w:val="006E692A"/>
    <w:rsid w:val="006F0E9E"/>
    <w:rsid w:val="006F1AB7"/>
    <w:rsid w:val="006F295E"/>
    <w:rsid w:val="006F36B2"/>
    <w:rsid w:val="007027D8"/>
    <w:rsid w:val="00707AD8"/>
    <w:rsid w:val="00716E30"/>
    <w:rsid w:val="0071777C"/>
    <w:rsid w:val="00720A7D"/>
    <w:rsid w:val="00721C16"/>
    <w:rsid w:val="00727FDB"/>
    <w:rsid w:val="007318E6"/>
    <w:rsid w:val="00736499"/>
    <w:rsid w:val="00742FCD"/>
    <w:rsid w:val="00745735"/>
    <w:rsid w:val="00751148"/>
    <w:rsid w:val="00753BC1"/>
    <w:rsid w:val="007603EE"/>
    <w:rsid w:val="00764AC1"/>
    <w:rsid w:val="007659B3"/>
    <w:rsid w:val="00766970"/>
    <w:rsid w:val="007A17F5"/>
    <w:rsid w:val="007A4261"/>
    <w:rsid w:val="007A682D"/>
    <w:rsid w:val="007B7021"/>
    <w:rsid w:val="007C5E2D"/>
    <w:rsid w:val="007D1E81"/>
    <w:rsid w:val="007D41A5"/>
    <w:rsid w:val="007F245E"/>
    <w:rsid w:val="007F62B6"/>
    <w:rsid w:val="007F6737"/>
    <w:rsid w:val="00802342"/>
    <w:rsid w:val="00837F33"/>
    <w:rsid w:val="00840895"/>
    <w:rsid w:val="00840DE3"/>
    <w:rsid w:val="00845963"/>
    <w:rsid w:val="00846468"/>
    <w:rsid w:val="00847FC0"/>
    <w:rsid w:val="00855A2C"/>
    <w:rsid w:val="008578CD"/>
    <w:rsid w:val="0086493B"/>
    <w:rsid w:val="00874A36"/>
    <w:rsid w:val="00875012"/>
    <w:rsid w:val="00875190"/>
    <w:rsid w:val="00881261"/>
    <w:rsid w:val="00886A8F"/>
    <w:rsid w:val="008870FE"/>
    <w:rsid w:val="008926B6"/>
    <w:rsid w:val="00896525"/>
    <w:rsid w:val="00896C18"/>
    <w:rsid w:val="008A794E"/>
    <w:rsid w:val="008D39A7"/>
    <w:rsid w:val="008D795A"/>
    <w:rsid w:val="008E1D1B"/>
    <w:rsid w:val="008E294C"/>
    <w:rsid w:val="008E2C56"/>
    <w:rsid w:val="008E5DEC"/>
    <w:rsid w:val="008E6648"/>
    <w:rsid w:val="00900183"/>
    <w:rsid w:val="009001F6"/>
    <w:rsid w:val="00902F49"/>
    <w:rsid w:val="00904776"/>
    <w:rsid w:val="0090636E"/>
    <w:rsid w:val="00920AE8"/>
    <w:rsid w:val="00924F41"/>
    <w:rsid w:val="009319C1"/>
    <w:rsid w:val="00934170"/>
    <w:rsid w:val="0093737C"/>
    <w:rsid w:val="00940A6C"/>
    <w:rsid w:val="0095360A"/>
    <w:rsid w:val="009578AC"/>
    <w:rsid w:val="00961290"/>
    <w:rsid w:val="00961535"/>
    <w:rsid w:val="00961EEE"/>
    <w:rsid w:val="00965F2A"/>
    <w:rsid w:val="00980C0D"/>
    <w:rsid w:val="00986D4D"/>
    <w:rsid w:val="009A4D0C"/>
    <w:rsid w:val="009B5EB2"/>
    <w:rsid w:val="009C2D23"/>
    <w:rsid w:val="009C3BCF"/>
    <w:rsid w:val="009C40E0"/>
    <w:rsid w:val="009D01BE"/>
    <w:rsid w:val="009D0BBF"/>
    <w:rsid w:val="009D1021"/>
    <w:rsid w:val="009D1E1D"/>
    <w:rsid w:val="009D1FC3"/>
    <w:rsid w:val="009D3073"/>
    <w:rsid w:val="009D7E97"/>
    <w:rsid w:val="009E39A4"/>
    <w:rsid w:val="009F3547"/>
    <w:rsid w:val="009F7617"/>
    <w:rsid w:val="00A01051"/>
    <w:rsid w:val="00A01876"/>
    <w:rsid w:val="00A07D8B"/>
    <w:rsid w:val="00A156F4"/>
    <w:rsid w:val="00A16279"/>
    <w:rsid w:val="00A22098"/>
    <w:rsid w:val="00A326D1"/>
    <w:rsid w:val="00A329D4"/>
    <w:rsid w:val="00A36C4F"/>
    <w:rsid w:val="00A40BEE"/>
    <w:rsid w:val="00A4250E"/>
    <w:rsid w:val="00A471F2"/>
    <w:rsid w:val="00A50224"/>
    <w:rsid w:val="00A64511"/>
    <w:rsid w:val="00A65D5C"/>
    <w:rsid w:val="00A74F12"/>
    <w:rsid w:val="00A76D5B"/>
    <w:rsid w:val="00AA0472"/>
    <w:rsid w:val="00AA0D76"/>
    <w:rsid w:val="00AA1B04"/>
    <w:rsid w:val="00AB17D4"/>
    <w:rsid w:val="00AB228A"/>
    <w:rsid w:val="00AC6E2E"/>
    <w:rsid w:val="00AD10A5"/>
    <w:rsid w:val="00AD1E69"/>
    <w:rsid w:val="00AE2AC5"/>
    <w:rsid w:val="00AE2C04"/>
    <w:rsid w:val="00AE2DC3"/>
    <w:rsid w:val="00AE3083"/>
    <w:rsid w:val="00AE40BD"/>
    <w:rsid w:val="00AE48AD"/>
    <w:rsid w:val="00AE7BEF"/>
    <w:rsid w:val="00AF1448"/>
    <w:rsid w:val="00AF45C6"/>
    <w:rsid w:val="00AF6D91"/>
    <w:rsid w:val="00B0188D"/>
    <w:rsid w:val="00B10A85"/>
    <w:rsid w:val="00B10FED"/>
    <w:rsid w:val="00B129DB"/>
    <w:rsid w:val="00B13571"/>
    <w:rsid w:val="00B238EA"/>
    <w:rsid w:val="00B366FC"/>
    <w:rsid w:val="00B40C00"/>
    <w:rsid w:val="00B446BC"/>
    <w:rsid w:val="00B5316C"/>
    <w:rsid w:val="00B549DC"/>
    <w:rsid w:val="00B54E3D"/>
    <w:rsid w:val="00B654DA"/>
    <w:rsid w:val="00B7131A"/>
    <w:rsid w:val="00B80762"/>
    <w:rsid w:val="00B83A01"/>
    <w:rsid w:val="00B841BB"/>
    <w:rsid w:val="00B8648B"/>
    <w:rsid w:val="00B970A0"/>
    <w:rsid w:val="00B97C78"/>
    <w:rsid w:val="00BA0160"/>
    <w:rsid w:val="00BB45E2"/>
    <w:rsid w:val="00BB4CE5"/>
    <w:rsid w:val="00BC151B"/>
    <w:rsid w:val="00BC65D5"/>
    <w:rsid w:val="00BD2115"/>
    <w:rsid w:val="00BD2DCF"/>
    <w:rsid w:val="00BD7ABD"/>
    <w:rsid w:val="00BE03E8"/>
    <w:rsid w:val="00BE3022"/>
    <w:rsid w:val="00BF260A"/>
    <w:rsid w:val="00BF30BE"/>
    <w:rsid w:val="00BF57F3"/>
    <w:rsid w:val="00C026BD"/>
    <w:rsid w:val="00C04D8C"/>
    <w:rsid w:val="00C05F27"/>
    <w:rsid w:val="00C11D88"/>
    <w:rsid w:val="00C17E91"/>
    <w:rsid w:val="00C20260"/>
    <w:rsid w:val="00C35558"/>
    <w:rsid w:val="00C35696"/>
    <w:rsid w:val="00C40D85"/>
    <w:rsid w:val="00C469CF"/>
    <w:rsid w:val="00C734D7"/>
    <w:rsid w:val="00C75DA9"/>
    <w:rsid w:val="00C76C0F"/>
    <w:rsid w:val="00C80042"/>
    <w:rsid w:val="00C8454D"/>
    <w:rsid w:val="00C84B63"/>
    <w:rsid w:val="00C911BF"/>
    <w:rsid w:val="00C92FDA"/>
    <w:rsid w:val="00CA744A"/>
    <w:rsid w:val="00CC1962"/>
    <w:rsid w:val="00CC1C69"/>
    <w:rsid w:val="00CC57B2"/>
    <w:rsid w:val="00CC615F"/>
    <w:rsid w:val="00CE23C5"/>
    <w:rsid w:val="00CE272B"/>
    <w:rsid w:val="00CE44E2"/>
    <w:rsid w:val="00CE786B"/>
    <w:rsid w:val="00CF1389"/>
    <w:rsid w:val="00D02FCA"/>
    <w:rsid w:val="00D04362"/>
    <w:rsid w:val="00D16D86"/>
    <w:rsid w:val="00D253F5"/>
    <w:rsid w:val="00D31F30"/>
    <w:rsid w:val="00D439C3"/>
    <w:rsid w:val="00D46CFD"/>
    <w:rsid w:val="00D5182D"/>
    <w:rsid w:val="00D53F53"/>
    <w:rsid w:val="00D560F8"/>
    <w:rsid w:val="00D60EA7"/>
    <w:rsid w:val="00D65D79"/>
    <w:rsid w:val="00D675DD"/>
    <w:rsid w:val="00D67EF0"/>
    <w:rsid w:val="00D71CEB"/>
    <w:rsid w:val="00D7273E"/>
    <w:rsid w:val="00D82BC4"/>
    <w:rsid w:val="00D90534"/>
    <w:rsid w:val="00D90EBD"/>
    <w:rsid w:val="00D91EC7"/>
    <w:rsid w:val="00DA2F8B"/>
    <w:rsid w:val="00DA7F1E"/>
    <w:rsid w:val="00DB24E1"/>
    <w:rsid w:val="00DB3735"/>
    <w:rsid w:val="00DB4BE4"/>
    <w:rsid w:val="00DB5851"/>
    <w:rsid w:val="00DC745B"/>
    <w:rsid w:val="00DD2BC2"/>
    <w:rsid w:val="00DD3D05"/>
    <w:rsid w:val="00DD4667"/>
    <w:rsid w:val="00DD5C9D"/>
    <w:rsid w:val="00DE14EA"/>
    <w:rsid w:val="00DF1CA1"/>
    <w:rsid w:val="00E111CB"/>
    <w:rsid w:val="00E24CD6"/>
    <w:rsid w:val="00E350B7"/>
    <w:rsid w:val="00E565D7"/>
    <w:rsid w:val="00E6348C"/>
    <w:rsid w:val="00E6504A"/>
    <w:rsid w:val="00E6533E"/>
    <w:rsid w:val="00E660A5"/>
    <w:rsid w:val="00E772E4"/>
    <w:rsid w:val="00E852DC"/>
    <w:rsid w:val="00E86465"/>
    <w:rsid w:val="00E95BE7"/>
    <w:rsid w:val="00E96D7B"/>
    <w:rsid w:val="00EA772B"/>
    <w:rsid w:val="00EB00F2"/>
    <w:rsid w:val="00EC2365"/>
    <w:rsid w:val="00EC39F1"/>
    <w:rsid w:val="00ED067A"/>
    <w:rsid w:val="00ED26F4"/>
    <w:rsid w:val="00ED2704"/>
    <w:rsid w:val="00EE13F3"/>
    <w:rsid w:val="00EE45EA"/>
    <w:rsid w:val="00EF642A"/>
    <w:rsid w:val="00EF7834"/>
    <w:rsid w:val="00F05D15"/>
    <w:rsid w:val="00F12FBA"/>
    <w:rsid w:val="00F25753"/>
    <w:rsid w:val="00F258E3"/>
    <w:rsid w:val="00F309BB"/>
    <w:rsid w:val="00F31989"/>
    <w:rsid w:val="00F31D68"/>
    <w:rsid w:val="00F31E68"/>
    <w:rsid w:val="00F36786"/>
    <w:rsid w:val="00F37783"/>
    <w:rsid w:val="00F40FD6"/>
    <w:rsid w:val="00F42FD0"/>
    <w:rsid w:val="00F43DE7"/>
    <w:rsid w:val="00F4711B"/>
    <w:rsid w:val="00F55858"/>
    <w:rsid w:val="00F560D8"/>
    <w:rsid w:val="00F565BA"/>
    <w:rsid w:val="00F6366B"/>
    <w:rsid w:val="00F7143A"/>
    <w:rsid w:val="00FA14B9"/>
    <w:rsid w:val="00FA225C"/>
    <w:rsid w:val="00FB45C9"/>
    <w:rsid w:val="00FB56DB"/>
    <w:rsid w:val="00FC1776"/>
    <w:rsid w:val="00FC5CA2"/>
    <w:rsid w:val="00FC7ED8"/>
    <w:rsid w:val="00FD6AB4"/>
    <w:rsid w:val="00FD7F20"/>
    <w:rsid w:val="00FE3E2B"/>
    <w:rsid w:val="00FF09B1"/>
    <w:rsid w:val="00FF6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909DA"/>
  <w15:chartTrackingRefBased/>
  <w15:docId w15:val="{4921E942-FC04-45B0-A173-1CD038FBD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78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46C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CFD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A14B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A14B9"/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ggboefpdpvb">
    <w:name w:val="ggboefpdpvb"/>
    <w:basedOn w:val="DefaultParagraphFont"/>
    <w:rsid w:val="00FA14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1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0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1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7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1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9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1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0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9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3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9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8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2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0.wmf"/><Relationship Id="rId13" Type="http://schemas.openxmlformats.org/officeDocument/2006/relationships/image" Target="media/image5.emf"/><Relationship Id="rId18" Type="http://schemas.openxmlformats.org/officeDocument/2006/relationships/image" Target="media/image10.emf"/><Relationship Id="rId3" Type="http://schemas.openxmlformats.org/officeDocument/2006/relationships/customXml" Target="../customXml/item3.xml"/><Relationship Id="rId7" Type="http://schemas.openxmlformats.org/officeDocument/2006/relationships/image" Target="media/image1.wmf"/><Relationship Id="rId12" Type="http://schemas.openxmlformats.org/officeDocument/2006/relationships/image" Target="media/image4.emf"/><Relationship Id="rId17" Type="http://schemas.openxmlformats.org/officeDocument/2006/relationships/image" Target="media/image9.emf"/><Relationship Id="rId2" Type="http://schemas.openxmlformats.org/officeDocument/2006/relationships/customXml" Target="../customXml/item2.xml"/><Relationship Id="rId16" Type="http://schemas.openxmlformats.org/officeDocument/2006/relationships/image" Target="media/image8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image" Target="media/image7.emf"/><Relationship Id="rId10" Type="http://schemas.openxmlformats.org/officeDocument/2006/relationships/image" Target="media/image20.wmf"/><Relationship Id="rId19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2.wmf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DC1E517750A044995071C87C73137A" ma:contentTypeVersion="13" ma:contentTypeDescription="Create a new document." ma:contentTypeScope="" ma:versionID="0e3dda0ec1f0d5a8403d5340fbfa227d">
  <xsd:schema xmlns:xsd="http://www.w3.org/2001/XMLSchema" xmlns:xs="http://www.w3.org/2001/XMLSchema" xmlns:p="http://schemas.microsoft.com/office/2006/metadata/properties" xmlns:ns3="c32ede2c-d2e6-457c-9f5b-703436aa2fcf" xmlns:ns4="7acd16c7-219e-48d8-8f54-0c4c5a52530a" targetNamespace="http://schemas.microsoft.com/office/2006/metadata/properties" ma:root="true" ma:fieldsID="7dabc04e6d17f8a3cf4e3473ff1a4a47" ns3:_="" ns4:_="">
    <xsd:import namespace="c32ede2c-d2e6-457c-9f5b-703436aa2fcf"/>
    <xsd:import namespace="7acd16c7-219e-48d8-8f54-0c4c5a52530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2ede2c-d2e6-457c-9f5b-703436aa2f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cd16c7-219e-48d8-8f54-0c4c5a52530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DDC3ECE-4EFE-4136-9C63-E8F76B7AAA4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AB5E40F-7DB1-4763-BAF1-B6A6D1C866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2ede2c-d2e6-457c-9f5b-703436aa2fcf"/>
    <ds:schemaRef ds:uri="7acd16c7-219e-48d8-8f54-0c4c5a52530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F561323-34F2-4BC8-BD46-1C3C5AFCE65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6</Pages>
  <Words>2536</Words>
  <Characters>14456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Barsky</dc:creator>
  <cp:keywords/>
  <dc:description/>
  <cp:lastModifiedBy>Rajeshwari A.</cp:lastModifiedBy>
  <cp:revision>3</cp:revision>
  <dcterms:created xsi:type="dcterms:W3CDTF">2022-08-26T17:00:00Z</dcterms:created>
  <dcterms:modified xsi:type="dcterms:W3CDTF">2022-10-17T0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DC1E517750A044995071C87C73137A</vt:lpwstr>
  </property>
</Properties>
</file>